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CE506" w14:textId="4D0BF2B1" w:rsidR="00191B2B" w:rsidRPr="00B1124D" w:rsidRDefault="00191B2B">
      <w:pPr>
        <w:rPr>
          <w:rFonts w:asciiTheme="minorHAnsi" w:hAnsiTheme="minorHAnsi" w:cstheme="minorHAnsi"/>
          <w:lang w:val="en-AU"/>
        </w:rPr>
      </w:pPr>
      <w:r w:rsidRPr="00B1124D">
        <w:rPr>
          <w:rFonts w:asciiTheme="minorHAnsi" w:hAnsiTheme="minorHAnsi" w:cstheme="minorHAnsi"/>
          <w:b/>
          <w:bCs/>
          <w:lang w:val="en-AU"/>
        </w:rPr>
        <w:t>Supplement to</w:t>
      </w:r>
      <w:r w:rsidRPr="00B1124D">
        <w:rPr>
          <w:rFonts w:asciiTheme="minorHAnsi" w:hAnsiTheme="minorHAnsi" w:cstheme="minorHAnsi"/>
          <w:lang w:val="en-AU"/>
        </w:rPr>
        <w:t>:</w:t>
      </w:r>
      <w:r w:rsidR="003B500B" w:rsidRPr="00B1124D">
        <w:rPr>
          <w:rFonts w:asciiTheme="minorHAnsi" w:hAnsiTheme="minorHAnsi" w:cstheme="minorHAnsi"/>
          <w:lang w:val="en-AU"/>
        </w:rPr>
        <w:t xml:space="preserve"> Regan, A.K., Wesley, M. G., Gaglani, M., Kim, S., Edwards, L., </w:t>
      </w:r>
      <w:proofErr w:type="spellStart"/>
      <w:r w:rsidR="003B500B" w:rsidRPr="00B1124D">
        <w:rPr>
          <w:rFonts w:asciiTheme="minorHAnsi" w:hAnsiTheme="minorHAnsi" w:cstheme="minorHAnsi"/>
          <w:lang w:val="en-AU"/>
        </w:rPr>
        <w:t>Kempapura</w:t>
      </w:r>
      <w:proofErr w:type="spellEnd"/>
      <w:r w:rsidR="003B500B" w:rsidRPr="00B1124D">
        <w:rPr>
          <w:rFonts w:asciiTheme="minorHAnsi" w:hAnsiTheme="minorHAnsi" w:cstheme="minorHAnsi"/>
          <w:lang w:val="en-AU"/>
        </w:rPr>
        <w:t>, M., Jeddy, Z., Naleway, A., Flannery, B., Dawood, F.S., Groom, H.</w:t>
      </w:r>
      <w:r w:rsidR="003B500B" w:rsidRPr="00B1124D">
        <w:rPr>
          <w:rFonts w:asciiTheme="minorHAnsi" w:hAnsiTheme="minorHAnsi" w:cstheme="minorHAnsi"/>
        </w:rPr>
        <w:t xml:space="preserve"> </w:t>
      </w:r>
      <w:r w:rsidR="002401AB">
        <w:rPr>
          <w:rFonts w:asciiTheme="minorHAnsi" w:hAnsiTheme="minorHAnsi" w:cstheme="minorHAnsi"/>
          <w:lang w:val="en-AU"/>
        </w:rPr>
        <w:t>Consistency of self-reported and documented historical influenza vaccination status of US healthcare workers.</w:t>
      </w:r>
    </w:p>
    <w:p w14:paraId="76D63013" w14:textId="45BC8C78" w:rsidR="00191B2B" w:rsidRPr="00B1124D" w:rsidRDefault="00191B2B">
      <w:pPr>
        <w:rPr>
          <w:rFonts w:asciiTheme="minorHAnsi" w:hAnsiTheme="minorHAnsi" w:cstheme="minorHAnsi"/>
          <w:lang w:val="en-AU"/>
        </w:rPr>
      </w:pPr>
    </w:p>
    <w:p w14:paraId="6D65A13F" w14:textId="77777777" w:rsidR="00191B2B" w:rsidRPr="00B1124D" w:rsidRDefault="00191B2B">
      <w:pPr>
        <w:rPr>
          <w:rFonts w:asciiTheme="minorHAnsi" w:hAnsiTheme="minorHAnsi" w:cstheme="minorHAnsi"/>
          <w:lang w:val="en-AU"/>
        </w:rPr>
      </w:pPr>
      <w:r w:rsidRPr="00B1124D">
        <w:rPr>
          <w:rFonts w:asciiTheme="minorHAnsi" w:hAnsiTheme="minorHAnsi" w:cstheme="minorHAnsi"/>
          <w:lang w:val="en-AU"/>
        </w:rPr>
        <w:br w:type="page"/>
      </w:r>
    </w:p>
    <w:p w14:paraId="3F73A27C" w14:textId="77BB2A7A" w:rsidR="002E7CA7" w:rsidRPr="00B1124D" w:rsidRDefault="002E7CA7" w:rsidP="002E7CA7">
      <w:pPr>
        <w:rPr>
          <w:rFonts w:asciiTheme="minorHAnsi" w:hAnsiTheme="minorHAnsi" w:cstheme="minorHAnsi"/>
          <w:lang w:val="en-AU"/>
        </w:rPr>
      </w:pPr>
      <w:r w:rsidRPr="00B1124D">
        <w:rPr>
          <w:rFonts w:asciiTheme="minorHAnsi" w:hAnsiTheme="minorHAnsi" w:cstheme="minorHAnsi"/>
          <w:b/>
          <w:bCs/>
          <w:lang w:val="en-AU"/>
        </w:rPr>
        <w:lastRenderedPageBreak/>
        <w:t>Table S</w:t>
      </w:r>
      <w:r w:rsidR="00FF0829">
        <w:rPr>
          <w:rFonts w:asciiTheme="minorHAnsi" w:hAnsiTheme="minorHAnsi" w:cstheme="minorHAnsi"/>
          <w:b/>
          <w:bCs/>
          <w:lang w:val="en-AU"/>
        </w:rPr>
        <w:t>1</w:t>
      </w:r>
      <w:r w:rsidRPr="00B1124D">
        <w:rPr>
          <w:rFonts w:asciiTheme="minorHAnsi" w:hAnsiTheme="minorHAnsi" w:cstheme="minorHAnsi"/>
          <w:b/>
          <w:bCs/>
          <w:lang w:val="en-AU"/>
        </w:rPr>
        <w:t>.</w:t>
      </w:r>
      <w:r w:rsidRPr="00B1124D">
        <w:rPr>
          <w:rFonts w:asciiTheme="minorHAnsi" w:hAnsiTheme="minorHAnsi" w:cstheme="minorHAnsi"/>
          <w:lang w:val="en-AU"/>
        </w:rPr>
        <w:t xml:space="preserve"> Summary of </w:t>
      </w:r>
      <w:r w:rsidR="00FF0829">
        <w:rPr>
          <w:rFonts w:asciiTheme="minorHAnsi" w:hAnsiTheme="minorHAnsi" w:cstheme="minorHAnsi"/>
          <w:lang w:val="en-AU"/>
        </w:rPr>
        <w:t>documented</w:t>
      </w:r>
      <w:r>
        <w:rPr>
          <w:rFonts w:asciiTheme="minorHAnsi" w:hAnsiTheme="minorHAnsi" w:cstheme="minorHAnsi"/>
          <w:lang w:val="en-AU"/>
        </w:rPr>
        <w:t xml:space="preserve"> and self-reported s</w:t>
      </w:r>
      <w:r w:rsidRPr="00B1124D">
        <w:rPr>
          <w:rFonts w:asciiTheme="minorHAnsi" w:hAnsiTheme="minorHAnsi" w:cstheme="minorHAnsi"/>
          <w:lang w:val="en-AU"/>
        </w:rPr>
        <w:t xml:space="preserve">ources of </w:t>
      </w:r>
      <w:r>
        <w:rPr>
          <w:rFonts w:asciiTheme="minorHAnsi" w:hAnsiTheme="minorHAnsi" w:cstheme="minorHAnsi"/>
          <w:lang w:val="en-AU"/>
        </w:rPr>
        <w:t>i</w:t>
      </w:r>
      <w:r w:rsidRPr="00B1124D">
        <w:rPr>
          <w:rFonts w:asciiTheme="minorHAnsi" w:hAnsiTheme="minorHAnsi" w:cstheme="minorHAnsi"/>
          <w:lang w:val="en-AU"/>
        </w:rPr>
        <w:t xml:space="preserve">nfluenza </w:t>
      </w:r>
      <w:r>
        <w:rPr>
          <w:rFonts w:asciiTheme="minorHAnsi" w:hAnsiTheme="minorHAnsi" w:cstheme="minorHAnsi"/>
          <w:lang w:val="en-AU"/>
        </w:rPr>
        <w:t>vaccine</w:t>
      </w:r>
      <w:r w:rsidRPr="00B1124D">
        <w:rPr>
          <w:rFonts w:asciiTheme="minorHAnsi" w:hAnsiTheme="minorHAnsi" w:cstheme="minorHAnsi"/>
          <w:lang w:val="en-AU"/>
        </w:rPr>
        <w:t xml:space="preserve"> </w:t>
      </w:r>
      <w:r>
        <w:rPr>
          <w:rFonts w:asciiTheme="minorHAnsi" w:hAnsiTheme="minorHAnsi" w:cstheme="minorHAnsi"/>
          <w:lang w:val="en-AU"/>
        </w:rPr>
        <w:t>i</w:t>
      </w:r>
      <w:r w:rsidRPr="00B1124D">
        <w:rPr>
          <w:rFonts w:asciiTheme="minorHAnsi" w:hAnsiTheme="minorHAnsi" w:cstheme="minorHAnsi"/>
          <w:lang w:val="en-AU"/>
        </w:rPr>
        <w:t xml:space="preserve">nformation </w:t>
      </w:r>
      <w:r>
        <w:rPr>
          <w:rFonts w:asciiTheme="minorHAnsi" w:hAnsiTheme="minorHAnsi" w:cstheme="minorHAnsi"/>
          <w:lang w:val="en-AU"/>
        </w:rPr>
        <w:t>for p</w:t>
      </w:r>
      <w:r w:rsidRPr="00B1124D">
        <w:rPr>
          <w:rFonts w:asciiTheme="minorHAnsi" w:hAnsiTheme="minorHAnsi" w:cstheme="minorHAnsi"/>
          <w:lang w:val="en-AU"/>
        </w:rPr>
        <w:t xml:space="preserve">articipating </w:t>
      </w:r>
      <w:r>
        <w:rPr>
          <w:rFonts w:asciiTheme="minorHAnsi" w:hAnsiTheme="minorHAnsi" w:cstheme="minorHAnsi"/>
          <w:lang w:val="en-AU"/>
        </w:rPr>
        <w:t>h</w:t>
      </w:r>
      <w:r w:rsidRPr="00B1124D">
        <w:rPr>
          <w:rFonts w:asciiTheme="minorHAnsi" w:hAnsiTheme="minorHAnsi" w:cstheme="minorHAnsi"/>
          <w:lang w:val="en-AU"/>
        </w:rPr>
        <w:t xml:space="preserve">ealthcare </w:t>
      </w:r>
      <w:r>
        <w:rPr>
          <w:rFonts w:asciiTheme="minorHAnsi" w:hAnsiTheme="minorHAnsi" w:cstheme="minorHAnsi"/>
          <w:lang w:val="en-AU"/>
        </w:rPr>
        <w:t>p</w:t>
      </w:r>
      <w:r w:rsidRPr="00B1124D">
        <w:rPr>
          <w:rFonts w:asciiTheme="minorHAnsi" w:hAnsiTheme="minorHAnsi" w:cstheme="minorHAnsi"/>
          <w:lang w:val="en-AU"/>
        </w:rPr>
        <w:t>ersonnel</w:t>
      </w:r>
      <w:r>
        <w:rPr>
          <w:rFonts w:asciiTheme="minorHAnsi" w:hAnsiTheme="minorHAnsi" w:cstheme="minorHAnsi"/>
          <w:lang w:val="en-AU"/>
        </w:rPr>
        <w:t xml:space="preserve">, by study site – 2018-19 to 2019-20. </w:t>
      </w:r>
    </w:p>
    <w:tbl>
      <w:tblPr>
        <w:tblStyle w:val="TableGrid"/>
        <w:tblW w:w="9812" w:type="dxa"/>
        <w:tblLook w:val="04A0" w:firstRow="1" w:lastRow="0" w:firstColumn="1" w:lastColumn="0" w:noHBand="0" w:noVBand="1"/>
      </w:tblPr>
      <w:tblGrid>
        <w:gridCol w:w="6565"/>
        <w:gridCol w:w="1620"/>
        <w:gridCol w:w="1627"/>
      </w:tblGrid>
      <w:tr w:rsidR="002E7CA7" w:rsidRPr="00586A1C" w14:paraId="125EB8BD" w14:textId="77777777" w:rsidTr="002E7CA7">
        <w:trPr>
          <w:trHeight w:val="210"/>
        </w:trPr>
        <w:tc>
          <w:tcPr>
            <w:tcW w:w="6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D4630" w14:textId="77777777" w:rsidR="002E7CA7" w:rsidRPr="00586A1C" w:rsidRDefault="002E7CA7" w:rsidP="002E7CA7">
            <w:pPr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A82CB" w14:textId="77777777" w:rsidR="002E7CA7" w:rsidRPr="00586A1C" w:rsidRDefault="002E7CA7" w:rsidP="002E7CA7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AU"/>
              </w:rPr>
            </w:pPr>
            <w:r w:rsidRPr="00586A1C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AU"/>
              </w:rPr>
              <w:t>Baylor Scott and White Health System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87A0B" w14:textId="77777777" w:rsidR="002E7CA7" w:rsidRPr="00586A1C" w:rsidRDefault="002E7CA7" w:rsidP="002E7CA7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AU"/>
              </w:rPr>
            </w:pPr>
            <w:r w:rsidRPr="00586A1C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AU"/>
              </w:rPr>
              <w:t>Kaiser Permanente Northwest</w:t>
            </w:r>
          </w:p>
        </w:tc>
      </w:tr>
      <w:tr w:rsidR="002E7CA7" w:rsidRPr="00586A1C" w14:paraId="31B7BA87" w14:textId="77777777" w:rsidTr="002E7CA7">
        <w:trPr>
          <w:trHeight w:val="161"/>
        </w:trPr>
        <w:tc>
          <w:tcPr>
            <w:tcW w:w="98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E1DBBD" w14:textId="77777777" w:rsidR="002E7CA7" w:rsidRPr="00586A1C" w:rsidRDefault="002E7CA7" w:rsidP="002E7CA7">
            <w:pPr>
              <w:rPr>
                <w:rFonts w:asciiTheme="minorHAnsi" w:hAnsiTheme="minorHAnsi" w:cstheme="minorHAnsi"/>
                <w:b/>
                <w:sz w:val="20"/>
                <w:szCs w:val="20"/>
                <w:lang w:val="en-AU"/>
              </w:rPr>
            </w:pPr>
            <w:r w:rsidRPr="00586A1C">
              <w:rPr>
                <w:rFonts w:asciiTheme="minorHAnsi" w:hAnsiTheme="minorHAnsi" w:cstheme="minorHAnsi"/>
                <w:b/>
                <w:sz w:val="20"/>
                <w:szCs w:val="20"/>
                <w:lang w:val="en-AU"/>
              </w:rPr>
              <w:t>Record Verification Sources</w:t>
            </w:r>
          </w:p>
        </w:tc>
      </w:tr>
      <w:tr w:rsidR="002E7CA7" w:rsidRPr="00586A1C" w14:paraId="7D99F266" w14:textId="77777777" w:rsidTr="002E7CA7">
        <w:trPr>
          <w:trHeight w:val="161"/>
        </w:trPr>
        <w:tc>
          <w:tcPr>
            <w:tcW w:w="6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B90DA" w14:textId="01713991" w:rsidR="002E7CA7" w:rsidRPr="00586A1C" w:rsidRDefault="002E7CA7" w:rsidP="002E7CA7">
            <w:pPr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 w:rsidRPr="00586A1C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>Employee Health immunization record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0E3CB" w14:textId="77777777" w:rsidR="002E7CA7" w:rsidRPr="00586A1C" w:rsidRDefault="002E7CA7" w:rsidP="002E7CA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 w:rsidRPr="00586A1C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>X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FD277" w14:textId="77777777" w:rsidR="002E7CA7" w:rsidRPr="00586A1C" w:rsidRDefault="002E7CA7" w:rsidP="002E7CA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</w:p>
        </w:tc>
      </w:tr>
      <w:tr w:rsidR="002E7CA7" w:rsidRPr="00586A1C" w14:paraId="19DA6E72" w14:textId="77777777" w:rsidTr="002E7CA7">
        <w:trPr>
          <w:trHeight w:val="210"/>
        </w:trPr>
        <w:tc>
          <w:tcPr>
            <w:tcW w:w="6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524B9" w14:textId="77777777" w:rsidR="002E7CA7" w:rsidRPr="00586A1C" w:rsidRDefault="002E7CA7" w:rsidP="002E7CA7">
            <w:pPr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20"/>
                <w:szCs w:val="20"/>
                <w:lang w:val="en-AU"/>
              </w:rPr>
              <w:t>Medical release of information from outside immunization provider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E95CF" w14:textId="77777777" w:rsidR="002E7CA7" w:rsidRPr="00586A1C" w:rsidRDefault="002E7CA7" w:rsidP="002E7CA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 w:rsidRPr="00586A1C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>X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626C8" w14:textId="77777777" w:rsidR="002E7CA7" w:rsidRPr="00586A1C" w:rsidRDefault="002E7CA7" w:rsidP="002E7CA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</w:p>
        </w:tc>
      </w:tr>
      <w:tr w:rsidR="002E7CA7" w:rsidRPr="00586A1C" w14:paraId="1E1554C4" w14:textId="77777777" w:rsidTr="002E7CA7">
        <w:trPr>
          <w:trHeight w:val="210"/>
        </w:trPr>
        <w:tc>
          <w:tcPr>
            <w:tcW w:w="6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BD032" w14:textId="28053A21" w:rsidR="002E7CA7" w:rsidRPr="00586A1C" w:rsidRDefault="002E7CA7" w:rsidP="002E7CA7">
            <w:pPr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 w:rsidRPr="00586A1C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>Health system electronic medical records 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F04A1" w14:textId="77777777" w:rsidR="002E7CA7" w:rsidRPr="00586A1C" w:rsidRDefault="002E7CA7" w:rsidP="002E7CA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 w:rsidRPr="00586A1C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>X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14EB5" w14:textId="77777777" w:rsidR="002E7CA7" w:rsidRPr="00586A1C" w:rsidRDefault="002E7CA7" w:rsidP="002E7CA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 w:rsidRPr="00586A1C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>X</w:t>
            </w:r>
          </w:p>
        </w:tc>
      </w:tr>
      <w:tr w:rsidR="00FF0829" w:rsidRPr="00586A1C" w14:paraId="4DCAD4C5" w14:textId="77777777" w:rsidTr="002E7CA7">
        <w:trPr>
          <w:trHeight w:val="210"/>
        </w:trPr>
        <w:tc>
          <w:tcPr>
            <w:tcW w:w="6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4B800" w14:textId="0DC91E3B" w:rsidR="00FF0829" w:rsidRPr="00586A1C" w:rsidRDefault="00FF0829" w:rsidP="002E7CA7">
            <w:pPr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>Health insurance claims*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D3A77F" w14:textId="5A03A270" w:rsidR="00FF0829" w:rsidRPr="00586A1C" w:rsidRDefault="00FF0829" w:rsidP="002E7CA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>X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DA8A0" w14:textId="587B8AB0" w:rsidR="00FF0829" w:rsidRPr="00586A1C" w:rsidRDefault="00FF0829" w:rsidP="002E7CA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>X</w:t>
            </w:r>
          </w:p>
        </w:tc>
      </w:tr>
      <w:tr w:rsidR="002E7CA7" w:rsidRPr="00586A1C" w14:paraId="0B1A7E41" w14:textId="77777777" w:rsidTr="002E7CA7">
        <w:trPr>
          <w:trHeight w:val="210"/>
        </w:trPr>
        <w:tc>
          <w:tcPr>
            <w:tcW w:w="6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1A2F8" w14:textId="77777777" w:rsidR="002E7CA7" w:rsidRPr="00586A1C" w:rsidRDefault="002E7CA7" w:rsidP="002E7CA7">
            <w:pPr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 w:rsidRPr="00586A1C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 xml:space="preserve">State immunization information system†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5CDAC" w14:textId="77777777" w:rsidR="002E7CA7" w:rsidRPr="00586A1C" w:rsidRDefault="002E7CA7" w:rsidP="002E7CA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 w:rsidRPr="00586A1C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>X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02790" w14:textId="77777777" w:rsidR="002E7CA7" w:rsidRPr="00586A1C" w:rsidRDefault="002E7CA7" w:rsidP="002E7CA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 w:rsidRPr="00586A1C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>X</w:t>
            </w:r>
          </w:p>
        </w:tc>
      </w:tr>
      <w:tr w:rsidR="002E7CA7" w:rsidRPr="00586A1C" w14:paraId="132318C0" w14:textId="77777777" w:rsidTr="002E7CA7">
        <w:trPr>
          <w:trHeight w:val="210"/>
        </w:trPr>
        <w:tc>
          <w:tcPr>
            <w:tcW w:w="98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6A4D45" w14:textId="77777777" w:rsidR="002E7CA7" w:rsidRPr="00586A1C" w:rsidRDefault="002E7CA7" w:rsidP="002E7CA7">
            <w:pPr>
              <w:rPr>
                <w:rFonts w:asciiTheme="minorHAnsi" w:hAnsiTheme="minorHAnsi" w:cstheme="minorHAnsi"/>
                <w:b/>
                <w:sz w:val="20"/>
                <w:szCs w:val="20"/>
                <w:lang w:val="en-AU"/>
              </w:rPr>
            </w:pPr>
            <w:r w:rsidRPr="00586A1C">
              <w:rPr>
                <w:rFonts w:asciiTheme="minorHAnsi" w:hAnsiTheme="minorHAnsi" w:cstheme="minorHAnsi"/>
                <w:b/>
                <w:sz w:val="20"/>
                <w:szCs w:val="20"/>
                <w:lang w:val="en-AU"/>
              </w:rPr>
              <w:t>Survey item collecting self-reported vaccination status</w:t>
            </w:r>
          </w:p>
        </w:tc>
      </w:tr>
      <w:tr w:rsidR="002E7CA7" w:rsidRPr="00586A1C" w14:paraId="0150EB41" w14:textId="77777777" w:rsidTr="002E7CA7">
        <w:trPr>
          <w:trHeight w:val="210"/>
        </w:trPr>
        <w:tc>
          <w:tcPr>
            <w:tcW w:w="6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793892" w14:textId="77777777" w:rsidR="002E7CA7" w:rsidRDefault="002E7CA7" w:rsidP="002E7CA7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86A1C">
              <w:rPr>
                <w:rFonts w:asciiTheme="minorHAnsi" w:hAnsiTheme="minorHAnsi" w:cstheme="minorHAnsi"/>
                <w:sz w:val="20"/>
                <w:szCs w:val="20"/>
              </w:rPr>
              <w:t xml:space="preserve">The following questions will ask about whether you received the seasonal influenza vaccine during each of the past 5 influenza seasons.  Did you receive the influenza vaccine during </w:t>
            </w:r>
            <w:proofErr w:type="gramStart"/>
            <w:r w:rsidRPr="00586A1C">
              <w:rPr>
                <w:rFonts w:asciiTheme="minorHAnsi" w:hAnsiTheme="minorHAnsi" w:cstheme="minorHAnsi"/>
                <w:sz w:val="20"/>
                <w:szCs w:val="20"/>
              </w:rPr>
              <w:t>the:</w:t>
            </w:r>
            <w:proofErr w:type="gramEnd"/>
            <w:r w:rsidRPr="00586A1C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</w:p>
          <w:p w14:paraId="797C0311" w14:textId="77777777" w:rsidR="002E7CA7" w:rsidRPr="00586A1C" w:rsidRDefault="002E7CA7" w:rsidP="002E7CA7">
            <w:pPr>
              <w:spacing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258E8EB3" w14:textId="77777777" w:rsidR="002E7CA7" w:rsidRPr="00586A1C" w:rsidRDefault="002E7CA7" w:rsidP="002E7CA7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86A1C">
              <w:rPr>
                <w:rFonts w:asciiTheme="minorHAnsi" w:hAnsiTheme="minorHAnsi" w:cstheme="minorHAnsi"/>
                <w:sz w:val="20"/>
                <w:szCs w:val="20"/>
              </w:rPr>
              <w:t>2017 – 2018 influenza season?</w:t>
            </w:r>
          </w:p>
          <w:p w14:paraId="690535AD" w14:textId="77777777" w:rsidR="002E7CA7" w:rsidRPr="00586A1C" w:rsidRDefault="002E7CA7" w:rsidP="002E7CA7">
            <w:pPr>
              <w:spacing w:after="20" w:line="276" w:lineRule="auto"/>
              <w:ind w:firstLine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586A1C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E33895">
              <w:rPr>
                <w:rFonts w:asciiTheme="minorHAnsi" w:hAnsiTheme="minorHAnsi" w:cstheme="minorHAnsi"/>
                <w:sz w:val="20"/>
                <w:szCs w:val="20"/>
              </w:rPr>
            </w:r>
            <w:r w:rsidR="00E33895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t xml:space="preserve"> Yes </w:t>
            </w:r>
          </w:p>
          <w:p w14:paraId="07E92716" w14:textId="77777777" w:rsidR="002E7CA7" w:rsidRPr="00586A1C" w:rsidRDefault="002E7CA7" w:rsidP="002E7CA7">
            <w:pPr>
              <w:spacing w:after="20" w:line="276" w:lineRule="auto"/>
              <w:ind w:firstLine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586A1C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E33895">
              <w:rPr>
                <w:rFonts w:asciiTheme="minorHAnsi" w:hAnsiTheme="minorHAnsi" w:cstheme="minorHAnsi"/>
                <w:sz w:val="20"/>
                <w:szCs w:val="20"/>
              </w:rPr>
            </w:r>
            <w:r w:rsidR="00E33895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  <w:r w:rsidRPr="00586A1C">
              <w:rPr>
                <w:rFonts w:asciiTheme="minorHAnsi" w:hAnsiTheme="minorHAnsi" w:cstheme="minorHAnsi"/>
                <w:caps/>
                <w:sz w:val="20"/>
                <w:szCs w:val="20"/>
              </w:rPr>
              <w:t> </w:t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t xml:space="preserve">No </w:t>
            </w:r>
          </w:p>
          <w:p w14:paraId="168D266D" w14:textId="77777777" w:rsidR="002E7CA7" w:rsidRPr="00586A1C" w:rsidRDefault="002E7CA7" w:rsidP="002E7CA7">
            <w:pPr>
              <w:spacing w:after="20" w:line="276" w:lineRule="auto"/>
              <w:ind w:firstLine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586A1C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E33895">
              <w:rPr>
                <w:rFonts w:asciiTheme="minorHAnsi" w:hAnsiTheme="minorHAnsi" w:cstheme="minorHAnsi"/>
                <w:sz w:val="20"/>
                <w:szCs w:val="20"/>
              </w:rPr>
            </w:r>
            <w:r w:rsidR="00E33895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  <w:r w:rsidRPr="00586A1C">
              <w:rPr>
                <w:rFonts w:asciiTheme="minorHAnsi" w:hAnsiTheme="minorHAnsi" w:cstheme="minorHAnsi"/>
                <w:caps/>
                <w:sz w:val="20"/>
                <w:szCs w:val="20"/>
              </w:rPr>
              <w:t> </w:t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t>Don’t know/can’t remember</w:t>
            </w:r>
          </w:p>
          <w:p w14:paraId="4007D640" w14:textId="77777777" w:rsidR="002E7CA7" w:rsidRPr="00586A1C" w:rsidRDefault="002E7CA7" w:rsidP="002E7CA7">
            <w:pPr>
              <w:spacing w:after="20" w:line="276" w:lineRule="auto"/>
              <w:ind w:firstLine="720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07B32700" w14:textId="77777777" w:rsidR="002E7CA7" w:rsidRPr="00586A1C" w:rsidRDefault="002E7CA7" w:rsidP="002E7CA7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86A1C">
              <w:rPr>
                <w:rFonts w:asciiTheme="minorHAnsi" w:hAnsiTheme="minorHAnsi" w:cstheme="minorHAnsi"/>
                <w:sz w:val="20"/>
                <w:szCs w:val="20"/>
              </w:rPr>
              <w:t>2016 – 2015 influenza season?</w:t>
            </w:r>
          </w:p>
          <w:p w14:paraId="7EEBE4FE" w14:textId="77777777" w:rsidR="002E7CA7" w:rsidRPr="00586A1C" w:rsidRDefault="002E7CA7" w:rsidP="002E7CA7">
            <w:pPr>
              <w:spacing w:after="20" w:line="276" w:lineRule="auto"/>
              <w:ind w:firstLine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586A1C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E33895">
              <w:rPr>
                <w:rFonts w:asciiTheme="minorHAnsi" w:hAnsiTheme="minorHAnsi" w:cstheme="minorHAnsi"/>
                <w:sz w:val="20"/>
                <w:szCs w:val="20"/>
              </w:rPr>
            </w:r>
            <w:r w:rsidR="00E33895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t xml:space="preserve"> Yes </w:t>
            </w:r>
          </w:p>
          <w:p w14:paraId="3ABCD4BE" w14:textId="77777777" w:rsidR="002E7CA7" w:rsidRPr="00586A1C" w:rsidRDefault="002E7CA7" w:rsidP="002E7CA7">
            <w:pPr>
              <w:spacing w:after="20" w:line="276" w:lineRule="auto"/>
              <w:ind w:firstLine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586A1C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E33895">
              <w:rPr>
                <w:rFonts w:asciiTheme="minorHAnsi" w:hAnsiTheme="minorHAnsi" w:cstheme="minorHAnsi"/>
                <w:sz w:val="20"/>
                <w:szCs w:val="20"/>
              </w:rPr>
            </w:r>
            <w:r w:rsidR="00E33895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  <w:r w:rsidRPr="00586A1C">
              <w:rPr>
                <w:rFonts w:asciiTheme="minorHAnsi" w:hAnsiTheme="minorHAnsi" w:cstheme="minorHAnsi"/>
                <w:caps/>
                <w:sz w:val="20"/>
                <w:szCs w:val="20"/>
              </w:rPr>
              <w:t> </w:t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t xml:space="preserve">No </w:t>
            </w:r>
          </w:p>
          <w:p w14:paraId="793A4939" w14:textId="77777777" w:rsidR="002E7CA7" w:rsidRPr="00586A1C" w:rsidRDefault="002E7CA7" w:rsidP="002E7CA7">
            <w:pPr>
              <w:spacing w:after="20" w:line="276" w:lineRule="auto"/>
              <w:ind w:firstLine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586A1C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E33895">
              <w:rPr>
                <w:rFonts w:asciiTheme="minorHAnsi" w:hAnsiTheme="minorHAnsi" w:cstheme="minorHAnsi"/>
                <w:sz w:val="20"/>
                <w:szCs w:val="20"/>
              </w:rPr>
            </w:r>
            <w:r w:rsidR="00E33895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  <w:r w:rsidRPr="00586A1C">
              <w:rPr>
                <w:rFonts w:asciiTheme="minorHAnsi" w:hAnsiTheme="minorHAnsi" w:cstheme="minorHAnsi"/>
                <w:caps/>
                <w:sz w:val="20"/>
                <w:szCs w:val="20"/>
              </w:rPr>
              <w:t> </w:t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t>Don’t know/can’t remember</w:t>
            </w:r>
          </w:p>
          <w:p w14:paraId="4C18057E" w14:textId="77777777" w:rsidR="002E7CA7" w:rsidRPr="00586A1C" w:rsidRDefault="002E7CA7" w:rsidP="002E7CA7">
            <w:pPr>
              <w:spacing w:after="2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5097A14B" w14:textId="77777777" w:rsidR="002E7CA7" w:rsidRPr="00586A1C" w:rsidRDefault="002E7CA7" w:rsidP="002E7CA7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86A1C">
              <w:rPr>
                <w:rFonts w:asciiTheme="minorHAnsi" w:hAnsiTheme="minorHAnsi" w:cstheme="minorHAnsi"/>
                <w:sz w:val="20"/>
                <w:szCs w:val="20"/>
              </w:rPr>
              <w:t>2015 – 2014 influenza season?</w:t>
            </w:r>
          </w:p>
          <w:p w14:paraId="64139103" w14:textId="77777777" w:rsidR="002E7CA7" w:rsidRPr="00586A1C" w:rsidRDefault="002E7CA7" w:rsidP="002E7CA7">
            <w:pPr>
              <w:spacing w:after="20" w:line="276" w:lineRule="auto"/>
              <w:ind w:firstLine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586A1C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E33895">
              <w:rPr>
                <w:rFonts w:asciiTheme="minorHAnsi" w:hAnsiTheme="minorHAnsi" w:cstheme="minorHAnsi"/>
                <w:sz w:val="20"/>
                <w:szCs w:val="20"/>
              </w:rPr>
            </w:r>
            <w:r w:rsidR="00E33895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t xml:space="preserve"> Yes </w:t>
            </w:r>
          </w:p>
          <w:p w14:paraId="5DAF06F7" w14:textId="77777777" w:rsidR="002E7CA7" w:rsidRPr="00586A1C" w:rsidRDefault="002E7CA7" w:rsidP="002E7CA7">
            <w:pPr>
              <w:spacing w:after="20" w:line="276" w:lineRule="auto"/>
              <w:ind w:firstLine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586A1C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E33895">
              <w:rPr>
                <w:rFonts w:asciiTheme="minorHAnsi" w:hAnsiTheme="minorHAnsi" w:cstheme="minorHAnsi"/>
                <w:sz w:val="20"/>
                <w:szCs w:val="20"/>
              </w:rPr>
            </w:r>
            <w:r w:rsidR="00E33895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  <w:r w:rsidRPr="00586A1C">
              <w:rPr>
                <w:rFonts w:asciiTheme="minorHAnsi" w:hAnsiTheme="minorHAnsi" w:cstheme="minorHAnsi"/>
                <w:caps/>
                <w:sz w:val="20"/>
                <w:szCs w:val="20"/>
              </w:rPr>
              <w:t> </w:t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t xml:space="preserve">No </w:t>
            </w:r>
          </w:p>
          <w:p w14:paraId="1EAB1AA2" w14:textId="77777777" w:rsidR="002E7CA7" w:rsidRPr="00586A1C" w:rsidRDefault="002E7CA7" w:rsidP="002E7CA7">
            <w:pPr>
              <w:spacing w:after="20" w:line="276" w:lineRule="auto"/>
              <w:ind w:firstLine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586A1C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E33895">
              <w:rPr>
                <w:rFonts w:asciiTheme="minorHAnsi" w:hAnsiTheme="minorHAnsi" w:cstheme="minorHAnsi"/>
                <w:sz w:val="20"/>
                <w:szCs w:val="20"/>
              </w:rPr>
            </w:r>
            <w:r w:rsidR="00E33895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  <w:r w:rsidRPr="00586A1C">
              <w:rPr>
                <w:rFonts w:asciiTheme="minorHAnsi" w:hAnsiTheme="minorHAnsi" w:cstheme="minorHAnsi"/>
                <w:caps/>
                <w:sz w:val="20"/>
                <w:szCs w:val="20"/>
              </w:rPr>
              <w:t> </w:t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t>Don’t know/can’t remember</w:t>
            </w:r>
          </w:p>
          <w:p w14:paraId="252977B8" w14:textId="77777777" w:rsidR="002E7CA7" w:rsidRPr="00586A1C" w:rsidRDefault="002E7CA7" w:rsidP="002E7CA7">
            <w:pPr>
              <w:spacing w:after="2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2E29088" w14:textId="77777777" w:rsidR="002E7CA7" w:rsidRPr="00586A1C" w:rsidRDefault="002E7CA7" w:rsidP="002E7CA7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86A1C">
              <w:rPr>
                <w:rFonts w:asciiTheme="minorHAnsi" w:hAnsiTheme="minorHAnsi" w:cstheme="minorHAnsi"/>
                <w:sz w:val="20"/>
                <w:szCs w:val="20"/>
              </w:rPr>
              <w:t>2014 – 2015 influenza season?</w:t>
            </w:r>
          </w:p>
          <w:p w14:paraId="08CF7E36" w14:textId="77777777" w:rsidR="002E7CA7" w:rsidRPr="00586A1C" w:rsidRDefault="002E7CA7" w:rsidP="002E7CA7">
            <w:pPr>
              <w:spacing w:after="20" w:line="276" w:lineRule="auto"/>
              <w:ind w:firstLine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586A1C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E33895">
              <w:rPr>
                <w:rFonts w:asciiTheme="minorHAnsi" w:hAnsiTheme="minorHAnsi" w:cstheme="minorHAnsi"/>
                <w:sz w:val="20"/>
                <w:szCs w:val="20"/>
              </w:rPr>
            </w:r>
            <w:r w:rsidR="00E33895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t xml:space="preserve"> Yes </w:t>
            </w:r>
          </w:p>
          <w:p w14:paraId="1B299810" w14:textId="77777777" w:rsidR="002E7CA7" w:rsidRPr="00586A1C" w:rsidRDefault="002E7CA7" w:rsidP="002E7CA7">
            <w:pPr>
              <w:spacing w:after="20" w:line="276" w:lineRule="auto"/>
              <w:ind w:firstLine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586A1C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E33895">
              <w:rPr>
                <w:rFonts w:asciiTheme="minorHAnsi" w:hAnsiTheme="minorHAnsi" w:cstheme="minorHAnsi"/>
                <w:sz w:val="20"/>
                <w:szCs w:val="20"/>
              </w:rPr>
            </w:r>
            <w:r w:rsidR="00E33895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  <w:r w:rsidRPr="00586A1C">
              <w:rPr>
                <w:rFonts w:asciiTheme="minorHAnsi" w:hAnsiTheme="minorHAnsi" w:cstheme="minorHAnsi"/>
                <w:caps/>
                <w:sz w:val="20"/>
                <w:szCs w:val="20"/>
              </w:rPr>
              <w:t> </w:t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t xml:space="preserve">No </w:t>
            </w:r>
          </w:p>
          <w:p w14:paraId="25BB6B5D" w14:textId="77777777" w:rsidR="002E7CA7" w:rsidRPr="00586A1C" w:rsidRDefault="002E7CA7" w:rsidP="002E7CA7">
            <w:pPr>
              <w:spacing w:after="20" w:line="276" w:lineRule="auto"/>
              <w:ind w:firstLine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586A1C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E33895">
              <w:rPr>
                <w:rFonts w:asciiTheme="minorHAnsi" w:hAnsiTheme="minorHAnsi" w:cstheme="minorHAnsi"/>
                <w:sz w:val="20"/>
                <w:szCs w:val="20"/>
              </w:rPr>
            </w:r>
            <w:r w:rsidR="00E33895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  <w:r w:rsidRPr="00586A1C">
              <w:rPr>
                <w:rFonts w:asciiTheme="minorHAnsi" w:hAnsiTheme="minorHAnsi" w:cstheme="minorHAnsi"/>
                <w:caps/>
                <w:sz w:val="20"/>
                <w:szCs w:val="20"/>
              </w:rPr>
              <w:t> </w:t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t>Don’t know/can’t remember</w:t>
            </w:r>
          </w:p>
          <w:p w14:paraId="2212A88D" w14:textId="77777777" w:rsidR="002E7CA7" w:rsidRPr="00586A1C" w:rsidRDefault="002E7CA7" w:rsidP="002E7CA7">
            <w:pPr>
              <w:spacing w:after="20" w:line="276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  <w:p w14:paraId="40D8F3ED" w14:textId="77777777" w:rsidR="002E7CA7" w:rsidRPr="00586A1C" w:rsidRDefault="002E7CA7" w:rsidP="002E7CA7">
            <w:pPr>
              <w:spacing w:line="276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586A1C">
              <w:rPr>
                <w:rFonts w:asciiTheme="minorHAnsi" w:hAnsiTheme="minorHAnsi" w:cstheme="minorHAnsi"/>
                <w:sz w:val="20"/>
                <w:szCs w:val="20"/>
              </w:rPr>
              <w:t>2013 – 2014 influenza season?</w:t>
            </w:r>
          </w:p>
          <w:p w14:paraId="5E12A89B" w14:textId="77777777" w:rsidR="002E7CA7" w:rsidRPr="00586A1C" w:rsidRDefault="002E7CA7" w:rsidP="002E7CA7">
            <w:pPr>
              <w:spacing w:after="20" w:line="276" w:lineRule="auto"/>
              <w:ind w:firstLine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586A1C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E33895">
              <w:rPr>
                <w:rFonts w:asciiTheme="minorHAnsi" w:hAnsiTheme="minorHAnsi" w:cstheme="minorHAnsi"/>
                <w:sz w:val="20"/>
                <w:szCs w:val="20"/>
              </w:rPr>
            </w:r>
            <w:r w:rsidR="00E33895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t xml:space="preserve"> Yes </w:t>
            </w:r>
          </w:p>
          <w:p w14:paraId="0CDB3687" w14:textId="77777777" w:rsidR="002E7CA7" w:rsidRPr="00586A1C" w:rsidRDefault="002E7CA7" w:rsidP="002E7CA7">
            <w:pPr>
              <w:spacing w:after="20" w:line="276" w:lineRule="auto"/>
              <w:ind w:firstLine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586A1C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E33895">
              <w:rPr>
                <w:rFonts w:asciiTheme="minorHAnsi" w:hAnsiTheme="minorHAnsi" w:cstheme="minorHAnsi"/>
                <w:sz w:val="20"/>
                <w:szCs w:val="20"/>
              </w:rPr>
            </w:r>
            <w:r w:rsidR="00E33895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  <w:r w:rsidRPr="00586A1C">
              <w:rPr>
                <w:rFonts w:asciiTheme="minorHAnsi" w:hAnsiTheme="minorHAnsi" w:cstheme="minorHAnsi"/>
                <w:caps/>
                <w:sz w:val="20"/>
                <w:szCs w:val="20"/>
              </w:rPr>
              <w:t> </w:t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t xml:space="preserve">No </w:t>
            </w:r>
          </w:p>
          <w:p w14:paraId="50C781F4" w14:textId="77777777" w:rsidR="002E7CA7" w:rsidRPr="00586A1C" w:rsidRDefault="002E7CA7" w:rsidP="002E7CA7">
            <w:pPr>
              <w:spacing w:after="20" w:line="276" w:lineRule="auto"/>
              <w:ind w:firstLine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586A1C">
              <w:rPr>
                <w:rFonts w:asciiTheme="minorHAnsi" w:hAnsiTheme="minorHAnsi" w:cstheme="minorHAnsi"/>
                <w:sz w:val="20"/>
                <w:szCs w:val="20"/>
              </w:rPr>
              <w:fldChar w:fldCharType="begin">
                <w:ffData>
                  <w:name w:val="Check2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instrText xml:space="preserve"> FORMCHECKBOX </w:instrText>
            </w:r>
            <w:r w:rsidR="00E33895">
              <w:rPr>
                <w:rFonts w:asciiTheme="minorHAnsi" w:hAnsiTheme="minorHAnsi" w:cstheme="minorHAnsi"/>
                <w:sz w:val="20"/>
                <w:szCs w:val="20"/>
              </w:rPr>
            </w:r>
            <w:r w:rsidR="00E33895">
              <w:rPr>
                <w:rFonts w:asciiTheme="minorHAnsi" w:hAnsiTheme="minorHAnsi" w:cstheme="minorHAnsi"/>
                <w:sz w:val="20"/>
                <w:szCs w:val="20"/>
              </w:rPr>
              <w:fldChar w:fldCharType="separate"/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fldChar w:fldCharType="end"/>
            </w:r>
            <w:r w:rsidRPr="00586A1C">
              <w:rPr>
                <w:rFonts w:asciiTheme="minorHAnsi" w:hAnsiTheme="minorHAnsi" w:cstheme="minorHAnsi"/>
                <w:caps/>
                <w:sz w:val="20"/>
                <w:szCs w:val="20"/>
              </w:rPr>
              <w:t> </w:t>
            </w:r>
            <w:r w:rsidRPr="00586A1C">
              <w:rPr>
                <w:rFonts w:asciiTheme="minorHAnsi" w:hAnsiTheme="minorHAnsi" w:cstheme="minorHAnsi"/>
                <w:sz w:val="20"/>
                <w:szCs w:val="20"/>
              </w:rPr>
              <w:t>Don’t know/can’t remember</w:t>
            </w:r>
          </w:p>
          <w:p w14:paraId="10D14E3A" w14:textId="77777777" w:rsidR="002E7CA7" w:rsidRPr="00586A1C" w:rsidRDefault="002E7CA7" w:rsidP="002E7CA7">
            <w:pPr>
              <w:spacing w:after="20" w:line="276" w:lineRule="auto"/>
              <w:ind w:firstLine="72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B2BFB7" w14:textId="77777777" w:rsidR="002E7CA7" w:rsidRPr="00586A1C" w:rsidRDefault="002E7CA7" w:rsidP="002E7CA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 w:rsidRPr="00586A1C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>X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1B59C" w14:textId="77777777" w:rsidR="002E7CA7" w:rsidRPr="00586A1C" w:rsidRDefault="002E7CA7" w:rsidP="002E7CA7">
            <w:pPr>
              <w:jc w:val="center"/>
              <w:rPr>
                <w:rFonts w:asciiTheme="minorHAnsi" w:hAnsiTheme="minorHAnsi" w:cstheme="minorHAnsi"/>
                <w:sz w:val="20"/>
                <w:szCs w:val="20"/>
                <w:lang w:val="en-AU"/>
              </w:rPr>
            </w:pPr>
            <w:r w:rsidRPr="00586A1C">
              <w:rPr>
                <w:rFonts w:asciiTheme="minorHAnsi" w:hAnsiTheme="minorHAnsi" w:cstheme="minorHAnsi"/>
                <w:sz w:val="20"/>
                <w:szCs w:val="20"/>
                <w:lang w:val="en-AU"/>
              </w:rPr>
              <w:t>X</w:t>
            </w:r>
          </w:p>
        </w:tc>
      </w:tr>
    </w:tbl>
    <w:p w14:paraId="185DDE54" w14:textId="77777777" w:rsidR="002E7CA7" w:rsidRPr="00586A1C" w:rsidRDefault="002E7CA7" w:rsidP="002E7CA7">
      <w:pPr>
        <w:rPr>
          <w:rFonts w:asciiTheme="minorHAnsi" w:hAnsiTheme="minorHAnsi" w:cstheme="minorHAnsi"/>
          <w:sz w:val="14"/>
          <w:szCs w:val="14"/>
          <w:lang w:val="en-AU"/>
        </w:rPr>
      </w:pPr>
      <w:r w:rsidRPr="00586A1C">
        <w:rPr>
          <w:rFonts w:asciiTheme="minorHAnsi" w:hAnsiTheme="minorHAnsi" w:cstheme="minorHAnsi"/>
          <w:color w:val="000000"/>
          <w:sz w:val="14"/>
          <w:szCs w:val="14"/>
          <w:lang w:val="en-AU"/>
        </w:rPr>
        <w:t>*For those enrolled in employer-provided medical plan</w:t>
      </w:r>
      <w:r w:rsidRPr="00586A1C">
        <w:rPr>
          <w:rFonts w:asciiTheme="minorHAnsi" w:hAnsiTheme="minorHAnsi" w:cstheme="minorHAnsi"/>
          <w:sz w:val="14"/>
          <w:szCs w:val="14"/>
          <w:lang w:val="en-AU"/>
        </w:rPr>
        <w:t xml:space="preserve"> or receiving medical care in the local health system</w:t>
      </w:r>
    </w:p>
    <w:p w14:paraId="6426FB74" w14:textId="77777777" w:rsidR="002E7CA7" w:rsidRPr="00586A1C" w:rsidRDefault="002E7CA7" w:rsidP="002E7CA7">
      <w:pPr>
        <w:rPr>
          <w:rFonts w:asciiTheme="minorHAnsi" w:hAnsiTheme="minorHAnsi" w:cstheme="minorHAnsi"/>
          <w:sz w:val="14"/>
          <w:szCs w:val="14"/>
          <w:lang w:val="en-AU"/>
        </w:rPr>
      </w:pPr>
      <w:r w:rsidRPr="00586A1C">
        <w:rPr>
          <w:rFonts w:asciiTheme="minorHAnsi" w:hAnsiTheme="minorHAnsi" w:cstheme="minorHAnsi"/>
          <w:sz w:val="14"/>
          <w:szCs w:val="14"/>
          <w:lang w:val="en-AU"/>
        </w:rPr>
        <w:t>†</w:t>
      </w:r>
      <w:r>
        <w:rPr>
          <w:rFonts w:asciiTheme="minorHAnsi" w:hAnsiTheme="minorHAnsi" w:cstheme="minorHAnsi"/>
          <w:sz w:val="14"/>
          <w:szCs w:val="14"/>
          <w:lang w:val="en-AU"/>
        </w:rPr>
        <w:t xml:space="preserve">The state immunization information system is </w:t>
      </w:r>
      <w:r w:rsidRPr="00586A1C">
        <w:rPr>
          <w:rFonts w:asciiTheme="minorHAnsi" w:hAnsiTheme="minorHAnsi" w:cstheme="minorHAnsi"/>
          <w:sz w:val="14"/>
          <w:szCs w:val="14"/>
          <w:lang w:val="en-AU"/>
        </w:rPr>
        <w:t xml:space="preserve">opt-in </w:t>
      </w:r>
      <w:r>
        <w:rPr>
          <w:rFonts w:asciiTheme="minorHAnsi" w:hAnsiTheme="minorHAnsi" w:cstheme="minorHAnsi"/>
          <w:sz w:val="14"/>
          <w:szCs w:val="14"/>
          <w:lang w:val="en-AU"/>
        </w:rPr>
        <w:t>in</w:t>
      </w:r>
      <w:r w:rsidRPr="00586A1C">
        <w:rPr>
          <w:rFonts w:asciiTheme="minorHAnsi" w:hAnsiTheme="minorHAnsi" w:cstheme="minorHAnsi"/>
          <w:sz w:val="14"/>
          <w:szCs w:val="14"/>
          <w:lang w:val="en-AU"/>
        </w:rPr>
        <w:t xml:space="preserve"> TX</w:t>
      </w:r>
      <w:r>
        <w:rPr>
          <w:rFonts w:asciiTheme="minorHAnsi" w:hAnsiTheme="minorHAnsi" w:cstheme="minorHAnsi"/>
          <w:sz w:val="14"/>
          <w:szCs w:val="14"/>
          <w:lang w:val="en-AU"/>
        </w:rPr>
        <w:t xml:space="preserve"> (Baylor Scott and White Health System)</w:t>
      </w:r>
      <w:r w:rsidRPr="00586A1C">
        <w:rPr>
          <w:rFonts w:asciiTheme="minorHAnsi" w:hAnsiTheme="minorHAnsi" w:cstheme="minorHAnsi"/>
          <w:sz w:val="14"/>
          <w:szCs w:val="14"/>
          <w:lang w:val="en-AU"/>
        </w:rPr>
        <w:t xml:space="preserve"> and opt-out for OR</w:t>
      </w:r>
      <w:r>
        <w:rPr>
          <w:rFonts w:asciiTheme="minorHAnsi" w:hAnsiTheme="minorHAnsi" w:cstheme="minorHAnsi"/>
          <w:sz w:val="14"/>
          <w:szCs w:val="14"/>
          <w:lang w:val="en-AU"/>
        </w:rPr>
        <w:t xml:space="preserve"> (Kaiser Permanente Northwest).</w:t>
      </w:r>
    </w:p>
    <w:p w14:paraId="1DF09C54" w14:textId="603BC8B1" w:rsidR="00191B2B" w:rsidRPr="00B1124D" w:rsidRDefault="00191B2B">
      <w:pPr>
        <w:rPr>
          <w:rFonts w:asciiTheme="minorHAnsi" w:hAnsiTheme="minorHAnsi" w:cstheme="minorHAnsi"/>
          <w:highlight w:val="yellow"/>
          <w:lang w:val="en-AU"/>
        </w:rPr>
      </w:pPr>
      <w:r w:rsidRPr="00B1124D">
        <w:rPr>
          <w:rFonts w:asciiTheme="minorHAnsi" w:hAnsiTheme="minorHAnsi" w:cstheme="minorHAnsi"/>
          <w:highlight w:val="yellow"/>
          <w:lang w:val="en-AU"/>
        </w:rPr>
        <w:br w:type="page"/>
      </w:r>
    </w:p>
    <w:p w14:paraId="2CA43A87" w14:textId="34D3599C" w:rsidR="00A7741F" w:rsidRPr="00437302" w:rsidRDefault="00A7741F" w:rsidP="00FF0829">
      <w:pPr>
        <w:ind w:left="-567" w:right="-421"/>
        <w:rPr>
          <w:rFonts w:asciiTheme="minorHAnsi" w:hAnsiTheme="minorHAnsi" w:cstheme="minorHAnsi"/>
          <w:sz w:val="16"/>
          <w:szCs w:val="16"/>
          <w:lang w:val="en-AU"/>
        </w:rPr>
      </w:pPr>
      <w:r w:rsidRPr="00437302">
        <w:rPr>
          <w:rFonts w:asciiTheme="minorHAnsi" w:hAnsiTheme="minorHAnsi" w:cstheme="minorHAnsi"/>
          <w:b/>
          <w:bCs/>
          <w:lang w:val="en-AU"/>
        </w:rPr>
        <w:lastRenderedPageBreak/>
        <w:t>Table S</w:t>
      </w:r>
      <w:r w:rsidR="0060603B">
        <w:rPr>
          <w:rFonts w:asciiTheme="minorHAnsi" w:hAnsiTheme="minorHAnsi" w:cstheme="minorHAnsi"/>
          <w:b/>
          <w:bCs/>
          <w:lang w:val="en-AU"/>
        </w:rPr>
        <w:t>2</w:t>
      </w:r>
      <w:r w:rsidRPr="00437302">
        <w:rPr>
          <w:rFonts w:asciiTheme="minorHAnsi" w:hAnsiTheme="minorHAnsi" w:cstheme="minorHAnsi"/>
          <w:lang w:val="en-AU"/>
        </w:rPr>
        <w:t>.</w:t>
      </w:r>
      <w:r w:rsidRPr="00437302">
        <w:rPr>
          <w:rFonts w:asciiTheme="minorHAnsi" w:hAnsiTheme="minorHAnsi" w:cstheme="minorHAnsi"/>
          <w:sz w:val="16"/>
          <w:szCs w:val="16"/>
          <w:lang w:val="en-AU"/>
        </w:rPr>
        <w:t xml:space="preserve"> </w:t>
      </w:r>
      <w:r w:rsidRPr="00437302">
        <w:rPr>
          <w:rFonts w:asciiTheme="minorHAnsi" w:hAnsiTheme="minorHAnsi" w:cstheme="minorHAnsi"/>
          <w:lang w:val="en-AU"/>
        </w:rPr>
        <w:t xml:space="preserve">Characteristics of participating healthcare </w:t>
      </w:r>
      <w:r w:rsidR="00437302">
        <w:rPr>
          <w:rFonts w:asciiTheme="minorHAnsi" w:hAnsiTheme="minorHAnsi" w:cstheme="minorHAnsi"/>
          <w:lang w:val="en-AU"/>
        </w:rPr>
        <w:t>personnel</w:t>
      </w:r>
      <w:r w:rsidRPr="00437302">
        <w:rPr>
          <w:rFonts w:asciiTheme="minorHAnsi" w:hAnsiTheme="minorHAnsi" w:cstheme="minorHAnsi"/>
          <w:lang w:val="en-AU"/>
        </w:rPr>
        <w:t xml:space="preserve"> </w:t>
      </w:r>
      <w:r w:rsidR="00305ED1">
        <w:rPr>
          <w:rFonts w:asciiTheme="minorHAnsi" w:hAnsiTheme="minorHAnsi" w:cstheme="minorHAnsi"/>
          <w:lang w:val="en-AU"/>
        </w:rPr>
        <w:t xml:space="preserve">employed at or enrolled in the participating healthcare system for the five years preceding interview </w:t>
      </w:r>
      <w:r w:rsidRPr="00437302">
        <w:rPr>
          <w:rFonts w:asciiTheme="minorHAnsi" w:hAnsiTheme="minorHAnsi" w:cstheme="minorHAnsi"/>
          <w:lang w:val="en-AU"/>
        </w:rPr>
        <w:t xml:space="preserve">(Included Participants) vs. those </w:t>
      </w:r>
      <w:r w:rsidR="00305ED1">
        <w:rPr>
          <w:rFonts w:asciiTheme="minorHAnsi" w:hAnsiTheme="minorHAnsi" w:cstheme="minorHAnsi"/>
          <w:lang w:val="en-AU"/>
        </w:rPr>
        <w:t>employed or enrolled in the healthcare system &lt;5 years preceding interview</w:t>
      </w:r>
      <w:r w:rsidRPr="00437302">
        <w:rPr>
          <w:rFonts w:asciiTheme="minorHAnsi" w:hAnsiTheme="minorHAnsi" w:cstheme="minorHAnsi"/>
          <w:lang w:val="en-AU"/>
        </w:rPr>
        <w:t xml:space="preserve"> (Excluded Participants) – 2018-19 to 2019-20.</w:t>
      </w:r>
    </w:p>
    <w:p w14:paraId="336610C8" w14:textId="77777777" w:rsidR="00A7741F" w:rsidRPr="00B1124D" w:rsidRDefault="00A7741F" w:rsidP="00A7741F">
      <w:pPr>
        <w:ind w:left="-567"/>
        <w:rPr>
          <w:rFonts w:asciiTheme="minorHAnsi" w:hAnsiTheme="minorHAnsi" w:cstheme="minorHAnsi"/>
          <w:sz w:val="14"/>
          <w:szCs w:val="14"/>
          <w:lang w:val="en-AU"/>
        </w:rPr>
      </w:pPr>
    </w:p>
    <w:tbl>
      <w:tblPr>
        <w:tblW w:w="10528" w:type="dxa"/>
        <w:tblInd w:w="-567" w:type="dxa"/>
        <w:tblLook w:val="04A0" w:firstRow="1" w:lastRow="0" w:firstColumn="1" w:lastColumn="0" w:noHBand="0" w:noVBand="1"/>
      </w:tblPr>
      <w:tblGrid>
        <w:gridCol w:w="4111"/>
        <w:gridCol w:w="601"/>
        <w:gridCol w:w="958"/>
        <w:gridCol w:w="1276"/>
        <w:gridCol w:w="570"/>
        <w:gridCol w:w="918"/>
        <w:gridCol w:w="1134"/>
        <w:gridCol w:w="960"/>
      </w:tblGrid>
      <w:tr w:rsidR="00A7741F" w:rsidRPr="00B1124D" w14:paraId="6B19FD1F" w14:textId="77777777" w:rsidTr="002E7CA7">
        <w:trPr>
          <w:trHeight w:val="300"/>
        </w:trPr>
        <w:tc>
          <w:tcPr>
            <w:tcW w:w="411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D9E9AED" w14:textId="77777777" w:rsidR="00A7741F" w:rsidRPr="00B1124D" w:rsidRDefault="00A7741F" w:rsidP="002E7CA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haracteristic</w:t>
            </w:r>
          </w:p>
          <w:p w14:paraId="78AA60DE" w14:textId="77777777" w:rsidR="00A7741F" w:rsidRPr="00B1124D" w:rsidRDefault="00A7741F" w:rsidP="002E7CA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14:paraId="3B531EB5" w14:textId="77777777" w:rsidR="00A7741F" w:rsidRPr="00B1124D" w:rsidRDefault="00A7741F" w:rsidP="002E7CA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Included Participants (N=683)</w:t>
            </w:r>
          </w:p>
        </w:tc>
        <w:tc>
          <w:tcPr>
            <w:tcW w:w="262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</w:tcPr>
          <w:p w14:paraId="7ECDDB8B" w14:textId="77777777" w:rsidR="00A7741F" w:rsidRPr="00B1124D" w:rsidRDefault="00A7741F" w:rsidP="002E7CA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xcluded Participants (N=264)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A6C62E0" w14:textId="77777777" w:rsidR="00A7741F" w:rsidRPr="00B1124D" w:rsidRDefault="00A7741F" w:rsidP="002E7CA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-value</w:t>
            </w: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A7741F" w:rsidRPr="00B1124D" w14:paraId="43F35ED9" w14:textId="77777777" w:rsidTr="002E7CA7">
        <w:trPr>
          <w:trHeight w:val="300"/>
        </w:trPr>
        <w:tc>
          <w:tcPr>
            <w:tcW w:w="411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106E9E" w14:textId="77777777" w:rsidR="00A7741F" w:rsidRPr="003B500B" w:rsidRDefault="00A7741F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14709405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EB3784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03BDA989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5% CI)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1E1D936F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ADD8AC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B5E2608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5% CI)</w:t>
            </w:r>
          </w:p>
        </w:tc>
        <w:tc>
          <w:tcPr>
            <w:tcW w:w="960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E6024E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7741F" w:rsidRPr="00B1124D" w14:paraId="3EB8AFE5" w14:textId="77777777" w:rsidTr="002E7CA7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A95FA" w14:textId="77777777" w:rsidR="00A7741F" w:rsidRPr="003B500B" w:rsidRDefault="00A7741F" w:rsidP="002E7CA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tudy sit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88E48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740AB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891CD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E295B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577A0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B20B9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32CC0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&lt;0.001</w:t>
            </w:r>
          </w:p>
        </w:tc>
      </w:tr>
      <w:tr w:rsidR="00A7741F" w:rsidRPr="00B1124D" w14:paraId="10C835D7" w14:textId="77777777" w:rsidTr="002E7CA7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0BEA1" w14:textId="77777777" w:rsidR="00A7741F" w:rsidRPr="003B500B" w:rsidRDefault="00A7741F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aylor Scott &amp; Whit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E098C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0F847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1B362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.8, 50.3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B662E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BD9A9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A1843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.6, 70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1A372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7741F" w:rsidRPr="00B1124D" w14:paraId="22C57D75" w14:textId="77777777" w:rsidTr="002E7CA7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64262" w14:textId="77777777" w:rsidR="00A7741F" w:rsidRPr="003B500B" w:rsidRDefault="00A7741F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Kaiser Permanente Northwest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D9C2B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CED1F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18D63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.7, 57.2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9E19D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104ED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6B71E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.8, 41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BA429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7741F" w:rsidRPr="00B1124D" w14:paraId="70E0EB06" w14:textId="77777777" w:rsidTr="002E7CA7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AACB3" w14:textId="77777777" w:rsidR="00A7741F" w:rsidRPr="003B500B" w:rsidRDefault="00A7741F" w:rsidP="002E7CA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ge in years, mean (SD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01589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6FFAF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BD162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7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CA3B2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0D0B0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2AE6D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A782C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&lt;0.001</w:t>
            </w:r>
          </w:p>
        </w:tc>
      </w:tr>
      <w:tr w:rsidR="00A7741F" w:rsidRPr="00B1124D" w14:paraId="034086FD" w14:textId="77777777" w:rsidTr="002E7CA7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54A79" w14:textId="77777777" w:rsidR="00A7741F" w:rsidRPr="003B500B" w:rsidRDefault="00A7741F" w:rsidP="002E7CA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7098F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66155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0BE12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867E3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63241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2C2CD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80E7D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&lt;0.001</w:t>
            </w:r>
          </w:p>
        </w:tc>
      </w:tr>
      <w:tr w:rsidR="00A7741F" w:rsidRPr="00B1124D" w14:paraId="0473CC66" w14:textId="77777777" w:rsidTr="002E7CA7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74684" w14:textId="77777777" w:rsidR="00A7741F" w:rsidRPr="003B500B" w:rsidRDefault="00A7741F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-44 year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90F0C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308B7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227A6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.7, 42.0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7FCF8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0A4FD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65127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.8, 80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43DCE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7741F" w:rsidRPr="00B1124D" w14:paraId="5A0A6721" w14:textId="77777777" w:rsidTr="002E7CA7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5203F" w14:textId="77777777" w:rsidR="00A7741F" w:rsidRPr="003B500B" w:rsidRDefault="00A7741F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-64 year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2FDC2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DD264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6D3B24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.0, 65.3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2B4BD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C7646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23D70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.8, 30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BBBA4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7741F" w:rsidRPr="00B1124D" w14:paraId="6FAD34E7" w14:textId="77777777" w:rsidTr="002E7CA7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3540C" w14:textId="77777777" w:rsidR="00A7741F" w:rsidRPr="003B500B" w:rsidRDefault="00A7741F" w:rsidP="002E7CA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ex</w:t>
            </w: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C4240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66EB0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11CD2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B77AF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B54C8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05F30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088CE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7</w:t>
            </w:r>
          </w:p>
        </w:tc>
      </w:tr>
      <w:tr w:rsidR="00A7741F" w:rsidRPr="00B1124D" w14:paraId="12C1A620" w14:textId="77777777" w:rsidTr="002E7CA7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37BAD" w14:textId="77777777" w:rsidR="00A7741F" w:rsidRPr="003B500B" w:rsidRDefault="00A7741F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C7C21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2E77D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776A9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.0, 20.8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FFF979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28D1F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CA2F8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.1, 24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4F397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7741F" w:rsidRPr="00B1124D" w14:paraId="0FEBA9A4" w14:textId="77777777" w:rsidTr="002E7CA7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ECAEE" w14:textId="77777777" w:rsidR="00A7741F" w:rsidRPr="003B500B" w:rsidRDefault="00A7741F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BD3DF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BC975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C773B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.2, 85.0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6D139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559C9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26B4F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.2, 84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B6FC6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7741F" w:rsidRPr="00B1124D" w14:paraId="2325BDFC" w14:textId="77777777" w:rsidTr="002E7CA7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7C095" w14:textId="77777777" w:rsidR="00A7741F" w:rsidRPr="003B500B" w:rsidRDefault="00A7741F" w:rsidP="002E7CA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ace/ethnicity</w:t>
            </w: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40353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04FE9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65F6F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7EB3B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82255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9DFEE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0B17C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</w:t>
            </w:r>
          </w:p>
        </w:tc>
      </w:tr>
      <w:tr w:rsidR="00A7741F" w:rsidRPr="00B1124D" w14:paraId="76A03AF6" w14:textId="77777777" w:rsidTr="002E7CA7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64183" w14:textId="77777777" w:rsidR="00A7741F" w:rsidRPr="003B500B" w:rsidRDefault="00A7741F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, non-Hispani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C3E0A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504C9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5764C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.1, 79.5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8354C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18FD5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7B571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.7, 72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8B2CD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7741F" w:rsidRPr="00B1124D" w14:paraId="58F3738C" w14:textId="77777777" w:rsidTr="002E7CA7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2DD0F" w14:textId="77777777" w:rsidR="00A7741F" w:rsidRPr="003B500B" w:rsidRDefault="00A7741F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lack, non-Hispani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785A8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F4597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D773E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1, 6.3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440A5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E0B97B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87EB9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8, 11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258BE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7741F" w:rsidRPr="00B1124D" w14:paraId="4019701C" w14:textId="77777777" w:rsidTr="002E7CA7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4ABE3" w14:textId="77777777" w:rsidR="00A7741F" w:rsidRPr="003B500B" w:rsidRDefault="00A7741F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2D7C3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C4BCE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4C9E5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2, 14.1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22889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A0183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8CE3D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1, 21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CD739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7741F" w:rsidRPr="00B1124D" w14:paraId="1377F1D8" w14:textId="77777777" w:rsidTr="002E7CA7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ECA2D" w14:textId="77777777" w:rsidR="00A7741F" w:rsidRPr="003B500B" w:rsidRDefault="00A7741F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gramStart"/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ther</w:t>
            </w:r>
            <w:proofErr w:type="gramEnd"/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race, non-Hispanic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ED852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D8F91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975FB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4, 9.3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002E3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B9D19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6B1BB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1, 12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D3144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7741F" w:rsidRPr="00B1124D" w14:paraId="0716C253" w14:textId="77777777" w:rsidTr="002E7CA7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5B3EC" w14:textId="77777777" w:rsidR="00A7741F" w:rsidRPr="003B500B" w:rsidRDefault="00A7741F" w:rsidP="002E7CA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ducational attainment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45760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8D46A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9DED8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6D35E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7A142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207DD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48D8B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8</w:t>
            </w:r>
          </w:p>
        </w:tc>
      </w:tr>
      <w:tr w:rsidR="00A7741F" w:rsidRPr="00B1124D" w14:paraId="22B5C6D1" w14:textId="77777777" w:rsidTr="002E7CA7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99FCE" w14:textId="77777777" w:rsidR="00A7741F" w:rsidRPr="003B500B" w:rsidRDefault="00A7741F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igh school or les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45769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A2C1D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7B2D9F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7, 8.5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922BD8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8B358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50173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8, 9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56163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7741F" w:rsidRPr="00B1124D" w14:paraId="23262403" w14:textId="77777777" w:rsidTr="002E7CA7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90E14" w14:textId="77777777" w:rsidR="00A7741F" w:rsidRPr="003B500B" w:rsidRDefault="00A7741F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ome college / </w:t>
            </w:r>
            <w:proofErr w:type="gramStart"/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ssociate's</w:t>
            </w:r>
            <w:proofErr w:type="gramEnd"/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degre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DDA0D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2F4D1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6FCCC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.1, 43.5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CF626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BFA0D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4B472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.5, 4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B2639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7741F" w:rsidRPr="00B1124D" w14:paraId="69AA48DE" w14:textId="77777777" w:rsidTr="002E7CA7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04FA0" w14:textId="77777777" w:rsidR="00A7741F" w:rsidRPr="003B500B" w:rsidRDefault="00A7741F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achelor's degre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B5A03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8D100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6B169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.8, 28.3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0F3C4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49240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B7865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.7, 35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677AF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7741F" w:rsidRPr="00B1124D" w14:paraId="4F6032FE" w14:textId="77777777" w:rsidTr="002E7CA7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BA53C0" w14:textId="77777777" w:rsidR="00A7741F" w:rsidRPr="003B500B" w:rsidRDefault="00A7741F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raduate degre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BC431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264AB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CB7EE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.1, 31.9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90E10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D452A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355CB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.2, 33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F1833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7741F" w:rsidRPr="00B1124D" w14:paraId="25DC67AC" w14:textId="77777777" w:rsidTr="002E7CA7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E2C1D" w14:textId="77777777" w:rsidR="00A7741F" w:rsidRPr="003B500B" w:rsidRDefault="00A7741F" w:rsidP="002E7CA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ealth characteristic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F3DAA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D502A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937F2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40CD7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D6A59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5B4CA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5AF21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7741F" w:rsidRPr="00B1124D" w14:paraId="013F482F" w14:textId="77777777" w:rsidTr="002E7CA7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1ED6E" w14:textId="77777777" w:rsidR="00A7741F" w:rsidRPr="003B500B" w:rsidRDefault="00A7741F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MI, mean (SD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E546C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9ADAA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84B77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0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405F8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5F0F5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9B620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CE2A3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7</w:t>
            </w:r>
          </w:p>
        </w:tc>
      </w:tr>
      <w:tr w:rsidR="00A7741F" w:rsidRPr="00B1124D" w14:paraId="044E32C5" w14:textId="77777777" w:rsidTr="002E7CA7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0D2B1" w14:textId="77777777" w:rsidR="00A7741F" w:rsidRPr="003B500B" w:rsidRDefault="00A7741F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igarette smoker</w:t>
            </w: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FC32B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F192B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56A94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1, 6.3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66F14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03EC3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49947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, 3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91BD9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</w:t>
            </w:r>
          </w:p>
        </w:tc>
      </w:tr>
      <w:tr w:rsidR="00A7741F" w:rsidRPr="00B1124D" w14:paraId="47EC1956" w14:textId="77777777" w:rsidTr="002E7CA7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1EECD" w14:textId="28E2FBFC" w:rsidR="00A7741F" w:rsidRPr="003B500B" w:rsidRDefault="00A7741F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agnosed or treated for chronic medical condition</w:t>
            </w: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30AC8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19278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CCA28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.2, 25.5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41BBA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87514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0572E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.1, 22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D7486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3</w:t>
            </w:r>
          </w:p>
        </w:tc>
      </w:tr>
      <w:tr w:rsidR="00A7741F" w:rsidRPr="00B1124D" w14:paraId="02FB06E2" w14:textId="77777777" w:rsidTr="002E7CA7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4DE38" w14:textId="77777777" w:rsidR="00A7741F" w:rsidRPr="003B500B" w:rsidRDefault="00A7741F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as immunosuppressive condition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DEC5A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102A6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F7EDC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, 3.7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28E9E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6354A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73551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, 3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551AD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6</w:t>
            </w:r>
          </w:p>
        </w:tc>
      </w:tr>
      <w:tr w:rsidR="00A7741F" w:rsidRPr="00B1124D" w14:paraId="4FC62CF0" w14:textId="77777777" w:rsidTr="002E7CA7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3C5F2" w14:textId="77777777" w:rsidR="00A7741F" w:rsidRPr="003B500B" w:rsidRDefault="00A7741F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elf-rated general health status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good or better</w:t>
            </w: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DB773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37BC9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0B305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.2, 99.2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0C154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56665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5F0FB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.5, 1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AA12D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1</w:t>
            </w:r>
          </w:p>
        </w:tc>
      </w:tr>
      <w:tr w:rsidR="00A7741F" w:rsidRPr="00B1124D" w14:paraId="23077ABB" w14:textId="77777777" w:rsidTr="002E7CA7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6DB1E" w14:textId="77777777" w:rsidR="00A7741F" w:rsidRPr="003B500B" w:rsidRDefault="00A7741F" w:rsidP="002E7CA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mployment characteristic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0BEE8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875D0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CA65B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6D10A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E60A0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D947E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692B8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7741F" w:rsidRPr="00B1124D" w14:paraId="5BFA33F1" w14:textId="77777777" w:rsidTr="002E7CA7">
        <w:trPr>
          <w:trHeight w:val="288"/>
        </w:trPr>
        <w:tc>
          <w:tcPr>
            <w:tcW w:w="411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6CA64D" w14:textId="77777777" w:rsidR="00A7741F" w:rsidRPr="003B500B" w:rsidRDefault="00A7741F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ccupational category</w:t>
            </w: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49304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8DF63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EB821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A7153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A64DA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BE806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0E627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</w:t>
            </w:r>
          </w:p>
        </w:tc>
      </w:tr>
      <w:tr w:rsidR="00A7741F" w:rsidRPr="00B1124D" w14:paraId="56F77D50" w14:textId="77777777" w:rsidTr="002E7CA7">
        <w:trPr>
          <w:trHeight w:val="288"/>
        </w:trPr>
        <w:tc>
          <w:tcPr>
            <w:tcW w:w="4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8A79339" w14:textId="77777777" w:rsidR="00A7741F" w:rsidRPr="003B500B" w:rsidRDefault="00A7741F" w:rsidP="002E7CA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</w:t>
            </w:r>
            <w:r w:rsidRPr="003B500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linical professiona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7B00C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99AFE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BEBEB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.1, 65.4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69AEB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20FA5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F2AD2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.0, 69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A9A20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7741F" w:rsidRPr="00B1124D" w14:paraId="5EA92FDD" w14:textId="77777777" w:rsidTr="002E7CA7">
        <w:trPr>
          <w:trHeight w:val="288"/>
        </w:trPr>
        <w:tc>
          <w:tcPr>
            <w:tcW w:w="4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F8F4F09" w14:textId="77777777" w:rsidR="00A7741F" w:rsidRPr="003B500B" w:rsidRDefault="00A7741F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  Physicia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7F877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3D228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23C13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3, 12.9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75BD4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A8CF7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E9501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4, 12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726D2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7741F" w:rsidRPr="00B1124D" w14:paraId="0F3F58A1" w14:textId="77777777" w:rsidTr="002E7CA7">
        <w:trPr>
          <w:trHeight w:val="288"/>
        </w:trPr>
        <w:tc>
          <w:tcPr>
            <w:tcW w:w="4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B9E0881" w14:textId="77777777" w:rsidR="00A7741F" w:rsidRPr="003B500B" w:rsidRDefault="00A7741F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  Dentist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900D3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16ED4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57C22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, 0.7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D7D1E8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9C9BE7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15D8F7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152B9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7741F" w:rsidRPr="00B1124D" w14:paraId="7029C37C" w14:textId="77777777" w:rsidTr="002E7CA7">
        <w:trPr>
          <w:trHeight w:val="288"/>
        </w:trPr>
        <w:tc>
          <w:tcPr>
            <w:tcW w:w="4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C37CEAA" w14:textId="77777777" w:rsidR="00A7741F" w:rsidRPr="003B500B" w:rsidRDefault="00A7741F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  Nurse practition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00FBF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8F0E0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D76B9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, 2.6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07DA3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0954E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CA8ED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, 4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972E7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7741F" w:rsidRPr="00B1124D" w14:paraId="74F9D412" w14:textId="77777777" w:rsidTr="002E7CA7">
        <w:trPr>
          <w:trHeight w:val="288"/>
        </w:trPr>
        <w:tc>
          <w:tcPr>
            <w:tcW w:w="4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3D5566" w14:textId="77777777" w:rsidR="00A7741F" w:rsidRPr="003B500B" w:rsidRDefault="00A7741F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  Physician assistant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1EC85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B6237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39ECA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, 1.2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F77CF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42487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A3147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, 3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1294A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7741F" w:rsidRPr="00B1124D" w14:paraId="38D6B54A" w14:textId="77777777" w:rsidTr="002E7CA7">
        <w:trPr>
          <w:trHeight w:val="288"/>
        </w:trPr>
        <w:tc>
          <w:tcPr>
            <w:tcW w:w="4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F49AEBA" w14:textId="77777777" w:rsidR="00A7741F" w:rsidRPr="003B500B" w:rsidRDefault="00A7741F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  Nurse or midwif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0D689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30BC0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6B79D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.4, 38.6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EED56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3B3E9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.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9F047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.3, 45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3865E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7741F" w:rsidRPr="00B1124D" w14:paraId="095C1938" w14:textId="77777777" w:rsidTr="002E7CA7">
        <w:trPr>
          <w:trHeight w:val="288"/>
        </w:trPr>
        <w:tc>
          <w:tcPr>
            <w:tcW w:w="4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FF5BC5D" w14:textId="77777777" w:rsidR="00A7741F" w:rsidRPr="003B500B" w:rsidRDefault="00A7741F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  Allied health professional</w:t>
            </w:r>
            <w:r w:rsidRPr="003B500B">
              <w:rPr>
                <w:rFonts w:ascii="Tahoma" w:hAnsi="Tahoma" w:cs="Tahoma"/>
                <w:color w:val="000000"/>
                <w:sz w:val="18"/>
                <w:szCs w:val="18"/>
                <w:vertAlign w:val="superscript"/>
              </w:rPr>
              <w:t>⁋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80584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8689A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1B901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6, 14.5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34C22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C75FD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7493E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0, 14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1C3A9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7741F" w:rsidRPr="00B1124D" w14:paraId="477564AB" w14:textId="77777777" w:rsidTr="002E7CA7">
        <w:trPr>
          <w:trHeight w:val="288"/>
        </w:trPr>
        <w:tc>
          <w:tcPr>
            <w:tcW w:w="4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D401F55" w14:textId="77777777" w:rsidR="00A7741F" w:rsidRPr="003B500B" w:rsidRDefault="00A7741F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  Pharmacist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EDD3E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A5370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FC734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, 2.6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9F5B9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4A042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4ED1A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, 1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08D238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7741F" w:rsidRPr="00B1124D" w14:paraId="04FBB076" w14:textId="77777777" w:rsidTr="002E7CA7">
        <w:trPr>
          <w:trHeight w:val="288"/>
        </w:trPr>
        <w:tc>
          <w:tcPr>
            <w:tcW w:w="4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DA3C20B" w14:textId="77777777" w:rsidR="00A7741F" w:rsidRPr="003B500B" w:rsidRDefault="00A7741F" w:rsidP="002E7CA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</w:t>
            </w:r>
            <w:r w:rsidRPr="003B500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linical paraprofessiona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81C9B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E1C7B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7810A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.4, 18.9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E14C1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F0BD3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58F95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3, 17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214FB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7741F" w:rsidRPr="00B1124D" w14:paraId="6AA8DDDA" w14:textId="77777777" w:rsidTr="002E7CA7">
        <w:trPr>
          <w:trHeight w:val="288"/>
        </w:trPr>
        <w:tc>
          <w:tcPr>
            <w:tcW w:w="4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6AD5916" w14:textId="77777777" w:rsidR="00A7741F" w:rsidRPr="003B500B" w:rsidRDefault="00A7741F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 xml:space="preserve">        Technician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F8001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E6621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0C992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2, 14.0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1BEC2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FCE59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C1D2C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8, 11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80FF4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7741F" w:rsidRPr="00B1124D" w14:paraId="3311006C" w14:textId="77777777" w:rsidTr="002E7CA7">
        <w:trPr>
          <w:trHeight w:val="288"/>
        </w:trPr>
        <w:tc>
          <w:tcPr>
            <w:tcW w:w="4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B53E8B5" w14:textId="77777777" w:rsidR="00A7741F" w:rsidRPr="003B500B" w:rsidRDefault="00A7741F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  Medical assistant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352E8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0382B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791B4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7, 5.8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D7631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BFA6F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35CDA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6, 8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DD994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7741F" w:rsidRPr="00B1124D" w14:paraId="1F03C568" w14:textId="77777777" w:rsidTr="002E7CA7">
        <w:trPr>
          <w:trHeight w:val="288"/>
        </w:trPr>
        <w:tc>
          <w:tcPr>
            <w:tcW w:w="4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E49FA3D" w14:textId="77777777" w:rsidR="00A7741F" w:rsidRPr="003B500B" w:rsidRDefault="00A7741F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  Patient Transporte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1C92E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FCD71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938D2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, 0.7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5C927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2901F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FBC86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300A32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7741F" w:rsidRPr="00B1124D" w14:paraId="2296C50B" w14:textId="77777777" w:rsidTr="002E7CA7">
        <w:trPr>
          <w:trHeight w:val="288"/>
        </w:trPr>
        <w:tc>
          <w:tcPr>
            <w:tcW w:w="4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EB8F051" w14:textId="77777777" w:rsidR="00A7741F" w:rsidRPr="003B500B" w:rsidRDefault="00A7741F" w:rsidP="002E7CA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</w:t>
            </w:r>
            <w:r w:rsidRPr="003B500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Non-clinical support staf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8438E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48504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FA98A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.4, 18.9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81116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45FDE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EB08D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0, 15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7D016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7741F" w:rsidRPr="00B1124D" w14:paraId="4A9785C9" w14:textId="77777777" w:rsidTr="002E7CA7">
        <w:trPr>
          <w:trHeight w:val="288"/>
        </w:trPr>
        <w:tc>
          <w:tcPr>
            <w:tcW w:w="4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D1203F3" w14:textId="77777777" w:rsidR="00A7741F" w:rsidRPr="003B500B" w:rsidRDefault="00A7741F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  Front Desk &amp; Administrative Staff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E49A9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C9DB5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ADCE7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, 12.3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973F1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1BF36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17294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2, 9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56A30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7741F" w:rsidRPr="00B1124D" w14:paraId="223F73B7" w14:textId="77777777" w:rsidTr="002E7CA7">
        <w:trPr>
          <w:trHeight w:val="288"/>
        </w:trPr>
        <w:tc>
          <w:tcPr>
            <w:tcW w:w="4111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1F43B66" w14:textId="77777777" w:rsidR="00A7741F" w:rsidRPr="003B500B" w:rsidRDefault="00A7741F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  Research personne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7878F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821B6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215C3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4, 8.0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9CC97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AB0D7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F2F34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9, 8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2A48C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A7741F" w:rsidRPr="00B1124D" w14:paraId="7B508C24" w14:textId="77777777" w:rsidTr="002E7CA7">
        <w:trPr>
          <w:trHeight w:val="288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6F9D6" w14:textId="77777777" w:rsidR="00A7741F" w:rsidRPr="003B500B" w:rsidRDefault="00A7741F" w:rsidP="002E7CA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</w:t>
            </w:r>
            <w:r w:rsidRPr="003B500B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6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EB7615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1E00D5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12D94D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1, 7.7)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27246F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AD7869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F135ED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B500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0, 14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AEA083" w14:textId="77777777" w:rsidR="00A7741F" w:rsidRPr="003B500B" w:rsidRDefault="00A7741F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</w:tbl>
    <w:p w14:paraId="5C1D3704" w14:textId="77777777" w:rsidR="00A7741F" w:rsidRPr="00B1124D" w:rsidRDefault="00A7741F" w:rsidP="00A7741F">
      <w:pPr>
        <w:ind w:left="-567"/>
        <w:rPr>
          <w:rFonts w:asciiTheme="minorHAnsi" w:hAnsiTheme="minorHAnsi" w:cstheme="minorHAnsi"/>
          <w:bCs/>
          <w:sz w:val="14"/>
          <w:szCs w:val="14"/>
        </w:rPr>
      </w:pPr>
      <w:r w:rsidRPr="00B1124D">
        <w:rPr>
          <w:rFonts w:asciiTheme="minorHAnsi" w:hAnsiTheme="minorHAnsi" w:cstheme="minorHAnsi"/>
          <w:sz w:val="14"/>
          <w:szCs w:val="14"/>
          <w:lang w:val="en-AU"/>
        </w:rPr>
        <w:t>*</w:t>
      </w:r>
      <w:r w:rsidRPr="00B1124D">
        <w:rPr>
          <w:rFonts w:asciiTheme="minorHAnsi" w:hAnsiTheme="minorHAnsi" w:cstheme="minorHAnsi"/>
          <w:bCs/>
          <w:sz w:val="14"/>
          <w:szCs w:val="14"/>
        </w:rPr>
        <w:t xml:space="preserve"> P-value derived from Chi-squared test for categorical variables and Kruskal Wallis test for continuous variables.</w:t>
      </w:r>
    </w:p>
    <w:p w14:paraId="67D46AB2" w14:textId="77777777" w:rsidR="00A7741F" w:rsidRPr="00B1124D" w:rsidRDefault="00A7741F" w:rsidP="00A7741F">
      <w:pPr>
        <w:ind w:left="-567"/>
        <w:rPr>
          <w:rFonts w:asciiTheme="minorHAnsi" w:hAnsiTheme="minorHAnsi" w:cstheme="minorHAnsi"/>
          <w:bCs/>
          <w:sz w:val="14"/>
          <w:szCs w:val="14"/>
        </w:rPr>
      </w:pPr>
      <w:r w:rsidRPr="00B1124D">
        <w:rPr>
          <w:rFonts w:asciiTheme="minorHAnsi" w:hAnsiTheme="minorHAnsi" w:cstheme="minorHAnsi"/>
          <w:bCs/>
          <w:color w:val="000000"/>
          <w:sz w:val="14"/>
          <w:szCs w:val="14"/>
          <w:vertAlign w:val="superscript"/>
        </w:rPr>
        <w:t>†</w:t>
      </w:r>
      <w:r w:rsidRPr="00B1124D">
        <w:rPr>
          <w:rFonts w:asciiTheme="minorHAnsi" w:hAnsiTheme="minorHAnsi" w:cstheme="minorHAnsi"/>
          <w:bCs/>
          <w:sz w:val="14"/>
          <w:szCs w:val="14"/>
        </w:rPr>
        <w:t xml:space="preserve"> Information was missing for sex (n=4), race/ethnicity (n=11), smoking status (n=7), physical activity (n=7), diagnosis with a chronic disease (n=7), self-reported general health (n=7), and occupational category (n=7).</w:t>
      </w:r>
    </w:p>
    <w:p w14:paraId="5B0E0B20" w14:textId="77777777" w:rsidR="00A7741F" w:rsidRPr="00B1124D" w:rsidRDefault="00A7741F" w:rsidP="00A7741F">
      <w:pPr>
        <w:ind w:left="-567"/>
        <w:rPr>
          <w:rFonts w:asciiTheme="minorHAnsi" w:hAnsiTheme="minorHAnsi" w:cstheme="minorHAnsi"/>
          <w:bCs/>
          <w:sz w:val="14"/>
          <w:szCs w:val="14"/>
        </w:rPr>
      </w:pPr>
      <w:r w:rsidRPr="00B1124D">
        <w:rPr>
          <w:rFonts w:asciiTheme="minorHAnsi" w:hAnsiTheme="minorHAnsi" w:cstheme="minorHAnsi"/>
          <w:bCs/>
          <w:color w:val="000000"/>
          <w:sz w:val="14"/>
          <w:szCs w:val="14"/>
          <w:vertAlign w:val="superscript"/>
        </w:rPr>
        <w:t xml:space="preserve">§ </w:t>
      </w:r>
      <w:r w:rsidRPr="00B1124D">
        <w:rPr>
          <w:rFonts w:asciiTheme="minorHAnsi" w:hAnsiTheme="minorHAnsi" w:cstheme="minorHAnsi"/>
          <w:bCs/>
          <w:sz w:val="14"/>
          <w:szCs w:val="14"/>
        </w:rPr>
        <w:t>immunosuppressive conditions included a diagnosis of cancer with chemotherapy or radiation treatment, organ transplant, diagnosis of autoimmune disease, HIV or AIDS, or lymphopenia.</w:t>
      </w:r>
    </w:p>
    <w:p w14:paraId="44CDAA02" w14:textId="77777777" w:rsidR="00A7741F" w:rsidRPr="00B1124D" w:rsidRDefault="00A7741F" w:rsidP="00A7741F">
      <w:pPr>
        <w:ind w:left="-567"/>
        <w:rPr>
          <w:rFonts w:asciiTheme="minorHAnsi" w:hAnsiTheme="minorHAnsi" w:cstheme="minorHAnsi"/>
          <w:bCs/>
          <w:sz w:val="14"/>
          <w:szCs w:val="14"/>
        </w:rPr>
      </w:pPr>
      <w:proofErr w:type="gramStart"/>
      <w:r w:rsidRPr="00B1124D">
        <w:rPr>
          <w:rFonts w:ascii="Tahoma" w:hAnsi="Tahoma" w:cs="Tahoma"/>
          <w:bCs/>
          <w:sz w:val="14"/>
          <w:szCs w:val="14"/>
          <w:vertAlign w:val="superscript"/>
        </w:rPr>
        <w:t>⁋</w:t>
      </w:r>
      <w:r w:rsidRPr="00B1124D">
        <w:rPr>
          <w:rFonts w:asciiTheme="minorHAnsi" w:hAnsiTheme="minorHAnsi" w:cstheme="minorHAnsi"/>
          <w:bCs/>
          <w:sz w:val="14"/>
          <w:szCs w:val="14"/>
        </w:rPr>
        <w:t xml:space="preserve">  includes</w:t>
      </w:r>
      <w:proofErr w:type="gramEnd"/>
      <w:r w:rsidRPr="00B1124D">
        <w:rPr>
          <w:rFonts w:asciiTheme="minorHAnsi" w:hAnsiTheme="minorHAnsi" w:cstheme="minorHAnsi"/>
          <w:bCs/>
          <w:sz w:val="14"/>
          <w:szCs w:val="14"/>
        </w:rPr>
        <w:t xml:space="preserve"> therapists, nutritionists, phlebotomists, social workers, and psychologists.</w:t>
      </w:r>
    </w:p>
    <w:p w14:paraId="20FFF156" w14:textId="77777777" w:rsidR="00A7741F" w:rsidRPr="00B1124D" w:rsidRDefault="00A7741F" w:rsidP="00A7741F">
      <w:pPr>
        <w:rPr>
          <w:rFonts w:asciiTheme="minorHAnsi" w:hAnsiTheme="minorHAnsi" w:cstheme="minorHAnsi"/>
          <w:sz w:val="14"/>
          <w:szCs w:val="14"/>
          <w:lang w:val="en-AU"/>
        </w:rPr>
      </w:pPr>
      <w:r w:rsidRPr="00B1124D">
        <w:rPr>
          <w:rFonts w:asciiTheme="minorHAnsi" w:hAnsiTheme="minorHAnsi" w:cstheme="minorHAnsi"/>
          <w:sz w:val="14"/>
          <w:szCs w:val="14"/>
          <w:lang w:val="en-AU"/>
        </w:rPr>
        <w:br w:type="page"/>
      </w:r>
    </w:p>
    <w:p w14:paraId="30C0FD34" w14:textId="41604834" w:rsidR="00611174" w:rsidRPr="00B1124D" w:rsidRDefault="00611174" w:rsidP="00FF0829">
      <w:pPr>
        <w:spacing w:after="160" w:line="259" w:lineRule="auto"/>
        <w:ind w:left="-567" w:right="-705"/>
        <w:rPr>
          <w:rFonts w:asciiTheme="minorHAnsi" w:hAnsiTheme="minorHAnsi" w:cstheme="minorHAnsi"/>
          <w:highlight w:val="yellow"/>
          <w:lang w:val="en-AU"/>
        </w:rPr>
      </w:pPr>
      <w:r w:rsidRPr="00B1124D">
        <w:rPr>
          <w:rFonts w:asciiTheme="minorHAnsi" w:hAnsiTheme="minorHAnsi" w:cstheme="minorHAnsi"/>
          <w:b/>
          <w:bCs/>
          <w:lang w:val="en-AU"/>
        </w:rPr>
        <w:lastRenderedPageBreak/>
        <w:t xml:space="preserve">Table </w:t>
      </w:r>
      <w:r w:rsidR="00EA0948">
        <w:rPr>
          <w:rFonts w:asciiTheme="minorHAnsi" w:hAnsiTheme="minorHAnsi" w:cstheme="minorHAnsi"/>
          <w:b/>
          <w:bCs/>
          <w:lang w:val="en-AU"/>
        </w:rPr>
        <w:t>S</w:t>
      </w:r>
      <w:r w:rsidR="0060603B">
        <w:rPr>
          <w:rFonts w:asciiTheme="minorHAnsi" w:hAnsiTheme="minorHAnsi" w:cstheme="minorHAnsi"/>
          <w:b/>
          <w:bCs/>
          <w:lang w:val="en-AU"/>
        </w:rPr>
        <w:t>3</w:t>
      </w:r>
      <w:r w:rsidRPr="00B1124D">
        <w:rPr>
          <w:rFonts w:asciiTheme="minorHAnsi" w:hAnsiTheme="minorHAnsi" w:cstheme="minorHAnsi"/>
          <w:lang w:val="en-AU"/>
        </w:rPr>
        <w:t>.</w:t>
      </w:r>
      <w:r w:rsidRPr="00B1124D">
        <w:rPr>
          <w:rFonts w:asciiTheme="minorHAnsi" w:hAnsiTheme="minorHAnsi" w:cstheme="minorHAnsi"/>
        </w:rPr>
        <w:t xml:space="preserve"> </w:t>
      </w:r>
      <w:r w:rsidRPr="00B1124D">
        <w:rPr>
          <w:rFonts w:asciiTheme="minorHAnsi" w:hAnsiTheme="minorHAnsi" w:cstheme="minorHAnsi"/>
          <w:lang w:val="en-AU"/>
        </w:rPr>
        <w:t xml:space="preserve">Characteristics of participating healthcare personnel, by year of </w:t>
      </w:r>
      <w:r>
        <w:rPr>
          <w:rFonts w:asciiTheme="minorHAnsi" w:hAnsiTheme="minorHAnsi" w:cstheme="minorHAnsi"/>
          <w:lang w:val="en-AU"/>
        </w:rPr>
        <w:t>enrolment</w:t>
      </w:r>
      <w:r w:rsidRPr="00B1124D">
        <w:rPr>
          <w:rFonts w:asciiTheme="minorHAnsi" w:hAnsiTheme="minorHAnsi" w:cstheme="minorHAnsi"/>
          <w:lang w:val="en-AU"/>
        </w:rPr>
        <w:t xml:space="preserve"> – 2</w:t>
      </w:r>
      <w:r w:rsidR="00437302">
        <w:rPr>
          <w:rFonts w:asciiTheme="minorHAnsi" w:hAnsiTheme="minorHAnsi" w:cstheme="minorHAnsi"/>
          <w:lang w:val="en-AU"/>
        </w:rPr>
        <w:t>018-19 to 2019-20.</w:t>
      </w:r>
      <w:r w:rsidRPr="00B1124D">
        <w:rPr>
          <w:rFonts w:asciiTheme="minorHAnsi" w:hAnsiTheme="minorHAnsi" w:cstheme="minorHAnsi"/>
          <w:lang w:val="en-AU"/>
        </w:rPr>
        <w:t xml:space="preserve"> </w:t>
      </w:r>
    </w:p>
    <w:tbl>
      <w:tblPr>
        <w:tblStyle w:val="TableGrid"/>
        <w:tblW w:w="10952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992"/>
        <w:gridCol w:w="759"/>
        <w:gridCol w:w="1158"/>
        <w:gridCol w:w="1060"/>
        <w:gridCol w:w="571"/>
        <w:gridCol w:w="1177"/>
        <w:gridCol w:w="1266"/>
      </w:tblGrid>
      <w:tr w:rsidR="00611174" w:rsidRPr="00B1124D" w14:paraId="3ABC7757" w14:textId="77777777" w:rsidTr="003A11A2">
        <w:trPr>
          <w:trHeight w:val="393"/>
        </w:trPr>
        <w:tc>
          <w:tcPr>
            <w:tcW w:w="3969" w:type="dxa"/>
            <w:vMerge w:val="restart"/>
            <w:tcBorders>
              <w:top w:val="single" w:sz="8" w:space="0" w:color="auto"/>
            </w:tcBorders>
            <w:noWrap/>
          </w:tcPr>
          <w:p w14:paraId="76BE7740" w14:textId="77777777" w:rsidR="00611174" w:rsidRPr="00B1124D" w:rsidRDefault="00611174" w:rsidP="002E7CA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articipant characteristic</w:t>
            </w:r>
          </w:p>
          <w:p w14:paraId="03F1B768" w14:textId="77777777" w:rsidR="00611174" w:rsidRPr="00B1124D" w:rsidRDefault="00611174" w:rsidP="002E7CA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09" w:type="dxa"/>
            <w:gridSpan w:val="3"/>
            <w:tcBorders>
              <w:top w:val="single" w:sz="8" w:space="0" w:color="auto"/>
            </w:tcBorders>
          </w:tcPr>
          <w:p w14:paraId="6B15CCA6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u w:val="single"/>
              </w:rPr>
              <w:t>Year 1 Enrollee</w:t>
            </w: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u w:val="single"/>
              </w:rPr>
              <w:t xml:space="preserve"> (N=521)</w:t>
            </w:r>
          </w:p>
        </w:tc>
        <w:tc>
          <w:tcPr>
            <w:tcW w:w="2808" w:type="dxa"/>
            <w:gridSpan w:val="3"/>
            <w:tcBorders>
              <w:top w:val="single" w:sz="8" w:space="0" w:color="auto"/>
            </w:tcBorders>
          </w:tcPr>
          <w:p w14:paraId="3E58DB2A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u w:val="single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u w:val="single"/>
              </w:rPr>
              <w:t xml:space="preserve">Year 2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u w:val="single"/>
              </w:rPr>
              <w:t>Enrollee</w:t>
            </w: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u w:val="single"/>
              </w:rPr>
              <w:t xml:space="preserve"> (N=162)</w:t>
            </w:r>
          </w:p>
        </w:tc>
        <w:tc>
          <w:tcPr>
            <w:tcW w:w="1266" w:type="dxa"/>
            <w:tcBorders>
              <w:top w:val="single" w:sz="8" w:space="0" w:color="auto"/>
            </w:tcBorders>
          </w:tcPr>
          <w:p w14:paraId="71DCB298" w14:textId="77777777" w:rsidR="00611174" w:rsidRPr="00B1124D" w:rsidRDefault="00611174" w:rsidP="002E7CA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-value*</w:t>
            </w:r>
          </w:p>
        </w:tc>
      </w:tr>
      <w:tr w:rsidR="00611174" w:rsidRPr="00B1124D" w14:paraId="77218C13" w14:textId="77777777" w:rsidTr="003A11A2">
        <w:trPr>
          <w:trHeight w:val="300"/>
        </w:trPr>
        <w:tc>
          <w:tcPr>
            <w:tcW w:w="3969" w:type="dxa"/>
            <w:vMerge/>
            <w:tcBorders>
              <w:bottom w:val="single" w:sz="8" w:space="0" w:color="auto"/>
            </w:tcBorders>
            <w:noWrap/>
            <w:hideMark/>
          </w:tcPr>
          <w:p w14:paraId="6B3B23D6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hideMark/>
          </w:tcPr>
          <w:p w14:paraId="56DAC3C6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759" w:type="dxa"/>
            <w:tcBorders>
              <w:bottom w:val="single" w:sz="8" w:space="0" w:color="auto"/>
            </w:tcBorders>
            <w:noWrap/>
            <w:hideMark/>
          </w:tcPr>
          <w:p w14:paraId="219566A9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158" w:type="dxa"/>
            <w:tcBorders>
              <w:bottom w:val="single" w:sz="8" w:space="0" w:color="auto"/>
            </w:tcBorders>
            <w:hideMark/>
          </w:tcPr>
          <w:p w14:paraId="7B90322A" w14:textId="77777777" w:rsidR="00611174" w:rsidRPr="00B1124D" w:rsidRDefault="00611174" w:rsidP="002E7CA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060" w:type="dxa"/>
            <w:tcBorders>
              <w:bottom w:val="single" w:sz="8" w:space="0" w:color="auto"/>
            </w:tcBorders>
            <w:hideMark/>
          </w:tcPr>
          <w:p w14:paraId="65E16E1D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571" w:type="dxa"/>
            <w:tcBorders>
              <w:bottom w:val="single" w:sz="8" w:space="0" w:color="auto"/>
            </w:tcBorders>
            <w:noWrap/>
            <w:hideMark/>
          </w:tcPr>
          <w:p w14:paraId="144A4E4A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177" w:type="dxa"/>
            <w:tcBorders>
              <w:bottom w:val="single" w:sz="8" w:space="0" w:color="auto"/>
            </w:tcBorders>
            <w:hideMark/>
          </w:tcPr>
          <w:p w14:paraId="01AA3B1D" w14:textId="77777777" w:rsidR="00611174" w:rsidRPr="00B1124D" w:rsidRDefault="00611174" w:rsidP="002E7CA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266" w:type="dxa"/>
            <w:tcBorders>
              <w:bottom w:val="single" w:sz="8" w:space="0" w:color="auto"/>
            </w:tcBorders>
            <w:hideMark/>
          </w:tcPr>
          <w:p w14:paraId="7AAA6CEC" w14:textId="77777777" w:rsidR="00611174" w:rsidRPr="00B1124D" w:rsidRDefault="00611174" w:rsidP="002E7CA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11174" w:rsidRPr="00B1124D" w14:paraId="5DFBDBF0" w14:textId="77777777" w:rsidTr="003A11A2">
        <w:trPr>
          <w:trHeight w:val="288"/>
        </w:trPr>
        <w:tc>
          <w:tcPr>
            <w:tcW w:w="3969" w:type="dxa"/>
            <w:tcBorders>
              <w:top w:val="single" w:sz="8" w:space="0" w:color="auto"/>
            </w:tcBorders>
            <w:noWrap/>
            <w:hideMark/>
          </w:tcPr>
          <w:p w14:paraId="5D07A152" w14:textId="77777777" w:rsidR="00611174" w:rsidRPr="00B1124D" w:rsidRDefault="00611174" w:rsidP="002E7CA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tudy site</w:t>
            </w:r>
          </w:p>
        </w:tc>
        <w:tc>
          <w:tcPr>
            <w:tcW w:w="992" w:type="dxa"/>
            <w:tcBorders>
              <w:top w:val="single" w:sz="8" w:space="0" w:color="auto"/>
            </w:tcBorders>
            <w:noWrap/>
            <w:hideMark/>
          </w:tcPr>
          <w:p w14:paraId="08C4C0B3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9" w:type="dxa"/>
            <w:tcBorders>
              <w:top w:val="single" w:sz="8" w:space="0" w:color="auto"/>
            </w:tcBorders>
            <w:noWrap/>
            <w:hideMark/>
          </w:tcPr>
          <w:p w14:paraId="7F215ACE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8" w:type="dxa"/>
            <w:tcBorders>
              <w:top w:val="single" w:sz="8" w:space="0" w:color="auto"/>
            </w:tcBorders>
            <w:noWrap/>
            <w:hideMark/>
          </w:tcPr>
          <w:p w14:paraId="3DA5917D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top w:val="single" w:sz="8" w:space="0" w:color="auto"/>
            </w:tcBorders>
            <w:noWrap/>
            <w:hideMark/>
          </w:tcPr>
          <w:p w14:paraId="13CB3D9B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1" w:type="dxa"/>
            <w:tcBorders>
              <w:top w:val="single" w:sz="8" w:space="0" w:color="auto"/>
            </w:tcBorders>
            <w:noWrap/>
            <w:hideMark/>
          </w:tcPr>
          <w:p w14:paraId="77072AF0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7" w:type="dxa"/>
            <w:tcBorders>
              <w:top w:val="single" w:sz="8" w:space="0" w:color="auto"/>
            </w:tcBorders>
            <w:noWrap/>
            <w:hideMark/>
          </w:tcPr>
          <w:p w14:paraId="69072BE7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6" w:type="dxa"/>
            <w:tcBorders>
              <w:top w:val="single" w:sz="8" w:space="0" w:color="auto"/>
            </w:tcBorders>
            <w:noWrap/>
            <w:hideMark/>
          </w:tcPr>
          <w:p w14:paraId="532C1A5A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&lt;0.001</w:t>
            </w:r>
          </w:p>
        </w:tc>
      </w:tr>
      <w:tr w:rsidR="00611174" w:rsidRPr="00B1124D" w14:paraId="6B652570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22317FF3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aylor Scott &amp; White Health System</w:t>
            </w:r>
          </w:p>
        </w:tc>
        <w:tc>
          <w:tcPr>
            <w:tcW w:w="992" w:type="dxa"/>
            <w:noWrap/>
            <w:hideMark/>
          </w:tcPr>
          <w:p w14:paraId="6006471F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759" w:type="dxa"/>
            <w:noWrap/>
            <w:hideMark/>
          </w:tcPr>
          <w:p w14:paraId="6BE352CA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.6</w:t>
            </w:r>
          </w:p>
        </w:tc>
        <w:tc>
          <w:tcPr>
            <w:tcW w:w="1158" w:type="dxa"/>
            <w:noWrap/>
            <w:hideMark/>
          </w:tcPr>
          <w:p w14:paraId="0AEC0A1E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52.3, 60.9)</w:t>
            </w:r>
          </w:p>
        </w:tc>
        <w:tc>
          <w:tcPr>
            <w:tcW w:w="1060" w:type="dxa"/>
            <w:noWrap/>
            <w:hideMark/>
          </w:tcPr>
          <w:p w14:paraId="1C4CE8C2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71" w:type="dxa"/>
            <w:noWrap/>
            <w:hideMark/>
          </w:tcPr>
          <w:p w14:paraId="4D8A155F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1177" w:type="dxa"/>
            <w:noWrap/>
            <w:hideMark/>
          </w:tcPr>
          <w:p w14:paraId="4562AE82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8.8, 19.6)</w:t>
            </w:r>
          </w:p>
        </w:tc>
        <w:tc>
          <w:tcPr>
            <w:tcW w:w="1266" w:type="dxa"/>
            <w:noWrap/>
            <w:hideMark/>
          </w:tcPr>
          <w:p w14:paraId="75CD98A0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611174" w:rsidRPr="00B1124D" w14:paraId="2D917E75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225A2882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Kaiser Permanente Northwest</w:t>
            </w:r>
          </w:p>
        </w:tc>
        <w:tc>
          <w:tcPr>
            <w:tcW w:w="992" w:type="dxa"/>
            <w:noWrap/>
            <w:hideMark/>
          </w:tcPr>
          <w:p w14:paraId="77D0CF93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759" w:type="dxa"/>
            <w:noWrap/>
            <w:hideMark/>
          </w:tcPr>
          <w:p w14:paraId="20B83E21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1158" w:type="dxa"/>
            <w:noWrap/>
            <w:hideMark/>
          </w:tcPr>
          <w:p w14:paraId="5734380D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39.1, 47.9)</w:t>
            </w:r>
          </w:p>
        </w:tc>
        <w:tc>
          <w:tcPr>
            <w:tcW w:w="1060" w:type="dxa"/>
            <w:noWrap/>
            <w:hideMark/>
          </w:tcPr>
          <w:p w14:paraId="0957302E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571" w:type="dxa"/>
            <w:noWrap/>
            <w:hideMark/>
          </w:tcPr>
          <w:p w14:paraId="70E005F0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5.8</w:t>
            </w:r>
          </w:p>
        </w:tc>
        <w:tc>
          <w:tcPr>
            <w:tcW w:w="1177" w:type="dxa"/>
            <w:noWrap/>
            <w:hideMark/>
          </w:tcPr>
          <w:p w14:paraId="5D50AEFD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80.4, 91.2)</w:t>
            </w:r>
          </w:p>
        </w:tc>
        <w:tc>
          <w:tcPr>
            <w:tcW w:w="1266" w:type="dxa"/>
            <w:noWrap/>
            <w:hideMark/>
          </w:tcPr>
          <w:p w14:paraId="7B5601D7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611174" w:rsidRPr="00B1124D" w14:paraId="535B52D8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41AD10F7" w14:textId="77777777" w:rsidR="00611174" w:rsidRPr="00B1124D" w:rsidRDefault="00611174" w:rsidP="002E7CA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ge in years, mean (SD)</w:t>
            </w:r>
          </w:p>
        </w:tc>
        <w:tc>
          <w:tcPr>
            <w:tcW w:w="992" w:type="dxa"/>
            <w:noWrap/>
            <w:hideMark/>
          </w:tcPr>
          <w:p w14:paraId="2770B1FE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759" w:type="dxa"/>
            <w:noWrap/>
            <w:hideMark/>
          </w:tcPr>
          <w:p w14:paraId="29692415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.8</w:t>
            </w:r>
          </w:p>
        </w:tc>
        <w:tc>
          <w:tcPr>
            <w:tcW w:w="1158" w:type="dxa"/>
            <w:noWrap/>
            <w:hideMark/>
          </w:tcPr>
          <w:p w14:paraId="419A060E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9.7)</w:t>
            </w:r>
          </w:p>
        </w:tc>
        <w:tc>
          <w:tcPr>
            <w:tcW w:w="1060" w:type="dxa"/>
            <w:noWrap/>
            <w:hideMark/>
          </w:tcPr>
          <w:p w14:paraId="4CE72B6A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571" w:type="dxa"/>
            <w:noWrap/>
            <w:hideMark/>
          </w:tcPr>
          <w:p w14:paraId="5B7963AA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.1</w:t>
            </w:r>
          </w:p>
        </w:tc>
        <w:tc>
          <w:tcPr>
            <w:tcW w:w="1177" w:type="dxa"/>
            <w:noWrap/>
            <w:hideMark/>
          </w:tcPr>
          <w:p w14:paraId="5AF148A6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9.6)</w:t>
            </w:r>
          </w:p>
        </w:tc>
        <w:tc>
          <w:tcPr>
            <w:tcW w:w="1266" w:type="dxa"/>
            <w:noWrap/>
            <w:hideMark/>
          </w:tcPr>
          <w:p w14:paraId="757CE49D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5</w:t>
            </w:r>
          </w:p>
        </w:tc>
      </w:tr>
      <w:tr w:rsidR="00611174" w:rsidRPr="00B1124D" w14:paraId="6CA22166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71861364" w14:textId="77777777" w:rsidR="00611174" w:rsidRPr="00B1124D" w:rsidRDefault="00611174" w:rsidP="002E7CA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992" w:type="dxa"/>
            <w:noWrap/>
            <w:hideMark/>
          </w:tcPr>
          <w:p w14:paraId="3FA2C4E3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14:paraId="6267FF1F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8" w:type="dxa"/>
            <w:noWrap/>
            <w:hideMark/>
          </w:tcPr>
          <w:p w14:paraId="4AB32D1D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noWrap/>
            <w:hideMark/>
          </w:tcPr>
          <w:p w14:paraId="56D69E1B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1" w:type="dxa"/>
            <w:noWrap/>
            <w:hideMark/>
          </w:tcPr>
          <w:p w14:paraId="027C5338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7" w:type="dxa"/>
            <w:noWrap/>
            <w:hideMark/>
          </w:tcPr>
          <w:p w14:paraId="769143E9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6" w:type="dxa"/>
            <w:noWrap/>
            <w:hideMark/>
          </w:tcPr>
          <w:p w14:paraId="3DE7472B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2</w:t>
            </w:r>
          </w:p>
        </w:tc>
      </w:tr>
      <w:tr w:rsidR="00611174" w:rsidRPr="00B1124D" w14:paraId="6DCC6397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22E82BA9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-44 years</w:t>
            </w:r>
          </w:p>
        </w:tc>
        <w:tc>
          <w:tcPr>
            <w:tcW w:w="992" w:type="dxa"/>
            <w:noWrap/>
            <w:hideMark/>
          </w:tcPr>
          <w:p w14:paraId="3FDFB18F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759" w:type="dxa"/>
            <w:noWrap/>
            <w:hideMark/>
          </w:tcPr>
          <w:p w14:paraId="03AB9983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.6</w:t>
            </w:r>
          </w:p>
        </w:tc>
        <w:tc>
          <w:tcPr>
            <w:tcW w:w="1158" w:type="dxa"/>
            <w:noWrap/>
            <w:hideMark/>
          </w:tcPr>
          <w:p w14:paraId="692CF2E8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33.4, 41.8)</w:t>
            </w:r>
          </w:p>
        </w:tc>
        <w:tc>
          <w:tcPr>
            <w:tcW w:w="1060" w:type="dxa"/>
            <w:noWrap/>
            <w:hideMark/>
          </w:tcPr>
          <w:p w14:paraId="7C6F9095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71" w:type="dxa"/>
            <w:noWrap/>
            <w:hideMark/>
          </w:tcPr>
          <w:p w14:paraId="5F0AB051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.7</w:t>
            </w:r>
          </w:p>
        </w:tc>
        <w:tc>
          <w:tcPr>
            <w:tcW w:w="1177" w:type="dxa"/>
            <w:noWrap/>
            <w:hideMark/>
          </w:tcPr>
          <w:p w14:paraId="381B0DEF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33.1, 48.3)</w:t>
            </w:r>
          </w:p>
        </w:tc>
        <w:tc>
          <w:tcPr>
            <w:tcW w:w="1266" w:type="dxa"/>
            <w:noWrap/>
            <w:hideMark/>
          </w:tcPr>
          <w:p w14:paraId="00F262FE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611174" w:rsidRPr="00B1124D" w14:paraId="5825963D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55159656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-64 years</w:t>
            </w:r>
          </w:p>
        </w:tc>
        <w:tc>
          <w:tcPr>
            <w:tcW w:w="992" w:type="dxa"/>
            <w:noWrap/>
            <w:hideMark/>
          </w:tcPr>
          <w:p w14:paraId="383537A3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759" w:type="dxa"/>
            <w:noWrap/>
            <w:hideMark/>
          </w:tcPr>
          <w:p w14:paraId="6CA42C3F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.4</w:t>
            </w:r>
          </w:p>
        </w:tc>
        <w:tc>
          <w:tcPr>
            <w:tcW w:w="1158" w:type="dxa"/>
            <w:noWrap/>
            <w:hideMark/>
          </w:tcPr>
          <w:p w14:paraId="71426A64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58.2, 66.5)</w:t>
            </w:r>
          </w:p>
        </w:tc>
        <w:tc>
          <w:tcPr>
            <w:tcW w:w="1060" w:type="dxa"/>
            <w:noWrap/>
            <w:hideMark/>
          </w:tcPr>
          <w:p w14:paraId="1BF861C3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571" w:type="dxa"/>
            <w:noWrap/>
            <w:hideMark/>
          </w:tcPr>
          <w:p w14:paraId="22CB2AD1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.3</w:t>
            </w:r>
          </w:p>
        </w:tc>
        <w:tc>
          <w:tcPr>
            <w:tcW w:w="1177" w:type="dxa"/>
            <w:noWrap/>
            <w:hideMark/>
          </w:tcPr>
          <w:p w14:paraId="67365782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51.7, 66.8)</w:t>
            </w:r>
          </w:p>
        </w:tc>
        <w:tc>
          <w:tcPr>
            <w:tcW w:w="1266" w:type="dxa"/>
            <w:noWrap/>
            <w:hideMark/>
          </w:tcPr>
          <w:p w14:paraId="2AC81049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611174" w:rsidRPr="00B1124D" w14:paraId="3ADC6573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35017435" w14:textId="77777777" w:rsidR="00611174" w:rsidRPr="00B1124D" w:rsidRDefault="00611174" w:rsidP="002E7CA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ex</w:t>
            </w: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92" w:type="dxa"/>
            <w:noWrap/>
            <w:hideMark/>
          </w:tcPr>
          <w:p w14:paraId="13D3EB20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14:paraId="43EFE43F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8" w:type="dxa"/>
            <w:noWrap/>
            <w:hideMark/>
          </w:tcPr>
          <w:p w14:paraId="65141283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noWrap/>
            <w:hideMark/>
          </w:tcPr>
          <w:p w14:paraId="4E170C52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1" w:type="dxa"/>
            <w:noWrap/>
            <w:hideMark/>
          </w:tcPr>
          <w:p w14:paraId="654092BC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7" w:type="dxa"/>
            <w:noWrap/>
            <w:hideMark/>
          </w:tcPr>
          <w:p w14:paraId="794A142E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6" w:type="dxa"/>
            <w:noWrap/>
            <w:hideMark/>
          </w:tcPr>
          <w:p w14:paraId="29F51968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</w:t>
            </w:r>
          </w:p>
        </w:tc>
      </w:tr>
      <w:tr w:rsidR="00611174" w:rsidRPr="00B1124D" w14:paraId="2D0AD8F3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342CCF3C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2" w:type="dxa"/>
            <w:noWrap/>
            <w:hideMark/>
          </w:tcPr>
          <w:p w14:paraId="3616FE33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59" w:type="dxa"/>
            <w:noWrap/>
            <w:hideMark/>
          </w:tcPr>
          <w:p w14:paraId="2B22B65B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1158" w:type="dxa"/>
            <w:noWrap/>
            <w:hideMark/>
          </w:tcPr>
          <w:p w14:paraId="6DBA9400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3.3, 19.7)</w:t>
            </w:r>
          </w:p>
        </w:tc>
        <w:tc>
          <w:tcPr>
            <w:tcW w:w="1060" w:type="dxa"/>
            <w:noWrap/>
            <w:hideMark/>
          </w:tcPr>
          <w:p w14:paraId="29CCC720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71" w:type="dxa"/>
            <w:noWrap/>
            <w:hideMark/>
          </w:tcPr>
          <w:p w14:paraId="2FFFEBAB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1177" w:type="dxa"/>
            <w:noWrap/>
            <w:hideMark/>
          </w:tcPr>
          <w:p w14:paraId="0800DF2F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5.8, 28.6)</w:t>
            </w:r>
          </w:p>
        </w:tc>
        <w:tc>
          <w:tcPr>
            <w:tcW w:w="1266" w:type="dxa"/>
            <w:noWrap/>
            <w:hideMark/>
          </w:tcPr>
          <w:p w14:paraId="247EBC4F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611174" w:rsidRPr="00B1124D" w14:paraId="01940206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1431A93D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992" w:type="dxa"/>
            <w:noWrap/>
            <w:hideMark/>
          </w:tcPr>
          <w:p w14:paraId="50363D29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759" w:type="dxa"/>
            <w:noWrap/>
            <w:hideMark/>
          </w:tcPr>
          <w:p w14:paraId="4BD529FB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.5</w:t>
            </w:r>
          </w:p>
        </w:tc>
        <w:tc>
          <w:tcPr>
            <w:tcW w:w="1158" w:type="dxa"/>
            <w:noWrap/>
            <w:hideMark/>
          </w:tcPr>
          <w:p w14:paraId="4BB86517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80.3, 86.7)</w:t>
            </w:r>
          </w:p>
        </w:tc>
        <w:tc>
          <w:tcPr>
            <w:tcW w:w="1060" w:type="dxa"/>
            <w:noWrap/>
            <w:hideMark/>
          </w:tcPr>
          <w:p w14:paraId="7C0AF433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571" w:type="dxa"/>
            <w:noWrap/>
            <w:hideMark/>
          </w:tcPr>
          <w:p w14:paraId="4B47485B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.8</w:t>
            </w:r>
          </w:p>
        </w:tc>
        <w:tc>
          <w:tcPr>
            <w:tcW w:w="1177" w:type="dxa"/>
            <w:noWrap/>
            <w:hideMark/>
          </w:tcPr>
          <w:p w14:paraId="08AFA068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71.3, 84.2)</w:t>
            </w:r>
          </w:p>
        </w:tc>
        <w:tc>
          <w:tcPr>
            <w:tcW w:w="1266" w:type="dxa"/>
            <w:noWrap/>
            <w:hideMark/>
          </w:tcPr>
          <w:p w14:paraId="54A964FC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611174" w:rsidRPr="00B1124D" w14:paraId="48EEB038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261E57EE" w14:textId="77777777" w:rsidR="00611174" w:rsidRPr="00B1124D" w:rsidRDefault="00611174" w:rsidP="002E7CA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ace/ethnicity</w:t>
            </w: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92" w:type="dxa"/>
            <w:noWrap/>
            <w:hideMark/>
          </w:tcPr>
          <w:p w14:paraId="751FFE54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14:paraId="676CE30C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8" w:type="dxa"/>
            <w:noWrap/>
            <w:hideMark/>
          </w:tcPr>
          <w:p w14:paraId="574F35A0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noWrap/>
            <w:hideMark/>
          </w:tcPr>
          <w:p w14:paraId="14C9150B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1" w:type="dxa"/>
            <w:noWrap/>
            <w:hideMark/>
          </w:tcPr>
          <w:p w14:paraId="0138F947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7" w:type="dxa"/>
            <w:noWrap/>
            <w:hideMark/>
          </w:tcPr>
          <w:p w14:paraId="01BFC7B4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6" w:type="dxa"/>
            <w:noWrap/>
            <w:hideMark/>
          </w:tcPr>
          <w:p w14:paraId="355CECA1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&lt;0.01</w:t>
            </w:r>
          </w:p>
        </w:tc>
      </w:tr>
      <w:tr w:rsidR="00611174" w:rsidRPr="00B1124D" w14:paraId="1563E74B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07EB29BA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, non-Hispanic</w:t>
            </w:r>
          </w:p>
        </w:tc>
        <w:tc>
          <w:tcPr>
            <w:tcW w:w="992" w:type="dxa"/>
            <w:noWrap/>
            <w:hideMark/>
          </w:tcPr>
          <w:p w14:paraId="63AC8A67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759" w:type="dxa"/>
            <w:noWrap/>
            <w:hideMark/>
          </w:tcPr>
          <w:p w14:paraId="6D467658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.7</w:t>
            </w:r>
          </w:p>
        </w:tc>
        <w:tc>
          <w:tcPr>
            <w:tcW w:w="1158" w:type="dxa"/>
            <w:noWrap/>
            <w:hideMark/>
          </w:tcPr>
          <w:p w14:paraId="43370182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69.9, 77.5)</w:t>
            </w:r>
          </w:p>
        </w:tc>
        <w:tc>
          <w:tcPr>
            <w:tcW w:w="1060" w:type="dxa"/>
            <w:noWrap/>
            <w:hideMark/>
          </w:tcPr>
          <w:p w14:paraId="3041B5AA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571" w:type="dxa"/>
            <w:noWrap/>
            <w:hideMark/>
          </w:tcPr>
          <w:p w14:paraId="63E301A3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4.6</w:t>
            </w:r>
          </w:p>
        </w:tc>
        <w:tc>
          <w:tcPr>
            <w:tcW w:w="1177" w:type="dxa"/>
            <w:noWrap/>
            <w:hideMark/>
          </w:tcPr>
          <w:p w14:paraId="16C2C3FA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79.0, 90.1)</w:t>
            </w:r>
          </w:p>
        </w:tc>
        <w:tc>
          <w:tcPr>
            <w:tcW w:w="1266" w:type="dxa"/>
            <w:noWrap/>
            <w:hideMark/>
          </w:tcPr>
          <w:p w14:paraId="48E507AA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611174" w:rsidRPr="00B1124D" w14:paraId="2E3EEE6C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34ACD641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lack, non-Hispanic</w:t>
            </w:r>
          </w:p>
        </w:tc>
        <w:tc>
          <w:tcPr>
            <w:tcW w:w="992" w:type="dxa"/>
            <w:noWrap/>
            <w:hideMark/>
          </w:tcPr>
          <w:p w14:paraId="65A44351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59" w:type="dxa"/>
            <w:noWrap/>
            <w:hideMark/>
          </w:tcPr>
          <w:p w14:paraId="69B7741B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158" w:type="dxa"/>
            <w:noWrap/>
            <w:hideMark/>
          </w:tcPr>
          <w:p w14:paraId="3DEE2F69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3.8, 7.8)</w:t>
            </w:r>
          </w:p>
        </w:tc>
        <w:tc>
          <w:tcPr>
            <w:tcW w:w="1060" w:type="dxa"/>
            <w:noWrap/>
            <w:hideMark/>
          </w:tcPr>
          <w:p w14:paraId="759DB5CB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1" w:type="dxa"/>
            <w:noWrap/>
            <w:hideMark/>
          </w:tcPr>
          <w:p w14:paraId="3E54271B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177" w:type="dxa"/>
            <w:noWrap/>
            <w:hideMark/>
          </w:tcPr>
          <w:p w14:paraId="3D6D021D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0, 2.9)</w:t>
            </w:r>
          </w:p>
        </w:tc>
        <w:tc>
          <w:tcPr>
            <w:tcW w:w="1266" w:type="dxa"/>
            <w:noWrap/>
            <w:hideMark/>
          </w:tcPr>
          <w:p w14:paraId="19F6DB12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611174" w:rsidRPr="00B1124D" w14:paraId="08E14C5F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3F4D7782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992" w:type="dxa"/>
            <w:noWrap/>
            <w:hideMark/>
          </w:tcPr>
          <w:p w14:paraId="19EE7AA4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59" w:type="dxa"/>
            <w:noWrap/>
            <w:hideMark/>
          </w:tcPr>
          <w:p w14:paraId="6CE392D5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1158" w:type="dxa"/>
            <w:noWrap/>
            <w:hideMark/>
          </w:tcPr>
          <w:p w14:paraId="7184EA7D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0.4, 16.3)</w:t>
            </w:r>
          </w:p>
        </w:tc>
        <w:tc>
          <w:tcPr>
            <w:tcW w:w="1060" w:type="dxa"/>
            <w:noWrap/>
            <w:hideMark/>
          </w:tcPr>
          <w:p w14:paraId="1324BA05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71" w:type="dxa"/>
            <w:noWrap/>
            <w:hideMark/>
          </w:tcPr>
          <w:p w14:paraId="030107FE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177" w:type="dxa"/>
            <w:noWrap/>
            <w:hideMark/>
          </w:tcPr>
          <w:p w14:paraId="599C5B43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.5, 9.9)</w:t>
            </w:r>
          </w:p>
        </w:tc>
        <w:tc>
          <w:tcPr>
            <w:tcW w:w="1266" w:type="dxa"/>
            <w:noWrap/>
            <w:hideMark/>
          </w:tcPr>
          <w:p w14:paraId="5E65F7D3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611174" w:rsidRPr="00B1124D" w14:paraId="1E9E770A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463B8F82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gramStart"/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ther</w:t>
            </w:r>
            <w:proofErr w:type="gramEnd"/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race, non-Hispanic</w:t>
            </w:r>
          </w:p>
        </w:tc>
        <w:tc>
          <w:tcPr>
            <w:tcW w:w="992" w:type="dxa"/>
            <w:noWrap/>
            <w:hideMark/>
          </w:tcPr>
          <w:p w14:paraId="75FD5480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59" w:type="dxa"/>
            <w:noWrap/>
            <w:hideMark/>
          </w:tcPr>
          <w:p w14:paraId="129FB062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158" w:type="dxa"/>
            <w:noWrap/>
            <w:hideMark/>
          </w:tcPr>
          <w:p w14:paraId="133E5913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4.9, 9.4)</w:t>
            </w:r>
          </w:p>
        </w:tc>
        <w:tc>
          <w:tcPr>
            <w:tcW w:w="1060" w:type="dxa"/>
            <w:noWrap/>
            <w:hideMark/>
          </w:tcPr>
          <w:p w14:paraId="59EBED97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71" w:type="dxa"/>
            <w:noWrap/>
            <w:hideMark/>
          </w:tcPr>
          <w:p w14:paraId="4B06A2D4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177" w:type="dxa"/>
            <w:noWrap/>
            <w:hideMark/>
          </w:tcPr>
          <w:p w14:paraId="58A18B36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3.8, 12.2)</w:t>
            </w:r>
          </w:p>
        </w:tc>
        <w:tc>
          <w:tcPr>
            <w:tcW w:w="1266" w:type="dxa"/>
            <w:noWrap/>
            <w:hideMark/>
          </w:tcPr>
          <w:p w14:paraId="48667B8C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611174" w:rsidRPr="00B1124D" w14:paraId="5D8DEEBB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4049718E" w14:textId="77777777" w:rsidR="00611174" w:rsidRPr="00B1124D" w:rsidRDefault="00611174" w:rsidP="002E7CA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ducational attainment</w:t>
            </w:r>
          </w:p>
        </w:tc>
        <w:tc>
          <w:tcPr>
            <w:tcW w:w="992" w:type="dxa"/>
            <w:noWrap/>
            <w:hideMark/>
          </w:tcPr>
          <w:p w14:paraId="5C9633E5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14:paraId="0951B3D5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8" w:type="dxa"/>
            <w:noWrap/>
            <w:hideMark/>
          </w:tcPr>
          <w:p w14:paraId="1E6CAB7A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noWrap/>
            <w:hideMark/>
          </w:tcPr>
          <w:p w14:paraId="49FB2A88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1" w:type="dxa"/>
            <w:noWrap/>
            <w:hideMark/>
          </w:tcPr>
          <w:p w14:paraId="439B7A9F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7" w:type="dxa"/>
            <w:noWrap/>
            <w:hideMark/>
          </w:tcPr>
          <w:p w14:paraId="3EBC1016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6" w:type="dxa"/>
            <w:noWrap/>
            <w:hideMark/>
          </w:tcPr>
          <w:p w14:paraId="4FC1EC2A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</w:t>
            </w:r>
          </w:p>
        </w:tc>
      </w:tr>
      <w:tr w:rsidR="00611174" w:rsidRPr="00B1124D" w14:paraId="166BBE2C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290C7638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igh school or less</w:t>
            </w:r>
          </w:p>
        </w:tc>
        <w:tc>
          <w:tcPr>
            <w:tcW w:w="992" w:type="dxa"/>
            <w:noWrap/>
            <w:hideMark/>
          </w:tcPr>
          <w:p w14:paraId="5E20069A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59" w:type="dxa"/>
            <w:noWrap/>
            <w:hideMark/>
          </w:tcPr>
          <w:p w14:paraId="0DAA2DFF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158" w:type="dxa"/>
            <w:noWrap/>
            <w:hideMark/>
          </w:tcPr>
          <w:p w14:paraId="54B34044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4.9, 9.3)</w:t>
            </w:r>
          </w:p>
        </w:tc>
        <w:tc>
          <w:tcPr>
            <w:tcW w:w="1060" w:type="dxa"/>
            <w:noWrap/>
            <w:hideMark/>
          </w:tcPr>
          <w:p w14:paraId="7BB5461E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1" w:type="dxa"/>
            <w:noWrap/>
            <w:hideMark/>
          </w:tcPr>
          <w:p w14:paraId="744FEFCC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177" w:type="dxa"/>
            <w:noWrap/>
            <w:hideMark/>
          </w:tcPr>
          <w:p w14:paraId="39AF4B89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6, 8.2)</w:t>
            </w:r>
          </w:p>
        </w:tc>
        <w:tc>
          <w:tcPr>
            <w:tcW w:w="1266" w:type="dxa"/>
            <w:noWrap/>
            <w:hideMark/>
          </w:tcPr>
          <w:p w14:paraId="14F1AC4D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611174" w:rsidRPr="00B1124D" w14:paraId="205E2A85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3E6B5A4D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ome college / </w:t>
            </w:r>
            <w:proofErr w:type="gramStart"/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ssociate's</w:t>
            </w:r>
            <w:proofErr w:type="gramEnd"/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degree</w:t>
            </w:r>
          </w:p>
        </w:tc>
        <w:tc>
          <w:tcPr>
            <w:tcW w:w="992" w:type="dxa"/>
            <w:noWrap/>
            <w:hideMark/>
          </w:tcPr>
          <w:p w14:paraId="37741E48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759" w:type="dxa"/>
            <w:noWrap/>
            <w:hideMark/>
          </w:tcPr>
          <w:p w14:paraId="7CBA6F9E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.2</w:t>
            </w:r>
          </w:p>
        </w:tc>
        <w:tc>
          <w:tcPr>
            <w:tcW w:w="1158" w:type="dxa"/>
            <w:noWrap/>
            <w:hideMark/>
          </w:tcPr>
          <w:p w14:paraId="1758FAD6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38.0, 46.5)</w:t>
            </w:r>
          </w:p>
        </w:tc>
        <w:tc>
          <w:tcPr>
            <w:tcW w:w="1060" w:type="dxa"/>
            <w:noWrap/>
            <w:hideMark/>
          </w:tcPr>
          <w:p w14:paraId="4B9B8FBA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71" w:type="dxa"/>
            <w:noWrap/>
            <w:hideMark/>
          </w:tcPr>
          <w:p w14:paraId="29E59DF3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1177" w:type="dxa"/>
            <w:noWrap/>
            <w:hideMark/>
          </w:tcPr>
          <w:p w14:paraId="68E942C6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4.9, 39.3)</w:t>
            </w:r>
          </w:p>
        </w:tc>
        <w:tc>
          <w:tcPr>
            <w:tcW w:w="1266" w:type="dxa"/>
            <w:noWrap/>
            <w:hideMark/>
          </w:tcPr>
          <w:p w14:paraId="57B39B6B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611174" w:rsidRPr="00B1124D" w14:paraId="6885FCFA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5791F134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achelor's degree</w:t>
            </w:r>
          </w:p>
        </w:tc>
        <w:tc>
          <w:tcPr>
            <w:tcW w:w="992" w:type="dxa"/>
            <w:noWrap/>
            <w:hideMark/>
          </w:tcPr>
          <w:p w14:paraId="14DF3D46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759" w:type="dxa"/>
            <w:noWrap/>
            <w:hideMark/>
          </w:tcPr>
          <w:p w14:paraId="533E50B0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1158" w:type="dxa"/>
            <w:noWrap/>
            <w:hideMark/>
          </w:tcPr>
          <w:p w14:paraId="18AA5ADD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1.4. 28.9)</w:t>
            </w:r>
          </w:p>
        </w:tc>
        <w:tc>
          <w:tcPr>
            <w:tcW w:w="1060" w:type="dxa"/>
            <w:noWrap/>
            <w:hideMark/>
          </w:tcPr>
          <w:p w14:paraId="5A6C8B7A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71" w:type="dxa"/>
            <w:noWrap/>
            <w:hideMark/>
          </w:tcPr>
          <w:p w14:paraId="112FB432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.7</w:t>
            </w:r>
          </w:p>
        </w:tc>
        <w:tc>
          <w:tcPr>
            <w:tcW w:w="1177" w:type="dxa"/>
            <w:noWrap/>
            <w:hideMark/>
          </w:tcPr>
          <w:p w14:paraId="6E2092B7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8.0, 31.3)</w:t>
            </w:r>
          </w:p>
        </w:tc>
        <w:tc>
          <w:tcPr>
            <w:tcW w:w="1266" w:type="dxa"/>
            <w:noWrap/>
            <w:hideMark/>
          </w:tcPr>
          <w:p w14:paraId="72A96B4A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611174" w:rsidRPr="00B1124D" w14:paraId="7984E06A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7746EFD7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raduate degree</w:t>
            </w:r>
          </w:p>
        </w:tc>
        <w:tc>
          <w:tcPr>
            <w:tcW w:w="992" w:type="dxa"/>
            <w:noWrap/>
            <w:hideMark/>
          </w:tcPr>
          <w:p w14:paraId="776BEFF5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759" w:type="dxa"/>
            <w:noWrap/>
            <w:hideMark/>
          </w:tcPr>
          <w:p w14:paraId="02E176BB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1158" w:type="dxa"/>
            <w:noWrap/>
            <w:hideMark/>
          </w:tcPr>
          <w:p w14:paraId="1E9486A1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1.8, 29.3)</w:t>
            </w:r>
          </w:p>
        </w:tc>
        <w:tc>
          <w:tcPr>
            <w:tcW w:w="1060" w:type="dxa"/>
            <w:noWrap/>
            <w:hideMark/>
          </w:tcPr>
          <w:p w14:paraId="42FD85CA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71" w:type="dxa"/>
            <w:noWrap/>
            <w:hideMark/>
          </w:tcPr>
          <w:p w14:paraId="130262D0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1177" w:type="dxa"/>
            <w:noWrap/>
            <w:hideMark/>
          </w:tcPr>
          <w:p w14:paraId="5D958387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30.8, 45.8)</w:t>
            </w:r>
          </w:p>
        </w:tc>
        <w:tc>
          <w:tcPr>
            <w:tcW w:w="1266" w:type="dxa"/>
            <w:noWrap/>
            <w:hideMark/>
          </w:tcPr>
          <w:p w14:paraId="4BE3B433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611174" w:rsidRPr="00B1124D" w14:paraId="3300F8A6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79A2452E" w14:textId="77777777" w:rsidR="00611174" w:rsidRPr="00B1124D" w:rsidRDefault="00611174" w:rsidP="002E7CA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verage number of household contacts, mean (SD)</w:t>
            </w:r>
          </w:p>
        </w:tc>
        <w:tc>
          <w:tcPr>
            <w:tcW w:w="992" w:type="dxa"/>
            <w:noWrap/>
            <w:hideMark/>
          </w:tcPr>
          <w:p w14:paraId="6144ED85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759" w:type="dxa"/>
            <w:noWrap/>
            <w:hideMark/>
          </w:tcPr>
          <w:p w14:paraId="2C58F23E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158" w:type="dxa"/>
            <w:noWrap/>
            <w:hideMark/>
          </w:tcPr>
          <w:p w14:paraId="6B51EFB7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4)</w:t>
            </w:r>
          </w:p>
        </w:tc>
        <w:tc>
          <w:tcPr>
            <w:tcW w:w="1060" w:type="dxa"/>
            <w:noWrap/>
            <w:hideMark/>
          </w:tcPr>
          <w:p w14:paraId="41662C5A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571" w:type="dxa"/>
            <w:noWrap/>
            <w:hideMark/>
          </w:tcPr>
          <w:p w14:paraId="07C04FB1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177" w:type="dxa"/>
            <w:noWrap/>
            <w:hideMark/>
          </w:tcPr>
          <w:p w14:paraId="77BDE85A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3)</w:t>
            </w:r>
          </w:p>
        </w:tc>
        <w:tc>
          <w:tcPr>
            <w:tcW w:w="1266" w:type="dxa"/>
            <w:noWrap/>
            <w:hideMark/>
          </w:tcPr>
          <w:p w14:paraId="4B87C798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2</w:t>
            </w:r>
          </w:p>
        </w:tc>
      </w:tr>
      <w:tr w:rsidR="00611174" w:rsidRPr="00B1124D" w14:paraId="3ACAD784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474FB765" w14:textId="77777777" w:rsidR="00611174" w:rsidRPr="00B1124D" w:rsidRDefault="00611174" w:rsidP="002E7CA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ealth characteristics</w:t>
            </w:r>
          </w:p>
        </w:tc>
        <w:tc>
          <w:tcPr>
            <w:tcW w:w="992" w:type="dxa"/>
            <w:noWrap/>
            <w:hideMark/>
          </w:tcPr>
          <w:p w14:paraId="583B7548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14:paraId="7C0F31F4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8" w:type="dxa"/>
            <w:noWrap/>
            <w:hideMark/>
          </w:tcPr>
          <w:p w14:paraId="6DFC65EF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noWrap/>
            <w:hideMark/>
          </w:tcPr>
          <w:p w14:paraId="06DF6B41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1" w:type="dxa"/>
            <w:noWrap/>
            <w:hideMark/>
          </w:tcPr>
          <w:p w14:paraId="44223F9B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7" w:type="dxa"/>
            <w:noWrap/>
            <w:hideMark/>
          </w:tcPr>
          <w:p w14:paraId="70EEF07A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6" w:type="dxa"/>
            <w:noWrap/>
            <w:hideMark/>
          </w:tcPr>
          <w:p w14:paraId="198C69FD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611174" w:rsidRPr="00B1124D" w14:paraId="762A4527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12BABD2B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MI, mean (SD)</w:t>
            </w:r>
          </w:p>
        </w:tc>
        <w:tc>
          <w:tcPr>
            <w:tcW w:w="992" w:type="dxa"/>
            <w:noWrap/>
            <w:hideMark/>
          </w:tcPr>
          <w:p w14:paraId="20F7E8C6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759" w:type="dxa"/>
            <w:noWrap/>
            <w:hideMark/>
          </w:tcPr>
          <w:p w14:paraId="61A9B8B6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1158" w:type="dxa"/>
            <w:noWrap/>
            <w:hideMark/>
          </w:tcPr>
          <w:p w14:paraId="47201494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7.0)</w:t>
            </w:r>
          </w:p>
        </w:tc>
        <w:tc>
          <w:tcPr>
            <w:tcW w:w="1060" w:type="dxa"/>
            <w:noWrap/>
            <w:hideMark/>
          </w:tcPr>
          <w:p w14:paraId="34C25246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571" w:type="dxa"/>
            <w:noWrap/>
            <w:hideMark/>
          </w:tcPr>
          <w:p w14:paraId="1DDB1F79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1177" w:type="dxa"/>
            <w:noWrap/>
            <w:hideMark/>
          </w:tcPr>
          <w:p w14:paraId="7A5328D7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7.2)</w:t>
            </w:r>
          </w:p>
        </w:tc>
        <w:tc>
          <w:tcPr>
            <w:tcW w:w="1266" w:type="dxa"/>
            <w:noWrap/>
            <w:hideMark/>
          </w:tcPr>
          <w:p w14:paraId="6352AFAC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</w:t>
            </w:r>
          </w:p>
        </w:tc>
      </w:tr>
      <w:tr w:rsidR="00611174" w:rsidRPr="00B1124D" w14:paraId="735BC559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4EABEA0B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igarette smoker</w:t>
            </w:r>
          </w:p>
        </w:tc>
        <w:tc>
          <w:tcPr>
            <w:tcW w:w="992" w:type="dxa"/>
            <w:noWrap/>
            <w:hideMark/>
          </w:tcPr>
          <w:p w14:paraId="343E9205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59" w:type="dxa"/>
            <w:noWrap/>
            <w:hideMark/>
          </w:tcPr>
          <w:p w14:paraId="5F74A47A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158" w:type="dxa"/>
            <w:noWrap/>
            <w:hideMark/>
          </w:tcPr>
          <w:p w14:paraId="18D6D449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.8, 6.4)</w:t>
            </w:r>
          </w:p>
        </w:tc>
        <w:tc>
          <w:tcPr>
            <w:tcW w:w="1060" w:type="dxa"/>
            <w:noWrap/>
            <w:hideMark/>
          </w:tcPr>
          <w:p w14:paraId="049AA095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71" w:type="dxa"/>
            <w:noWrap/>
            <w:hideMark/>
          </w:tcPr>
          <w:p w14:paraId="3B0F201D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177" w:type="dxa"/>
            <w:noWrap/>
            <w:hideMark/>
          </w:tcPr>
          <w:p w14:paraId="4E4FC3EA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6, 8.4)</w:t>
            </w:r>
          </w:p>
        </w:tc>
        <w:tc>
          <w:tcPr>
            <w:tcW w:w="1266" w:type="dxa"/>
            <w:noWrap/>
            <w:hideMark/>
          </w:tcPr>
          <w:p w14:paraId="651BB781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3</w:t>
            </w:r>
          </w:p>
        </w:tc>
      </w:tr>
      <w:tr w:rsidR="00611174" w:rsidRPr="00B1124D" w14:paraId="0FA117A2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141EC683" w14:textId="0CF06FB3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agnosed or treated for chronic medical condition</w:t>
            </w:r>
          </w:p>
        </w:tc>
        <w:tc>
          <w:tcPr>
            <w:tcW w:w="992" w:type="dxa"/>
            <w:noWrap/>
            <w:hideMark/>
          </w:tcPr>
          <w:p w14:paraId="7BB25951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759" w:type="dxa"/>
            <w:noWrap/>
            <w:hideMark/>
          </w:tcPr>
          <w:p w14:paraId="04196E71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1158" w:type="dxa"/>
            <w:noWrap/>
            <w:hideMark/>
          </w:tcPr>
          <w:p w14:paraId="5EAE9BD2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8.0, 25.0)</w:t>
            </w:r>
          </w:p>
        </w:tc>
        <w:tc>
          <w:tcPr>
            <w:tcW w:w="1060" w:type="dxa"/>
            <w:noWrap/>
            <w:hideMark/>
          </w:tcPr>
          <w:p w14:paraId="6B9CBF06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71" w:type="dxa"/>
            <w:noWrap/>
            <w:hideMark/>
          </w:tcPr>
          <w:p w14:paraId="77592D0E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1177" w:type="dxa"/>
            <w:noWrap/>
            <w:hideMark/>
          </w:tcPr>
          <w:p w14:paraId="3322773C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8.3, 31.7)</w:t>
            </w:r>
          </w:p>
        </w:tc>
        <w:tc>
          <w:tcPr>
            <w:tcW w:w="1266" w:type="dxa"/>
            <w:noWrap/>
            <w:hideMark/>
          </w:tcPr>
          <w:p w14:paraId="4C450A18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9</w:t>
            </w:r>
          </w:p>
        </w:tc>
      </w:tr>
      <w:tr w:rsidR="00611174" w:rsidRPr="00B1124D" w14:paraId="0C6A257E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32145E52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as immunosuppressive condition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992" w:type="dxa"/>
            <w:noWrap/>
            <w:hideMark/>
          </w:tcPr>
          <w:p w14:paraId="527339AB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59" w:type="dxa"/>
            <w:noWrap/>
            <w:hideMark/>
          </w:tcPr>
          <w:p w14:paraId="297832B5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158" w:type="dxa"/>
            <w:noWrap/>
            <w:hideMark/>
          </w:tcPr>
          <w:p w14:paraId="033E1E94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0, 3.6)</w:t>
            </w:r>
          </w:p>
        </w:tc>
        <w:tc>
          <w:tcPr>
            <w:tcW w:w="1060" w:type="dxa"/>
            <w:noWrap/>
            <w:hideMark/>
          </w:tcPr>
          <w:p w14:paraId="0127B88F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1" w:type="dxa"/>
            <w:noWrap/>
            <w:hideMark/>
          </w:tcPr>
          <w:p w14:paraId="6BE0008B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177" w:type="dxa"/>
            <w:noWrap/>
            <w:hideMark/>
          </w:tcPr>
          <w:p w14:paraId="0B81C6FC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4, 5.7)</w:t>
            </w:r>
          </w:p>
        </w:tc>
        <w:tc>
          <w:tcPr>
            <w:tcW w:w="1266" w:type="dxa"/>
            <w:noWrap/>
            <w:hideMark/>
          </w:tcPr>
          <w:p w14:paraId="0CBB66F9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7</w:t>
            </w:r>
          </w:p>
        </w:tc>
      </w:tr>
      <w:tr w:rsidR="00611174" w:rsidRPr="00B1124D" w14:paraId="13B84A3E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5F2D0DBE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elf-rated general health status</w:t>
            </w:r>
          </w:p>
        </w:tc>
        <w:tc>
          <w:tcPr>
            <w:tcW w:w="992" w:type="dxa"/>
            <w:noWrap/>
            <w:hideMark/>
          </w:tcPr>
          <w:p w14:paraId="5E7509FD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759" w:type="dxa"/>
            <w:noWrap/>
            <w:hideMark/>
          </w:tcPr>
          <w:p w14:paraId="4B0D1231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.7</w:t>
            </w:r>
          </w:p>
        </w:tc>
        <w:tc>
          <w:tcPr>
            <w:tcW w:w="1158" w:type="dxa"/>
            <w:noWrap/>
            <w:hideMark/>
          </w:tcPr>
          <w:p w14:paraId="4F7FAF20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97.7, 99.6)</w:t>
            </w:r>
          </w:p>
        </w:tc>
        <w:tc>
          <w:tcPr>
            <w:tcW w:w="1060" w:type="dxa"/>
            <w:noWrap/>
            <w:hideMark/>
          </w:tcPr>
          <w:p w14:paraId="706E49D8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571" w:type="dxa"/>
            <w:noWrap/>
            <w:hideMark/>
          </w:tcPr>
          <w:p w14:paraId="5213E0E6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.9</w:t>
            </w:r>
          </w:p>
        </w:tc>
        <w:tc>
          <w:tcPr>
            <w:tcW w:w="1177" w:type="dxa"/>
            <w:noWrap/>
            <w:hideMark/>
          </w:tcPr>
          <w:p w14:paraId="5FA7B417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94.2, 99.6)</w:t>
            </w:r>
          </w:p>
        </w:tc>
        <w:tc>
          <w:tcPr>
            <w:tcW w:w="1266" w:type="dxa"/>
            <w:noWrap/>
            <w:hideMark/>
          </w:tcPr>
          <w:p w14:paraId="3FB4BCB5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7</w:t>
            </w:r>
          </w:p>
        </w:tc>
      </w:tr>
      <w:tr w:rsidR="00611174" w:rsidRPr="00B1124D" w14:paraId="069B728E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2004E1E0" w14:textId="77777777" w:rsidR="00611174" w:rsidRPr="00B1124D" w:rsidRDefault="00611174" w:rsidP="002E7CA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mployment characteristics</w:t>
            </w:r>
          </w:p>
        </w:tc>
        <w:tc>
          <w:tcPr>
            <w:tcW w:w="992" w:type="dxa"/>
            <w:noWrap/>
            <w:hideMark/>
          </w:tcPr>
          <w:p w14:paraId="765A0E70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14:paraId="77E8C423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8" w:type="dxa"/>
            <w:noWrap/>
            <w:hideMark/>
          </w:tcPr>
          <w:p w14:paraId="37B970D2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noWrap/>
            <w:hideMark/>
          </w:tcPr>
          <w:p w14:paraId="6029F6BD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1" w:type="dxa"/>
            <w:noWrap/>
            <w:hideMark/>
          </w:tcPr>
          <w:p w14:paraId="44EB9151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7" w:type="dxa"/>
            <w:noWrap/>
            <w:hideMark/>
          </w:tcPr>
          <w:p w14:paraId="1C32B668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6" w:type="dxa"/>
            <w:noWrap/>
            <w:hideMark/>
          </w:tcPr>
          <w:p w14:paraId="608C6F6C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611174" w:rsidRPr="00B1124D" w14:paraId="3218A93E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3B4375F3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ccupational category</w:t>
            </w: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92" w:type="dxa"/>
            <w:noWrap/>
            <w:hideMark/>
          </w:tcPr>
          <w:p w14:paraId="2610D048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14:paraId="6E132E4C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8" w:type="dxa"/>
            <w:noWrap/>
            <w:hideMark/>
          </w:tcPr>
          <w:p w14:paraId="70E41922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noWrap/>
            <w:hideMark/>
          </w:tcPr>
          <w:p w14:paraId="79A5338C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1" w:type="dxa"/>
            <w:noWrap/>
            <w:hideMark/>
          </w:tcPr>
          <w:p w14:paraId="51B767FC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7" w:type="dxa"/>
            <w:noWrap/>
            <w:hideMark/>
          </w:tcPr>
          <w:p w14:paraId="041D1E92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6" w:type="dxa"/>
            <w:noWrap/>
            <w:hideMark/>
          </w:tcPr>
          <w:p w14:paraId="6C2A695B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&lt;0.001</w:t>
            </w:r>
          </w:p>
        </w:tc>
      </w:tr>
      <w:tr w:rsidR="00611174" w:rsidRPr="00B1124D" w14:paraId="3EDD457B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772179A0" w14:textId="77777777" w:rsidR="00611174" w:rsidRPr="00B1124D" w:rsidRDefault="00611174" w:rsidP="002E7CA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 Clinical professional</w:t>
            </w:r>
          </w:p>
        </w:tc>
        <w:tc>
          <w:tcPr>
            <w:tcW w:w="992" w:type="dxa"/>
            <w:noWrap/>
            <w:hideMark/>
          </w:tcPr>
          <w:p w14:paraId="5A43E19D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759" w:type="dxa"/>
            <w:noWrap/>
            <w:hideMark/>
          </w:tcPr>
          <w:p w14:paraId="793332DA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.4</w:t>
            </w:r>
          </w:p>
        </w:tc>
        <w:tc>
          <w:tcPr>
            <w:tcW w:w="1158" w:type="dxa"/>
            <w:noWrap/>
            <w:hideMark/>
          </w:tcPr>
          <w:p w14:paraId="3C32C7D6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67.5, 75.3)</w:t>
            </w:r>
          </w:p>
        </w:tc>
        <w:tc>
          <w:tcPr>
            <w:tcW w:w="1060" w:type="dxa"/>
            <w:noWrap/>
            <w:hideMark/>
          </w:tcPr>
          <w:p w14:paraId="0329334A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71" w:type="dxa"/>
            <w:noWrap/>
            <w:hideMark/>
          </w:tcPr>
          <w:p w14:paraId="5EA1497D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1177" w:type="dxa"/>
            <w:noWrap/>
            <w:hideMark/>
          </w:tcPr>
          <w:p w14:paraId="6C8D35AC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3.0, 37.3)</w:t>
            </w:r>
          </w:p>
        </w:tc>
        <w:tc>
          <w:tcPr>
            <w:tcW w:w="1266" w:type="dxa"/>
            <w:noWrap/>
            <w:hideMark/>
          </w:tcPr>
          <w:p w14:paraId="00510299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611174" w:rsidRPr="00B1124D" w14:paraId="4EA55B51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49BF455E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Physician</w:t>
            </w:r>
          </w:p>
        </w:tc>
        <w:tc>
          <w:tcPr>
            <w:tcW w:w="992" w:type="dxa"/>
            <w:noWrap/>
            <w:hideMark/>
          </w:tcPr>
          <w:p w14:paraId="49D50C87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59" w:type="dxa"/>
            <w:noWrap/>
            <w:hideMark/>
          </w:tcPr>
          <w:p w14:paraId="0D4E67AB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1158" w:type="dxa"/>
            <w:noWrap/>
            <w:hideMark/>
          </w:tcPr>
          <w:p w14:paraId="13EBCFAF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8.9, 14.5)</w:t>
            </w:r>
          </w:p>
        </w:tc>
        <w:tc>
          <w:tcPr>
            <w:tcW w:w="1060" w:type="dxa"/>
            <w:noWrap/>
            <w:hideMark/>
          </w:tcPr>
          <w:p w14:paraId="588B27C4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71" w:type="dxa"/>
            <w:noWrap/>
            <w:hideMark/>
          </w:tcPr>
          <w:p w14:paraId="6D817712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177" w:type="dxa"/>
            <w:noWrap/>
            <w:hideMark/>
          </w:tcPr>
          <w:p w14:paraId="1AC1EAD2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3.1, 6.9)</w:t>
            </w:r>
          </w:p>
        </w:tc>
        <w:tc>
          <w:tcPr>
            <w:tcW w:w="1266" w:type="dxa"/>
            <w:noWrap/>
            <w:hideMark/>
          </w:tcPr>
          <w:p w14:paraId="1C5A48BE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611174" w:rsidRPr="00B1124D" w14:paraId="7FA6466F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38AD1867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Dentist</w:t>
            </w:r>
          </w:p>
        </w:tc>
        <w:tc>
          <w:tcPr>
            <w:tcW w:w="992" w:type="dxa"/>
            <w:noWrap/>
            <w:hideMark/>
          </w:tcPr>
          <w:p w14:paraId="638E096C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59" w:type="dxa"/>
            <w:noWrap/>
            <w:hideMark/>
          </w:tcPr>
          <w:p w14:paraId="5B0C648D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58" w:type="dxa"/>
            <w:noWrap/>
            <w:hideMark/>
          </w:tcPr>
          <w:p w14:paraId="057A59C8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0, 0.9)</w:t>
            </w:r>
          </w:p>
        </w:tc>
        <w:tc>
          <w:tcPr>
            <w:tcW w:w="1060" w:type="dxa"/>
            <w:noWrap/>
            <w:hideMark/>
          </w:tcPr>
          <w:p w14:paraId="41D2F7FE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558096CD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77" w:type="dxa"/>
            <w:noWrap/>
            <w:hideMark/>
          </w:tcPr>
          <w:p w14:paraId="412613E9" w14:textId="54841B79" w:rsidR="00611174" w:rsidRPr="00B1124D" w:rsidRDefault="00D85A3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266" w:type="dxa"/>
            <w:noWrap/>
            <w:hideMark/>
          </w:tcPr>
          <w:p w14:paraId="6CD69886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611174" w:rsidRPr="00B1124D" w14:paraId="60C3F0DC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28E916F9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Nurse practitioner</w:t>
            </w:r>
          </w:p>
        </w:tc>
        <w:tc>
          <w:tcPr>
            <w:tcW w:w="992" w:type="dxa"/>
            <w:noWrap/>
            <w:hideMark/>
          </w:tcPr>
          <w:p w14:paraId="112311AC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59" w:type="dxa"/>
            <w:noWrap/>
            <w:hideMark/>
          </w:tcPr>
          <w:p w14:paraId="0969A457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158" w:type="dxa"/>
            <w:noWrap/>
            <w:hideMark/>
          </w:tcPr>
          <w:p w14:paraId="34D26191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6, 2.8)</w:t>
            </w:r>
          </w:p>
        </w:tc>
        <w:tc>
          <w:tcPr>
            <w:tcW w:w="1060" w:type="dxa"/>
            <w:noWrap/>
            <w:hideMark/>
          </w:tcPr>
          <w:p w14:paraId="05F5C7DA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71" w:type="dxa"/>
            <w:noWrap/>
            <w:hideMark/>
          </w:tcPr>
          <w:p w14:paraId="4100B74F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177" w:type="dxa"/>
            <w:noWrap/>
            <w:hideMark/>
          </w:tcPr>
          <w:p w14:paraId="5385259E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0, 3.0)</w:t>
            </w:r>
          </w:p>
        </w:tc>
        <w:tc>
          <w:tcPr>
            <w:tcW w:w="1266" w:type="dxa"/>
            <w:noWrap/>
            <w:hideMark/>
          </w:tcPr>
          <w:p w14:paraId="36010906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611174" w:rsidRPr="00B1124D" w14:paraId="04F06354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57FC2547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Physician assistant</w:t>
            </w:r>
          </w:p>
        </w:tc>
        <w:tc>
          <w:tcPr>
            <w:tcW w:w="992" w:type="dxa"/>
            <w:noWrap/>
            <w:hideMark/>
          </w:tcPr>
          <w:p w14:paraId="7F2EEA35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59" w:type="dxa"/>
            <w:noWrap/>
            <w:hideMark/>
          </w:tcPr>
          <w:p w14:paraId="45DBF627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158" w:type="dxa"/>
            <w:noWrap/>
            <w:hideMark/>
          </w:tcPr>
          <w:p w14:paraId="227F1C99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0, 1.5)</w:t>
            </w:r>
          </w:p>
        </w:tc>
        <w:tc>
          <w:tcPr>
            <w:tcW w:w="1060" w:type="dxa"/>
            <w:noWrap/>
            <w:hideMark/>
          </w:tcPr>
          <w:p w14:paraId="0178D8AD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141D1614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77" w:type="dxa"/>
            <w:noWrap/>
            <w:hideMark/>
          </w:tcPr>
          <w:p w14:paraId="3AE4BDB5" w14:textId="1969782F" w:rsidR="00611174" w:rsidRPr="00B1124D" w:rsidRDefault="00D85A3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266" w:type="dxa"/>
            <w:noWrap/>
            <w:hideMark/>
          </w:tcPr>
          <w:p w14:paraId="744E8FD2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611174" w:rsidRPr="00B1124D" w14:paraId="56C99FE1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151F40B2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Nurse or midwife</w:t>
            </w:r>
          </w:p>
        </w:tc>
        <w:tc>
          <w:tcPr>
            <w:tcW w:w="992" w:type="dxa"/>
            <w:noWrap/>
            <w:hideMark/>
          </w:tcPr>
          <w:p w14:paraId="6B01A276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759" w:type="dxa"/>
            <w:noWrap/>
            <w:hideMark/>
          </w:tcPr>
          <w:p w14:paraId="38C272BE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1158" w:type="dxa"/>
            <w:noWrap/>
            <w:hideMark/>
          </w:tcPr>
          <w:p w14:paraId="16B8AFD4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37.0, 45.5)</w:t>
            </w:r>
          </w:p>
        </w:tc>
        <w:tc>
          <w:tcPr>
            <w:tcW w:w="1060" w:type="dxa"/>
            <w:noWrap/>
            <w:hideMark/>
          </w:tcPr>
          <w:p w14:paraId="463E1276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71" w:type="dxa"/>
            <w:noWrap/>
            <w:hideMark/>
          </w:tcPr>
          <w:p w14:paraId="5657066B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1177" w:type="dxa"/>
            <w:noWrap/>
            <w:hideMark/>
          </w:tcPr>
          <w:p w14:paraId="639E10A2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9.0, 19.9)</w:t>
            </w:r>
          </w:p>
        </w:tc>
        <w:tc>
          <w:tcPr>
            <w:tcW w:w="1266" w:type="dxa"/>
            <w:noWrap/>
            <w:hideMark/>
          </w:tcPr>
          <w:p w14:paraId="41F107EB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611174" w:rsidRPr="00B1124D" w14:paraId="08A646A4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10076EF5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Allied health professional</w:t>
            </w:r>
            <w:r w:rsidRPr="00B1124D">
              <w:rPr>
                <w:rFonts w:ascii="Tahoma" w:hAnsi="Tahoma" w:cs="Tahoma"/>
                <w:color w:val="000000"/>
                <w:sz w:val="18"/>
                <w:szCs w:val="18"/>
                <w:vertAlign w:val="superscript"/>
              </w:rPr>
              <w:t>⁋</w:t>
            </w:r>
          </w:p>
        </w:tc>
        <w:tc>
          <w:tcPr>
            <w:tcW w:w="992" w:type="dxa"/>
            <w:noWrap/>
            <w:hideMark/>
          </w:tcPr>
          <w:p w14:paraId="083855EB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59" w:type="dxa"/>
            <w:noWrap/>
            <w:hideMark/>
          </w:tcPr>
          <w:p w14:paraId="7444D296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1158" w:type="dxa"/>
            <w:noWrap/>
            <w:hideMark/>
          </w:tcPr>
          <w:p w14:paraId="0F4FC9DE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0.7, 16.6)</w:t>
            </w:r>
          </w:p>
        </w:tc>
        <w:tc>
          <w:tcPr>
            <w:tcW w:w="1060" w:type="dxa"/>
            <w:noWrap/>
            <w:hideMark/>
          </w:tcPr>
          <w:p w14:paraId="0300096B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71" w:type="dxa"/>
            <w:noWrap/>
            <w:hideMark/>
          </w:tcPr>
          <w:p w14:paraId="3375F117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177" w:type="dxa"/>
            <w:noWrap/>
            <w:hideMark/>
          </w:tcPr>
          <w:p w14:paraId="4EAEC112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3.0, 10.9)</w:t>
            </w:r>
          </w:p>
        </w:tc>
        <w:tc>
          <w:tcPr>
            <w:tcW w:w="1266" w:type="dxa"/>
            <w:noWrap/>
            <w:hideMark/>
          </w:tcPr>
          <w:p w14:paraId="2131A57C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611174" w:rsidRPr="00B1124D" w14:paraId="0FF2C24E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6DF0A4B8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Pharmacist</w:t>
            </w:r>
          </w:p>
        </w:tc>
        <w:tc>
          <w:tcPr>
            <w:tcW w:w="992" w:type="dxa"/>
            <w:noWrap/>
            <w:hideMark/>
          </w:tcPr>
          <w:p w14:paraId="43EC07F3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59" w:type="dxa"/>
            <w:noWrap/>
            <w:hideMark/>
          </w:tcPr>
          <w:p w14:paraId="50F9DEB3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158" w:type="dxa"/>
            <w:noWrap/>
            <w:hideMark/>
          </w:tcPr>
          <w:p w14:paraId="1CE168AC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7, 3.1)</w:t>
            </w:r>
          </w:p>
        </w:tc>
        <w:tc>
          <w:tcPr>
            <w:tcW w:w="1060" w:type="dxa"/>
            <w:noWrap/>
            <w:hideMark/>
          </w:tcPr>
          <w:p w14:paraId="0E795AB1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571" w:type="dxa"/>
            <w:noWrap/>
            <w:hideMark/>
          </w:tcPr>
          <w:p w14:paraId="6098E15C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77" w:type="dxa"/>
            <w:noWrap/>
            <w:hideMark/>
          </w:tcPr>
          <w:p w14:paraId="640A74F0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0, 1.9)</w:t>
            </w:r>
          </w:p>
        </w:tc>
        <w:tc>
          <w:tcPr>
            <w:tcW w:w="1266" w:type="dxa"/>
            <w:noWrap/>
            <w:hideMark/>
          </w:tcPr>
          <w:p w14:paraId="00351852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611174" w:rsidRPr="00B1124D" w14:paraId="4B5527A5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6F14ECDF" w14:textId="77777777" w:rsidR="00611174" w:rsidRPr="00B1124D" w:rsidRDefault="00611174" w:rsidP="002E7CA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</w:t>
            </w:r>
            <w:r w:rsidRPr="00B1124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linical paraprofessional</w:t>
            </w:r>
          </w:p>
        </w:tc>
        <w:tc>
          <w:tcPr>
            <w:tcW w:w="992" w:type="dxa"/>
            <w:noWrap/>
            <w:hideMark/>
          </w:tcPr>
          <w:p w14:paraId="10D01A9C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59" w:type="dxa"/>
            <w:noWrap/>
            <w:hideMark/>
          </w:tcPr>
          <w:p w14:paraId="1A99986F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1158" w:type="dxa"/>
            <w:noWrap/>
            <w:hideMark/>
          </w:tcPr>
          <w:p w14:paraId="117991ED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3.3, 19.7)</w:t>
            </w:r>
          </w:p>
        </w:tc>
        <w:tc>
          <w:tcPr>
            <w:tcW w:w="1060" w:type="dxa"/>
            <w:noWrap/>
            <w:hideMark/>
          </w:tcPr>
          <w:p w14:paraId="7FDFDC07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71" w:type="dxa"/>
            <w:noWrap/>
            <w:hideMark/>
          </w:tcPr>
          <w:p w14:paraId="4A08FBD1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1177" w:type="dxa"/>
            <w:noWrap/>
            <w:hideMark/>
          </w:tcPr>
          <w:p w14:paraId="55B163C1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9.5, 20.7)</w:t>
            </w:r>
          </w:p>
        </w:tc>
        <w:tc>
          <w:tcPr>
            <w:tcW w:w="1266" w:type="dxa"/>
            <w:noWrap/>
            <w:hideMark/>
          </w:tcPr>
          <w:p w14:paraId="114CD35C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611174" w:rsidRPr="00B1124D" w14:paraId="32515BC1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1CDEB9C3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Technicians</w:t>
            </w:r>
          </w:p>
        </w:tc>
        <w:tc>
          <w:tcPr>
            <w:tcW w:w="992" w:type="dxa"/>
            <w:noWrap/>
            <w:hideMark/>
          </w:tcPr>
          <w:p w14:paraId="278938FF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59" w:type="dxa"/>
            <w:noWrap/>
            <w:hideMark/>
          </w:tcPr>
          <w:p w14:paraId="565C493B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158" w:type="dxa"/>
            <w:noWrap/>
            <w:hideMark/>
          </w:tcPr>
          <w:p w14:paraId="2D7237EC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8.8, 14.3)</w:t>
            </w:r>
          </w:p>
        </w:tc>
        <w:tc>
          <w:tcPr>
            <w:tcW w:w="1060" w:type="dxa"/>
            <w:noWrap/>
            <w:hideMark/>
          </w:tcPr>
          <w:p w14:paraId="11D82A42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71" w:type="dxa"/>
            <w:noWrap/>
            <w:hideMark/>
          </w:tcPr>
          <w:p w14:paraId="2CD9F16E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1177" w:type="dxa"/>
            <w:noWrap/>
            <w:hideMark/>
          </w:tcPr>
          <w:p w14:paraId="400FDF6E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6.9. 17.0)</w:t>
            </w:r>
          </w:p>
        </w:tc>
        <w:tc>
          <w:tcPr>
            <w:tcW w:w="1266" w:type="dxa"/>
            <w:noWrap/>
            <w:hideMark/>
          </w:tcPr>
          <w:p w14:paraId="3BFB49F7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611174" w:rsidRPr="00B1124D" w14:paraId="752FF702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7639B87A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Medical assistant</w:t>
            </w:r>
          </w:p>
        </w:tc>
        <w:tc>
          <w:tcPr>
            <w:tcW w:w="992" w:type="dxa"/>
            <w:noWrap/>
            <w:hideMark/>
          </w:tcPr>
          <w:p w14:paraId="1F671775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59" w:type="dxa"/>
            <w:noWrap/>
            <w:hideMark/>
          </w:tcPr>
          <w:p w14:paraId="50FBB626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158" w:type="dxa"/>
            <w:noWrap/>
            <w:hideMark/>
          </w:tcPr>
          <w:p w14:paraId="6387B70E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.8, 6.4)</w:t>
            </w:r>
          </w:p>
        </w:tc>
        <w:tc>
          <w:tcPr>
            <w:tcW w:w="1060" w:type="dxa"/>
            <w:noWrap/>
            <w:hideMark/>
          </w:tcPr>
          <w:p w14:paraId="68867976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1" w:type="dxa"/>
            <w:noWrap/>
            <w:hideMark/>
          </w:tcPr>
          <w:p w14:paraId="09EE9ADB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177" w:type="dxa"/>
            <w:noWrap/>
            <w:hideMark/>
          </w:tcPr>
          <w:p w14:paraId="21B7881F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4, 5.9)</w:t>
            </w:r>
          </w:p>
        </w:tc>
        <w:tc>
          <w:tcPr>
            <w:tcW w:w="1266" w:type="dxa"/>
            <w:noWrap/>
            <w:hideMark/>
          </w:tcPr>
          <w:p w14:paraId="18EDC875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611174" w:rsidRPr="00B1124D" w14:paraId="1B9C665C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4C240502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 xml:space="preserve">      Patient Transporter</w:t>
            </w:r>
          </w:p>
        </w:tc>
        <w:tc>
          <w:tcPr>
            <w:tcW w:w="992" w:type="dxa"/>
            <w:noWrap/>
            <w:hideMark/>
          </w:tcPr>
          <w:p w14:paraId="1CE0EC2E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59" w:type="dxa"/>
            <w:noWrap/>
            <w:hideMark/>
          </w:tcPr>
          <w:p w14:paraId="7BD15B00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58" w:type="dxa"/>
            <w:noWrap/>
            <w:hideMark/>
          </w:tcPr>
          <w:p w14:paraId="299D1B58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0, 0.9)</w:t>
            </w:r>
          </w:p>
        </w:tc>
        <w:tc>
          <w:tcPr>
            <w:tcW w:w="1060" w:type="dxa"/>
            <w:noWrap/>
            <w:hideMark/>
          </w:tcPr>
          <w:p w14:paraId="0B2EBAB1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571" w:type="dxa"/>
            <w:noWrap/>
            <w:hideMark/>
          </w:tcPr>
          <w:p w14:paraId="1ABCC2DD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77" w:type="dxa"/>
            <w:noWrap/>
            <w:hideMark/>
          </w:tcPr>
          <w:p w14:paraId="568C525B" w14:textId="23E1BD13" w:rsidR="00611174" w:rsidRPr="00B1124D" w:rsidRDefault="00D85A3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266" w:type="dxa"/>
            <w:noWrap/>
            <w:hideMark/>
          </w:tcPr>
          <w:p w14:paraId="60403E21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611174" w:rsidRPr="00B1124D" w14:paraId="72650373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5A0FA040" w14:textId="77777777" w:rsidR="00611174" w:rsidRPr="00B1124D" w:rsidRDefault="00611174" w:rsidP="002E7CA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</w:t>
            </w:r>
            <w:r w:rsidRPr="00B1124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Non-clinical support staff</w:t>
            </w:r>
          </w:p>
        </w:tc>
        <w:tc>
          <w:tcPr>
            <w:tcW w:w="992" w:type="dxa"/>
            <w:noWrap/>
            <w:hideMark/>
          </w:tcPr>
          <w:p w14:paraId="2483A65F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59" w:type="dxa"/>
            <w:noWrap/>
            <w:hideMark/>
          </w:tcPr>
          <w:p w14:paraId="69924C4C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158" w:type="dxa"/>
            <w:noWrap/>
            <w:hideMark/>
          </w:tcPr>
          <w:p w14:paraId="2C85EBE2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3.4, 7.3)</w:t>
            </w:r>
          </w:p>
        </w:tc>
        <w:tc>
          <w:tcPr>
            <w:tcW w:w="1060" w:type="dxa"/>
            <w:noWrap/>
            <w:hideMark/>
          </w:tcPr>
          <w:p w14:paraId="28B702A3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2</w:t>
            </w:r>
          </w:p>
        </w:tc>
        <w:tc>
          <w:tcPr>
            <w:tcW w:w="571" w:type="dxa"/>
            <w:noWrap/>
            <w:hideMark/>
          </w:tcPr>
          <w:p w14:paraId="0FECF046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.6</w:t>
            </w:r>
          </w:p>
        </w:tc>
        <w:tc>
          <w:tcPr>
            <w:tcW w:w="1177" w:type="dxa"/>
            <w:noWrap/>
            <w:hideMark/>
          </w:tcPr>
          <w:p w14:paraId="0FCA64BB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43.8, 59.3)</w:t>
            </w:r>
          </w:p>
        </w:tc>
        <w:tc>
          <w:tcPr>
            <w:tcW w:w="1266" w:type="dxa"/>
            <w:noWrap/>
            <w:hideMark/>
          </w:tcPr>
          <w:p w14:paraId="62870F5B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611174" w:rsidRPr="00B1124D" w14:paraId="43612D10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28425A79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Front Desk &amp; Administrative Staff</w:t>
            </w:r>
          </w:p>
        </w:tc>
        <w:tc>
          <w:tcPr>
            <w:tcW w:w="992" w:type="dxa"/>
            <w:noWrap/>
            <w:hideMark/>
          </w:tcPr>
          <w:p w14:paraId="1495AC00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59" w:type="dxa"/>
            <w:noWrap/>
            <w:hideMark/>
          </w:tcPr>
          <w:p w14:paraId="4CF43FE2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158" w:type="dxa"/>
            <w:noWrap/>
            <w:hideMark/>
          </w:tcPr>
          <w:p w14:paraId="5143B0AB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3.1, 6.9)</w:t>
            </w:r>
          </w:p>
        </w:tc>
        <w:tc>
          <w:tcPr>
            <w:tcW w:w="1060" w:type="dxa"/>
            <w:noWrap/>
            <w:hideMark/>
          </w:tcPr>
          <w:p w14:paraId="2CDD7BB8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71" w:type="dxa"/>
            <w:noWrap/>
            <w:hideMark/>
          </w:tcPr>
          <w:p w14:paraId="47E01563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1177" w:type="dxa"/>
            <w:noWrap/>
            <w:hideMark/>
          </w:tcPr>
          <w:p w14:paraId="7AA1651B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9.5, 33.3)</w:t>
            </w:r>
          </w:p>
        </w:tc>
        <w:tc>
          <w:tcPr>
            <w:tcW w:w="1266" w:type="dxa"/>
            <w:noWrap/>
            <w:hideMark/>
          </w:tcPr>
          <w:p w14:paraId="1CB0BD77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611174" w:rsidRPr="00B1124D" w14:paraId="2504C8DC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020A8673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Research personnel</w:t>
            </w:r>
          </w:p>
        </w:tc>
        <w:tc>
          <w:tcPr>
            <w:tcW w:w="992" w:type="dxa"/>
            <w:noWrap/>
            <w:hideMark/>
          </w:tcPr>
          <w:p w14:paraId="68D48FC4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59" w:type="dxa"/>
            <w:noWrap/>
            <w:hideMark/>
          </w:tcPr>
          <w:p w14:paraId="3D9C2F91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58" w:type="dxa"/>
            <w:noWrap/>
            <w:hideMark/>
          </w:tcPr>
          <w:p w14:paraId="2BD9A498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0, 0.9)</w:t>
            </w:r>
          </w:p>
        </w:tc>
        <w:tc>
          <w:tcPr>
            <w:tcW w:w="1060" w:type="dxa"/>
            <w:noWrap/>
            <w:hideMark/>
          </w:tcPr>
          <w:p w14:paraId="578C29AB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71" w:type="dxa"/>
            <w:noWrap/>
            <w:hideMark/>
          </w:tcPr>
          <w:p w14:paraId="372765C8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1177" w:type="dxa"/>
            <w:noWrap/>
            <w:hideMark/>
          </w:tcPr>
          <w:p w14:paraId="7D786944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8.4, 31.9)</w:t>
            </w:r>
          </w:p>
        </w:tc>
        <w:tc>
          <w:tcPr>
            <w:tcW w:w="1266" w:type="dxa"/>
            <w:noWrap/>
            <w:hideMark/>
          </w:tcPr>
          <w:p w14:paraId="0F6B5E13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611174" w:rsidRPr="00B1124D" w14:paraId="1CD1A4AA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439A5E1D" w14:textId="77777777" w:rsidR="00611174" w:rsidRPr="00B1124D" w:rsidRDefault="00611174" w:rsidP="002E7CA7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</w:t>
            </w:r>
            <w:r w:rsidRPr="00B1124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992" w:type="dxa"/>
            <w:noWrap/>
            <w:hideMark/>
          </w:tcPr>
          <w:p w14:paraId="14194F3C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59" w:type="dxa"/>
            <w:noWrap/>
            <w:hideMark/>
          </w:tcPr>
          <w:p w14:paraId="2A017C54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158" w:type="dxa"/>
            <w:noWrap/>
            <w:hideMark/>
          </w:tcPr>
          <w:p w14:paraId="160B5997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4.6, 8.9)</w:t>
            </w:r>
          </w:p>
        </w:tc>
        <w:tc>
          <w:tcPr>
            <w:tcW w:w="1060" w:type="dxa"/>
            <w:noWrap/>
            <w:hideMark/>
          </w:tcPr>
          <w:p w14:paraId="4C78BCBD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71" w:type="dxa"/>
            <w:noWrap/>
            <w:hideMark/>
          </w:tcPr>
          <w:p w14:paraId="4EED720E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177" w:type="dxa"/>
            <w:noWrap/>
            <w:hideMark/>
          </w:tcPr>
          <w:p w14:paraId="063D634C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4, 5.9)</w:t>
            </w:r>
          </w:p>
        </w:tc>
        <w:tc>
          <w:tcPr>
            <w:tcW w:w="1266" w:type="dxa"/>
            <w:noWrap/>
            <w:hideMark/>
          </w:tcPr>
          <w:p w14:paraId="7C1716C6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611174" w:rsidRPr="00B1124D" w14:paraId="2F85142B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31A6D59E" w14:textId="77777777" w:rsidR="00611174" w:rsidRPr="00B1124D" w:rsidRDefault="00611174" w:rsidP="002E7CA7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Frequency of vaccination**</w:t>
            </w:r>
          </w:p>
        </w:tc>
        <w:tc>
          <w:tcPr>
            <w:tcW w:w="992" w:type="dxa"/>
            <w:noWrap/>
            <w:hideMark/>
          </w:tcPr>
          <w:p w14:paraId="685DC94A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9" w:type="dxa"/>
            <w:noWrap/>
            <w:hideMark/>
          </w:tcPr>
          <w:p w14:paraId="7100133E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8" w:type="dxa"/>
            <w:noWrap/>
            <w:hideMark/>
          </w:tcPr>
          <w:p w14:paraId="2AEF18ED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noWrap/>
            <w:hideMark/>
          </w:tcPr>
          <w:p w14:paraId="319C090D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1" w:type="dxa"/>
            <w:noWrap/>
            <w:hideMark/>
          </w:tcPr>
          <w:p w14:paraId="4A14001A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7" w:type="dxa"/>
            <w:noWrap/>
            <w:hideMark/>
          </w:tcPr>
          <w:p w14:paraId="7C54D11D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6" w:type="dxa"/>
            <w:noWrap/>
            <w:hideMark/>
          </w:tcPr>
          <w:p w14:paraId="5CE74669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</w:t>
            </w:r>
          </w:p>
        </w:tc>
      </w:tr>
      <w:tr w:rsidR="00611174" w:rsidRPr="00B1124D" w14:paraId="62B76D7C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1F639049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nsistent vaccinator</w:t>
            </w:r>
          </w:p>
        </w:tc>
        <w:tc>
          <w:tcPr>
            <w:tcW w:w="992" w:type="dxa"/>
            <w:noWrap/>
            <w:hideMark/>
          </w:tcPr>
          <w:p w14:paraId="49A3121E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8</w:t>
            </w:r>
          </w:p>
        </w:tc>
        <w:tc>
          <w:tcPr>
            <w:tcW w:w="759" w:type="dxa"/>
            <w:noWrap/>
            <w:hideMark/>
          </w:tcPr>
          <w:p w14:paraId="0FFADB53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4.1</w:t>
            </w:r>
          </w:p>
        </w:tc>
        <w:tc>
          <w:tcPr>
            <w:tcW w:w="1158" w:type="dxa"/>
            <w:noWrap/>
            <w:hideMark/>
          </w:tcPr>
          <w:p w14:paraId="25BCAB23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80.9, 87.2)</w:t>
            </w:r>
          </w:p>
        </w:tc>
        <w:tc>
          <w:tcPr>
            <w:tcW w:w="1060" w:type="dxa"/>
            <w:noWrap/>
            <w:hideMark/>
          </w:tcPr>
          <w:p w14:paraId="51FE2918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571" w:type="dxa"/>
            <w:noWrap/>
            <w:hideMark/>
          </w:tcPr>
          <w:p w14:paraId="1E7B4D38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4.1</w:t>
            </w:r>
          </w:p>
        </w:tc>
        <w:tc>
          <w:tcPr>
            <w:tcW w:w="1177" w:type="dxa"/>
            <w:noWrap/>
            <w:hideMark/>
          </w:tcPr>
          <w:p w14:paraId="7B4E2C77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67.3, 80.8)</w:t>
            </w:r>
          </w:p>
        </w:tc>
        <w:tc>
          <w:tcPr>
            <w:tcW w:w="1266" w:type="dxa"/>
            <w:noWrap/>
            <w:hideMark/>
          </w:tcPr>
          <w:p w14:paraId="010CCA3E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611174" w:rsidRPr="00B1124D" w14:paraId="7592537B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31F01A65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consistent vaccinator</w:t>
            </w:r>
          </w:p>
        </w:tc>
        <w:tc>
          <w:tcPr>
            <w:tcW w:w="992" w:type="dxa"/>
            <w:noWrap/>
            <w:hideMark/>
          </w:tcPr>
          <w:p w14:paraId="63316CA8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59" w:type="dxa"/>
            <w:noWrap/>
            <w:hideMark/>
          </w:tcPr>
          <w:p w14:paraId="7A224C4F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1158" w:type="dxa"/>
            <w:noWrap/>
            <w:hideMark/>
          </w:tcPr>
          <w:p w14:paraId="10D66664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2.8, 19.1)</w:t>
            </w:r>
          </w:p>
        </w:tc>
        <w:tc>
          <w:tcPr>
            <w:tcW w:w="1060" w:type="dxa"/>
            <w:noWrap/>
            <w:hideMark/>
          </w:tcPr>
          <w:p w14:paraId="0C22CF31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71" w:type="dxa"/>
            <w:noWrap/>
            <w:hideMark/>
          </w:tcPr>
          <w:p w14:paraId="2E733B81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1177" w:type="dxa"/>
            <w:noWrap/>
            <w:hideMark/>
          </w:tcPr>
          <w:p w14:paraId="15BEA041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9.2, 32.7)</w:t>
            </w:r>
          </w:p>
        </w:tc>
        <w:tc>
          <w:tcPr>
            <w:tcW w:w="1266" w:type="dxa"/>
            <w:noWrap/>
            <w:hideMark/>
          </w:tcPr>
          <w:p w14:paraId="4D168FAA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611174" w:rsidRPr="00B1124D" w14:paraId="3136385F" w14:textId="77777777" w:rsidTr="002401AB">
        <w:trPr>
          <w:trHeight w:val="288"/>
        </w:trPr>
        <w:tc>
          <w:tcPr>
            <w:tcW w:w="3969" w:type="dxa"/>
            <w:noWrap/>
            <w:hideMark/>
          </w:tcPr>
          <w:p w14:paraId="09999703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Vaccinated 4/5 seasons</w:t>
            </w:r>
          </w:p>
        </w:tc>
        <w:tc>
          <w:tcPr>
            <w:tcW w:w="992" w:type="dxa"/>
            <w:noWrap/>
            <w:hideMark/>
          </w:tcPr>
          <w:p w14:paraId="64431558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59" w:type="dxa"/>
            <w:noWrap/>
            <w:hideMark/>
          </w:tcPr>
          <w:p w14:paraId="7C96C734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158" w:type="dxa"/>
            <w:noWrap/>
            <w:hideMark/>
          </w:tcPr>
          <w:p w14:paraId="3F6507DB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4.5, 8.9)</w:t>
            </w:r>
          </w:p>
        </w:tc>
        <w:tc>
          <w:tcPr>
            <w:tcW w:w="1060" w:type="dxa"/>
            <w:noWrap/>
            <w:hideMark/>
          </w:tcPr>
          <w:p w14:paraId="21EB410A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71" w:type="dxa"/>
            <w:noWrap/>
            <w:hideMark/>
          </w:tcPr>
          <w:p w14:paraId="592AE65C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1177" w:type="dxa"/>
            <w:noWrap/>
            <w:hideMark/>
          </w:tcPr>
          <w:p w14:paraId="5DD44D6F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3.1, 25.2)</w:t>
            </w:r>
          </w:p>
        </w:tc>
        <w:tc>
          <w:tcPr>
            <w:tcW w:w="1266" w:type="dxa"/>
            <w:noWrap/>
            <w:hideMark/>
          </w:tcPr>
          <w:p w14:paraId="34AB7863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611174" w:rsidRPr="00B1124D" w14:paraId="63C2EA11" w14:textId="77777777" w:rsidTr="003A11A2">
        <w:trPr>
          <w:trHeight w:val="288"/>
        </w:trPr>
        <w:tc>
          <w:tcPr>
            <w:tcW w:w="3969" w:type="dxa"/>
            <w:tcBorders>
              <w:bottom w:val="single" w:sz="8" w:space="0" w:color="auto"/>
            </w:tcBorders>
            <w:noWrap/>
            <w:hideMark/>
          </w:tcPr>
          <w:p w14:paraId="081D5627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Vaccinated &lt;4/5 seasons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noWrap/>
            <w:hideMark/>
          </w:tcPr>
          <w:p w14:paraId="687ECE23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59" w:type="dxa"/>
            <w:tcBorders>
              <w:bottom w:val="single" w:sz="8" w:space="0" w:color="auto"/>
            </w:tcBorders>
            <w:noWrap/>
            <w:hideMark/>
          </w:tcPr>
          <w:p w14:paraId="63B708DA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158" w:type="dxa"/>
            <w:tcBorders>
              <w:bottom w:val="single" w:sz="8" w:space="0" w:color="auto"/>
            </w:tcBorders>
            <w:noWrap/>
            <w:hideMark/>
          </w:tcPr>
          <w:p w14:paraId="7FDB81DC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6.7, 11.7)</w:t>
            </w:r>
          </w:p>
        </w:tc>
        <w:tc>
          <w:tcPr>
            <w:tcW w:w="1060" w:type="dxa"/>
            <w:tcBorders>
              <w:bottom w:val="single" w:sz="8" w:space="0" w:color="auto"/>
            </w:tcBorders>
            <w:noWrap/>
            <w:hideMark/>
          </w:tcPr>
          <w:p w14:paraId="2311DFFE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71" w:type="dxa"/>
            <w:tcBorders>
              <w:bottom w:val="single" w:sz="8" w:space="0" w:color="auto"/>
            </w:tcBorders>
            <w:noWrap/>
            <w:hideMark/>
          </w:tcPr>
          <w:p w14:paraId="7FCACB8B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177" w:type="dxa"/>
            <w:tcBorders>
              <w:bottom w:val="single" w:sz="8" w:space="0" w:color="auto"/>
            </w:tcBorders>
            <w:noWrap/>
            <w:hideMark/>
          </w:tcPr>
          <w:p w14:paraId="21EF7D26" w14:textId="77777777" w:rsidR="00611174" w:rsidRPr="00B1124D" w:rsidRDefault="00611174" w:rsidP="002E7CA7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.9, 10.7)</w:t>
            </w:r>
          </w:p>
        </w:tc>
        <w:tc>
          <w:tcPr>
            <w:tcW w:w="1266" w:type="dxa"/>
            <w:tcBorders>
              <w:bottom w:val="single" w:sz="8" w:space="0" w:color="auto"/>
            </w:tcBorders>
            <w:noWrap/>
            <w:hideMark/>
          </w:tcPr>
          <w:p w14:paraId="7BA0D2C6" w14:textId="77777777" w:rsidR="00611174" w:rsidRPr="00B1124D" w:rsidRDefault="00611174" w:rsidP="002E7CA7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</w:tbl>
    <w:p w14:paraId="479A7CFF" w14:textId="77777777" w:rsidR="00611174" w:rsidRPr="00B1124D" w:rsidRDefault="00611174" w:rsidP="00611174">
      <w:pPr>
        <w:ind w:left="-567"/>
        <w:rPr>
          <w:rFonts w:asciiTheme="minorHAnsi" w:hAnsiTheme="minorHAnsi" w:cstheme="minorHAnsi"/>
          <w:color w:val="000000"/>
          <w:sz w:val="14"/>
          <w:szCs w:val="14"/>
        </w:rPr>
      </w:pPr>
      <w:r w:rsidRPr="00B1124D">
        <w:rPr>
          <w:rFonts w:asciiTheme="minorHAnsi" w:hAnsiTheme="minorHAnsi" w:cstheme="minorHAnsi"/>
          <w:color w:val="000000"/>
          <w:sz w:val="14"/>
          <w:szCs w:val="14"/>
        </w:rPr>
        <w:t>* P-value derived from Chi-squared test for categorical variables and Kruskal-Wallis test for continuous variables</w:t>
      </w:r>
    </w:p>
    <w:p w14:paraId="0CBA0EEB" w14:textId="77777777" w:rsidR="00611174" w:rsidRPr="00B1124D" w:rsidRDefault="00611174" w:rsidP="00611174">
      <w:pPr>
        <w:ind w:left="-567"/>
        <w:rPr>
          <w:rFonts w:asciiTheme="minorHAnsi" w:hAnsiTheme="minorHAnsi" w:cstheme="minorHAnsi"/>
          <w:color w:val="000000"/>
          <w:sz w:val="14"/>
          <w:szCs w:val="14"/>
        </w:rPr>
      </w:pPr>
      <w:r w:rsidRPr="00B1124D">
        <w:rPr>
          <w:rFonts w:asciiTheme="minorHAnsi" w:hAnsiTheme="minorHAnsi" w:cstheme="minorHAnsi"/>
          <w:color w:val="000000"/>
          <w:sz w:val="14"/>
          <w:szCs w:val="14"/>
        </w:rPr>
        <w:t>† 1 individual was missing information on sex, 4 individuals were missing information on race/ethnicity, and 3 were missing occupation information.</w:t>
      </w:r>
    </w:p>
    <w:p w14:paraId="58DAFD66" w14:textId="77777777" w:rsidR="00611174" w:rsidRPr="00B1124D" w:rsidRDefault="00611174" w:rsidP="00611174">
      <w:pPr>
        <w:ind w:left="-567"/>
        <w:rPr>
          <w:rFonts w:asciiTheme="minorHAnsi" w:hAnsiTheme="minorHAnsi" w:cstheme="minorHAnsi"/>
          <w:color w:val="000000"/>
          <w:sz w:val="14"/>
          <w:szCs w:val="14"/>
        </w:rPr>
      </w:pPr>
      <w:r w:rsidRPr="00B1124D">
        <w:rPr>
          <w:rFonts w:asciiTheme="minorHAnsi" w:hAnsiTheme="minorHAnsi" w:cstheme="minorHAnsi"/>
          <w:color w:val="000000"/>
          <w:sz w:val="14"/>
          <w:szCs w:val="14"/>
        </w:rPr>
        <w:t xml:space="preserve">§ immunosuppressive conditions included a diagnosis of cancer with chemotherapy or radiation treatment, organ transplant, diagnosis of autoimmune disease, HIV or AIDS, or lymphopenia. </w:t>
      </w:r>
    </w:p>
    <w:p w14:paraId="64381C73" w14:textId="77777777" w:rsidR="00611174" w:rsidRPr="00B1124D" w:rsidRDefault="00611174" w:rsidP="00611174">
      <w:pPr>
        <w:ind w:left="-567"/>
        <w:rPr>
          <w:rFonts w:asciiTheme="minorHAnsi" w:hAnsiTheme="minorHAnsi" w:cstheme="minorHAnsi"/>
          <w:color w:val="000000"/>
          <w:sz w:val="14"/>
          <w:szCs w:val="14"/>
        </w:rPr>
      </w:pPr>
      <w:r w:rsidRPr="00B1124D">
        <w:rPr>
          <w:rFonts w:ascii="Tahoma" w:hAnsi="Tahoma" w:cs="Tahoma"/>
          <w:color w:val="000000"/>
          <w:sz w:val="14"/>
          <w:szCs w:val="14"/>
        </w:rPr>
        <w:t>⁋</w:t>
      </w:r>
      <w:r w:rsidRPr="00B1124D">
        <w:rPr>
          <w:rFonts w:asciiTheme="minorHAnsi" w:hAnsiTheme="minorHAnsi" w:cstheme="minorHAnsi"/>
          <w:color w:val="000000"/>
          <w:sz w:val="14"/>
          <w:szCs w:val="14"/>
        </w:rPr>
        <w:t xml:space="preserve"> </w:t>
      </w:r>
      <w:proofErr w:type="gramStart"/>
      <w:r w:rsidRPr="00B1124D">
        <w:rPr>
          <w:rFonts w:asciiTheme="minorHAnsi" w:hAnsiTheme="minorHAnsi" w:cstheme="minorHAnsi"/>
          <w:color w:val="000000"/>
          <w:sz w:val="14"/>
          <w:szCs w:val="14"/>
        </w:rPr>
        <w:t>includes</w:t>
      </w:r>
      <w:proofErr w:type="gramEnd"/>
      <w:r w:rsidRPr="00B1124D">
        <w:rPr>
          <w:rFonts w:asciiTheme="minorHAnsi" w:hAnsiTheme="minorHAnsi" w:cstheme="minorHAnsi"/>
          <w:color w:val="000000"/>
          <w:sz w:val="14"/>
          <w:szCs w:val="14"/>
        </w:rPr>
        <w:t xml:space="preserve"> therapists, nutritionists, phlebotomists, social workers, and psychologists</w:t>
      </w:r>
    </w:p>
    <w:p w14:paraId="57A86548" w14:textId="7042BA1A" w:rsidR="00611174" w:rsidRPr="00B1124D" w:rsidRDefault="00611174" w:rsidP="00611174">
      <w:pPr>
        <w:ind w:left="-567"/>
        <w:rPr>
          <w:rFonts w:asciiTheme="minorHAnsi" w:hAnsiTheme="minorHAnsi" w:cstheme="minorHAnsi"/>
          <w:bCs/>
          <w:sz w:val="14"/>
          <w:szCs w:val="14"/>
        </w:rPr>
      </w:pPr>
      <w:r w:rsidRPr="00B1124D">
        <w:rPr>
          <w:rFonts w:asciiTheme="minorHAnsi" w:hAnsiTheme="minorHAnsi" w:cstheme="minorHAnsi"/>
          <w:color w:val="000000"/>
          <w:sz w:val="14"/>
          <w:szCs w:val="14"/>
        </w:rPr>
        <w:t xml:space="preserve">** </w:t>
      </w:r>
      <w:r w:rsidRPr="00B1124D">
        <w:rPr>
          <w:rFonts w:asciiTheme="minorHAnsi" w:hAnsiTheme="minorHAnsi" w:cstheme="minorHAnsi"/>
          <w:bCs/>
          <w:sz w:val="14"/>
          <w:szCs w:val="14"/>
        </w:rPr>
        <w:t xml:space="preserve">A “consistent” vaccinator was defined as a participant who received an influenza vaccine during all five influenza seasons preceding interview based on information in their HR, EMR, or vaccine register; an "inconsistent" vaccinator was unvaccinated for at least one season during the five </w:t>
      </w:r>
      <w:r w:rsidR="00AA5F6B">
        <w:rPr>
          <w:rFonts w:asciiTheme="minorHAnsi" w:hAnsiTheme="minorHAnsi" w:cstheme="minorHAnsi"/>
          <w:bCs/>
          <w:sz w:val="14"/>
          <w:szCs w:val="14"/>
        </w:rPr>
        <w:t xml:space="preserve">seasons </w:t>
      </w:r>
      <w:r w:rsidRPr="00B1124D">
        <w:rPr>
          <w:rFonts w:asciiTheme="minorHAnsi" w:hAnsiTheme="minorHAnsi" w:cstheme="minorHAnsi"/>
          <w:bCs/>
          <w:sz w:val="14"/>
          <w:szCs w:val="14"/>
        </w:rPr>
        <w:t>preceding interview.</w:t>
      </w:r>
    </w:p>
    <w:p w14:paraId="72425E82" w14:textId="77777777" w:rsidR="00611174" w:rsidRPr="00B1124D" w:rsidRDefault="00611174" w:rsidP="00611174">
      <w:pPr>
        <w:ind w:left="-567"/>
        <w:rPr>
          <w:rFonts w:asciiTheme="minorHAnsi" w:hAnsiTheme="minorHAnsi" w:cstheme="minorHAnsi"/>
          <w:color w:val="000000"/>
          <w:sz w:val="16"/>
          <w:szCs w:val="16"/>
        </w:rPr>
      </w:pPr>
      <w:r w:rsidRPr="00B1124D">
        <w:rPr>
          <w:rFonts w:asciiTheme="minorHAnsi" w:hAnsiTheme="minorHAnsi" w:cstheme="minorHAnsi"/>
          <w:color w:val="000000"/>
          <w:sz w:val="16"/>
          <w:szCs w:val="16"/>
        </w:rPr>
        <w:t xml:space="preserve"> </w:t>
      </w:r>
    </w:p>
    <w:p w14:paraId="1ED91448" w14:textId="77777777" w:rsidR="00611174" w:rsidRDefault="00611174">
      <w:pPr>
        <w:spacing w:after="160" w:line="259" w:lineRule="auto"/>
        <w:rPr>
          <w:rFonts w:asciiTheme="minorHAnsi" w:hAnsiTheme="minorHAnsi" w:cstheme="minorHAnsi"/>
          <w:b/>
          <w:bCs/>
          <w:lang w:val="en-AU"/>
        </w:rPr>
      </w:pPr>
      <w:r>
        <w:rPr>
          <w:rFonts w:asciiTheme="minorHAnsi" w:hAnsiTheme="minorHAnsi" w:cstheme="minorHAnsi"/>
          <w:b/>
          <w:bCs/>
          <w:lang w:val="en-AU"/>
        </w:rPr>
        <w:br w:type="page"/>
      </w:r>
    </w:p>
    <w:p w14:paraId="6DEB8F1C" w14:textId="26D20B46" w:rsidR="0060603B" w:rsidRDefault="0060603B" w:rsidP="0060603B">
      <w:pPr>
        <w:ind w:left="-284"/>
        <w:rPr>
          <w:rFonts w:asciiTheme="minorHAnsi" w:hAnsiTheme="minorHAnsi" w:cstheme="minorHAnsi"/>
          <w:bCs/>
        </w:rPr>
      </w:pPr>
      <w:r w:rsidRPr="0060603B">
        <w:rPr>
          <w:rFonts w:asciiTheme="minorHAnsi" w:hAnsiTheme="minorHAnsi" w:cstheme="minorHAnsi"/>
          <w:b/>
        </w:rPr>
        <w:lastRenderedPageBreak/>
        <w:t>Table S</w:t>
      </w:r>
      <w:r>
        <w:rPr>
          <w:rFonts w:asciiTheme="minorHAnsi" w:hAnsiTheme="minorHAnsi" w:cstheme="minorHAnsi"/>
          <w:b/>
        </w:rPr>
        <w:t>4</w:t>
      </w:r>
      <w:r w:rsidRPr="0060603B">
        <w:rPr>
          <w:rFonts w:asciiTheme="minorHAnsi" w:hAnsiTheme="minorHAnsi" w:cstheme="minorHAnsi"/>
          <w:b/>
        </w:rPr>
        <w:t xml:space="preserve">. </w:t>
      </w:r>
      <w:r w:rsidRPr="0060603B">
        <w:rPr>
          <w:rFonts w:asciiTheme="minorHAnsi" w:hAnsiTheme="minorHAnsi" w:cstheme="minorHAnsi"/>
          <w:bCs/>
        </w:rPr>
        <w:t xml:space="preserve">Characteristics of participating healthcare personnel, by study site – 2018-19 to 2019-20. </w:t>
      </w:r>
    </w:p>
    <w:p w14:paraId="21A285BE" w14:textId="77777777" w:rsidR="0060603B" w:rsidRPr="0060603B" w:rsidRDefault="0060603B" w:rsidP="0060603B">
      <w:pPr>
        <w:ind w:left="-284"/>
        <w:rPr>
          <w:rFonts w:asciiTheme="minorHAnsi" w:hAnsiTheme="minorHAnsi" w:cstheme="minorHAnsi"/>
          <w:bCs/>
        </w:rPr>
      </w:pPr>
    </w:p>
    <w:tbl>
      <w:tblPr>
        <w:tblW w:w="9929" w:type="dxa"/>
        <w:tblInd w:w="-284" w:type="dxa"/>
        <w:tblLook w:val="04A0" w:firstRow="1" w:lastRow="0" w:firstColumn="1" w:lastColumn="0" w:noHBand="0" w:noVBand="1"/>
      </w:tblPr>
      <w:tblGrid>
        <w:gridCol w:w="3975"/>
        <w:gridCol w:w="526"/>
        <w:gridCol w:w="607"/>
        <w:gridCol w:w="1413"/>
        <w:gridCol w:w="601"/>
        <w:gridCol w:w="607"/>
        <w:gridCol w:w="1202"/>
        <w:gridCol w:w="998"/>
      </w:tblGrid>
      <w:tr w:rsidR="0060603B" w:rsidRPr="0060603B" w14:paraId="661C6A1D" w14:textId="77777777" w:rsidTr="003A11A2">
        <w:trPr>
          <w:trHeight w:val="300"/>
        </w:trPr>
        <w:tc>
          <w:tcPr>
            <w:tcW w:w="3975" w:type="dxa"/>
            <w:vMerge w:val="restart"/>
            <w:tcBorders>
              <w:top w:val="single" w:sz="8" w:space="0" w:color="auto"/>
            </w:tcBorders>
            <w:shd w:val="clear" w:color="000000" w:fill="FFFFFF"/>
            <w:noWrap/>
            <w:vAlign w:val="bottom"/>
          </w:tcPr>
          <w:p w14:paraId="00DE19B1" w14:textId="77777777" w:rsidR="0060603B" w:rsidRPr="0060603B" w:rsidRDefault="0060603B" w:rsidP="003177B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bookmarkStart w:id="0" w:name="_Hlk63368902"/>
            <w:r w:rsidRPr="0060603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haracteristic</w:t>
            </w:r>
          </w:p>
          <w:p w14:paraId="638C39CB" w14:textId="77777777" w:rsidR="0060603B" w:rsidRPr="0060603B" w:rsidRDefault="0060603B" w:rsidP="003177B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6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15921E2E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Baylor Scott and White Health System (N=318)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vAlign w:val="bottom"/>
          </w:tcPr>
          <w:p w14:paraId="219C8C33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Kaiser Permanente Northwest (N=365)</w:t>
            </w:r>
          </w:p>
        </w:tc>
        <w:tc>
          <w:tcPr>
            <w:tcW w:w="998" w:type="dxa"/>
            <w:vMerge w:val="restart"/>
            <w:tcBorders>
              <w:top w:val="single" w:sz="8" w:space="0" w:color="auto"/>
            </w:tcBorders>
            <w:vAlign w:val="center"/>
          </w:tcPr>
          <w:p w14:paraId="0DBB50EE" w14:textId="77777777" w:rsidR="0060603B" w:rsidRPr="0060603B" w:rsidRDefault="0060603B" w:rsidP="003177B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-value*</w:t>
            </w:r>
          </w:p>
        </w:tc>
      </w:tr>
      <w:tr w:rsidR="0060603B" w:rsidRPr="0060603B" w14:paraId="59F646ED" w14:textId="77777777" w:rsidTr="003A11A2">
        <w:trPr>
          <w:trHeight w:val="300"/>
        </w:trPr>
        <w:tc>
          <w:tcPr>
            <w:tcW w:w="3975" w:type="dxa"/>
            <w:vMerge/>
            <w:tcBorders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1FC874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top w:val="single" w:sz="4" w:space="0" w:color="auto"/>
              <w:bottom w:val="single" w:sz="8" w:space="0" w:color="auto"/>
            </w:tcBorders>
            <w:shd w:val="clear" w:color="000000" w:fill="FFFFFF"/>
            <w:vAlign w:val="bottom"/>
            <w:hideMark/>
          </w:tcPr>
          <w:p w14:paraId="3D59F5E3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F3AE719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8" w:space="0" w:color="auto"/>
            </w:tcBorders>
            <w:shd w:val="clear" w:color="000000" w:fill="FFFFFF"/>
            <w:vAlign w:val="bottom"/>
            <w:hideMark/>
          </w:tcPr>
          <w:p w14:paraId="51C0778F" w14:textId="77777777" w:rsidR="0060603B" w:rsidRPr="0060603B" w:rsidRDefault="0060603B" w:rsidP="003177B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8" w:space="0" w:color="auto"/>
            </w:tcBorders>
            <w:shd w:val="clear" w:color="000000" w:fill="FFFFFF"/>
            <w:vAlign w:val="bottom"/>
            <w:hideMark/>
          </w:tcPr>
          <w:p w14:paraId="5FB77BBE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131D37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8" w:space="0" w:color="auto"/>
            </w:tcBorders>
            <w:shd w:val="clear" w:color="000000" w:fill="FFFFFF"/>
            <w:vAlign w:val="bottom"/>
            <w:hideMark/>
          </w:tcPr>
          <w:p w14:paraId="01547DC2" w14:textId="77777777" w:rsidR="0060603B" w:rsidRPr="0060603B" w:rsidRDefault="0060603B" w:rsidP="003177B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98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2169267D" w14:textId="77777777" w:rsidR="0060603B" w:rsidRPr="0060603B" w:rsidRDefault="0060603B" w:rsidP="003177B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0603B" w:rsidRPr="0060603B" w14:paraId="21072301" w14:textId="77777777" w:rsidTr="003A11A2">
        <w:trPr>
          <w:trHeight w:val="288"/>
        </w:trPr>
        <w:tc>
          <w:tcPr>
            <w:tcW w:w="3975" w:type="dxa"/>
            <w:tcBorders>
              <w:top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80BDC4F" w14:textId="77777777" w:rsidR="0060603B" w:rsidRPr="0060603B" w:rsidRDefault="0060603B" w:rsidP="003177B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ge in years, mean (SD)</w:t>
            </w:r>
          </w:p>
        </w:tc>
        <w:tc>
          <w:tcPr>
            <w:tcW w:w="526" w:type="dxa"/>
            <w:tcBorders>
              <w:top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0F9B90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07" w:type="dxa"/>
            <w:tcBorders>
              <w:top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CFCD7D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1413" w:type="dxa"/>
            <w:tcBorders>
              <w:top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0AF6A5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0.4)</w:t>
            </w:r>
          </w:p>
        </w:tc>
        <w:tc>
          <w:tcPr>
            <w:tcW w:w="601" w:type="dxa"/>
            <w:tcBorders>
              <w:top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DA507A9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07" w:type="dxa"/>
            <w:tcBorders>
              <w:top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23B1A3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.7</w:t>
            </w:r>
          </w:p>
        </w:tc>
        <w:tc>
          <w:tcPr>
            <w:tcW w:w="1202" w:type="dxa"/>
            <w:tcBorders>
              <w:top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62B2D9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8.9)</w:t>
            </w:r>
          </w:p>
        </w:tc>
        <w:tc>
          <w:tcPr>
            <w:tcW w:w="998" w:type="dxa"/>
            <w:tcBorders>
              <w:top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74199B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5</w:t>
            </w:r>
          </w:p>
        </w:tc>
      </w:tr>
      <w:tr w:rsidR="0060603B" w:rsidRPr="0060603B" w14:paraId="29CC3CFD" w14:textId="77777777" w:rsidTr="0060603B">
        <w:trPr>
          <w:trHeight w:val="288"/>
        </w:trPr>
        <w:tc>
          <w:tcPr>
            <w:tcW w:w="3975" w:type="dxa"/>
            <w:shd w:val="clear" w:color="000000" w:fill="FFFFFF"/>
            <w:noWrap/>
            <w:vAlign w:val="bottom"/>
            <w:hideMark/>
          </w:tcPr>
          <w:p w14:paraId="29D6B315" w14:textId="77777777" w:rsidR="0060603B" w:rsidRPr="0060603B" w:rsidRDefault="0060603B" w:rsidP="003177B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2CA0FEAD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375708B7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20F63477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204786DC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730D604A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6333E3D4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58B81A0D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3</w:t>
            </w:r>
          </w:p>
        </w:tc>
      </w:tr>
      <w:tr w:rsidR="0060603B" w:rsidRPr="0060603B" w14:paraId="1A72EB49" w14:textId="77777777" w:rsidTr="0060603B">
        <w:trPr>
          <w:trHeight w:val="288"/>
        </w:trPr>
        <w:tc>
          <w:tcPr>
            <w:tcW w:w="3975" w:type="dxa"/>
            <w:shd w:val="clear" w:color="000000" w:fill="FFFFFF"/>
            <w:noWrap/>
            <w:vAlign w:val="bottom"/>
            <w:hideMark/>
          </w:tcPr>
          <w:p w14:paraId="1B4C8EB4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-44 years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630B4C3B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43786028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7C0DA782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34.2, 45.0)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32E02348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5BB66123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7EB96FB3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32.3, 42.2)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2AFF2D20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0603B" w:rsidRPr="0060603B" w14:paraId="4AEBC313" w14:textId="77777777" w:rsidTr="0060603B">
        <w:trPr>
          <w:trHeight w:val="288"/>
        </w:trPr>
        <w:tc>
          <w:tcPr>
            <w:tcW w:w="3975" w:type="dxa"/>
            <w:shd w:val="clear" w:color="000000" w:fill="FFFFFF"/>
            <w:noWrap/>
            <w:vAlign w:val="bottom"/>
            <w:hideMark/>
          </w:tcPr>
          <w:p w14:paraId="45B90E02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-64 years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675B4F4C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34FDF804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0E209064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55.0, 65.8)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12500520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22E16A54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.7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3CB8D9DB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57.8, 67.7)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1A8A6906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0603B" w:rsidRPr="0060603B" w14:paraId="174E4CC2" w14:textId="77777777" w:rsidTr="0060603B">
        <w:trPr>
          <w:trHeight w:val="288"/>
        </w:trPr>
        <w:tc>
          <w:tcPr>
            <w:tcW w:w="3975" w:type="dxa"/>
            <w:shd w:val="clear" w:color="000000" w:fill="FFFFFF"/>
            <w:noWrap/>
            <w:vAlign w:val="bottom"/>
            <w:hideMark/>
          </w:tcPr>
          <w:p w14:paraId="51A79D12" w14:textId="77777777" w:rsidR="0060603B" w:rsidRPr="0060603B" w:rsidRDefault="0060603B" w:rsidP="003177B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ex</w:t>
            </w:r>
            <w:r w:rsidRPr="0060603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2641AE55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40C9B0D8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149230A1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47604204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52D16FC4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47B983A6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32FC6227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7</w:t>
            </w:r>
          </w:p>
        </w:tc>
      </w:tr>
      <w:tr w:rsidR="0060603B" w:rsidRPr="0060603B" w14:paraId="29B98E1D" w14:textId="77777777" w:rsidTr="0060603B">
        <w:trPr>
          <w:trHeight w:val="288"/>
        </w:trPr>
        <w:tc>
          <w:tcPr>
            <w:tcW w:w="3975" w:type="dxa"/>
            <w:shd w:val="clear" w:color="000000" w:fill="FFFFFF"/>
            <w:noWrap/>
            <w:vAlign w:val="bottom"/>
            <w:hideMark/>
          </w:tcPr>
          <w:p w14:paraId="31E3791B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7EA9D759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54B769AA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1B5D942C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1.1, 19.0)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700A27A9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50A069C4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35066948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6.2, 24.5)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5201CA45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0603B" w:rsidRPr="0060603B" w14:paraId="5A42FB4A" w14:textId="77777777" w:rsidTr="0060603B">
        <w:trPr>
          <w:trHeight w:val="288"/>
        </w:trPr>
        <w:tc>
          <w:tcPr>
            <w:tcW w:w="3975" w:type="dxa"/>
            <w:shd w:val="clear" w:color="000000" w:fill="FFFFFF"/>
            <w:noWrap/>
            <w:vAlign w:val="bottom"/>
            <w:hideMark/>
          </w:tcPr>
          <w:p w14:paraId="4E8DA83B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2B7BB407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43B64D28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4.9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43BABE7D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81.0, 88.9)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6E2A9BC5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73A6D704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.7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6293976E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75.5, 83.8)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53255537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0603B" w:rsidRPr="0060603B" w14:paraId="3469DEE8" w14:textId="77777777" w:rsidTr="0060603B">
        <w:trPr>
          <w:trHeight w:val="288"/>
        </w:trPr>
        <w:tc>
          <w:tcPr>
            <w:tcW w:w="3975" w:type="dxa"/>
            <w:shd w:val="clear" w:color="000000" w:fill="FFFFFF"/>
            <w:noWrap/>
            <w:vAlign w:val="bottom"/>
            <w:hideMark/>
          </w:tcPr>
          <w:p w14:paraId="56AF3DB1" w14:textId="77777777" w:rsidR="0060603B" w:rsidRPr="0060603B" w:rsidRDefault="0060603B" w:rsidP="003177B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Race/ethnicity</w:t>
            </w:r>
            <w:r w:rsidRPr="0060603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1BDE9A27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45CC7E65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5119B352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62012754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614EB9D9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243CAF19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47160FD3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60603B" w:rsidRPr="0060603B" w14:paraId="72F5C8B2" w14:textId="77777777" w:rsidTr="0060603B">
        <w:trPr>
          <w:trHeight w:val="288"/>
        </w:trPr>
        <w:tc>
          <w:tcPr>
            <w:tcW w:w="3975" w:type="dxa"/>
            <w:shd w:val="clear" w:color="000000" w:fill="FFFFFF"/>
            <w:noWrap/>
            <w:vAlign w:val="bottom"/>
            <w:hideMark/>
          </w:tcPr>
          <w:p w14:paraId="5C99282C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hite, non-Hispanic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7AA6FB2B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72FEA2FE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2DBFEC93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62.3, 72.7)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36E39872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545C2D79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6F494F8C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80.2, 87.8)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6A7DB0D5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0603B" w:rsidRPr="0060603B" w14:paraId="6074168C" w14:textId="77777777" w:rsidTr="0060603B">
        <w:trPr>
          <w:trHeight w:val="288"/>
        </w:trPr>
        <w:tc>
          <w:tcPr>
            <w:tcW w:w="3975" w:type="dxa"/>
            <w:shd w:val="clear" w:color="000000" w:fill="FFFFFF"/>
            <w:noWrap/>
            <w:vAlign w:val="bottom"/>
            <w:hideMark/>
          </w:tcPr>
          <w:p w14:paraId="5A215564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lack, non-Hispanic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4BD5B991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613CBA27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71BE5922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(5.7, 11.9)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2E6E6DEE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5D7C119C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7BBC78D1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(0.0, 2.2)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0873E064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0603B" w:rsidRPr="0060603B" w14:paraId="31CC3F0D" w14:textId="77777777" w:rsidTr="0060603B">
        <w:trPr>
          <w:trHeight w:val="288"/>
        </w:trPr>
        <w:tc>
          <w:tcPr>
            <w:tcW w:w="3975" w:type="dxa"/>
            <w:shd w:val="clear" w:color="000000" w:fill="FFFFFF"/>
            <w:noWrap/>
            <w:vAlign w:val="bottom"/>
            <w:hideMark/>
          </w:tcPr>
          <w:p w14:paraId="6091D7DE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561345C6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3C68ACE0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16BCCF17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6.0, 25.0)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6461644B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07518145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5CD8D662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.9, 5.8)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05A54ECA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0603B" w:rsidRPr="0060603B" w14:paraId="474A3DFD" w14:textId="77777777" w:rsidTr="0060603B">
        <w:trPr>
          <w:trHeight w:val="288"/>
        </w:trPr>
        <w:tc>
          <w:tcPr>
            <w:tcW w:w="3975" w:type="dxa"/>
            <w:shd w:val="clear" w:color="000000" w:fill="FFFFFF"/>
            <w:noWrap/>
            <w:vAlign w:val="bottom"/>
            <w:hideMark/>
          </w:tcPr>
          <w:p w14:paraId="039B9AE3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ther</w:t>
            </w:r>
            <w:proofErr w:type="gramEnd"/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race, non-Hispanic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03919CAF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04348B1E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6EC9B172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.2, 5.1)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4AA9616B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5F0B1B36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481FE28C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7.8, 14.3)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0A42FF56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0603B" w:rsidRPr="0060603B" w14:paraId="3A0FE495" w14:textId="77777777" w:rsidTr="0060603B">
        <w:trPr>
          <w:trHeight w:val="288"/>
        </w:trPr>
        <w:tc>
          <w:tcPr>
            <w:tcW w:w="3975" w:type="dxa"/>
            <w:shd w:val="clear" w:color="000000" w:fill="FFFFFF"/>
            <w:noWrap/>
            <w:vAlign w:val="bottom"/>
            <w:hideMark/>
          </w:tcPr>
          <w:p w14:paraId="0638F226" w14:textId="77777777" w:rsidR="0060603B" w:rsidRPr="0060603B" w:rsidRDefault="0060603B" w:rsidP="003177B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Educational attainment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51AE4A1C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265DF7C1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7DF669F2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714B6A03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752EF417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25571210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185CC575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60603B" w:rsidRPr="0060603B" w14:paraId="77080CFC" w14:textId="77777777" w:rsidTr="0060603B">
        <w:trPr>
          <w:trHeight w:val="288"/>
        </w:trPr>
        <w:tc>
          <w:tcPr>
            <w:tcW w:w="3975" w:type="dxa"/>
            <w:shd w:val="clear" w:color="000000" w:fill="FFFFFF"/>
            <w:noWrap/>
            <w:vAlign w:val="bottom"/>
            <w:hideMark/>
          </w:tcPr>
          <w:p w14:paraId="0EC1021F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igh school or less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1D7B1882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16680460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2F7CA5DA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8.1, 15.2)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5BF360E7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22D96D6A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0A4739C7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0.7, 3.7)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69803898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0603B" w:rsidRPr="0060603B" w14:paraId="212B6675" w14:textId="77777777" w:rsidTr="0060603B">
        <w:trPr>
          <w:trHeight w:val="288"/>
        </w:trPr>
        <w:tc>
          <w:tcPr>
            <w:tcW w:w="3975" w:type="dxa"/>
            <w:shd w:val="clear" w:color="000000" w:fill="FFFFFF"/>
            <w:noWrap/>
            <w:vAlign w:val="bottom"/>
            <w:hideMark/>
          </w:tcPr>
          <w:p w14:paraId="0AE723B9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Some college / </w:t>
            </w:r>
            <w:proofErr w:type="gramStart"/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ssociate's</w:t>
            </w:r>
            <w:proofErr w:type="gramEnd"/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degree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60523391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4C9126D4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.3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778B7518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50.8, 61.7)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3C181101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025133CD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003CEA30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1.0, 30.0)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3BF0D515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0603B" w:rsidRPr="0060603B" w14:paraId="2CE132B0" w14:textId="77777777" w:rsidTr="0060603B">
        <w:trPr>
          <w:trHeight w:val="288"/>
        </w:trPr>
        <w:tc>
          <w:tcPr>
            <w:tcW w:w="3975" w:type="dxa"/>
            <w:shd w:val="clear" w:color="000000" w:fill="FFFFFF"/>
            <w:noWrap/>
            <w:vAlign w:val="bottom"/>
            <w:hideMark/>
          </w:tcPr>
          <w:p w14:paraId="19066C4D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achelor's degree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267578A0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03A163E0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6181425E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6.3, 25.2)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36DC009E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31107987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6012F87F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4.1, 33.4)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52D412C7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0603B" w:rsidRPr="0060603B" w14:paraId="5DB13568" w14:textId="77777777" w:rsidTr="0060603B">
        <w:trPr>
          <w:trHeight w:val="288"/>
        </w:trPr>
        <w:tc>
          <w:tcPr>
            <w:tcW w:w="3975" w:type="dxa"/>
            <w:shd w:val="clear" w:color="000000" w:fill="FFFFFF"/>
            <w:noWrap/>
            <w:vAlign w:val="bottom"/>
            <w:hideMark/>
          </w:tcPr>
          <w:p w14:paraId="56624DF9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raduate degree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1456209A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472D70F0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35527B7C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7.8, 14.8)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385804C9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23BC6A77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0E4D09BC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38.5, 48.7)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3C7B351C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0603B" w:rsidRPr="0060603B" w14:paraId="46809DD8" w14:textId="77777777" w:rsidTr="0060603B">
        <w:trPr>
          <w:trHeight w:val="288"/>
        </w:trPr>
        <w:tc>
          <w:tcPr>
            <w:tcW w:w="3975" w:type="dxa"/>
            <w:shd w:val="clear" w:color="000000" w:fill="FFFFFF"/>
            <w:noWrap/>
            <w:vAlign w:val="bottom"/>
            <w:hideMark/>
          </w:tcPr>
          <w:p w14:paraId="725AC67F" w14:textId="77777777" w:rsidR="0060603B" w:rsidRPr="0060603B" w:rsidRDefault="0060603B" w:rsidP="003177B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Health characteristics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1F7DEFAC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3D6064F0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360D21A8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30D0F509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5B552D4A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6DB7539C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2D0F7ECF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0603B" w:rsidRPr="0060603B" w14:paraId="2A0F044A" w14:textId="77777777" w:rsidTr="0060603B">
        <w:trPr>
          <w:trHeight w:val="288"/>
        </w:trPr>
        <w:tc>
          <w:tcPr>
            <w:tcW w:w="3975" w:type="dxa"/>
            <w:shd w:val="clear" w:color="000000" w:fill="FFFFFF"/>
            <w:noWrap/>
            <w:vAlign w:val="bottom"/>
            <w:hideMark/>
          </w:tcPr>
          <w:p w14:paraId="4F344EB8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MI, mean (SD)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24BCCE39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7A403154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0BB14E71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6.9)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2C1B0052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22E81744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3CD15E80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6.9)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47232353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60603B" w:rsidRPr="0060603B" w14:paraId="0F802F83" w14:textId="77777777" w:rsidTr="0060603B">
        <w:trPr>
          <w:trHeight w:val="288"/>
        </w:trPr>
        <w:tc>
          <w:tcPr>
            <w:tcW w:w="3975" w:type="dxa"/>
            <w:shd w:val="clear" w:color="000000" w:fill="FFFFFF"/>
            <w:noWrap/>
            <w:vAlign w:val="bottom"/>
            <w:hideMark/>
          </w:tcPr>
          <w:p w14:paraId="1D245C42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igarette smoker</w:t>
            </w:r>
            <w:r w:rsidRPr="0060603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16F40D7F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2BB6797C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125F544E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.9, 7.8)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6E31E809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0B9F87DA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022B5CF0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.1, 6.2)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54991324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5</w:t>
            </w:r>
          </w:p>
        </w:tc>
      </w:tr>
      <w:tr w:rsidR="0060603B" w:rsidRPr="0060603B" w14:paraId="5FDB3135" w14:textId="77777777" w:rsidTr="0060603B">
        <w:trPr>
          <w:trHeight w:val="288"/>
        </w:trPr>
        <w:tc>
          <w:tcPr>
            <w:tcW w:w="3975" w:type="dxa"/>
            <w:shd w:val="clear" w:color="000000" w:fill="FFFFFF"/>
            <w:noWrap/>
            <w:vAlign w:val="bottom"/>
            <w:hideMark/>
          </w:tcPr>
          <w:p w14:paraId="43AB807E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iagnosed or treated for chronic medical condition</w:t>
            </w:r>
            <w:r w:rsidRPr="0060603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256D3BB0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6A97A793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5704AE08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3.4, 21.8)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69955DDE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223EFC3F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655FB442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1.9, 31.0)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23932ABC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</w:t>
            </w:r>
          </w:p>
        </w:tc>
      </w:tr>
      <w:tr w:rsidR="0060603B" w:rsidRPr="0060603B" w14:paraId="4C238C51" w14:textId="77777777" w:rsidTr="0060603B">
        <w:trPr>
          <w:trHeight w:val="288"/>
        </w:trPr>
        <w:tc>
          <w:tcPr>
            <w:tcW w:w="3975" w:type="dxa"/>
            <w:shd w:val="clear" w:color="000000" w:fill="FFFFFF"/>
            <w:noWrap/>
            <w:vAlign w:val="bottom"/>
            <w:hideMark/>
          </w:tcPr>
          <w:p w14:paraId="76FB9FF5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as immunosuppressive condition</w:t>
            </w: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2E3474D0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2D721E50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0E01B93C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0.0, 2.0)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732BE1ED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75872499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5C940A2D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.9, 5.8)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36573F48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</w:t>
            </w:r>
          </w:p>
        </w:tc>
      </w:tr>
      <w:tr w:rsidR="0060603B" w:rsidRPr="0060603B" w14:paraId="38CC3CD0" w14:textId="77777777" w:rsidTr="0060603B">
        <w:trPr>
          <w:trHeight w:val="177"/>
        </w:trPr>
        <w:tc>
          <w:tcPr>
            <w:tcW w:w="3975" w:type="dxa"/>
            <w:shd w:val="clear" w:color="000000" w:fill="FFFFFF"/>
            <w:noWrap/>
            <w:vAlign w:val="bottom"/>
            <w:hideMark/>
          </w:tcPr>
          <w:p w14:paraId="0ACACD21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elf-rated general health status good or better</w:t>
            </w:r>
            <w:r w:rsidRPr="0060603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212C2C54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36AD54FA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32A1D915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97.1, 99.8)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0611C171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7236B21D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375BE6DD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96.6, 99.5)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5BB48E84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2</w:t>
            </w:r>
          </w:p>
        </w:tc>
      </w:tr>
      <w:tr w:rsidR="0060603B" w:rsidRPr="0060603B" w14:paraId="7E759EA5" w14:textId="77777777" w:rsidTr="0060603B">
        <w:trPr>
          <w:trHeight w:val="288"/>
        </w:trPr>
        <w:tc>
          <w:tcPr>
            <w:tcW w:w="3975" w:type="dxa"/>
            <w:shd w:val="clear" w:color="000000" w:fill="FFFFFF"/>
            <w:noWrap/>
            <w:vAlign w:val="bottom"/>
            <w:hideMark/>
          </w:tcPr>
          <w:p w14:paraId="0E45CFC2" w14:textId="77777777" w:rsidR="0060603B" w:rsidRPr="0060603B" w:rsidRDefault="0060603B" w:rsidP="003177B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Employment characteristics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273FF0F0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5B0AE826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4C78E627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552232AB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1BFEB56C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1582A7E9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5070478C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0603B" w:rsidRPr="0060603B" w14:paraId="7742AEA9" w14:textId="77777777" w:rsidTr="0060603B">
        <w:trPr>
          <w:trHeight w:val="288"/>
        </w:trPr>
        <w:tc>
          <w:tcPr>
            <w:tcW w:w="3975" w:type="dxa"/>
            <w:shd w:val="clear" w:color="auto" w:fill="auto"/>
            <w:noWrap/>
            <w:vAlign w:val="bottom"/>
            <w:hideMark/>
          </w:tcPr>
          <w:p w14:paraId="01542984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ccupational category</w:t>
            </w:r>
            <w:r w:rsidRPr="0060603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14C94CF3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0999CF43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6CB0F92B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5C53D52D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17260CD2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29C6963A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427E02EA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60603B" w:rsidRPr="0060603B" w14:paraId="64963C36" w14:textId="77777777" w:rsidTr="0060603B">
        <w:trPr>
          <w:trHeight w:val="288"/>
        </w:trPr>
        <w:tc>
          <w:tcPr>
            <w:tcW w:w="3975" w:type="dxa"/>
            <w:shd w:val="clear" w:color="auto" w:fill="auto"/>
            <w:noWrap/>
            <w:vAlign w:val="bottom"/>
            <w:hideMark/>
          </w:tcPr>
          <w:p w14:paraId="54337990" w14:textId="77777777" w:rsidR="0060603B" w:rsidRPr="0060603B" w:rsidRDefault="0060603B" w:rsidP="003177BB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 </w:t>
            </w:r>
            <w:r w:rsidRPr="006060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linical professional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55CB6001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762EE645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0044D217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55.0, 65.8)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6B3C7AEB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0A447CEA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0078E252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58.0, 68.0)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388F17F1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0603B" w:rsidRPr="0060603B" w14:paraId="428808E6" w14:textId="77777777" w:rsidTr="0060603B">
        <w:trPr>
          <w:trHeight w:val="288"/>
        </w:trPr>
        <w:tc>
          <w:tcPr>
            <w:tcW w:w="3975" w:type="dxa"/>
            <w:shd w:val="clear" w:color="auto" w:fill="auto"/>
            <w:noWrap/>
            <w:vAlign w:val="bottom"/>
            <w:hideMark/>
          </w:tcPr>
          <w:p w14:paraId="7290C9BE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     Physician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37986DF8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6DBF84F4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675C77E1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.7, 5.9)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616FDAA9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1B248320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62C73485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2.7, 20.4)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0F36C09D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0603B" w:rsidRPr="0060603B" w14:paraId="1B5CDA47" w14:textId="77777777" w:rsidTr="0060603B">
        <w:trPr>
          <w:trHeight w:val="288"/>
        </w:trPr>
        <w:tc>
          <w:tcPr>
            <w:tcW w:w="3975" w:type="dxa"/>
            <w:shd w:val="clear" w:color="auto" w:fill="auto"/>
            <w:noWrap/>
            <w:vAlign w:val="bottom"/>
            <w:hideMark/>
          </w:tcPr>
          <w:p w14:paraId="77CA2C6E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     Dentist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22175FBD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75C09F29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0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79A6EF5D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1439AC36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03905CFA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544B8FA0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0.0, 1.3)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71D1DECA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0603B" w:rsidRPr="0060603B" w14:paraId="10FAEB1A" w14:textId="77777777" w:rsidTr="0060603B">
        <w:trPr>
          <w:trHeight w:val="288"/>
        </w:trPr>
        <w:tc>
          <w:tcPr>
            <w:tcW w:w="3975" w:type="dxa"/>
            <w:shd w:val="clear" w:color="auto" w:fill="auto"/>
            <w:noWrap/>
            <w:vAlign w:val="bottom"/>
            <w:hideMark/>
          </w:tcPr>
          <w:p w14:paraId="542EA90A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     Nurse practitioner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1D17B6E8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31D0A6B1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2C97A7EC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0.0, 2.5)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5111D77C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34848637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5B1DC179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0.5, 3.3)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1F942277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0603B" w:rsidRPr="0060603B" w14:paraId="3BD81BDF" w14:textId="77777777" w:rsidTr="0060603B">
        <w:trPr>
          <w:trHeight w:val="288"/>
        </w:trPr>
        <w:tc>
          <w:tcPr>
            <w:tcW w:w="3975" w:type="dxa"/>
            <w:shd w:val="clear" w:color="auto" w:fill="auto"/>
            <w:noWrap/>
            <w:vAlign w:val="bottom"/>
            <w:hideMark/>
          </w:tcPr>
          <w:p w14:paraId="0519FCF2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     Physician assistant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510981BE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74C327D8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7DDC70CB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0.0, 1.5)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0CE0082C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09A62D2B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471F9267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0.0, 1.3)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214053B5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0603B" w:rsidRPr="0060603B" w14:paraId="10E6FD75" w14:textId="77777777" w:rsidTr="0060603B">
        <w:trPr>
          <w:trHeight w:val="288"/>
        </w:trPr>
        <w:tc>
          <w:tcPr>
            <w:tcW w:w="3975" w:type="dxa"/>
            <w:shd w:val="clear" w:color="auto" w:fill="auto"/>
            <w:noWrap/>
            <w:vAlign w:val="bottom"/>
            <w:hideMark/>
          </w:tcPr>
          <w:p w14:paraId="6CB22109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     Nurse or midwife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08AA4D1C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085CE1F3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6E54D249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37.9, 48.9)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47141E66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69DF0DD6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2D22C254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3.0, 32.2)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2985E676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0603B" w:rsidRPr="0060603B" w14:paraId="3E9EB6D8" w14:textId="77777777" w:rsidTr="0060603B">
        <w:trPr>
          <w:trHeight w:val="288"/>
        </w:trPr>
        <w:tc>
          <w:tcPr>
            <w:tcW w:w="3975" w:type="dxa"/>
            <w:shd w:val="clear" w:color="auto" w:fill="auto"/>
            <w:noWrap/>
            <w:vAlign w:val="bottom"/>
            <w:hideMark/>
          </w:tcPr>
          <w:p w14:paraId="08963B03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     Allied health professional</w:t>
            </w:r>
            <w:r w:rsidRPr="0060603B">
              <w:rPr>
                <w:rFonts w:ascii="Tahoma" w:hAnsi="Tahoma" w:cs="Tahoma"/>
                <w:color w:val="000000"/>
                <w:sz w:val="20"/>
                <w:szCs w:val="20"/>
                <w:vertAlign w:val="superscript"/>
              </w:rPr>
              <w:t>⁋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06629CD6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102780CE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5685281D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7.3, 14.1)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4D60D31A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168F5BDF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14C4422C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9.7, 16.8)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482B4263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0603B" w:rsidRPr="0060603B" w14:paraId="5A2888FB" w14:textId="77777777" w:rsidTr="0060603B">
        <w:trPr>
          <w:trHeight w:val="288"/>
        </w:trPr>
        <w:tc>
          <w:tcPr>
            <w:tcW w:w="3975" w:type="dxa"/>
            <w:shd w:val="clear" w:color="auto" w:fill="auto"/>
            <w:noWrap/>
            <w:vAlign w:val="bottom"/>
            <w:hideMark/>
          </w:tcPr>
          <w:p w14:paraId="69D93F01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     Pharmacist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4E52EE97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5E97FFE7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08413416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0.0, 1.5)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4877EA70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3B69983D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5D0235EC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0.9, 4.1)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38DB8FCD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0603B" w:rsidRPr="0060603B" w14:paraId="2693EFE8" w14:textId="77777777" w:rsidTr="0060603B">
        <w:trPr>
          <w:trHeight w:val="288"/>
        </w:trPr>
        <w:tc>
          <w:tcPr>
            <w:tcW w:w="3975" w:type="dxa"/>
            <w:shd w:val="clear" w:color="auto" w:fill="auto"/>
            <w:noWrap/>
            <w:vAlign w:val="bottom"/>
            <w:hideMark/>
          </w:tcPr>
          <w:p w14:paraId="601BF965" w14:textId="77777777" w:rsidR="0060603B" w:rsidRPr="0060603B" w:rsidRDefault="0060603B" w:rsidP="003177BB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 </w:t>
            </w:r>
            <w:r w:rsidRPr="006060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Clinical paraprofessional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2C3B8D55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03A9B01A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1FD58E18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8.6, 27.9)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5EB8EE7B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77A1D4A0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1666E634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6.8, 13.0)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049A17E9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0603B" w:rsidRPr="0060603B" w14:paraId="18432257" w14:textId="77777777" w:rsidTr="0060603B">
        <w:trPr>
          <w:trHeight w:val="288"/>
        </w:trPr>
        <w:tc>
          <w:tcPr>
            <w:tcW w:w="3975" w:type="dxa"/>
            <w:shd w:val="clear" w:color="auto" w:fill="auto"/>
            <w:noWrap/>
            <w:vAlign w:val="bottom"/>
            <w:hideMark/>
          </w:tcPr>
          <w:p w14:paraId="14675BD8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     Technicians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5C3B28A9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6493C843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1476AF9F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3.1, 21.5)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283C3537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28D23947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23EC1869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4.1, 9.2)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33712FCA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0603B" w:rsidRPr="0060603B" w14:paraId="3EED5DB9" w14:textId="77777777" w:rsidTr="0060603B">
        <w:trPr>
          <w:trHeight w:val="288"/>
        </w:trPr>
        <w:tc>
          <w:tcPr>
            <w:tcW w:w="3975" w:type="dxa"/>
            <w:shd w:val="clear" w:color="auto" w:fill="auto"/>
            <w:noWrap/>
            <w:vAlign w:val="bottom"/>
            <w:hideMark/>
          </w:tcPr>
          <w:p w14:paraId="628921CB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     Medical assistant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41E25FCF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248253BB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36D2E402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.9, 7.8)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5381E79C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399F1F11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2877AF63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.5, 5.2)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12902523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0603B" w:rsidRPr="0060603B" w14:paraId="321A8CE6" w14:textId="77777777" w:rsidTr="0060603B">
        <w:trPr>
          <w:trHeight w:val="288"/>
        </w:trPr>
        <w:tc>
          <w:tcPr>
            <w:tcW w:w="3975" w:type="dxa"/>
            <w:shd w:val="clear" w:color="auto" w:fill="auto"/>
            <w:noWrap/>
            <w:vAlign w:val="bottom"/>
            <w:hideMark/>
          </w:tcPr>
          <w:p w14:paraId="333149EA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     Patient Transporter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04ED6955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22EE94C2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35CD96C4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0.0, 1.5)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2B1DB133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2D23BCC2" w14:textId="21194C2C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  <w:r w:rsidR="00D85A3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4F0D200A" w14:textId="4DAE900B" w:rsidR="0060603B" w:rsidRPr="0060603B" w:rsidRDefault="00D85A34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4592F700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0603B" w:rsidRPr="0060603B" w14:paraId="0093D6A3" w14:textId="77777777" w:rsidTr="0060603B">
        <w:trPr>
          <w:trHeight w:val="288"/>
        </w:trPr>
        <w:tc>
          <w:tcPr>
            <w:tcW w:w="3975" w:type="dxa"/>
            <w:shd w:val="clear" w:color="auto" w:fill="auto"/>
            <w:noWrap/>
            <w:vAlign w:val="bottom"/>
            <w:hideMark/>
          </w:tcPr>
          <w:p w14:paraId="3F9C1B7C" w14:textId="77777777" w:rsidR="0060603B" w:rsidRPr="0060603B" w:rsidRDefault="0060603B" w:rsidP="003177BB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 xml:space="preserve">    Non-clinical support staff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62D74C45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7895E64E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29B1261D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6.5, 13.0)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0C0FF00B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5A7890BD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5E558C15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7.5, 26.1)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12EBF146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0603B" w:rsidRPr="0060603B" w14:paraId="43FCCA15" w14:textId="77777777" w:rsidTr="0060603B">
        <w:trPr>
          <w:trHeight w:val="288"/>
        </w:trPr>
        <w:tc>
          <w:tcPr>
            <w:tcW w:w="3975" w:type="dxa"/>
            <w:shd w:val="clear" w:color="auto" w:fill="auto"/>
            <w:noWrap/>
            <w:vAlign w:val="bottom"/>
            <w:hideMark/>
          </w:tcPr>
          <w:p w14:paraId="429DD447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 xml:space="preserve">        Front Desk &amp; Administrative Staff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3BE56FF3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6C049F82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08681D17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6.2, 12.6)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1D30AD56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6F7675A2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2E8BCD4D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7.3, 13.7)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444FC9C8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0603B" w:rsidRPr="0060603B" w14:paraId="168BFC98" w14:textId="77777777" w:rsidTr="0060603B">
        <w:trPr>
          <w:trHeight w:val="288"/>
        </w:trPr>
        <w:tc>
          <w:tcPr>
            <w:tcW w:w="3975" w:type="dxa"/>
            <w:shd w:val="clear" w:color="auto" w:fill="auto"/>
            <w:noWrap/>
            <w:vAlign w:val="bottom"/>
            <w:hideMark/>
          </w:tcPr>
          <w:p w14:paraId="53E16BF5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     Research personnel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09F7782A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5C994C8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515DBF55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0.0, 0.9)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1481F154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5813E800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0EB82297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8.1, 14.6)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4913C57C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0603B" w:rsidRPr="0060603B" w14:paraId="213B8A01" w14:textId="77777777" w:rsidTr="0060603B">
        <w:trPr>
          <w:trHeight w:val="288"/>
        </w:trPr>
        <w:tc>
          <w:tcPr>
            <w:tcW w:w="3975" w:type="dxa"/>
            <w:shd w:val="clear" w:color="auto" w:fill="auto"/>
            <w:noWrap/>
            <w:vAlign w:val="bottom"/>
            <w:hideMark/>
          </w:tcPr>
          <w:p w14:paraId="1365FED4" w14:textId="77777777" w:rsidR="0060603B" w:rsidRPr="0060603B" w:rsidRDefault="0060603B" w:rsidP="003177BB">
            <w:pPr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 </w:t>
            </w:r>
            <w:r w:rsidRPr="0060603B">
              <w:rPr>
                <w:rFonts w:asciiTheme="minorHAnsi" w:hAnsiTheme="minorHAnsi" w:cstheme="minorHAnsi"/>
                <w:i/>
                <w:i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4AEDD9EA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1CDCA1D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6ECF87C9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3.9, 9.3)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2A990E46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4CC56EC4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4D373F27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2.9, 7.5)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5B7E8EDD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0603B" w:rsidRPr="0060603B" w14:paraId="63BCCC27" w14:textId="77777777" w:rsidTr="0060603B">
        <w:trPr>
          <w:trHeight w:val="288"/>
        </w:trPr>
        <w:tc>
          <w:tcPr>
            <w:tcW w:w="3975" w:type="dxa"/>
            <w:shd w:val="clear" w:color="000000" w:fill="FFFFFF"/>
            <w:noWrap/>
            <w:vAlign w:val="bottom"/>
            <w:hideMark/>
          </w:tcPr>
          <w:p w14:paraId="042A1A6A" w14:textId="77777777" w:rsidR="0060603B" w:rsidRPr="0060603B" w:rsidRDefault="0060603B" w:rsidP="003177BB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Frequency of vaccination**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5E440403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25AC712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1F93F188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09A5A8C7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3348A0E0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04508F44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2194C7AC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2</w:t>
            </w:r>
          </w:p>
        </w:tc>
      </w:tr>
      <w:tr w:rsidR="0060603B" w:rsidRPr="0060603B" w14:paraId="5DBB3E6E" w14:textId="77777777" w:rsidTr="0060603B">
        <w:trPr>
          <w:trHeight w:val="288"/>
        </w:trPr>
        <w:tc>
          <w:tcPr>
            <w:tcW w:w="3975" w:type="dxa"/>
            <w:shd w:val="clear" w:color="000000" w:fill="FFFFFF"/>
            <w:noWrap/>
            <w:vAlign w:val="bottom"/>
            <w:hideMark/>
          </w:tcPr>
          <w:p w14:paraId="5CF0D69F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 Consistent vaccinator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1E668587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E1D57DE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26C0D8F6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76.8, 85.4)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4F500BC4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4CE03319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.2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50151834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78.3, 86.1)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544E5FBA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0603B" w:rsidRPr="0060603B" w14:paraId="15BFF592" w14:textId="77777777" w:rsidTr="0060603B">
        <w:trPr>
          <w:trHeight w:val="288"/>
        </w:trPr>
        <w:tc>
          <w:tcPr>
            <w:tcW w:w="3975" w:type="dxa"/>
            <w:shd w:val="clear" w:color="000000" w:fill="FFFFFF"/>
            <w:noWrap/>
            <w:vAlign w:val="bottom"/>
            <w:hideMark/>
          </w:tcPr>
          <w:p w14:paraId="7356F652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 Inconsistent vaccinator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6A34AB5C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019EE721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48159662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4.5, 23.2)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7F370CAF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7DEE8E21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43CF923B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13.9, 21.7)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0D29C039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0603B" w:rsidRPr="0060603B" w14:paraId="064FFD32" w14:textId="77777777" w:rsidTr="0060603B">
        <w:trPr>
          <w:trHeight w:val="288"/>
        </w:trPr>
        <w:tc>
          <w:tcPr>
            <w:tcW w:w="3975" w:type="dxa"/>
            <w:shd w:val="clear" w:color="auto" w:fill="auto"/>
            <w:noWrap/>
            <w:vAlign w:val="bottom"/>
            <w:hideMark/>
          </w:tcPr>
          <w:p w14:paraId="003C919F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     4/5 seasons</w:t>
            </w:r>
          </w:p>
        </w:tc>
        <w:tc>
          <w:tcPr>
            <w:tcW w:w="526" w:type="dxa"/>
            <w:shd w:val="clear" w:color="000000" w:fill="FFFFFF"/>
            <w:noWrap/>
            <w:vAlign w:val="bottom"/>
            <w:hideMark/>
          </w:tcPr>
          <w:p w14:paraId="2EAB415A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7AF6E333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413" w:type="dxa"/>
            <w:shd w:val="clear" w:color="000000" w:fill="FFFFFF"/>
            <w:noWrap/>
            <w:vAlign w:val="bottom"/>
            <w:hideMark/>
          </w:tcPr>
          <w:p w14:paraId="6C770B05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4.9, 10.8)</w:t>
            </w:r>
          </w:p>
        </w:tc>
        <w:tc>
          <w:tcPr>
            <w:tcW w:w="601" w:type="dxa"/>
            <w:shd w:val="clear" w:color="000000" w:fill="FFFFFF"/>
            <w:noWrap/>
            <w:vAlign w:val="bottom"/>
            <w:hideMark/>
          </w:tcPr>
          <w:p w14:paraId="2DEEA372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07" w:type="dxa"/>
            <w:shd w:val="clear" w:color="000000" w:fill="FFFFFF"/>
            <w:noWrap/>
            <w:vAlign w:val="bottom"/>
            <w:hideMark/>
          </w:tcPr>
          <w:p w14:paraId="37012428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202" w:type="dxa"/>
            <w:shd w:val="clear" w:color="000000" w:fill="FFFFFF"/>
            <w:noWrap/>
            <w:vAlign w:val="bottom"/>
            <w:hideMark/>
          </w:tcPr>
          <w:p w14:paraId="41D4E0E8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8.0, 14.5)</w:t>
            </w:r>
          </w:p>
        </w:tc>
        <w:tc>
          <w:tcPr>
            <w:tcW w:w="998" w:type="dxa"/>
            <w:shd w:val="clear" w:color="000000" w:fill="FFFFFF"/>
            <w:noWrap/>
            <w:vAlign w:val="bottom"/>
            <w:hideMark/>
          </w:tcPr>
          <w:p w14:paraId="1EC4FDF9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60603B" w:rsidRPr="0060603B" w14:paraId="12351453" w14:textId="77777777" w:rsidTr="003A11A2">
        <w:trPr>
          <w:trHeight w:val="288"/>
        </w:trPr>
        <w:tc>
          <w:tcPr>
            <w:tcW w:w="397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1226F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       &lt;4/5 seasons</w:t>
            </w:r>
          </w:p>
        </w:tc>
        <w:tc>
          <w:tcPr>
            <w:tcW w:w="526" w:type="dxa"/>
            <w:tcBorders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782C9CD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07" w:type="dxa"/>
            <w:tcBorders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849045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1413" w:type="dxa"/>
            <w:tcBorders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9F75E5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7.5, 14.5)</w:t>
            </w:r>
          </w:p>
        </w:tc>
        <w:tc>
          <w:tcPr>
            <w:tcW w:w="601" w:type="dxa"/>
            <w:tcBorders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F7A88F6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07" w:type="dxa"/>
            <w:tcBorders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E53D1B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202" w:type="dxa"/>
            <w:tcBorders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65F279" w14:textId="77777777" w:rsidR="0060603B" w:rsidRPr="0060603B" w:rsidRDefault="0060603B" w:rsidP="003177B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(4.0, 9.1)</w:t>
            </w:r>
          </w:p>
        </w:tc>
        <w:tc>
          <w:tcPr>
            <w:tcW w:w="998" w:type="dxa"/>
            <w:tcBorders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D13F89A" w14:textId="77777777" w:rsidR="0060603B" w:rsidRPr="0060603B" w:rsidRDefault="0060603B" w:rsidP="003177B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60603B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</w:tbl>
    <w:bookmarkEnd w:id="0"/>
    <w:p w14:paraId="1959689B" w14:textId="77777777" w:rsidR="0060603B" w:rsidRPr="0060603B" w:rsidRDefault="0060603B" w:rsidP="0060603B">
      <w:pPr>
        <w:spacing w:after="40"/>
        <w:ind w:left="-284"/>
        <w:rPr>
          <w:rFonts w:asciiTheme="minorHAnsi" w:hAnsiTheme="minorHAnsi" w:cstheme="minorHAnsi"/>
          <w:bCs/>
          <w:sz w:val="14"/>
          <w:szCs w:val="14"/>
        </w:rPr>
      </w:pPr>
      <w:r w:rsidRPr="0060603B">
        <w:rPr>
          <w:rFonts w:asciiTheme="minorHAnsi" w:hAnsiTheme="minorHAnsi" w:cstheme="minorHAnsi"/>
          <w:bCs/>
          <w:sz w:val="14"/>
          <w:szCs w:val="14"/>
        </w:rPr>
        <w:t xml:space="preserve">* P-value derived from Chi-squared test for categorical variables and Kruskal Wallis test for continuous variables </w:t>
      </w:r>
    </w:p>
    <w:p w14:paraId="160EBB7B" w14:textId="77777777" w:rsidR="0060603B" w:rsidRPr="0060603B" w:rsidRDefault="0060603B" w:rsidP="0060603B">
      <w:pPr>
        <w:spacing w:after="40"/>
        <w:ind w:left="-284"/>
        <w:rPr>
          <w:rFonts w:asciiTheme="minorHAnsi" w:hAnsiTheme="minorHAnsi" w:cstheme="minorHAnsi"/>
          <w:bCs/>
          <w:sz w:val="14"/>
          <w:szCs w:val="14"/>
        </w:rPr>
      </w:pPr>
      <w:r w:rsidRPr="0060603B">
        <w:rPr>
          <w:rFonts w:asciiTheme="minorHAnsi" w:hAnsiTheme="minorHAnsi" w:cstheme="minorHAnsi"/>
          <w:bCs/>
          <w:sz w:val="14"/>
          <w:szCs w:val="14"/>
        </w:rPr>
        <w:t>†1 participant was missing information on sex, 4 were missing race/ethnicity, 2 were missing smoking status, 2 were missing physical activity, 2 were missing chronic disease diagnosis, 2 were missing self-reported general health, and 3 were missing information on occupation.</w:t>
      </w:r>
    </w:p>
    <w:p w14:paraId="4E3B27DD" w14:textId="77777777" w:rsidR="0060603B" w:rsidRPr="0060603B" w:rsidRDefault="0060603B" w:rsidP="0060603B">
      <w:pPr>
        <w:spacing w:after="40"/>
        <w:ind w:left="-284"/>
        <w:rPr>
          <w:rFonts w:asciiTheme="minorHAnsi" w:hAnsiTheme="minorHAnsi" w:cstheme="minorHAnsi"/>
          <w:bCs/>
          <w:sz w:val="14"/>
          <w:szCs w:val="14"/>
        </w:rPr>
      </w:pPr>
      <w:r w:rsidRPr="0060603B">
        <w:rPr>
          <w:rFonts w:asciiTheme="minorHAnsi" w:hAnsiTheme="minorHAnsi" w:cstheme="minorHAnsi"/>
          <w:bCs/>
          <w:sz w:val="14"/>
          <w:szCs w:val="14"/>
        </w:rPr>
        <w:t>§ immunosuppressive conditions included a diagnosis of cancer with chemotherapy or radiation treatment, organ transplant, diagnosis of autoimmune disease, HIV or AIDS, or lymphopenia.</w:t>
      </w:r>
    </w:p>
    <w:p w14:paraId="4E751C61" w14:textId="77777777" w:rsidR="0060603B" w:rsidRPr="0060603B" w:rsidRDefault="0060603B" w:rsidP="0060603B">
      <w:pPr>
        <w:spacing w:after="40"/>
        <w:ind w:left="-284"/>
        <w:rPr>
          <w:rFonts w:asciiTheme="minorHAnsi" w:hAnsiTheme="minorHAnsi" w:cstheme="minorHAnsi"/>
          <w:bCs/>
          <w:sz w:val="14"/>
          <w:szCs w:val="14"/>
        </w:rPr>
      </w:pPr>
      <w:r w:rsidRPr="0060603B">
        <w:rPr>
          <w:rFonts w:ascii="Tahoma" w:hAnsi="Tahoma" w:cs="Tahoma"/>
          <w:bCs/>
          <w:sz w:val="14"/>
          <w:szCs w:val="14"/>
          <w:vertAlign w:val="superscript"/>
        </w:rPr>
        <w:t>⁋</w:t>
      </w:r>
      <w:r w:rsidRPr="0060603B">
        <w:rPr>
          <w:rFonts w:asciiTheme="minorHAnsi" w:hAnsiTheme="minorHAnsi" w:cstheme="minorHAnsi"/>
          <w:bCs/>
          <w:sz w:val="14"/>
          <w:szCs w:val="14"/>
        </w:rPr>
        <w:t xml:space="preserve"> </w:t>
      </w:r>
      <w:proofErr w:type="gramStart"/>
      <w:r w:rsidRPr="0060603B">
        <w:rPr>
          <w:rFonts w:asciiTheme="minorHAnsi" w:hAnsiTheme="minorHAnsi" w:cstheme="minorHAnsi"/>
          <w:bCs/>
          <w:sz w:val="14"/>
          <w:szCs w:val="14"/>
        </w:rPr>
        <w:t>includes</w:t>
      </w:r>
      <w:proofErr w:type="gramEnd"/>
      <w:r w:rsidRPr="0060603B">
        <w:rPr>
          <w:rFonts w:asciiTheme="minorHAnsi" w:hAnsiTheme="minorHAnsi" w:cstheme="minorHAnsi"/>
          <w:bCs/>
          <w:sz w:val="14"/>
          <w:szCs w:val="14"/>
        </w:rPr>
        <w:t xml:space="preserve"> therapists, nutritionists, phlebotomists, social workers, and psychologists</w:t>
      </w:r>
    </w:p>
    <w:p w14:paraId="7DCE9FEF" w14:textId="4DE86BDE" w:rsidR="0060603B" w:rsidRPr="0060603B" w:rsidRDefault="0060603B" w:rsidP="0060603B">
      <w:pPr>
        <w:spacing w:after="40"/>
        <w:ind w:left="-284"/>
        <w:rPr>
          <w:rFonts w:asciiTheme="minorHAnsi" w:hAnsiTheme="minorHAnsi" w:cstheme="minorHAnsi"/>
          <w:b/>
          <w:sz w:val="14"/>
          <w:szCs w:val="14"/>
        </w:rPr>
      </w:pPr>
      <w:r w:rsidRPr="0060603B">
        <w:rPr>
          <w:rFonts w:asciiTheme="minorHAnsi" w:hAnsiTheme="minorHAnsi" w:cstheme="minorHAnsi"/>
          <w:bCs/>
          <w:sz w:val="14"/>
          <w:szCs w:val="14"/>
        </w:rPr>
        <w:t xml:space="preserve">** A consistent vaccinator was defined as a participant who received an influenza vaccine all five seasons preceding the interview based on information in their HR, EMR, or vaccine Immunization Information System; an "inconsistent" vaccinator missed an influenza vaccination for at least one season during the five </w:t>
      </w:r>
      <w:r w:rsidR="00AA5F6B">
        <w:rPr>
          <w:rFonts w:asciiTheme="minorHAnsi" w:hAnsiTheme="minorHAnsi" w:cstheme="minorHAnsi"/>
          <w:bCs/>
          <w:sz w:val="14"/>
          <w:szCs w:val="14"/>
        </w:rPr>
        <w:t>seasons</w:t>
      </w:r>
      <w:r w:rsidRPr="0060603B">
        <w:rPr>
          <w:rFonts w:asciiTheme="minorHAnsi" w:hAnsiTheme="minorHAnsi" w:cstheme="minorHAnsi"/>
          <w:bCs/>
          <w:sz w:val="14"/>
          <w:szCs w:val="14"/>
        </w:rPr>
        <w:t xml:space="preserve"> preceding interview</w:t>
      </w:r>
      <w:r w:rsidRPr="0060603B">
        <w:rPr>
          <w:rFonts w:asciiTheme="minorHAnsi" w:hAnsiTheme="minorHAnsi" w:cstheme="minorHAnsi"/>
          <w:b/>
          <w:sz w:val="14"/>
          <w:szCs w:val="14"/>
        </w:rPr>
        <w:t>.</w:t>
      </w:r>
    </w:p>
    <w:p w14:paraId="2173AE1F" w14:textId="77777777" w:rsidR="0060603B" w:rsidRDefault="0060603B">
      <w:pPr>
        <w:spacing w:after="160" w:line="259" w:lineRule="auto"/>
        <w:rPr>
          <w:rFonts w:asciiTheme="minorHAnsi" w:hAnsiTheme="minorHAnsi" w:cstheme="minorHAnsi"/>
          <w:b/>
          <w:bCs/>
          <w:lang w:val="en-AU"/>
        </w:rPr>
      </w:pPr>
      <w:r>
        <w:rPr>
          <w:rFonts w:asciiTheme="minorHAnsi" w:hAnsiTheme="minorHAnsi" w:cstheme="minorHAnsi"/>
          <w:b/>
          <w:bCs/>
          <w:lang w:val="en-AU"/>
        </w:rPr>
        <w:br w:type="page"/>
      </w:r>
    </w:p>
    <w:p w14:paraId="59D9EEFD" w14:textId="25BEBD5F" w:rsidR="00411866" w:rsidRPr="00375E19" w:rsidRDefault="00411866" w:rsidP="00375E19">
      <w:pPr>
        <w:spacing w:after="160" w:line="259" w:lineRule="auto"/>
        <w:ind w:left="-567"/>
        <w:rPr>
          <w:rFonts w:asciiTheme="minorHAnsi" w:hAnsiTheme="minorHAnsi" w:cstheme="minorHAnsi"/>
          <w:lang w:val="en-AU"/>
        </w:rPr>
      </w:pPr>
      <w:r>
        <w:rPr>
          <w:rFonts w:asciiTheme="minorHAnsi" w:hAnsiTheme="minorHAnsi" w:cstheme="minorHAnsi"/>
          <w:b/>
          <w:bCs/>
          <w:lang w:val="en-AU"/>
        </w:rPr>
        <w:lastRenderedPageBreak/>
        <w:t>Table S</w:t>
      </w:r>
      <w:r w:rsidR="00EA0948">
        <w:rPr>
          <w:rFonts w:asciiTheme="minorHAnsi" w:hAnsiTheme="minorHAnsi" w:cstheme="minorHAnsi"/>
          <w:b/>
          <w:bCs/>
          <w:lang w:val="en-AU"/>
        </w:rPr>
        <w:t>5</w:t>
      </w:r>
      <w:r w:rsidR="00FF0829">
        <w:rPr>
          <w:rFonts w:asciiTheme="minorHAnsi" w:hAnsiTheme="minorHAnsi" w:cstheme="minorHAnsi"/>
          <w:b/>
          <w:bCs/>
          <w:lang w:val="en-AU"/>
        </w:rPr>
        <w:t>.</w:t>
      </w:r>
      <w:r>
        <w:rPr>
          <w:rFonts w:asciiTheme="minorHAnsi" w:hAnsiTheme="minorHAnsi" w:cstheme="minorHAnsi"/>
          <w:b/>
          <w:bCs/>
          <w:lang w:val="en-AU"/>
        </w:rPr>
        <w:t xml:space="preserve"> </w:t>
      </w:r>
      <w:r w:rsidR="00375E19">
        <w:rPr>
          <w:rFonts w:asciiTheme="minorHAnsi" w:hAnsiTheme="minorHAnsi" w:cstheme="minorHAnsi"/>
          <w:lang w:val="en-AU"/>
        </w:rPr>
        <w:t xml:space="preserve">Characteristics of participating healthcare personnel, by occupational category – 2018-19 to 2019-20. </w:t>
      </w:r>
    </w:p>
    <w:tbl>
      <w:tblPr>
        <w:tblW w:w="10886" w:type="dxa"/>
        <w:tblInd w:w="-709" w:type="dxa"/>
        <w:tblLook w:val="04A0" w:firstRow="1" w:lastRow="0" w:firstColumn="1" w:lastColumn="0" w:noHBand="0" w:noVBand="1"/>
      </w:tblPr>
      <w:tblGrid>
        <w:gridCol w:w="3261"/>
        <w:gridCol w:w="567"/>
        <w:gridCol w:w="607"/>
        <w:gridCol w:w="1094"/>
        <w:gridCol w:w="549"/>
        <w:gridCol w:w="536"/>
        <w:gridCol w:w="1094"/>
        <w:gridCol w:w="588"/>
        <w:gridCol w:w="536"/>
        <w:gridCol w:w="1094"/>
        <w:gridCol w:w="960"/>
      </w:tblGrid>
      <w:tr w:rsidR="00375E19" w:rsidRPr="00415B54" w14:paraId="5BD6A9AE" w14:textId="77777777" w:rsidTr="002401AB">
        <w:trPr>
          <w:trHeight w:val="288"/>
        </w:trPr>
        <w:tc>
          <w:tcPr>
            <w:tcW w:w="3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C34D24" w14:textId="4DBF4186" w:rsidR="00375E19" w:rsidRPr="00415B54" w:rsidRDefault="00375E19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226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1EFCA5" w14:textId="15BBFD9E" w:rsidR="00375E19" w:rsidRPr="00375E19" w:rsidRDefault="00375E19" w:rsidP="00375E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375E1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linical professional (N=420)</w:t>
            </w:r>
          </w:p>
        </w:tc>
        <w:tc>
          <w:tcPr>
            <w:tcW w:w="217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758E52" w14:textId="1A0E6251" w:rsidR="00375E19" w:rsidRPr="00375E19" w:rsidRDefault="00375E19" w:rsidP="00375E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375E1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linical Paraprofessional (N=110)</w:t>
            </w:r>
          </w:p>
        </w:tc>
        <w:tc>
          <w:tcPr>
            <w:tcW w:w="221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C9B732" w14:textId="6E7EED0C" w:rsidR="00375E19" w:rsidRPr="00375E19" w:rsidRDefault="00375E19" w:rsidP="00375E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375E1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on-Clinical Support Staff (N=110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B85ECB4" w14:textId="6AC1FE9D" w:rsidR="00375E19" w:rsidRPr="00375E19" w:rsidRDefault="00375E19" w:rsidP="00375E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375E1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*</w:t>
            </w:r>
          </w:p>
        </w:tc>
      </w:tr>
      <w:tr w:rsidR="00375E19" w:rsidRPr="00415B54" w14:paraId="2E07F85A" w14:textId="77777777" w:rsidTr="002401AB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08948558" w14:textId="77777777" w:rsidR="00375E19" w:rsidRPr="00415B54" w:rsidRDefault="00375E19" w:rsidP="00375E19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4CC411B" w14:textId="1F1FB755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6AEA953A" w14:textId="3D418EF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46BCBE7" w14:textId="6D7647F2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B98EADF" w14:textId="0B1F0E7F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447739AA" w14:textId="1716790B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CEC01A1" w14:textId="465EC31F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75075347" w14:textId="4B6A13AB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3512CA2C" w14:textId="542E5045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2CE2CBBC" w14:textId="5F9D041E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960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14:paraId="13AEA54B" w14:textId="32FE8E8E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75E19" w:rsidRPr="00415B54" w14:paraId="2714F30A" w14:textId="77777777" w:rsidTr="002401AB">
        <w:trPr>
          <w:trHeight w:val="288"/>
        </w:trPr>
        <w:tc>
          <w:tcPr>
            <w:tcW w:w="32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5E006" w14:textId="77777777" w:rsidR="00375E19" w:rsidRPr="00415B54" w:rsidRDefault="00375E19" w:rsidP="00375E19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tudy site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FFC0D" w14:textId="0FCA468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56F91" w14:textId="5E006C41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5D648" w14:textId="5145D0D4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4208F" w14:textId="7E693F56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1D4AE" w14:textId="26AFBCC8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90309" w14:textId="3EEA05EB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8B519" w14:textId="32F1EA3B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852BB" w14:textId="05B39574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A90D3" w14:textId="55794992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A6155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375E19" w:rsidRPr="00415B54" w14:paraId="6B6FAF67" w14:textId="77777777" w:rsidTr="002401AB">
        <w:trPr>
          <w:trHeight w:val="424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C9588" w14:textId="77777777" w:rsidR="00375E19" w:rsidRPr="00415B54" w:rsidRDefault="00375E19" w:rsidP="00375E1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Baylor Scott &amp; Whit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16684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867CD7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45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0285C" w14:textId="3A610A86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40.9, 50.5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B26A0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5A3FD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67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0EEE9" w14:textId="16AD2BEC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58.5, 76.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8EC99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95C4F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71B6A" w14:textId="41889D78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.7, 36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4CD2B" w14:textId="29085C5A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75E19" w:rsidRPr="00415B54" w14:paraId="034D79C7" w14:textId="77777777" w:rsidTr="002401AB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8F8E1" w14:textId="77777777" w:rsidR="00375E19" w:rsidRPr="00415B54" w:rsidRDefault="00375E19" w:rsidP="00375E1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Kaiser Permanente Northw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0B053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918CD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54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9303C" w14:textId="6430DDA2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49.5, 59.1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9CE67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00C60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7993D" w14:textId="53F472E4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23.9, 41.5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9E333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DE7E1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71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5801A" w14:textId="5AC21973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3.4, 80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B42C7" w14:textId="40CBBB44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75E19" w:rsidRPr="00415B54" w14:paraId="2733A523" w14:textId="77777777" w:rsidTr="002401AB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58495" w14:textId="77777777" w:rsidR="00375E19" w:rsidRPr="00415B54" w:rsidRDefault="00375E19" w:rsidP="00375E19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ge in years, mean (S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C384C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8A93A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46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10C4F" w14:textId="5AF7C64E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9.5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9C65A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B44D5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45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C8CED" w14:textId="3A3B86BE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10.9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B111A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BC7DF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48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F7D0B" w14:textId="5E2B1EC0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9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CF083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</w:tr>
      <w:tr w:rsidR="00375E19" w:rsidRPr="00415B54" w14:paraId="31EB3872" w14:textId="77777777" w:rsidTr="002401AB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2F780" w14:textId="77777777" w:rsidR="00375E19" w:rsidRPr="00415B54" w:rsidRDefault="00375E19" w:rsidP="00375E19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D9D6D" w14:textId="62DBFFFC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D33B8" w14:textId="2CF8500C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5F183" w14:textId="4D23AC9B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73FDC" w14:textId="6CA1A4C0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994FE" w14:textId="103A4FEA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5A558" w14:textId="281888B8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AEE94" w14:textId="5041C3F9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F88B1" w14:textId="06080C1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BE1D7" w14:textId="7DC47FA8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EE1DA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</w:tr>
      <w:tr w:rsidR="00375E19" w:rsidRPr="00415B54" w14:paraId="19EDC29C" w14:textId="77777777" w:rsidTr="002401AB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1357F" w14:textId="77777777" w:rsidR="00375E19" w:rsidRPr="00415B54" w:rsidRDefault="00375E19" w:rsidP="00375E1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18-44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E18F0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F73D2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B27D0" w14:textId="30DFB44B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35.3, 44.7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E4A9D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13AEE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44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EAAC1" w14:textId="42ED6949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35.2, 53.9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699D3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7FCEF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F2907" w14:textId="005238C4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2.3, 39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ED77F" w14:textId="76623DCC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75E19" w:rsidRPr="00415B54" w14:paraId="45F4B08D" w14:textId="77777777" w:rsidTr="002401AB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F993C" w14:textId="77777777" w:rsidR="00375E19" w:rsidRPr="00415B54" w:rsidRDefault="00375E19" w:rsidP="00375E1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45-64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68655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C6E86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9106D" w14:textId="150F7C7A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55.3, 64.7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03DE4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33934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55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676E1" w14:textId="18C8A71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46.1, 64.8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8B797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801D6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69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B2A63" w14:textId="2174DBDA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0.4, 77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63FA7" w14:textId="31E9BF5C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75E19" w:rsidRPr="00415B54" w14:paraId="71AE4978" w14:textId="77777777" w:rsidTr="002401AB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5E49E" w14:textId="1633067E" w:rsidR="00375E19" w:rsidRPr="00415B54" w:rsidRDefault="00375E19" w:rsidP="00375E19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x</w:t>
            </w:r>
            <w:r w:rsidRPr="00375E1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0619B" w14:textId="6F5EF6D3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D59D6" w14:textId="292FE4A8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C617A" w14:textId="2D63B901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CEA9B" w14:textId="65BD2923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0FDDE" w14:textId="24E01263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82B61" w14:textId="432E1E4E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26341" w14:textId="5B4D74F8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66C22" w14:textId="458D37BE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F450C" w14:textId="55A05235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AF9CF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0.15</w:t>
            </w:r>
          </w:p>
        </w:tc>
      </w:tr>
      <w:tr w:rsidR="00375E19" w:rsidRPr="00415B54" w14:paraId="17288D24" w14:textId="77777777" w:rsidTr="002401AB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5878A" w14:textId="77777777" w:rsidR="00375E19" w:rsidRPr="00415B54" w:rsidRDefault="00375E19" w:rsidP="00375E1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D9837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56314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6BBB9" w14:textId="3BE789F4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12.5, 19.5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A7114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0BC68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8C373" w14:textId="3E9C938A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12.5, 27.5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FD5E5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D8716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4291D" w14:textId="595F053B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.7, 31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AAAD6" w14:textId="027EA176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75E19" w:rsidRPr="00415B54" w14:paraId="28E017ED" w14:textId="77777777" w:rsidTr="002401AB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B56CE" w14:textId="77777777" w:rsidR="00375E19" w:rsidRPr="00415B54" w:rsidRDefault="00375E19" w:rsidP="00375E1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Femal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DC8B4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99BDD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84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D2FE5" w14:textId="66E02F79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80.5, 87.5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84A7E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E7CF2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C1A17" w14:textId="7D8C0066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72.5, 87.5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4E32F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C3F38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76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20337" w14:textId="012D234C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8.4, 84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CA703" w14:textId="4F04D60D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75E19" w:rsidRPr="00415B54" w14:paraId="3BA4F835" w14:textId="77777777" w:rsidTr="002401AB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29FE9" w14:textId="297597C2" w:rsidR="00375E19" w:rsidRPr="00415B54" w:rsidRDefault="00375E19" w:rsidP="00375E19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Race/ethnicity</w:t>
            </w:r>
            <w:r w:rsidRPr="00375E1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D8C0E" w14:textId="079494AF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2C9D5" w14:textId="6A18AD8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5B490" w14:textId="4FC5F779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D3271" w14:textId="78B3B83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51820" w14:textId="21AF1F54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B863A" w14:textId="56518B0B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A1035" w14:textId="11500150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C763B" w14:textId="454F0525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07905" w14:textId="0385474B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86199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375E19" w:rsidRPr="00415B54" w14:paraId="170204E3" w14:textId="77777777" w:rsidTr="002401AB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2E9FD" w14:textId="77777777" w:rsidR="00375E19" w:rsidRPr="00415B54" w:rsidRDefault="00375E19" w:rsidP="00375E1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White, non-Hispan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7557E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7A0AA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80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B3DB9" w14:textId="0D2988E2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76.3, 83.9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2F322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63440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62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F3278" w14:textId="18C36C2A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53.7, 71.8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D54022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A2ED2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76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2F94C" w14:textId="2AC3676E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8.4, 84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8F815" w14:textId="2B0CBC79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75E19" w:rsidRPr="00415B54" w14:paraId="03C9A658" w14:textId="77777777" w:rsidTr="002401AB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24857" w14:textId="77777777" w:rsidR="00375E19" w:rsidRPr="00415B54" w:rsidRDefault="00375E19" w:rsidP="00375E1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Black, non-Hispan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DFD34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7BEA9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A1C28" w14:textId="38A5C216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2.2, 6.0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3E9BD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AB062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D6656" w14:textId="4D615768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2.4, 12.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FB6C9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4137C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C6D69" w14:textId="48712BD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, 8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F6459" w14:textId="22A73896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75E19" w:rsidRPr="00415B54" w14:paraId="38497FD3" w14:textId="77777777" w:rsidTr="002401AB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F22AE" w14:textId="77777777" w:rsidR="00375E19" w:rsidRPr="00415B54" w:rsidRDefault="00375E19" w:rsidP="00375E1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Hispan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26D8F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20CEC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68AE1" w14:textId="396BE3DD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5.1, 10.2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6CFAE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A4A62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47B54" w14:textId="1F6E4AEF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17.3, 33.6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A17707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01073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3DB81" w14:textId="13899EC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.5, 19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E47EA" w14:textId="0432A90A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75E19" w:rsidRPr="00415B54" w14:paraId="6BEDAD33" w14:textId="77777777" w:rsidTr="002401AB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994BF" w14:textId="77777777" w:rsidR="00375E19" w:rsidRPr="00415B54" w:rsidRDefault="00375E19" w:rsidP="00375E1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</w:t>
            </w:r>
            <w:proofErr w:type="gramStart"/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  <w:proofErr w:type="gramEnd"/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race, non-Hispani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C4E16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C6EA5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D82D1" w14:textId="231FC049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5.5, 10.8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BEE28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C34E5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61028" w14:textId="3F867123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0.6, 8.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04258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E02E9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26F6C" w14:textId="5015B275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8, 10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E7579" w14:textId="268B903E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75E19" w:rsidRPr="00415B54" w14:paraId="65816C68" w14:textId="77777777" w:rsidTr="002401AB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A5C50" w14:textId="77777777" w:rsidR="00375E19" w:rsidRPr="00415B54" w:rsidRDefault="00375E19" w:rsidP="00375E19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ducational attain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543A5C" w14:textId="5329696C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FB856" w14:textId="76BE3856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F77B6" w14:textId="7A842EDA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C6AC0" w14:textId="3C066BE3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81946" w14:textId="5D65C5B2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E5DE3" w14:textId="245E1C86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C8D53" w14:textId="497918DF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6A8D5" w14:textId="45BBF4D5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7BAA3" w14:textId="56AC76B4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9410D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375E19" w:rsidRPr="00415B54" w14:paraId="661BADF3" w14:textId="77777777" w:rsidTr="002401AB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8C612" w14:textId="77777777" w:rsidR="00375E19" w:rsidRPr="00415B54" w:rsidRDefault="00375E19" w:rsidP="00375E1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High school or l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376C9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0B31F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46549" w14:textId="7CFE65FE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0.7, 3.5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6CD56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02E97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8223C" w14:textId="047535AF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9.4, 23.3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58BD2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1BBD9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05564" w14:textId="0308F591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, 9.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B189A" w14:textId="3152C3BD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75E19" w:rsidRPr="00415B54" w14:paraId="398CE4F4" w14:textId="77777777" w:rsidTr="002401AB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D3398" w14:textId="77777777" w:rsidR="00375E19" w:rsidRPr="00415B54" w:rsidRDefault="00375E19" w:rsidP="00375E1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Some college / </w:t>
            </w:r>
            <w:proofErr w:type="gramStart"/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Associate's</w:t>
            </w:r>
            <w:proofErr w:type="gramEnd"/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degre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132C5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5A6A0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63A17" w14:textId="7D0C1A40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28.6, 37.6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1BB1A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3B0E8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68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693AA" w14:textId="34B22C2A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59.5, 76.9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AA4B4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D6343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5C66D" w14:textId="566C8E2B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5.6, 43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B4181" w14:textId="4F2BF629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75E19" w:rsidRPr="00415B54" w14:paraId="2F982937" w14:textId="77777777" w:rsidTr="002401AB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83E7A" w14:textId="77777777" w:rsidR="00375E19" w:rsidRPr="00415B54" w:rsidRDefault="00375E19" w:rsidP="00375E1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Bachelor's degre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1C65C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36A9A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D4BBF" w14:textId="70B10051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25.6, 34.4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F74BA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DF619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6FC50" w14:textId="6255A690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5.8, 17.9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2F06A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DE53A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FD04A" w14:textId="6EC4BCEE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.5, 32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1A949" w14:textId="648F6E31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75E19" w:rsidRPr="00415B54" w14:paraId="6DFBD243" w14:textId="77777777" w:rsidTr="002401AB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1F8B2" w14:textId="77777777" w:rsidR="00375E19" w:rsidRPr="00415B54" w:rsidRDefault="00375E19" w:rsidP="00375E1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Graduate degre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5EBD13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857D8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EE06B" w14:textId="607574EA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30.2, 23.3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EA5F8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20293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96F0A" w14:textId="5EBEB9D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0.1, 7.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B7044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EAA82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35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013D8" w14:textId="51FC5588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6.5, 44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28EC5" w14:textId="6D832BD5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75E19" w:rsidRPr="00415B54" w14:paraId="5BC57815" w14:textId="77777777" w:rsidTr="002401AB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0F6A3" w14:textId="77777777" w:rsidR="00375E19" w:rsidRPr="00415B54" w:rsidRDefault="00375E19" w:rsidP="00375E19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Health characteristic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28761" w14:textId="5C358902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08EF8" w14:textId="0CD5EAAB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9AE51" w14:textId="05986CE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C6A98" w14:textId="43969809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24A18" w14:textId="03535B01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164BE" w14:textId="2FD6DEA6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59BB9" w14:textId="6128635E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3E546" w14:textId="6578EE8E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F5279" w14:textId="6B649C85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6220E" w14:textId="0DD5797B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75E19" w:rsidRPr="00415B54" w14:paraId="29D1FC6C" w14:textId="77777777" w:rsidTr="002401AB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CA75A" w14:textId="77777777" w:rsidR="00375E19" w:rsidRPr="00415B54" w:rsidRDefault="00375E19" w:rsidP="00375E1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BMI, mean (S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D0CDA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2C2EA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28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C5BEF" w14:textId="0BAB1D74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6.5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748F3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65890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04E53" w14:textId="2CF8DCA8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7.6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BE0CF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C33F2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1C771" w14:textId="05A88D86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1E81A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375E19" w:rsidRPr="00415B54" w14:paraId="7E3D1980" w14:textId="77777777" w:rsidTr="002401AB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D7FF1" w14:textId="77777777" w:rsidR="00375E19" w:rsidRPr="00415B54" w:rsidRDefault="00375E19" w:rsidP="00375E1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Cigarette smok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2300C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9FAA0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0A3CA" w14:textId="6298D18F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2.1, 5.9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528E4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E6CE7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484A1" w14:textId="5E990071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0.0, 5.8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A7EEE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439E4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DB9F7" w14:textId="65F96C68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1, 13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C823C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</w:tr>
      <w:tr w:rsidR="00375E19" w:rsidRPr="00415B54" w14:paraId="1713B26E" w14:textId="77777777" w:rsidTr="002401AB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83E50" w14:textId="77777777" w:rsidR="00375E19" w:rsidRPr="00415B54" w:rsidRDefault="00375E19" w:rsidP="00375E1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Physical activity in the last 30 day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B2B74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EB0F3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86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70968" w14:textId="4EB3EEA2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83.1, 89.7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1A722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5AFB2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80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23288" w14:textId="326A6055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73.5, 88.3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AE961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7FA12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79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1311F" w14:textId="6C99296D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2.3, 87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7B551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0.13</w:t>
            </w:r>
          </w:p>
        </w:tc>
      </w:tr>
      <w:tr w:rsidR="00375E19" w:rsidRPr="00415B54" w14:paraId="4B44ED14" w14:textId="77777777" w:rsidTr="002401AB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0DCCE" w14:textId="77777777" w:rsidR="00375E19" w:rsidRPr="00415B54" w:rsidRDefault="00375E19" w:rsidP="00375E1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Diagnosed or treated for chronic medical condition in past 12 month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3C98A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792E4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B13EA" w14:textId="0682E7C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19.1, 27.1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5F1C1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86F0D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91BF6" w14:textId="032D126B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10.9, 25.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9C4A2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94DB9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78801" w14:textId="3479AA41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6.6, 32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74F2A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0.45</w:t>
            </w:r>
          </w:p>
        </w:tc>
      </w:tr>
      <w:tr w:rsidR="00375E19" w:rsidRPr="00415B54" w14:paraId="18D727D9" w14:textId="77777777" w:rsidTr="002401AB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7E48B" w14:textId="355BCBF1" w:rsidR="00375E19" w:rsidRPr="00415B54" w:rsidRDefault="00375E19" w:rsidP="00375E1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Has immunosuppressive condition</w:t>
            </w:r>
            <w:r w:rsidRPr="00375E19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77EE4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BB4DC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6596D" w14:textId="2B6EEC3A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1.1, 4.1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81C15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A4DEF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CB0DA" w14:textId="5C0D1C9B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0.0, 4.3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F3F09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1F2E5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FFEA0" w14:textId="5F2B90C6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, 5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12863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</w:tr>
      <w:tr w:rsidR="00375E19" w:rsidRPr="00415B54" w14:paraId="6D8F0303" w14:textId="77777777" w:rsidTr="002401AB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0670F" w14:textId="77777777" w:rsidR="00375E19" w:rsidRPr="00415B54" w:rsidRDefault="00375E19" w:rsidP="00375E1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Self-rated general health stat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E58E8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5876F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98E48" w14:textId="401A9AEC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98.9, 100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8AA06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F658C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77CA3" w14:textId="601A37BE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94.2, 100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0B40A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7A666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74476" w14:textId="79510D3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91.5, 99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CA97D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375E19" w:rsidRPr="00415B54" w14:paraId="5A8CC365" w14:textId="77777777" w:rsidTr="002401AB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38BCB" w14:textId="77777777" w:rsidR="00375E19" w:rsidRPr="00415B54" w:rsidRDefault="00375E19" w:rsidP="00375E19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mployment characteristic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6AE68" w14:textId="51A20B2C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DA671" w14:textId="50936642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73502" w14:textId="41C6D28F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E5CE1" w14:textId="038896F6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DF855" w14:textId="2A141B22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CB17E" w14:textId="6061B0EE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D5DED" w14:textId="1ECD828A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948CD" w14:textId="4D15A712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ADC7B" w14:textId="52B74D8E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535C7" w14:textId="5D272FA1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75E19" w:rsidRPr="00415B54" w14:paraId="6C86842F" w14:textId="77777777" w:rsidTr="002401AB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0EB0E" w14:textId="77777777" w:rsidR="00375E19" w:rsidRPr="00415B54" w:rsidRDefault="00375E19" w:rsidP="00375E1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Number of hours worked, mean (S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67179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BEC54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38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5FCED" w14:textId="32EC0E68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9.5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48388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6B7DF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8BA15" w14:textId="4C7C14AF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11.2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318A5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52D36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40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43E18" w14:textId="75117C24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FAFC1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375E19" w:rsidRPr="00415B54" w14:paraId="3117F5E3" w14:textId="77777777" w:rsidTr="002401AB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9EFB0" w14:textId="77777777" w:rsidR="00375E19" w:rsidRPr="00415B54" w:rsidRDefault="00375E19" w:rsidP="00375E1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Number of hours with patient contact, mean (S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D3370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B3D4F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28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BCF93" w14:textId="1D99C736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12.9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5922D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5C4F4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1A11B" w14:textId="3B5E4E7F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16.8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42D85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31671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0BFB3" w14:textId="0483C948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8D8F4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375E19" w:rsidRPr="00415B54" w14:paraId="13B7100E" w14:textId="77777777" w:rsidTr="002401AB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0D8DB" w14:textId="0E066CBE" w:rsidR="00375E19" w:rsidRPr="00415B54" w:rsidRDefault="00375E19" w:rsidP="00375E19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Frequency of vaccination</w:t>
            </w:r>
            <w:r w:rsidRPr="00375E19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⁋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C5020" w14:textId="435B14AC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AE485" w14:textId="1834D484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D96C3" w14:textId="3DC9911D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2F925" w14:textId="78D0D21C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CC081" w14:textId="7E196E6F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1FA50" w14:textId="30AE98AD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9EFD7" w14:textId="35240488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02E11F" w14:textId="41CEAD86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83502E" w14:textId="30E3B889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7BC14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375E19" w:rsidRPr="00415B54" w14:paraId="093360A3" w14:textId="77777777" w:rsidTr="002401AB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F92D1" w14:textId="77777777" w:rsidR="00375E19" w:rsidRPr="00415B54" w:rsidRDefault="00375E19" w:rsidP="00375E1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Consistent vaccinat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062CC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B0427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85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B100D" w14:textId="4C9B787D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81.6, 88.4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B30EE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0D2E1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79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6F953" w14:textId="5BAD961A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71.5, 86.7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8B717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4E6E4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73.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A8421" w14:textId="23A28BD3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65.4, 81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C5D49" w14:textId="2B2B24DB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75E19" w:rsidRPr="00415B54" w14:paraId="03F424C9" w14:textId="77777777" w:rsidTr="002401AB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EF9A7" w14:textId="77777777" w:rsidR="00375E19" w:rsidRPr="00415B54" w:rsidRDefault="00375E19" w:rsidP="00375E1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Inconsistent vaccinat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C2421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2E31F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01400" w14:textId="377EDC68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11.6, 18.4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66E28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CBBA3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74483" w14:textId="335579E0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13.3, 28.5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D8D6D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B74CDE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C91F4" w14:textId="18EB78B2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.1, 34.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5E236" w14:textId="3131AB2B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75E19" w:rsidRPr="00415B54" w14:paraId="53A8DAFA" w14:textId="77777777" w:rsidTr="002401AB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ED77" w14:textId="77777777" w:rsidR="00375E19" w:rsidRPr="00415B54" w:rsidRDefault="00375E19" w:rsidP="00375E1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   4/5 seas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9BBC9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5C16B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A16EF" w14:textId="1B3E1CFA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5.3, 10.4)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F90E6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6B793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D4B16" w14:textId="41B27CCA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5.8, 17.9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F46AB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704E1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3281F" w14:textId="0A3D8A48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7.9, 21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F4AE3" w14:textId="598060A5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375E19" w:rsidRPr="00415B54" w14:paraId="0979E3FF" w14:textId="77777777" w:rsidTr="003A11A2">
        <w:trPr>
          <w:trHeight w:val="288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E593F9" w14:textId="77777777" w:rsidR="00375E19" w:rsidRPr="00415B54" w:rsidRDefault="00375E19" w:rsidP="00375E1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       &lt;4/5 seaso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6A6130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1F7550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E42FBE" w14:textId="4BE95284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4.7, 9.6)</w:t>
            </w:r>
          </w:p>
        </w:tc>
        <w:tc>
          <w:tcPr>
            <w:tcW w:w="5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684B38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1A74F2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0513F9" w14:textId="2AD05C55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3.7, 14.5)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81A5B8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BF6938" w14:textId="77777777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348055" w14:textId="4DF840DB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15B54">
              <w:rPr>
                <w:rFonts w:ascii="Calibri" w:hAnsi="Calibri" w:cs="Calibri"/>
                <w:color w:val="000000"/>
                <w:sz w:val="18"/>
                <w:szCs w:val="18"/>
              </w:rPr>
              <w:t>(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8, 17.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07F61F" w14:textId="2D08737B" w:rsidR="00375E19" w:rsidRPr="00415B54" w:rsidRDefault="00375E19" w:rsidP="00375E19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</w:tbl>
    <w:p w14:paraId="45D1E4B4" w14:textId="6B66A945" w:rsidR="00375E19" w:rsidRDefault="00375E19" w:rsidP="00375E19">
      <w:pPr>
        <w:ind w:left="-567"/>
        <w:rPr>
          <w:rFonts w:asciiTheme="minorHAnsi" w:hAnsiTheme="minorHAnsi" w:cstheme="minorHAnsi"/>
          <w:color w:val="000000"/>
          <w:sz w:val="14"/>
          <w:szCs w:val="14"/>
        </w:rPr>
      </w:pPr>
      <w:r w:rsidRPr="00B1124D">
        <w:rPr>
          <w:rFonts w:asciiTheme="minorHAnsi" w:hAnsiTheme="minorHAnsi" w:cstheme="minorHAnsi"/>
          <w:color w:val="000000"/>
          <w:sz w:val="14"/>
          <w:szCs w:val="14"/>
        </w:rPr>
        <w:t>* P-value derived from Chi-squared test for categorical variables and Kruskal-Wallis test for continuous variables</w:t>
      </w:r>
    </w:p>
    <w:p w14:paraId="203FB4F2" w14:textId="4357822D" w:rsidR="00375E19" w:rsidRPr="00B1124D" w:rsidRDefault="00375E19" w:rsidP="00375E19">
      <w:pPr>
        <w:ind w:left="-567"/>
        <w:rPr>
          <w:rFonts w:asciiTheme="minorHAnsi" w:hAnsiTheme="minorHAnsi" w:cstheme="minorHAnsi"/>
          <w:color w:val="000000"/>
          <w:sz w:val="14"/>
          <w:szCs w:val="14"/>
        </w:rPr>
      </w:pPr>
      <w:r w:rsidRPr="00B1124D">
        <w:rPr>
          <w:rFonts w:asciiTheme="minorHAnsi" w:hAnsiTheme="minorHAnsi" w:cstheme="minorHAnsi"/>
          <w:color w:val="000000"/>
          <w:sz w:val="14"/>
          <w:szCs w:val="14"/>
        </w:rPr>
        <w:t>† 1 individual was missing information on sex</w:t>
      </w:r>
      <w:r>
        <w:rPr>
          <w:rFonts w:asciiTheme="minorHAnsi" w:hAnsiTheme="minorHAnsi" w:cstheme="minorHAnsi"/>
          <w:color w:val="000000"/>
          <w:sz w:val="14"/>
          <w:szCs w:val="14"/>
        </w:rPr>
        <w:t xml:space="preserve"> and 3 individuals were missing information on race/ethnicity.</w:t>
      </w:r>
    </w:p>
    <w:p w14:paraId="470D5C70" w14:textId="77777777" w:rsidR="00375E19" w:rsidRPr="00B1124D" w:rsidRDefault="00375E19" w:rsidP="00375E19">
      <w:pPr>
        <w:ind w:left="-567"/>
        <w:rPr>
          <w:rFonts w:asciiTheme="minorHAnsi" w:hAnsiTheme="minorHAnsi" w:cstheme="minorHAnsi"/>
          <w:color w:val="000000"/>
          <w:sz w:val="14"/>
          <w:szCs w:val="14"/>
        </w:rPr>
      </w:pPr>
      <w:r w:rsidRPr="00B1124D">
        <w:rPr>
          <w:rFonts w:asciiTheme="minorHAnsi" w:hAnsiTheme="minorHAnsi" w:cstheme="minorHAnsi"/>
          <w:color w:val="000000"/>
          <w:sz w:val="14"/>
          <w:szCs w:val="14"/>
        </w:rPr>
        <w:t xml:space="preserve">§ immunosuppressive conditions included a diagnosis of cancer with chemotherapy or radiation treatment, organ transplant, diagnosis of autoimmune disease, HIV or AIDS, or lymphopenia. </w:t>
      </w:r>
    </w:p>
    <w:p w14:paraId="273FECDC" w14:textId="234AA38F" w:rsidR="00375E19" w:rsidRPr="00B1124D" w:rsidRDefault="00375E19" w:rsidP="00375E19">
      <w:pPr>
        <w:ind w:left="-567"/>
        <w:rPr>
          <w:rFonts w:asciiTheme="minorHAnsi" w:hAnsiTheme="minorHAnsi" w:cstheme="minorHAnsi"/>
          <w:bCs/>
          <w:sz w:val="14"/>
          <w:szCs w:val="14"/>
        </w:rPr>
      </w:pPr>
      <w:r w:rsidRPr="00375E19">
        <w:rPr>
          <w:rFonts w:ascii="Tahoma" w:hAnsi="Tahoma" w:cs="Tahoma"/>
          <w:color w:val="000000"/>
          <w:sz w:val="14"/>
          <w:szCs w:val="14"/>
          <w:vertAlign w:val="superscript"/>
        </w:rPr>
        <w:lastRenderedPageBreak/>
        <w:t>⁋</w:t>
      </w:r>
      <w:r w:rsidRPr="00B1124D">
        <w:rPr>
          <w:rFonts w:asciiTheme="minorHAnsi" w:hAnsiTheme="minorHAnsi" w:cstheme="minorHAnsi"/>
          <w:color w:val="000000"/>
          <w:sz w:val="14"/>
          <w:szCs w:val="14"/>
        </w:rPr>
        <w:t xml:space="preserve"> </w:t>
      </w:r>
      <w:r w:rsidRPr="00B1124D">
        <w:rPr>
          <w:rFonts w:asciiTheme="minorHAnsi" w:hAnsiTheme="minorHAnsi" w:cstheme="minorHAnsi"/>
          <w:bCs/>
          <w:sz w:val="14"/>
          <w:szCs w:val="14"/>
        </w:rPr>
        <w:t>A “consistent” vaccinator was defined as a participant who received an influenza vaccine during all five influenza seasons preceding interview based on information in their HR, EMR, or vaccine register; an "inconsistent" vaccinator was unvaccinated for at least one season during the five</w:t>
      </w:r>
      <w:r w:rsidR="00AA5F6B">
        <w:rPr>
          <w:rFonts w:asciiTheme="minorHAnsi" w:hAnsiTheme="minorHAnsi" w:cstheme="minorHAnsi"/>
          <w:bCs/>
          <w:sz w:val="14"/>
          <w:szCs w:val="14"/>
        </w:rPr>
        <w:t xml:space="preserve"> seasons</w:t>
      </w:r>
      <w:r w:rsidRPr="00B1124D">
        <w:rPr>
          <w:rFonts w:asciiTheme="minorHAnsi" w:hAnsiTheme="minorHAnsi" w:cstheme="minorHAnsi"/>
          <w:bCs/>
          <w:sz w:val="14"/>
          <w:szCs w:val="14"/>
        </w:rPr>
        <w:t xml:space="preserve"> preceding interview.</w:t>
      </w:r>
    </w:p>
    <w:p w14:paraId="05C395A5" w14:textId="7A653EC0" w:rsidR="00191B2B" w:rsidRPr="00B1124D" w:rsidRDefault="00411866" w:rsidP="00611174">
      <w:pPr>
        <w:spacing w:after="160" w:line="259" w:lineRule="auto"/>
        <w:ind w:left="-567"/>
        <w:rPr>
          <w:rFonts w:asciiTheme="minorHAnsi" w:hAnsiTheme="minorHAnsi" w:cstheme="minorHAnsi"/>
          <w:lang w:val="en-AU"/>
        </w:rPr>
      </w:pPr>
      <w:r w:rsidRPr="00415B54">
        <w:rPr>
          <w:rFonts w:asciiTheme="minorHAnsi" w:hAnsiTheme="minorHAnsi" w:cstheme="minorHAnsi"/>
          <w:b/>
          <w:bCs/>
          <w:sz w:val="20"/>
          <w:szCs w:val="20"/>
          <w:lang w:val="en-AU"/>
        </w:rPr>
        <w:br w:type="page"/>
      </w:r>
      <w:r w:rsidR="00191B2B" w:rsidRPr="00B1124D">
        <w:rPr>
          <w:rFonts w:asciiTheme="minorHAnsi" w:hAnsiTheme="minorHAnsi" w:cstheme="minorHAnsi"/>
          <w:color w:val="000000"/>
          <w:sz w:val="16"/>
          <w:szCs w:val="16"/>
        </w:rPr>
        <w:lastRenderedPageBreak/>
        <w:t xml:space="preserve"> </w:t>
      </w:r>
      <w:r w:rsidR="00B1583F" w:rsidRPr="00B1124D">
        <w:rPr>
          <w:rFonts w:asciiTheme="minorHAnsi" w:hAnsiTheme="minorHAnsi" w:cstheme="minorHAnsi"/>
          <w:b/>
          <w:bCs/>
          <w:lang w:val="en-AU"/>
        </w:rPr>
        <w:t>Table S</w:t>
      </w:r>
      <w:r w:rsidR="00EA0948">
        <w:rPr>
          <w:rFonts w:asciiTheme="minorHAnsi" w:hAnsiTheme="minorHAnsi" w:cstheme="minorHAnsi"/>
          <w:b/>
          <w:bCs/>
          <w:lang w:val="en-AU"/>
        </w:rPr>
        <w:t>6</w:t>
      </w:r>
      <w:r w:rsidR="00B1583F" w:rsidRPr="00B1124D">
        <w:rPr>
          <w:rFonts w:asciiTheme="minorHAnsi" w:hAnsiTheme="minorHAnsi" w:cstheme="minorHAnsi"/>
          <w:lang w:val="en-AU"/>
        </w:rPr>
        <w:t xml:space="preserve">. </w:t>
      </w:r>
      <w:r w:rsidR="003B500B" w:rsidRPr="00B1124D">
        <w:rPr>
          <w:rFonts w:asciiTheme="minorHAnsi" w:hAnsiTheme="minorHAnsi" w:cstheme="minorHAnsi"/>
          <w:lang w:val="en-AU"/>
        </w:rPr>
        <w:t xml:space="preserve">Characteristics of healthcare personnel </w:t>
      </w:r>
      <w:r w:rsidR="0013191F">
        <w:rPr>
          <w:rFonts w:asciiTheme="minorHAnsi" w:hAnsiTheme="minorHAnsi" w:cstheme="minorHAnsi"/>
          <w:lang w:val="en-AU"/>
        </w:rPr>
        <w:t xml:space="preserve">(N=683) </w:t>
      </w:r>
      <w:r w:rsidR="003B500B" w:rsidRPr="00B1124D">
        <w:rPr>
          <w:rFonts w:asciiTheme="minorHAnsi" w:hAnsiTheme="minorHAnsi" w:cstheme="minorHAnsi"/>
          <w:lang w:val="en-AU"/>
        </w:rPr>
        <w:t>with known and uncertain self-reported influenza vaccination status for the five influenza seasons</w:t>
      </w:r>
      <w:r w:rsidR="0013191F">
        <w:rPr>
          <w:rFonts w:asciiTheme="minorHAnsi" w:hAnsiTheme="minorHAnsi" w:cstheme="minorHAnsi"/>
          <w:lang w:val="en-AU"/>
        </w:rPr>
        <w:t xml:space="preserve"> preceding interview – 2018-19 to 2019-20. </w:t>
      </w:r>
    </w:p>
    <w:tbl>
      <w:tblPr>
        <w:tblW w:w="10548" w:type="dxa"/>
        <w:tblInd w:w="-567" w:type="dxa"/>
        <w:tblLook w:val="04A0" w:firstRow="1" w:lastRow="0" w:firstColumn="1" w:lastColumn="0" w:noHBand="0" w:noVBand="1"/>
      </w:tblPr>
      <w:tblGrid>
        <w:gridCol w:w="3969"/>
        <w:gridCol w:w="551"/>
        <w:gridCol w:w="867"/>
        <w:gridCol w:w="1417"/>
        <w:gridCol w:w="729"/>
        <w:gridCol w:w="607"/>
        <w:gridCol w:w="1396"/>
        <w:gridCol w:w="1012"/>
      </w:tblGrid>
      <w:tr w:rsidR="003B500B" w:rsidRPr="00B1124D" w14:paraId="0596F257" w14:textId="77777777" w:rsidTr="003B500B">
        <w:trPr>
          <w:trHeight w:val="288"/>
        </w:trPr>
        <w:tc>
          <w:tcPr>
            <w:tcW w:w="396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6E0493B" w14:textId="77777777" w:rsidR="003B500B" w:rsidRPr="00B1124D" w:rsidRDefault="003B500B" w:rsidP="005051DC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haracteristic</w:t>
            </w:r>
          </w:p>
          <w:p w14:paraId="3C2D1A93" w14:textId="756642C8" w:rsidR="003B500B" w:rsidRPr="00B1124D" w:rsidRDefault="003B500B" w:rsidP="005051DC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635C4CCD" w14:textId="46BDD10B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articipants with Known Self-Reported Vaccination Status (N=561)</w:t>
            </w:r>
          </w:p>
        </w:tc>
        <w:tc>
          <w:tcPr>
            <w:tcW w:w="273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7E1FBBE7" w14:textId="4B64BC44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articipants with Uncertain Self-Reported Vaccination Status (N=122)</w:t>
            </w:r>
          </w:p>
        </w:tc>
        <w:tc>
          <w:tcPr>
            <w:tcW w:w="101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2788BC6" w14:textId="25EF916B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-value</w:t>
            </w: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†</w:t>
            </w:r>
          </w:p>
        </w:tc>
      </w:tr>
      <w:tr w:rsidR="003B500B" w:rsidRPr="00B1124D" w14:paraId="5DC6C178" w14:textId="77777777" w:rsidTr="003A11A2">
        <w:trPr>
          <w:trHeight w:val="288"/>
        </w:trPr>
        <w:tc>
          <w:tcPr>
            <w:tcW w:w="396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2C2F60" w14:textId="049EB05B" w:rsidR="003B500B" w:rsidRPr="00B1124D" w:rsidRDefault="003B500B" w:rsidP="005051D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A225781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83E3B5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8C34356" w14:textId="252A11B5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45B43FEB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04F63C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C6729CB" w14:textId="77720E02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95% CI)</w:t>
            </w:r>
          </w:p>
        </w:tc>
        <w:tc>
          <w:tcPr>
            <w:tcW w:w="101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581FBF" w14:textId="19F15CF3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B500B" w:rsidRPr="00B1124D" w14:paraId="0A96C607" w14:textId="77777777" w:rsidTr="003A11A2">
        <w:trPr>
          <w:trHeight w:val="288"/>
        </w:trPr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905B1" w14:textId="77777777" w:rsidR="003B500B" w:rsidRPr="00B1124D" w:rsidRDefault="003B500B" w:rsidP="005051DC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tudy site</w:t>
            </w: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C1CC2" w14:textId="454FEBA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826EE" w14:textId="26102CC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A33E2" w14:textId="5592903B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8B6D6" w14:textId="72B3FB4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B126C" w14:textId="7DBBB672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E9B89" w14:textId="255323BC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112B0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6</w:t>
            </w:r>
          </w:p>
        </w:tc>
      </w:tr>
      <w:tr w:rsidR="003B500B" w:rsidRPr="00B1124D" w14:paraId="1894A1FF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7B716" w14:textId="50335012" w:rsidR="003B500B" w:rsidRPr="00B1124D" w:rsidRDefault="003B500B" w:rsidP="005051D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aylor Scott &amp; White Health System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797D7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8EC91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68723C" w14:textId="012714AE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42.0, 50.3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83AD8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65300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AFB72" w14:textId="3F48BE14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39.5, 57.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8CEDB" w14:textId="018EA191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B500B" w:rsidRPr="00B1124D" w14:paraId="2C1507CD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75F79" w14:textId="0F1A0485" w:rsidR="003B500B" w:rsidRPr="00B1124D" w:rsidRDefault="003B500B" w:rsidP="005051D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Kaiser Permanente Northwest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66266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9BACB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FF27D" w14:textId="4F5161D2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49.7, 58.0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06D6B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285FA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A9513" w14:textId="1F2992BD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42.7, 60.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DD22D" w14:textId="57D8E8FA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B500B" w:rsidRPr="00B1124D" w14:paraId="7F3DCF04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91C43" w14:textId="77777777" w:rsidR="003B500B" w:rsidRPr="00B1124D" w:rsidRDefault="003B500B" w:rsidP="005051DC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ge in years, mean (SD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E198B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6D638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4EB52" w14:textId="73357EDD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9.6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3F615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46290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.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60D79" w14:textId="0051AA03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0.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CB378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1</w:t>
            </w:r>
          </w:p>
        </w:tc>
      </w:tr>
      <w:tr w:rsidR="003B500B" w:rsidRPr="00B1124D" w14:paraId="1B1D3E5D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BD726" w14:textId="77777777" w:rsidR="003B500B" w:rsidRPr="00B1124D" w:rsidRDefault="003B500B" w:rsidP="005051DC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988AB" w14:textId="376EAC98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D0D58" w14:textId="2BE00622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5CCB2" w14:textId="4C5801B2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5A30D" w14:textId="6745DE1B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D0A9A" w14:textId="7E66A6D8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CB0D3" w14:textId="431BA208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84007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1</w:t>
            </w:r>
          </w:p>
        </w:tc>
      </w:tr>
      <w:tr w:rsidR="003B500B" w:rsidRPr="00B1124D" w14:paraId="63906428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E25F7" w14:textId="5FE87506" w:rsidR="003B500B" w:rsidRPr="00B1124D" w:rsidRDefault="003B500B" w:rsidP="005051D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-44 year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346B5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C364A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B98FC" w14:textId="14DB2A65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33.8, 41.8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2F4D8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7C6F5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8593B" w14:textId="728AFBD6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32.2, 49.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CFE31" w14:textId="1623E699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B500B" w:rsidRPr="00B1124D" w14:paraId="3175E59A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F41E0" w14:textId="317FC1E1" w:rsidR="003B500B" w:rsidRPr="00B1124D" w:rsidRDefault="003B500B" w:rsidP="005051D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-64 year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F0512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23D16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E3BA6" w14:textId="33F10A7B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58.2, 66.2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3321E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67A45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D8CF3" w14:textId="5A1F946C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50.3, 67.8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78B3F" w14:textId="7A523F50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B500B" w:rsidRPr="00B1124D" w14:paraId="31DF1A00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60636" w14:textId="77399307" w:rsidR="003B500B" w:rsidRPr="00B1124D" w:rsidRDefault="003B500B" w:rsidP="005051DC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ex</w:t>
            </w: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9011D" w14:textId="4053E80F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C718E" w14:textId="6DFA54FF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D1B06" w14:textId="379BBAC4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7B8E3" w14:textId="6C58BC0E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CAC43" w14:textId="23335089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97157" w14:textId="02A55D88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C8109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7</w:t>
            </w:r>
          </w:p>
        </w:tc>
      </w:tr>
      <w:tr w:rsidR="003B500B" w:rsidRPr="00B1124D" w14:paraId="7BA306F1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542C6" w14:textId="76992A89" w:rsidR="003B500B" w:rsidRPr="00B1124D" w:rsidRDefault="003B500B" w:rsidP="005051D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F786E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BC6E9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AC644" w14:textId="65FE0D3D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4.3, 20.7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55F21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F695B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97EE7" w14:textId="26322945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2.6, 26.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001D4" w14:textId="1D01E201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B500B" w:rsidRPr="00B1124D" w14:paraId="413AAA2E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E3F17" w14:textId="5D51FF39" w:rsidR="003B500B" w:rsidRPr="00B1124D" w:rsidRDefault="003B500B" w:rsidP="005051D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732CB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45CA1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25FE2" w14:textId="4B23ABE9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79.3, 85.7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EB92B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266E9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2CCA4" w14:textId="3C750263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73.3, 87.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B7F2D" w14:textId="6C4811A9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B500B" w:rsidRPr="00B1124D" w14:paraId="6F90B3DA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F6F78" w14:textId="5A3F6817" w:rsidR="003B500B" w:rsidRPr="00B1124D" w:rsidRDefault="003B500B" w:rsidP="005051DC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ace/ethnicity</w:t>
            </w: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41062" w14:textId="23DA7450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54584" w14:textId="0EACD48B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88F21" w14:textId="176283CF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33004" w14:textId="39674F3A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5C1E1" w14:textId="4B57324C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B7F99" w14:textId="6B31595C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365AF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2</w:t>
            </w:r>
          </w:p>
        </w:tc>
      </w:tr>
      <w:tr w:rsidR="003B500B" w:rsidRPr="00B1124D" w14:paraId="5468445C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0A4C3" w14:textId="58ABFC8F" w:rsidR="003B500B" w:rsidRPr="00B1124D" w:rsidRDefault="003B500B" w:rsidP="005051D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hite, non-Hispanic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D9C57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384BB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8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7CC94" w14:textId="1D5C757A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75.1, 81.9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D87C1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DCE08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.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5D75A" w14:textId="1C76F666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57.7, 74.6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C7458" w14:textId="5F3E10C3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B500B" w:rsidRPr="00B1124D" w14:paraId="1F1DB18B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368F2" w14:textId="2D299A5D" w:rsidR="003B500B" w:rsidRPr="00B1124D" w:rsidRDefault="003B500B" w:rsidP="005051D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lack, non-Hispanic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DD87D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725AD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D37C3" w14:textId="0CF4A61A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.3, 5.6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13897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4BBC4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42FE9" w14:textId="0A3BD96F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3.3, 13.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88C5E" w14:textId="6B15E9DF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B500B" w:rsidRPr="00B1124D" w14:paraId="7C82C00B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0DF3C" w14:textId="62C1274A" w:rsidR="003B500B" w:rsidRPr="00B1124D" w:rsidRDefault="003B500B" w:rsidP="005051D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0F469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D4465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5D83F" w14:textId="1806AB83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7.9, 12.9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D9763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5A1E1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02AAD" w14:textId="6D748D9A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0.6, 24.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3D4AD" w14:textId="42B9F278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B500B" w:rsidRPr="00B1124D" w14:paraId="593279F0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E65F9" w14:textId="2D6F4224" w:rsidR="003B500B" w:rsidRPr="00B1124D" w:rsidRDefault="003B500B" w:rsidP="005051D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gramStart"/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ther</w:t>
            </w:r>
            <w:proofErr w:type="gramEnd"/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race, non-Hispanic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AE497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0343E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121FC" w14:textId="11A7E358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5.0, 9.3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8610F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053E5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F2AB1" w14:textId="37E5AEFE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3.3, 13.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19088" w14:textId="7297B324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B500B" w:rsidRPr="00B1124D" w14:paraId="2380B640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CBF70" w14:textId="77777777" w:rsidR="003B500B" w:rsidRPr="00B1124D" w:rsidRDefault="003B500B" w:rsidP="005051DC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ducational attainment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8D798" w14:textId="40C06C35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3CCFE" w14:textId="3103F81C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C0B5C" w14:textId="00520F43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4BBE4" w14:textId="67201C95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8E966" w14:textId="55F57684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EEA83" w14:textId="44D08DE1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AC628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&lt;0.001</w:t>
            </w:r>
          </w:p>
        </w:tc>
      </w:tr>
      <w:tr w:rsidR="003B500B" w:rsidRPr="00B1124D" w14:paraId="7158BE81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C6E03" w14:textId="5094D3D2" w:rsidR="003B500B" w:rsidRPr="00B1124D" w:rsidRDefault="003B500B" w:rsidP="005051D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igh school or les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5201F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E4235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EAD91" w14:textId="3219C39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.5, 5.7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C1716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EA685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71C26" w14:textId="05D92CC4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1.2, 24.9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5C08E" w14:textId="0FDFC81C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B500B" w:rsidRPr="00B1124D" w14:paraId="40ABF5A1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916088" w14:textId="4E49093E" w:rsidR="003B500B" w:rsidRPr="00B1124D" w:rsidRDefault="003B500B" w:rsidP="005051D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Some college / </w:t>
            </w:r>
            <w:proofErr w:type="gramStart"/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ssociate's</w:t>
            </w:r>
            <w:proofErr w:type="gramEnd"/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degre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14369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3CC50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2099A" w14:textId="415CADC0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36.5, 44.5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2B6F9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251F6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.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F2C99" w14:textId="6BF5F700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8.3, 45.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B82F6" w14:textId="170C85B5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B500B" w:rsidRPr="00B1124D" w14:paraId="17593B73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AE84C" w14:textId="62BB70DE" w:rsidR="003B500B" w:rsidRPr="00B1124D" w:rsidRDefault="003B500B" w:rsidP="005051D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achelor's degre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E7808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FD598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230D0" w14:textId="2185699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2.0, 29.3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70EFF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739F5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74672" w14:textId="7B8A72BB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4.7, 29.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4554D" w14:textId="567238AF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B500B" w:rsidRPr="00B1124D" w14:paraId="601A2BBF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A6166" w14:textId="46DC915A" w:rsidR="003B500B" w:rsidRPr="00B1124D" w:rsidRDefault="003B500B" w:rsidP="005051D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raduate degre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76FDB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AEA51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C0362" w14:textId="70EFD39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6.0, 33.6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FF7E62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040C1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10D12" w14:textId="7BB8A014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5.5, 30.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87C01" w14:textId="76F579CC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B500B" w:rsidRPr="00B1124D" w14:paraId="27070142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1DEFD" w14:textId="77777777" w:rsidR="003B500B" w:rsidRPr="00B1124D" w:rsidRDefault="003B500B" w:rsidP="005051DC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Health characteristic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444662" w14:textId="424E7A59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CF976" w14:textId="57B89042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B183B" w14:textId="5E830B5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9D881" w14:textId="645700DD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3B730" w14:textId="78C90C94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77C9D" w14:textId="53F471FD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9B1CE" w14:textId="63C5EA39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B500B" w:rsidRPr="00B1124D" w14:paraId="50786B67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7F726" w14:textId="3546FA83" w:rsidR="003B500B" w:rsidRPr="00B1124D" w:rsidRDefault="003B500B" w:rsidP="005051D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MI, mean (SD)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15328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00405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6E92B" w14:textId="6560EBCE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3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A526F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92EA3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EF38B" w14:textId="1E3A4576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7.9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825A1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</w:t>
            </w:r>
          </w:p>
        </w:tc>
      </w:tr>
      <w:tr w:rsidR="003B500B" w:rsidRPr="00B1124D" w14:paraId="2D88CED3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D270F" w14:textId="494D5489" w:rsidR="003B500B" w:rsidRPr="00B1124D" w:rsidRDefault="003B500B" w:rsidP="005051D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igarette smoke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03FB9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94471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391A5" w14:textId="01BC1DF1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.3, 5.5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B654C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9E3F4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B158F" w14:textId="0EA84312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3.4, 13.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D2E5F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</w:t>
            </w:r>
          </w:p>
        </w:tc>
      </w:tr>
      <w:tr w:rsidR="003B500B" w:rsidRPr="00B1124D" w14:paraId="0B499CE1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5CF84" w14:textId="44A8F9A7" w:rsidR="003B500B" w:rsidRPr="00B1124D" w:rsidRDefault="003B500B" w:rsidP="005051D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agnosed or treated for chronic medical condition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6A00B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69C77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D4C3D" w14:textId="49A6704C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9.8, 26.9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CEE6D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3751B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07EC7" w14:textId="31191E8E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0.7, 24.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1C404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</w:t>
            </w:r>
          </w:p>
        </w:tc>
      </w:tr>
      <w:tr w:rsidR="003B500B" w:rsidRPr="00B1124D" w14:paraId="1C3C7D95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42BE5" w14:textId="46C478ED" w:rsidR="003B500B" w:rsidRPr="00B1124D" w:rsidRDefault="003B500B" w:rsidP="005051D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as immunosuppressive condition</w:t>
            </w:r>
            <w:r w:rsidRPr="00B1124D">
              <w:rPr>
                <w:rFonts w:ascii="Tahoma" w:hAnsi="Tahoma" w:cs="Tahoma"/>
                <w:color w:val="000000"/>
                <w:sz w:val="18"/>
                <w:szCs w:val="18"/>
                <w:vertAlign w:val="superscript"/>
              </w:rPr>
              <w:t>⁋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4C6F5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18BE2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01FB6" w14:textId="0706FCFF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.2, 3.8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365C6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411E7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FB4DD" w14:textId="596D643B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0, 5.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2246E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8</w:t>
            </w:r>
          </w:p>
        </w:tc>
      </w:tr>
      <w:tr w:rsidR="003B500B" w:rsidRPr="00B1124D" w14:paraId="1AB7ACD6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A8D14" w14:textId="0944E933" w:rsidR="003B500B" w:rsidRPr="00B1124D" w:rsidRDefault="003B500B" w:rsidP="005051D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elf-rated general health status</w:t>
            </w:r>
            <w:r w:rsidR="002401A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good or bette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30AD6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39407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293AE" w14:textId="252521ED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97.8, 99.7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FDD04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EB9E4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.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E5F0F" w14:textId="514FE743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92.2, 99.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1055E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</w:t>
            </w:r>
          </w:p>
        </w:tc>
      </w:tr>
      <w:tr w:rsidR="003B500B" w:rsidRPr="00B1124D" w14:paraId="276FD267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E3E60" w14:textId="77777777" w:rsidR="003B500B" w:rsidRPr="00B1124D" w:rsidRDefault="003B500B" w:rsidP="005051DC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mployment characteristic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B97EF" w14:textId="3AB77B74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061FF" w14:textId="2C07D673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C59FD" w14:textId="43BAD44A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512F3" w14:textId="716F04E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4FC92" w14:textId="4B1C12F2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A5676" w14:textId="0F0F9FAA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41329" w14:textId="656CF6C0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B500B" w:rsidRPr="00B1124D" w14:paraId="452C32BC" w14:textId="77777777" w:rsidTr="003B500B">
        <w:trPr>
          <w:trHeight w:val="288"/>
        </w:trPr>
        <w:tc>
          <w:tcPr>
            <w:tcW w:w="39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66A14B" w14:textId="212B9911" w:rsidR="003B500B" w:rsidRPr="00B1124D" w:rsidRDefault="003B500B" w:rsidP="005051D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ccupational category</w:t>
            </w: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682B3" w14:textId="32AE9292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0FFAB" w14:textId="6E39BF55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D19AA" w14:textId="386E06FB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FCC7A" w14:textId="700EA29F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43744" w14:textId="7C81ACFD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90877" w14:textId="15D6503C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93BE9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&lt;0.001</w:t>
            </w:r>
          </w:p>
        </w:tc>
      </w:tr>
      <w:tr w:rsidR="003B500B" w:rsidRPr="00B1124D" w14:paraId="6AF52AF4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BA32F03" w14:textId="01E99C27" w:rsidR="003B500B" w:rsidRPr="00B1124D" w:rsidRDefault="003B500B" w:rsidP="005051DC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</w:t>
            </w:r>
            <w:r w:rsidRPr="00B1124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linical professiona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F6253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BFAFE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8D13D" w14:textId="76C55E2C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61.3, 69.3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1A2A2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90B1A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BADA6" w14:textId="321D72D5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36.6, 54.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8B56E" w14:textId="59D0DE0B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B500B" w:rsidRPr="00B1124D" w14:paraId="4A36970D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A7DC55B" w14:textId="5F0DD463" w:rsidR="003B500B" w:rsidRPr="00B1124D" w:rsidRDefault="003B500B" w:rsidP="005051D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  Physician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9117F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0FC05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11F36" w14:textId="76590D6B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9.4, 14.9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8A4CC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7330E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E46D4" w14:textId="71C3B09E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1, 6.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4A339" w14:textId="3CE33A71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B500B" w:rsidRPr="00B1124D" w14:paraId="6A21BAA7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B4DA34B" w14:textId="694929C1" w:rsidR="003B500B" w:rsidRPr="00B1124D" w:rsidRDefault="003B500B" w:rsidP="005051D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  Dentist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7E385B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4D92A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C25DA" w14:textId="58A86D5A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0, 0.5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98972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A9DEC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959D3" w14:textId="7DC79A90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0, 2.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0C491" w14:textId="7445D0D9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B500B" w:rsidRPr="00B1124D" w14:paraId="6C175B2F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B02798D" w14:textId="5500F3A8" w:rsidR="003B500B" w:rsidRPr="00B1124D" w:rsidRDefault="003B500B" w:rsidP="005051D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   Nurse practitione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DEABF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350AA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A7B33" w14:textId="578E6505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8, 3.1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882D8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056BC" w14:textId="256D740A" w:rsidR="003B500B" w:rsidRPr="00B1124D" w:rsidRDefault="00D41249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C41F7" w14:textId="1AD49DD3" w:rsidR="003B500B" w:rsidRPr="00B1124D" w:rsidRDefault="00D41249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5291E" w14:textId="3E88508A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B500B" w:rsidRPr="00B1124D" w14:paraId="001BA493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711FA81" w14:textId="2FF2AEBE" w:rsidR="003B500B" w:rsidRPr="00B1124D" w:rsidRDefault="003B500B" w:rsidP="005051D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   Physician assistant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41E5F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E17D9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5CAE8" w14:textId="6E615F31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0, 1.4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E8D91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9D8D4" w14:textId="4BB09496" w:rsidR="003B500B" w:rsidRPr="00B1124D" w:rsidRDefault="00D41249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01F19" w14:textId="69B75F79" w:rsidR="003B500B" w:rsidRPr="00B1124D" w:rsidRDefault="00D41249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4B188" w14:textId="5EBD0364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B500B" w:rsidRPr="00B1124D" w14:paraId="01BD8BD0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F8539AC" w14:textId="7FF19C40" w:rsidR="003B500B" w:rsidRPr="00B1124D" w:rsidRDefault="003B500B" w:rsidP="005051D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   Nurse or midwife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26402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397DC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5CBEF" w14:textId="2136D003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33.0, 41.0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CDA72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546B8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6CB9F" w14:textId="5E83E000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7.8, 33.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0B507" w14:textId="1438049F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B500B" w:rsidRPr="00B1124D" w14:paraId="77B0430B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FA95BDD" w14:textId="20CA7819" w:rsidR="003B500B" w:rsidRPr="00B1124D" w:rsidRDefault="003B500B" w:rsidP="005051D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   Allied health professional**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61B0E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8DCE6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F444A" w14:textId="4EA0C1AB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9.1, 14.5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30544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DD060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FE870" w14:textId="0D04E238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7.2, 19.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7518C" w14:textId="441613D0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B500B" w:rsidRPr="00B1124D" w14:paraId="39DD7DB0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008FF5F" w14:textId="7091A77B" w:rsidR="003B500B" w:rsidRPr="00B1124D" w:rsidRDefault="003B500B" w:rsidP="005051D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   Pharmacist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9BB73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8FFBF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81B7B" w14:textId="12928036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4, 2.4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C3C25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C4356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029A9" w14:textId="372AAE60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0, 5.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014DE" w14:textId="1E02FA6A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B500B" w:rsidRPr="00B1124D" w14:paraId="1EA0BDE9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2B984A" w14:textId="207B8EE8" w:rsidR="003B500B" w:rsidRPr="00B1124D" w:rsidRDefault="003B500B" w:rsidP="005051DC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</w:t>
            </w:r>
            <w:r w:rsidRPr="00B1124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Clinical paraprofessiona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E1013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3B5D6D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C109A" w14:textId="25232865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1.4, 17.2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48514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2271C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324A8" w14:textId="4F75ECCF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7.1, 32.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81A2B" w14:textId="734D84E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B500B" w:rsidRPr="00B1124D" w14:paraId="6F696B1F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7A268C4" w14:textId="2178555A" w:rsidR="003B500B" w:rsidRPr="00B1124D" w:rsidRDefault="003B500B" w:rsidP="005051D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  Technician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9E7DE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1001F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E823F" w14:textId="58D2DBE1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8.2, 13.3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C1846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BFF62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13727" w14:textId="64E933E1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9.2, 22.2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EC571" w14:textId="7FF08E4C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B500B" w:rsidRPr="00B1124D" w14:paraId="34CA183D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A3F73C1" w14:textId="13F6331A" w:rsidR="003B500B" w:rsidRPr="00B1124D" w:rsidRDefault="003B500B" w:rsidP="005051D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 xml:space="preserve">        Medical assistant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897BE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22BB1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2ECB4" w14:textId="7AD0B3E1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.0, 5.1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E8CC4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B0C47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2C7CD" w14:textId="38E12B92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.7, 12.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1F3FC" w14:textId="4A8FE78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B500B" w:rsidRPr="00B1124D" w14:paraId="5A20A926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810A238" w14:textId="70F93E86" w:rsidR="003B500B" w:rsidRPr="00B1124D" w:rsidRDefault="003B500B" w:rsidP="005051D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  Patient Transporte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C11D0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43FBD" w14:textId="6BCD6293" w:rsidR="003B500B" w:rsidRPr="00B1124D" w:rsidRDefault="00D85A34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E1411" w14:textId="2A115CC0" w:rsidR="003B500B" w:rsidRPr="00B1124D" w:rsidRDefault="00D85A34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C552C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C3E36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B8744" w14:textId="1BD68853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0.0, 3.9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44C51" w14:textId="036433BD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B500B" w:rsidRPr="00B1124D" w14:paraId="79916F85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205FC09" w14:textId="0B28F972" w:rsidR="003B500B" w:rsidRPr="00B1124D" w:rsidRDefault="003B500B" w:rsidP="005051DC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 xml:space="preserve">     Non-clinical support staf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2A7F5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22ECE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A75A4" w14:textId="5472D8D5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2.5, 18.6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FC086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9C3A6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39186" w14:textId="3CA48D39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2.0, 26.0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8AEA9" w14:textId="36219514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B500B" w:rsidRPr="00B1124D" w14:paraId="102B652B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703142" w14:textId="413B101E" w:rsidR="003B500B" w:rsidRPr="00B1124D" w:rsidRDefault="003B500B" w:rsidP="005051D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   Front Desk &amp; Administrative Staff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E9933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82CC5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A4322" w14:textId="12ACA200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8.0, 13.1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189A4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A2621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599C0" w14:textId="6C684BAF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.7, 12.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11B92" w14:textId="4160FBAE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B500B" w:rsidRPr="00B1124D" w14:paraId="4C6B01A0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BD4CDC7" w14:textId="40A4594F" w:rsidR="003B500B" w:rsidRPr="00B1124D" w:rsidRDefault="003B500B" w:rsidP="005051D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    Research personnel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73D1C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031B8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00B73" w14:textId="094C1B85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3.2, 6.8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E2570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F103A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E7968" w14:textId="18F6598A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5.9, 17.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E7995" w14:textId="40A40CC4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B500B" w:rsidRPr="00B1124D" w14:paraId="1F4D698D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2F51" w14:textId="5F569E8D" w:rsidR="003B500B" w:rsidRPr="00B1124D" w:rsidRDefault="003B500B" w:rsidP="005051DC">
            <w:pPr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 </w:t>
            </w:r>
            <w:r w:rsidRPr="00B1124D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60840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74037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743F7" w14:textId="0C2E9F6D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3.0, 6.6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452D2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A2F02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A4F12" w14:textId="24DF3345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5.2, 16.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E6D20" w14:textId="708A8AC6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B500B" w:rsidRPr="00B1124D" w14:paraId="0AA6E100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702B0" w14:textId="4669BB11" w:rsidR="003B500B" w:rsidRPr="00B1124D" w:rsidRDefault="003B500B" w:rsidP="005051DC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Frequency of vaccination</w:t>
            </w:r>
            <w:r w:rsidRPr="00B1124D">
              <w:rPr>
                <w:rFonts w:asciiTheme="minorHAnsi" w:hAnsiTheme="minorHAnsi" w:cstheme="minorHAnsi"/>
                <w:bCs/>
                <w:sz w:val="18"/>
                <w:szCs w:val="18"/>
                <w:vertAlign w:val="superscript"/>
              </w:rPr>
              <w:t>††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F0A2F" w14:textId="0DFACA64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66473" w14:textId="69330690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84C2B" w14:textId="658FB0E8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0BBFA" w14:textId="54829204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82296" w14:textId="30288636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3BA3F" w14:textId="1DB18888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733B0" w14:textId="4E5CEAEE" w:rsidR="003B500B" w:rsidRPr="00B1124D" w:rsidRDefault="00B85089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&lt;</w:t>
            </w:r>
            <w:r w:rsidR="003B500B"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3B500B" w:rsidRPr="00B1124D" w14:paraId="71F39252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26C6E" w14:textId="703336D4" w:rsidR="003B500B" w:rsidRPr="00B1124D" w:rsidRDefault="003B500B" w:rsidP="005051D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nsistent vaccinato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690FA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49892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3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DD309" w14:textId="792455BE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80.9, 87.0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7A8A4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D513A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1FA02" w14:textId="179DE543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63.3, 79.3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AE517" w14:textId="3ECF84C0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B500B" w:rsidRPr="00B1124D" w14:paraId="6ACB63EB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1545E" w14:textId="520017FD" w:rsidR="003B500B" w:rsidRPr="00B1124D" w:rsidRDefault="003B500B" w:rsidP="005051D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consistent vaccinator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E684C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416C1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9E0B9" w14:textId="7E48F305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13.0, 19.1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E532F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9FF40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2178A" w14:textId="4331E523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20.6, 36.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C746E" w14:textId="3A248E32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B500B" w:rsidRPr="00B1124D" w14:paraId="3784A490" w14:textId="77777777" w:rsidTr="003B500B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24E9" w14:textId="65047C46" w:rsidR="003B500B" w:rsidRPr="00B1124D" w:rsidRDefault="003B500B" w:rsidP="005051D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Vaccinated 4/5 seasons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5BFE9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00924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B6619" w14:textId="0387C4D6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6.4, 11.1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F6F95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87248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5151D" w14:textId="392FEBFB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7.8, 20.1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60257" w14:textId="276FE2D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B500B" w:rsidRPr="00B1124D" w14:paraId="0CC7D697" w14:textId="77777777" w:rsidTr="003A11A2">
        <w:trPr>
          <w:trHeight w:val="288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AA03CC" w14:textId="281F9592" w:rsidR="003B500B" w:rsidRPr="00B1124D" w:rsidRDefault="003B500B" w:rsidP="005051D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   Vaccinated &lt;4/5 seasons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60A0FE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0D2217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E1A2E5" w14:textId="202D868B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5.1, 9.5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9A2C8A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AB5C43" w14:textId="7777777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FF3DAD" w14:textId="26156117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(8.4, 21.1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3469B4" w14:textId="0A5E214F" w:rsidR="003B500B" w:rsidRPr="00B1124D" w:rsidRDefault="003B500B" w:rsidP="003B500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</w:tbl>
    <w:p w14:paraId="71369A24" w14:textId="12D3FC40" w:rsidR="00191B2B" w:rsidRPr="00B1124D" w:rsidRDefault="003B500B" w:rsidP="003B500B">
      <w:pPr>
        <w:ind w:left="-567"/>
        <w:rPr>
          <w:rFonts w:asciiTheme="minorHAnsi" w:hAnsiTheme="minorHAnsi" w:cstheme="minorHAnsi"/>
          <w:sz w:val="14"/>
          <w:szCs w:val="14"/>
          <w:lang w:val="en-AU"/>
        </w:rPr>
      </w:pPr>
      <w:r w:rsidRPr="00B1124D">
        <w:rPr>
          <w:rFonts w:asciiTheme="minorHAnsi" w:hAnsiTheme="minorHAnsi" w:cstheme="minorHAnsi"/>
          <w:sz w:val="14"/>
          <w:szCs w:val="14"/>
          <w:lang w:val="en-AU"/>
        </w:rPr>
        <w:t>*Participants with uncertain self-reported vaccination status either reported not knowing their vaccination status (n=111) or did not indicate their vaccination status on the survey (n=11).</w:t>
      </w:r>
    </w:p>
    <w:p w14:paraId="7FDFB054" w14:textId="41AFCB94" w:rsidR="003B500B" w:rsidRPr="00B1124D" w:rsidRDefault="003B500B" w:rsidP="003B500B">
      <w:pPr>
        <w:ind w:left="-567"/>
        <w:rPr>
          <w:rFonts w:asciiTheme="minorHAnsi" w:hAnsiTheme="minorHAnsi" w:cstheme="minorHAnsi"/>
          <w:bCs/>
          <w:sz w:val="14"/>
          <w:szCs w:val="14"/>
        </w:rPr>
      </w:pPr>
      <w:r w:rsidRPr="00B1124D">
        <w:rPr>
          <w:rFonts w:asciiTheme="minorHAnsi" w:hAnsiTheme="minorHAnsi" w:cstheme="minorHAnsi"/>
          <w:sz w:val="14"/>
          <w:szCs w:val="14"/>
          <w:lang w:val="en-AU"/>
        </w:rPr>
        <w:t>†</w:t>
      </w:r>
      <w:r w:rsidRPr="00B1124D">
        <w:rPr>
          <w:rFonts w:asciiTheme="minorHAnsi" w:hAnsiTheme="minorHAnsi" w:cstheme="minorHAnsi"/>
          <w:bCs/>
          <w:sz w:val="14"/>
          <w:szCs w:val="14"/>
        </w:rPr>
        <w:t>P-value derived from Chi-squared test for categorical variables and Kruskal Wallis test for continuous variables.</w:t>
      </w:r>
    </w:p>
    <w:p w14:paraId="7D289ED2" w14:textId="318A2144" w:rsidR="003B500B" w:rsidRPr="00B1124D" w:rsidRDefault="003B500B" w:rsidP="003B500B">
      <w:pPr>
        <w:ind w:left="-567"/>
        <w:rPr>
          <w:rFonts w:asciiTheme="minorHAnsi" w:hAnsiTheme="minorHAnsi" w:cstheme="minorHAnsi"/>
          <w:bCs/>
          <w:sz w:val="14"/>
          <w:szCs w:val="14"/>
        </w:rPr>
      </w:pPr>
      <w:r w:rsidRPr="00B1124D">
        <w:rPr>
          <w:rFonts w:asciiTheme="minorHAnsi" w:hAnsiTheme="minorHAnsi" w:cstheme="minorHAnsi"/>
          <w:bCs/>
          <w:color w:val="000000"/>
          <w:sz w:val="14"/>
          <w:szCs w:val="14"/>
          <w:vertAlign w:val="superscript"/>
        </w:rPr>
        <w:t>§</w:t>
      </w:r>
      <w:r w:rsidRPr="00B1124D">
        <w:rPr>
          <w:rFonts w:asciiTheme="minorHAnsi" w:hAnsiTheme="minorHAnsi" w:cstheme="minorHAnsi"/>
          <w:bCs/>
          <w:sz w:val="14"/>
          <w:szCs w:val="14"/>
        </w:rPr>
        <w:t xml:space="preserve"> 1 participant was missing information on sex, 4 were missing information on race/ethnicity, and 3 were missing occupation information.</w:t>
      </w:r>
    </w:p>
    <w:p w14:paraId="1A61C89D" w14:textId="77777777" w:rsidR="003B500B" w:rsidRPr="00B1124D" w:rsidRDefault="003B500B" w:rsidP="003B500B">
      <w:pPr>
        <w:ind w:left="-567"/>
        <w:rPr>
          <w:rFonts w:asciiTheme="minorHAnsi" w:hAnsiTheme="minorHAnsi" w:cstheme="minorHAnsi"/>
          <w:bCs/>
          <w:sz w:val="14"/>
          <w:szCs w:val="14"/>
        </w:rPr>
      </w:pPr>
      <w:r w:rsidRPr="00B1124D">
        <w:rPr>
          <w:rFonts w:ascii="Tahoma" w:hAnsi="Tahoma" w:cs="Tahoma"/>
          <w:bCs/>
          <w:sz w:val="14"/>
          <w:szCs w:val="14"/>
          <w:vertAlign w:val="superscript"/>
        </w:rPr>
        <w:t>⁋</w:t>
      </w:r>
      <w:r w:rsidRPr="00B1124D">
        <w:rPr>
          <w:rFonts w:asciiTheme="minorHAnsi" w:hAnsiTheme="minorHAnsi" w:cstheme="minorHAnsi"/>
          <w:bCs/>
          <w:sz w:val="14"/>
          <w:szCs w:val="14"/>
        </w:rPr>
        <w:t xml:space="preserve"> </w:t>
      </w:r>
      <w:proofErr w:type="gramStart"/>
      <w:r w:rsidRPr="00B1124D">
        <w:rPr>
          <w:rFonts w:asciiTheme="minorHAnsi" w:hAnsiTheme="minorHAnsi" w:cstheme="minorHAnsi"/>
          <w:bCs/>
          <w:sz w:val="14"/>
          <w:szCs w:val="14"/>
        </w:rPr>
        <w:t>immunosuppressive</w:t>
      </w:r>
      <w:proofErr w:type="gramEnd"/>
      <w:r w:rsidRPr="00B1124D">
        <w:rPr>
          <w:rFonts w:asciiTheme="minorHAnsi" w:hAnsiTheme="minorHAnsi" w:cstheme="minorHAnsi"/>
          <w:bCs/>
          <w:sz w:val="14"/>
          <w:szCs w:val="14"/>
        </w:rPr>
        <w:t xml:space="preserve"> conditions included a diagnosis of cancer with chemotherapy or radiation treatment, organ transplant, diagnosis of autoimmune disease, HIV or AIDS, or lymphopenia.</w:t>
      </w:r>
    </w:p>
    <w:p w14:paraId="3459FF49" w14:textId="77777777" w:rsidR="003B500B" w:rsidRPr="00B1124D" w:rsidRDefault="003B500B" w:rsidP="003B500B">
      <w:pPr>
        <w:ind w:left="-567"/>
        <w:rPr>
          <w:rFonts w:asciiTheme="minorHAnsi" w:hAnsiTheme="minorHAnsi" w:cstheme="minorHAnsi"/>
          <w:bCs/>
          <w:sz w:val="14"/>
          <w:szCs w:val="14"/>
        </w:rPr>
      </w:pPr>
      <w:r w:rsidRPr="00B1124D">
        <w:rPr>
          <w:rFonts w:asciiTheme="minorHAnsi" w:hAnsiTheme="minorHAnsi" w:cstheme="minorHAnsi"/>
          <w:bCs/>
          <w:sz w:val="14"/>
          <w:szCs w:val="14"/>
        </w:rPr>
        <w:t>** includes therapists, nutritionists, phlebotomists, social workers, and psychologists.</w:t>
      </w:r>
    </w:p>
    <w:p w14:paraId="7BA35B99" w14:textId="3B7A25A3" w:rsidR="003B500B" w:rsidRPr="00B1124D" w:rsidRDefault="003B500B" w:rsidP="003B500B">
      <w:pPr>
        <w:ind w:left="-567"/>
        <w:rPr>
          <w:rFonts w:asciiTheme="minorHAnsi" w:hAnsiTheme="minorHAnsi" w:cstheme="minorHAnsi"/>
          <w:bCs/>
          <w:sz w:val="14"/>
          <w:szCs w:val="14"/>
        </w:rPr>
      </w:pPr>
      <w:r w:rsidRPr="00B1124D">
        <w:rPr>
          <w:rFonts w:asciiTheme="minorHAnsi" w:hAnsiTheme="minorHAnsi" w:cstheme="minorHAnsi"/>
          <w:bCs/>
          <w:sz w:val="14"/>
          <w:szCs w:val="14"/>
          <w:vertAlign w:val="superscript"/>
        </w:rPr>
        <w:t>††</w:t>
      </w:r>
      <w:r w:rsidRPr="00B1124D">
        <w:rPr>
          <w:rFonts w:asciiTheme="minorHAnsi" w:hAnsiTheme="minorHAnsi" w:cstheme="minorHAnsi"/>
          <w:bCs/>
          <w:sz w:val="14"/>
          <w:szCs w:val="14"/>
        </w:rPr>
        <w:t>A “consistent” vaccinator was defined as a participant who received an influenza vaccine during all five influenza seasons preceding interview based on information in their HR, EMR, or vaccine register; an "inconsistent" vaccinator was unvaccinated for at least one season during the five</w:t>
      </w:r>
      <w:r w:rsidR="00AA5F6B">
        <w:rPr>
          <w:rFonts w:asciiTheme="minorHAnsi" w:hAnsiTheme="minorHAnsi" w:cstheme="minorHAnsi"/>
          <w:bCs/>
          <w:sz w:val="14"/>
          <w:szCs w:val="14"/>
        </w:rPr>
        <w:t xml:space="preserve"> seasons</w:t>
      </w:r>
      <w:r w:rsidRPr="00B1124D">
        <w:rPr>
          <w:rFonts w:asciiTheme="minorHAnsi" w:hAnsiTheme="minorHAnsi" w:cstheme="minorHAnsi"/>
          <w:bCs/>
          <w:sz w:val="14"/>
          <w:szCs w:val="14"/>
        </w:rPr>
        <w:t xml:space="preserve"> preceding interview.</w:t>
      </w:r>
    </w:p>
    <w:p w14:paraId="1021D658" w14:textId="77777777" w:rsidR="003B500B" w:rsidRPr="00B1124D" w:rsidRDefault="003B500B" w:rsidP="003B500B">
      <w:pPr>
        <w:spacing w:after="40"/>
        <w:ind w:left="-567"/>
        <w:rPr>
          <w:rFonts w:asciiTheme="minorHAnsi" w:hAnsiTheme="minorHAnsi" w:cstheme="minorHAnsi"/>
          <w:bCs/>
          <w:sz w:val="14"/>
          <w:szCs w:val="14"/>
        </w:rPr>
      </w:pPr>
    </w:p>
    <w:p w14:paraId="6980E99B" w14:textId="50DE4485" w:rsidR="003B500B" w:rsidRPr="00B1124D" w:rsidRDefault="003B500B">
      <w:pPr>
        <w:rPr>
          <w:rFonts w:asciiTheme="minorHAnsi" w:hAnsiTheme="minorHAnsi" w:cstheme="minorHAnsi"/>
          <w:sz w:val="14"/>
          <w:szCs w:val="14"/>
          <w:lang w:val="en-AU"/>
        </w:rPr>
      </w:pPr>
      <w:r w:rsidRPr="00B1124D">
        <w:rPr>
          <w:rFonts w:asciiTheme="minorHAnsi" w:hAnsiTheme="minorHAnsi" w:cstheme="minorHAnsi"/>
          <w:sz w:val="14"/>
          <w:szCs w:val="14"/>
          <w:lang w:val="en-AU"/>
        </w:rPr>
        <w:br w:type="page"/>
      </w:r>
    </w:p>
    <w:p w14:paraId="300D6577" w14:textId="77777777" w:rsidR="00B1124D" w:rsidRDefault="00B1124D" w:rsidP="00B1124D">
      <w:pPr>
        <w:ind w:left="-567"/>
        <w:rPr>
          <w:rFonts w:asciiTheme="minorHAnsi" w:hAnsiTheme="minorHAnsi" w:cstheme="minorHAnsi"/>
          <w:b/>
          <w:bCs/>
          <w:sz w:val="22"/>
          <w:szCs w:val="22"/>
          <w:lang w:val="en-AU"/>
        </w:rPr>
        <w:sectPr w:rsidR="00B1124D">
          <w:foot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36C0B7C" w14:textId="728551D2" w:rsidR="003B500B" w:rsidRPr="00437302" w:rsidRDefault="003B500B" w:rsidP="00B1124D">
      <w:pPr>
        <w:rPr>
          <w:rFonts w:asciiTheme="minorHAnsi" w:hAnsiTheme="minorHAnsi" w:cstheme="minorHAnsi"/>
          <w:lang w:val="en-AU"/>
        </w:rPr>
      </w:pPr>
      <w:r w:rsidRPr="00437302">
        <w:rPr>
          <w:rFonts w:asciiTheme="minorHAnsi" w:hAnsiTheme="minorHAnsi" w:cstheme="minorHAnsi"/>
          <w:b/>
          <w:bCs/>
          <w:lang w:val="en-AU"/>
        </w:rPr>
        <w:lastRenderedPageBreak/>
        <w:t>Table S</w:t>
      </w:r>
      <w:r w:rsidR="00EA0948">
        <w:rPr>
          <w:rFonts w:asciiTheme="minorHAnsi" w:hAnsiTheme="minorHAnsi" w:cstheme="minorHAnsi"/>
          <w:b/>
          <w:bCs/>
          <w:lang w:val="en-AU"/>
        </w:rPr>
        <w:t>7</w:t>
      </w:r>
      <w:r w:rsidRPr="00437302">
        <w:rPr>
          <w:rFonts w:asciiTheme="minorHAnsi" w:hAnsiTheme="minorHAnsi" w:cstheme="minorHAnsi"/>
          <w:lang w:val="en-AU"/>
        </w:rPr>
        <w:t xml:space="preserve">. Measures of agreement between self-reported vaccination status for healthcare </w:t>
      </w:r>
      <w:r w:rsidR="0013191F" w:rsidRPr="00437302">
        <w:rPr>
          <w:rFonts w:asciiTheme="minorHAnsi" w:hAnsiTheme="minorHAnsi" w:cstheme="minorHAnsi"/>
          <w:lang w:val="en-AU"/>
        </w:rPr>
        <w:t>personnel (N=</w:t>
      </w:r>
      <w:proofErr w:type="gramStart"/>
      <w:r w:rsidR="00C1053B">
        <w:rPr>
          <w:rFonts w:asciiTheme="minorHAnsi" w:hAnsiTheme="minorHAnsi" w:cstheme="minorHAnsi"/>
          <w:lang w:val="en-AU"/>
        </w:rPr>
        <w:t>494</w:t>
      </w:r>
      <w:r w:rsidR="00437302" w:rsidRPr="00437302">
        <w:rPr>
          <w:rFonts w:asciiTheme="minorHAnsi" w:hAnsiTheme="minorHAnsi" w:cstheme="minorHAnsi"/>
          <w:lang w:val="en-AU"/>
        </w:rPr>
        <w:t>)*</w:t>
      </w:r>
      <w:proofErr w:type="gramEnd"/>
      <w:r w:rsidR="00437302" w:rsidRPr="00437302">
        <w:rPr>
          <w:rFonts w:asciiTheme="minorHAnsi" w:hAnsiTheme="minorHAnsi" w:cstheme="minorHAnsi"/>
          <w:lang w:val="en-AU"/>
        </w:rPr>
        <w:t xml:space="preserve"> </w:t>
      </w:r>
      <w:r w:rsidR="0013191F" w:rsidRPr="00437302">
        <w:rPr>
          <w:rFonts w:asciiTheme="minorHAnsi" w:hAnsiTheme="minorHAnsi" w:cstheme="minorHAnsi"/>
          <w:lang w:val="en-AU"/>
        </w:rPr>
        <w:t>as</w:t>
      </w:r>
      <w:r w:rsidRPr="00437302">
        <w:rPr>
          <w:rFonts w:asciiTheme="minorHAnsi" w:hAnsiTheme="minorHAnsi" w:cstheme="minorHAnsi"/>
          <w:lang w:val="en-AU"/>
        </w:rPr>
        <w:t xml:space="preserve"> </w:t>
      </w:r>
      <w:r w:rsidR="00586A1C" w:rsidRPr="00437302">
        <w:rPr>
          <w:rFonts w:asciiTheme="minorHAnsi" w:hAnsiTheme="minorHAnsi" w:cstheme="minorHAnsi"/>
          <w:lang w:val="en-AU"/>
        </w:rPr>
        <w:t xml:space="preserve">measured </w:t>
      </w:r>
      <w:r w:rsidR="0013191F" w:rsidRPr="00437302">
        <w:rPr>
          <w:rFonts w:asciiTheme="minorHAnsi" w:hAnsiTheme="minorHAnsi" w:cstheme="minorHAnsi"/>
          <w:lang w:val="en-AU"/>
        </w:rPr>
        <w:t>across</w:t>
      </w:r>
      <w:r w:rsidR="00586A1C" w:rsidRPr="00437302">
        <w:rPr>
          <w:rFonts w:asciiTheme="minorHAnsi" w:hAnsiTheme="minorHAnsi" w:cstheme="minorHAnsi"/>
          <w:lang w:val="en-AU"/>
        </w:rPr>
        <w:t xml:space="preserve"> two consecutive years</w:t>
      </w:r>
      <w:r w:rsidRPr="00437302">
        <w:rPr>
          <w:rFonts w:asciiTheme="minorHAnsi" w:hAnsiTheme="minorHAnsi" w:cstheme="minorHAnsi"/>
          <w:lang w:val="en-AU"/>
        </w:rPr>
        <w:t xml:space="preserve"> </w:t>
      </w:r>
      <w:r w:rsidR="0013191F" w:rsidRPr="00437302">
        <w:rPr>
          <w:rFonts w:asciiTheme="minorHAnsi" w:hAnsiTheme="minorHAnsi" w:cstheme="minorHAnsi"/>
          <w:lang w:val="en-AU"/>
        </w:rPr>
        <w:t xml:space="preserve">of interview – 2018-19 to 2019-20. </w:t>
      </w:r>
    </w:p>
    <w:p w14:paraId="337FA6CB" w14:textId="77777777" w:rsidR="003B500B" w:rsidRPr="00B1124D" w:rsidRDefault="003B500B" w:rsidP="003B500B">
      <w:pPr>
        <w:ind w:left="-567"/>
        <w:rPr>
          <w:rFonts w:asciiTheme="minorHAnsi" w:hAnsiTheme="minorHAnsi" w:cstheme="minorHAnsi"/>
          <w:sz w:val="14"/>
          <w:szCs w:val="14"/>
          <w:lang w:val="en-AU"/>
        </w:rPr>
      </w:pPr>
    </w:p>
    <w:tbl>
      <w:tblPr>
        <w:tblW w:w="11162" w:type="dxa"/>
        <w:tblLook w:val="04A0" w:firstRow="1" w:lastRow="0" w:firstColumn="1" w:lastColumn="0" w:noHBand="0" w:noVBand="1"/>
      </w:tblPr>
      <w:tblGrid>
        <w:gridCol w:w="1617"/>
        <w:gridCol w:w="490"/>
        <w:gridCol w:w="1043"/>
        <w:gridCol w:w="500"/>
        <w:gridCol w:w="1132"/>
        <w:gridCol w:w="1210"/>
        <w:gridCol w:w="1298"/>
        <w:gridCol w:w="1257"/>
        <w:gridCol w:w="1085"/>
        <w:gridCol w:w="1530"/>
      </w:tblGrid>
      <w:tr w:rsidR="00A7741F" w:rsidRPr="00B1124D" w14:paraId="772FA341" w14:textId="77777777" w:rsidTr="00433D4B">
        <w:trPr>
          <w:trHeight w:val="828"/>
        </w:trPr>
        <w:tc>
          <w:tcPr>
            <w:tcW w:w="161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9C2286D" w14:textId="77777777" w:rsidR="00A7741F" w:rsidRPr="00B1124D" w:rsidRDefault="00A7741F" w:rsidP="00B1124D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Influenza Season</w:t>
            </w:r>
          </w:p>
        </w:tc>
        <w:tc>
          <w:tcPr>
            <w:tcW w:w="316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95B915" w14:textId="47650B27" w:rsidR="00A7741F" w:rsidRPr="00B1124D" w:rsidRDefault="00A7741F" w:rsidP="00B1124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ercentage of Participants with Known Self-Reported Vaccination Status</w:t>
            </w:r>
          </w:p>
        </w:tc>
        <w:tc>
          <w:tcPr>
            <w:tcW w:w="121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12D448B" w14:textId="3EFA9B4A" w:rsidR="00A7741F" w:rsidRDefault="00A7741F" w:rsidP="0013191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bsolute  Difference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†</w:t>
            </w:r>
          </w:p>
        </w:tc>
        <w:tc>
          <w:tcPr>
            <w:tcW w:w="255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2EA5283" w14:textId="434ECD78" w:rsidR="00A7741F" w:rsidRPr="00B1124D" w:rsidRDefault="00A7741F" w:rsidP="00B1124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Self-Reported Vaccination Status </w:t>
            </w:r>
          </w:p>
        </w:tc>
        <w:tc>
          <w:tcPr>
            <w:tcW w:w="1085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26C5D69" w14:textId="5AC4F4EE" w:rsidR="00A7741F" w:rsidRPr="00B1124D" w:rsidRDefault="00A7741F" w:rsidP="0013191F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bsolute Difference</w:t>
            </w:r>
            <w:r w:rsidRPr="00A7741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530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513FA4E" w14:textId="68FA58F9" w:rsidR="00A7741F" w:rsidRPr="00B1124D" w:rsidRDefault="00A7741F" w:rsidP="00B1124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evalence-adjusted Kappa Coefficient</w:t>
            </w:r>
            <w:r w:rsidRPr="00A7741F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⁋</w:t>
            </w:r>
          </w:p>
          <w:p w14:paraId="12483540" w14:textId="3A763E34" w:rsidR="00A7741F" w:rsidRPr="00B1124D" w:rsidRDefault="00A7741F" w:rsidP="00B1124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A7741F" w:rsidRPr="00B1124D" w14:paraId="4A528AC8" w14:textId="77777777" w:rsidTr="00433D4B">
        <w:trPr>
          <w:trHeight w:val="552"/>
        </w:trPr>
        <w:tc>
          <w:tcPr>
            <w:tcW w:w="1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96DEA2" w14:textId="77777777" w:rsidR="00A7741F" w:rsidRPr="00B1124D" w:rsidRDefault="00A7741F" w:rsidP="00B1124D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7EDF4" w14:textId="6D714CBF" w:rsidR="00A7741F" w:rsidRPr="00B1124D" w:rsidRDefault="00A7741F" w:rsidP="00B1124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s reported in Year 1</w:t>
            </w:r>
          </w:p>
        </w:tc>
        <w:tc>
          <w:tcPr>
            <w:tcW w:w="163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A08247" w14:textId="3E9BDF58" w:rsidR="00A7741F" w:rsidRPr="00B1124D" w:rsidRDefault="00A7741F" w:rsidP="00B1124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s reported in Year 2</w:t>
            </w:r>
          </w:p>
        </w:tc>
        <w:tc>
          <w:tcPr>
            <w:tcW w:w="1210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</w:tcPr>
          <w:p w14:paraId="48D17B75" w14:textId="77777777" w:rsidR="00A7741F" w:rsidRDefault="00A7741F" w:rsidP="00B1124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2D96C" w14:textId="00AB5B12" w:rsidR="00A7741F" w:rsidRPr="00B1124D" w:rsidRDefault="00A7741F" w:rsidP="00B1124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s reported in Year 1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BF95A" w14:textId="6E586864" w:rsidR="00A7741F" w:rsidRPr="00B1124D" w:rsidRDefault="00A7741F" w:rsidP="00B1124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s reported in Year 2</w:t>
            </w:r>
          </w:p>
        </w:tc>
        <w:tc>
          <w:tcPr>
            <w:tcW w:w="1085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9A181" w14:textId="60AEF73D" w:rsidR="00A7741F" w:rsidRPr="00B1124D" w:rsidRDefault="00A7741F" w:rsidP="00B1124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580FF" w14:textId="7198FC4D" w:rsidR="00A7741F" w:rsidRPr="00B1124D" w:rsidRDefault="00A7741F" w:rsidP="00B1124D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7741F" w:rsidRPr="00B1124D" w14:paraId="16223E9D" w14:textId="77777777" w:rsidTr="00433D4B">
        <w:trPr>
          <w:trHeight w:val="288"/>
        </w:trPr>
        <w:tc>
          <w:tcPr>
            <w:tcW w:w="161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A2F3D2" w14:textId="77777777" w:rsidR="00A7741F" w:rsidRPr="00B1124D" w:rsidRDefault="00A7741F" w:rsidP="00B1124D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709EFA" w14:textId="77777777" w:rsidR="00A7741F" w:rsidRPr="0013191F" w:rsidRDefault="00A7741F" w:rsidP="00B1124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3191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C8F8E93" w14:textId="77777777" w:rsidR="00A7741F" w:rsidRPr="0013191F" w:rsidRDefault="00A7741F" w:rsidP="00B1124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3191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 (95% CI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A5D6841" w14:textId="77777777" w:rsidR="00A7741F" w:rsidRPr="0013191F" w:rsidRDefault="00A7741F" w:rsidP="00B1124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13191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C75710F" w14:textId="77777777" w:rsidR="00A7741F" w:rsidRPr="00B1124D" w:rsidRDefault="00A7741F" w:rsidP="00B1124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 (95% CI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1350FF14" w14:textId="5EBF48AC" w:rsidR="00A7741F" w:rsidRPr="00B1124D" w:rsidRDefault="0013191F" w:rsidP="00B1124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% 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07F386C" w14:textId="277A2102" w:rsidR="00A7741F" w:rsidRPr="00B1124D" w:rsidRDefault="00A7741F" w:rsidP="00B1124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 (95% CI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BA45755" w14:textId="77777777" w:rsidR="00A7741F" w:rsidRPr="00B1124D" w:rsidRDefault="00A7741F" w:rsidP="00B1124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 (95% CI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AB73864" w14:textId="51843FB3" w:rsidR="00A7741F" w:rsidRPr="00B1124D" w:rsidRDefault="00A7741F" w:rsidP="00B1124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%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1FB0602" w14:textId="77777777" w:rsidR="00A7741F" w:rsidRPr="00B1124D" w:rsidRDefault="00A7741F" w:rsidP="00B1124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eff. (95% CI)</w:t>
            </w:r>
          </w:p>
        </w:tc>
      </w:tr>
      <w:tr w:rsidR="00A7741F" w:rsidRPr="00B1124D" w14:paraId="4104A2B9" w14:textId="77777777" w:rsidTr="00C1053B">
        <w:trPr>
          <w:trHeight w:val="480"/>
        </w:trPr>
        <w:tc>
          <w:tcPr>
            <w:tcW w:w="16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8D63E" w14:textId="1AF8EE3E" w:rsidR="00A7741F" w:rsidRPr="00B1124D" w:rsidRDefault="00A7741F" w:rsidP="00B1124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17-18 season</w:t>
            </w:r>
          </w:p>
        </w:tc>
        <w:tc>
          <w:tcPr>
            <w:tcW w:w="4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FE4C3" w14:textId="16A8E65F" w:rsidR="00A7741F" w:rsidRPr="0013191F" w:rsidRDefault="00C1053B" w:rsidP="00C1053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7D751" w14:textId="0631C466" w:rsidR="00A7741F" w:rsidRPr="0013191F" w:rsidRDefault="00C1053B" w:rsidP="00C1053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.3</w:t>
            </w:r>
          </w:p>
        </w:tc>
        <w:tc>
          <w:tcPr>
            <w:tcW w:w="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5C2D66" w14:textId="702447CD" w:rsidR="00A7741F" w:rsidRPr="0013191F" w:rsidRDefault="00C1053B" w:rsidP="00C1053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655E7" w14:textId="1AD0F22A" w:rsidR="00A7741F" w:rsidRPr="00B1124D" w:rsidRDefault="00C1053B" w:rsidP="00C1053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1.4</w:t>
            </w:r>
          </w:p>
        </w:tc>
        <w:tc>
          <w:tcPr>
            <w:tcW w:w="12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0715F7" w14:textId="1E6C5F56" w:rsidR="00A7741F" w:rsidRPr="00B1124D" w:rsidRDefault="00C1053B" w:rsidP="00C1053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A736E" w14:textId="3C0D3DAB" w:rsidR="00A7741F" w:rsidRPr="00B1124D" w:rsidRDefault="00A7741F" w:rsidP="00C1053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.</w:t>
            </w:r>
            <w:r w:rsidR="00C105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B2E2F" w14:textId="192E5F80" w:rsidR="00A7741F" w:rsidRPr="00B1124D" w:rsidRDefault="00A7741F" w:rsidP="00C1053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9.</w:t>
            </w:r>
            <w:r w:rsidR="00C105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79823" w14:textId="0E6220AB" w:rsidR="00A7741F" w:rsidRPr="00B1124D" w:rsidRDefault="00A7741F" w:rsidP="00B1124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</w:t>
            </w:r>
            <w:r w:rsidR="00C105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47978" w14:textId="1DE4F43E" w:rsidR="00A7741F" w:rsidRPr="00B1124D" w:rsidRDefault="00A7741F" w:rsidP="00B1124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  <w:r w:rsidR="00C105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1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90.</w:t>
            </w:r>
            <w:r w:rsidR="00C105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97.</w:t>
            </w:r>
            <w:r w:rsidR="00C105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</w:tr>
      <w:tr w:rsidR="00A7741F" w:rsidRPr="00B1124D" w14:paraId="79A7BA4F" w14:textId="77777777" w:rsidTr="00C1053B">
        <w:trPr>
          <w:trHeight w:val="48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35A89" w14:textId="41030B04" w:rsidR="00A7741F" w:rsidRPr="00B1124D" w:rsidRDefault="00A7741F" w:rsidP="00B1124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16-17 seaso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536F9" w14:textId="317841C9" w:rsidR="00A7741F" w:rsidRPr="00B1124D" w:rsidRDefault="00C1053B" w:rsidP="00C1053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ADC4E" w14:textId="1113A0F4" w:rsidR="00A7741F" w:rsidRPr="00B1124D" w:rsidRDefault="00C1053B" w:rsidP="00C1053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9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25AC0" w14:textId="414E37BA" w:rsidR="00A7741F" w:rsidRPr="00B1124D" w:rsidRDefault="00C1053B" w:rsidP="00C1053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05D5A" w14:textId="54AFA70F" w:rsidR="00A7741F" w:rsidRPr="00B1124D" w:rsidRDefault="00C1053B" w:rsidP="00C1053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1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87FA73" w14:textId="3E923B23" w:rsidR="00A7741F" w:rsidRPr="00B1124D" w:rsidRDefault="00A7741F" w:rsidP="00C1053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</w:t>
            </w:r>
            <w:r w:rsidR="00C105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A2B39" w14:textId="13F965F1" w:rsidR="00A7741F" w:rsidRPr="00B1124D" w:rsidRDefault="00A7741F" w:rsidP="00C1053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  <w:r w:rsidR="00C105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90857" w14:textId="106CB206" w:rsidR="00A7741F" w:rsidRPr="00B1124D" w:rsidRDefault="00A7741F" w:rsidP="00C1053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9.</w:t>
            </w:r>
            <w:r w:rsidR="00C105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21DB41" w14:textId="2319D0AD" w:rsidR="00A7741F" w:rsidRPr="00B1124D" w:rsidRDefault="00A7741F" w:rsidP="00B1124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52ACD" w14:textId="7E3ECFA8" w:rsidR="00A7741F" w:rsidRPr="00B1124D" w:rsidRDefault="00A7741F" w:rsidP="00B1124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.</w:t>
            </w:r>
            <w:r w:rsidR="00C105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9</w:t>
            </w:r>
            <w:r w:rsidR="00C105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4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, </w:t>
            </w:r>
            <w:r w:rsidR="00C105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0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</w:tr>
      <w:tr w:rsidR="00A7741F" w:rsidRPr="00B1124D" w14:paraId="46449051" w14:textId="77777777" w:rsidTr="00C1053B">
        <w:trPr>
          <w:trHeight w:val="48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35F9D" w14:textId="2CCA6E79" w:rsidR="00A7741F" w:rsidRPr="00B1124D" w:rsidRDefault="00A7741F" w:rsidP="00B1124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15-16 seaso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7C7B4" w14:textId="234E9BB4" w:rsidR="00A7741F" w:rsidRPr="00B1124D" w:rsidRDefault="00C1053B" w:rsidP="00C1053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50AAD" w14:textId="75F81E6B" w:rsidR="00A7741F" w:rsidRPr="00B1124D" w:rsidRDefault="00C1053B" w:rsidP="00C1053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6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750DD" w14:textId="14FFA9E8" w:rsidR="00A7741F" w:rsidRPr="00B1124D" w:rsidRDefault="00C1053B" w:rsidP="00C1053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5E2BC" w14:textId="2399143F" w:rsidR="00A7741F" w:rsidRPr="00B1124D" w:rsidRDefault="00C1053B" w:rsidP="00C1053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CA0FF2" w14:textId="0AF37FD7" w:rsidR="00A7741F" w:rsidRPr="00B1124D" w:rsidRDefault="00C1053B" w:rsidP="00C1053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825D5" w14:textId="6D8DF46F" w:rsidR="00A7741F" w:rsidRPr="00B1124D" w:rsidRDefault="00A7741F" w:rsidP="00C1053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.</w:t>
            </w:r>
            <w:r w:rsidR="00C105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0268F" w14:textId="23126ECB" w:rsidR="00A7741F" w:rsidRPr="00B1124D" w:rsidRDefault="00C1053B" w:rsidP="00C1053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40F0D" w14:textId="24574687" w:rsidR="00A7741F" w:rsidRPr="00B1124D" w:rsidRDefault="00A7741F" w:rsidP="00B1124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</w:t>
            </w:r>
            <w:r w:rsidR="00C105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203B2" w14:textId="48B72D5A" w:rsidR="00A7741F" w:rsidRPr="00B1124D" w:rsidRDefault="00A7741F" w:rsidP="00B1124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.</w:t>
            </w:r>
            <w:r w:rsidR="00C105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9</w:t>
            </w:r>
            <w:r w:rsidR="00C105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4</w:t>
            </w: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100)</w:t>
            </w:r>
          </w:p>
        </w:tc>
      </w:tr>
      <w:tr w:rsidR="00A7741F" w:rsidRPr="00B1124D" w14:paraId="4CB0CEBE" w14:textId="77777777" w:rsidTr="00C1053B">
        <w:trPr>
          <w:trHeight w:val="480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151CC" w14:textId="26481E79" w:rsidR="00A7741F" w:rsidRPr="00B1124D" w:rsidRDefault="00A7741F" w:rsidP="00B1124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14-15 season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BE383" w14:textId="2E70F292" w:rsidR="00A7741F" w:rsidRPr="00B1124D" w:rsidRDefault="00C1053B" w:rsidP="00C1053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401B8" w14:textId="12383CCB" w:rsidR="00A7741F" w:rsidRPr="00B1124D" w:rsidRDefault="00C1053B" w:rsidP="00C1053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4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29D41" w14:textId="0C7074F8" w:rsidR="00A7741F" w:rsidRPr="00B1124D" w:rsidRDefault="00C1053B" w:rsidP="00C1053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77CF1" w14:textId="0BECFFB8" w:rsidR="00A7741F" w:rsidRPr="00B1124D" w:rsidRDefault="00C1053B" w:rsidP="00C1053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.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B17AA6" w14:textId="3A7C1194" w:rsidR="00A7741F" w:rsidRPr="00B1124D" w:rsidRDefault="00C1053B" w:rsidP="00C1053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0D11D" w14:textId="7CF4C6B7" w:rsidR="00A7741F" w:rsidRPr="00B1124D" w:rsidRDefault="00C1053B" w:rsidP="00C1053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.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31BC7" w14:textId="6EED795A" w:rsidR="00A7741F" w:rsidRPr="00B1124D" w:rsidRDefault="00C1053B" w:rsidP="00C1053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6D7DC2" w14:textId="34A5C612" w:rsidR="00A7741F" w:rsidRPr="00B1124D" w:rsidRDefault="00A7741F" w:rsidP="00B1124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E347F" w14:textId="7582E812" w:rsidR="00A7741F" w:rsidRPr="00B1124D" w:rsidRDefault="00C1053B" w:rsidP="00B1124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6.5 (93.8, 99.3</w:t>
            </w:r>
            <w:r w:rsidR="00A7741F"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</w:tr>
      <w:tr w:rsidR="00A7741F" w:rsidRPr="00B1124D" w14:paraId="49F87A18" w14:textId="77777777" w:rsidTr="00C1053B">
        <w:trPr>
          <w:trHeight w:val="480"/>
        </w:trPr>
        <w:tc>
          <w:tcPr>
            <w:tcW w:w="1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5F82A5D" w14:textId="383FBBA0" w:rsidR="00A7741F" w:rsidRPr="00B1124D" w:rsidRDefault="00A7741F" w:rsidP="00B1124D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13-14 season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C7DF560" w14:textId="5166160E" w:rsidR="00A7741F" w:rsidRPr="00B1124D" w:rsidRDefault="00C1053B" w:rsidP="00C1053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73B1135" w14:textId="34E9586F" w:rsidR="00A7741F" w:rsidRPr="00B1124D" w:rsidRDefault="00C1053B" w:rsidP="00C1053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00FF3FA" w14:textId="51376227" w:rsidR="00A7741F" w:rsidRPr="00B1124D" w:rsidRDefault="00C1053B" w:rsidP="00C1053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0F6981" w14:textId="1855537D" w:rsidR="00A7741F" w:rsidRPr="00B1124D" w:rsidRDefault="00C1053B" w:rsidP="00C1053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.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3923561" w14:textId="44BB36A1" w:rsidR="00A7741F" w:rsidRPr="00B1124D" w:rsidRDefault="00C1053B" w:rsidP="00C1053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D4F4FBC" w14:textId="7C893BBF" w:rsidR="00A7741F" w:rsidRPr="00B1124D" w:rsidRDefault="00A7741F" w:rsidP="00C1053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.</w:t>
            </w:r>
            <w:r w:rsidR="00C105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6B298EC" w14:textId="13F9DED9" w:rsidR="00A7741F" w:rsidRPr="00B1124D" w:rsidRDefault="00A7741F" w:rsidP="00C1053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  <w:r w:rsidR="00C1053B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CA13D00" w14:textId="7729ECBF" w:rsidR="00A7741F" w:rsidRPr="00B1124D" w:rsidRDefault="00A7741F" w:rsidP="00B1124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112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</w:t>
            </w:r>
            <w:r w:rsidR="00D85A3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0ADE35F" w14:textId="16A6C35D" w:rsidR="00A7741F" w:rsidRPr="00B1124D" w:rsidRDefault="00C1053B" w:rsidP="00B1124D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.1 (87.8, 96.3)</w:t>
            </w:r>
          </w:p>
        </w:tc>
      </w:tr>
    </w:tbl>
    <w:p w14:paraId="067D2AB0" w14:textId="77777777" w:rsidR="003B500B" w:rsidRPr="00B1124D" w:rsidRDefault="003B500B" w:rsidP="003B500B">
      <w:pPr>
        <w:ind w:left="-567"/>
        <w:rPr>
          <w:rFonts w:asciiTheme="minorHAnsi" w:hAnsiTheme="minorHAnsi" w:cstheme="minorHAnsi"/>
          <w:sz w:val="14"/>
          <w:szCs w:val="14"/>
          <w:lang w:val="en-AU"/>
        </w:rPr>
      </w:pPr>
    </w:p>
    <w:p w14:paraId="633D0E72" w14:textId="77777777" w:rsidR="00586A1C" w:rsidRPr="0013191F" w:rsidRDefault="00586A1C" w:rsidP="0013191F">
      <w:pPr>
        <w:rPr>
          <w:rFonts w:asciiTheme="minorHAnsi" w:hAnsiTheme="minorHAnsi" w:cstheme="minorHAnsi"/>
          <w:color w:val="000000"/>
          <w:sz w:val="14"/>
          <w:szCs w:val="14"/>
        </w:rPr>
      </w:pPr>
      <w:r w:rsidRPr="0013191F">
        <w:rPr>
          <w:rFonts w:asciiTheme="minorHAnsi" w:hAnsiTheme="minorHAnsi" w:cstheme="minorHAnsi"/>
          <w:color w:val="000000"/>
          <w:sz w:val="14"/>
          <w:szCs w:val="14"/>
        </w:rPr>
        <w:t>* Includes only year 1 participants who also participated in year 2 data collection</w:t>
      </w:r>
    </w:p>
    <w:p w14:paraId="38601DD5" w14:textId="36B31F31" w:rsidR="00586A1C" w:rsidRPr="0013191F" w:rsidRDefault="00586A1C" w:rsidP="0013191F">
      <w:pPr>
        <w:rPr>
          <w:rFonts w:asciiTheme="minorHAnsi" w:hAnsiTheme="minorHAnsi" w:cstheme="minorHAnsi"/>
          <w:color w:val="000000"/>
          <w:sz w:val="14"/>
          <w:szCs w:val="14"/>
        </w:rPr>
      </w:pPr>
      <w:r w:rsidRPr="0013191F">
        <w:rPr>
          <w:rFonts w:asciiTheme="minorHAnsi" w:hAnsiTheme="minorHAnsi" w:cstheme="minorHAnsi"/>
          <w:color w:val="000000"/>
          <w:sz w:val="14"/>
          <w:szCs w:val="14"/>
        </w:rPr>
        <w:t xml:space="preserve">† The absolute difference in the percent of </w:t>
      </w:r>
      <w:r w:rsidR="00A7741F" w:rsidRPr="0013191F">
        <w:rPr>
          <w:rFonts w:asciiTheme="minorHAnsi" w:hAnsiTheme="minorHAnsi" w:cstheme="minorHAnsi"/>
          <w:color w:val="000000"/>
          <w:sz w:val="14"/>
          <w:szCs w:val="14"/>
        </w:rPr>
        <w:t>healthcare personnel who were able to recall their vaccination status in the second year of interview vs. the first year of interview</w:t>
      </w:r>
      <w:r w:rsidRPr="0013191F">
        <w:rPr>
          <w:rFonts w:asciiTheme="minorHAnsi" w:hAnsiTheme="minorHAnsi" w:cstheme="minorHAnsi"/>
          <w:color w:val="000000"/>
          <w:sz w:val="14"/>
          <w:szCs w:val="14"/>
        </w:rPr>
        <w:t xml:space="preserve"> </w:t>
      </w:r>
    </w:p>
    <w:p w14:paraId="33EF33DD" w14:textId="07C8241A" w:rsidR="00A7741F" w:rsidRPr="0013191F" w:rsidRDefault="00A7741F" w:rsidP="0013191F">
      <w:pPr>
        <w:rPr>
          <w:rFonts w:asciiTheme="minorHAnsi" w:hAnsiTheme="minorHAnsi" w:cstheme="minorHAnsi"/>
          <w:color w:val="000000"/>
          <w:sz w:val="14"/>
          <w:szCs w:val="14"/>
        </w:rPr>
      </w:pPr>
      <w:r w:rsidRPr="0013191F">
        <w:rPr>
          <w:rFonts w:asciiTheme="minorHAnsi" w:hAnsiTheme="minorHAnsi" w:cstheme="minorHAnsi"/>
          <w:color w:val="000000"/>
          <w:sz w:val="14"/>
          <w:szCs w:val="14"/>
          <w:vertAlign w:val="superscript"/>
        </w:rPr>
        <w:t xml:space="preserve">§ </w:t>
      </w:r>
      <w:r w:rsidRPr="0013191F">
        <w:rPr>
          <w:rFonts w:asciiTheme="minorHAnsi" w:hAnsiTheme="minorHAnsi" w:cstheme="minorHAnsi"/>
          <w:color w:val="000000"/>
          <w:sz w:val="14"/>
          <w:szCs w:val="14"/>
        </w:rPr>
        <w:t>The absolute difference in the percent of vaccinated healthcare personnel as measured by self-reported vaccination status in the second year of interview vs. the first year of interview</w:t>
      </w:r>
    </w:p>
    <w:p w14:paraId="1F68B807" w14:textId="71ED63D5" w:rsidR="003B500B" w:rsidRPr="00B1124D" w:rsidRDefault="00A7741F" w:rsidP="0013191F">
      <w:pPr>
        <w:rPr>
          <w:rFonts w:asciiTheme="minorHAnsi" w:hAnsiTheme="minorHAnsi" w:cstheme="minorHAnsi"/>
          <w:sz w:val="14"/>
          <w:szCs w:val="14"/>
          <w:lang w:val="en-AU"/>
        </w:rPr>
      </w:pPr>
      <w:r w:rsidRPr="0013191F">
        <w:rPr>
          <w:rFonts w:ascii="Tahoma" w:hAnsi="Tahoma" w:cs="Tahoma"/>
          <w:color w:val="000000"/>
          <w:sz w:val="14"/>
          <w:szCs w:val="14"/>
          <w:vertAlign w:val="superscript"/>
        </w:rPr>
        <w:t>⁋</w:t>
      </w:r>
      <w:r w:rsidRPr="0013191F">
        <w:rPr>
          <w:rFonts w:asciiTheme="minorHAnsi" w:hAnsiTheme="minorHAnsi" w:cstheme="minorHAnsi"/>
          <w:color w:val="000000"/>
          <w:sz w:val="14"/>
          <w:szCs w:val="14"/>
        </w:rPr>
        <w:t xml:space="preserve"> Kappa coefficient </w:t>
      </w:r>
      <w:r w:rsidR="0013191F" w:rsidRPr="0013191F">
        <w:rPr>
          <w:rFonts w:asciiTheme="minorHAnsi" w:hAnsiTheme="minorHAnsi" w:cstheme="minorHAnsi"/>
          <w:color w:val="000000"/>
          <w:sz w:val="14"/>
          <w:szCs w:val="14"/>
        </w:rPr>
        <w:t>describing the degree of agreement between self-reported vaccination status in the first year of interview and the second year of interview.</w:t>
      </w:r>
      <w:r w:rsidR="0013191F">
        <w:rPr>
          <w:color w:val="000000"/>
          <w:sz w:val="14"/>
          <w:szCs w:val="14"/>
        </w:rPr>
        <w:t xml:space="preserve"> </w:t>
      </w:r>
      <w:r w:rsidR="003B500B" w:rsidRPr="00B1124D">
        <w:rPr>
          <w:rFonts w:asciiTheme="minorHAnsi" w:hAnsiTheme="minorHAnsi" w:cstheme="minorHAnsi"/>
          <w:sz w:val="14"/>
          <w:szCs w:val="14"/>
          <w:lang w:val="en-AU"/>
        </w:rPr>
        <w:br w:type="page"/>
      </w:r>
    </w:p>
    <w:p w14:paraId="4E94CD33" w14:textId="2CCEB155" w:rsidR="00480962" w:rsidRPr="00437302" w:rsidRDefault="00480962" w:rsidP="00480962">
      <w:pPr>
        <w:ind w:left="-1134" w:right="-1074"/>
        <w:rPr>
          <w:rFonts w:asciiTheme="minorHAnsi" w:hAnsiTheme="minorHAnsi" w:cstheme="minorHAnsi"/>
          <w:lang w:val="en-AU"/>
        </w:rPr>
      </w:pPr>
      <w:r w:rsidRPr="006B3BEC">
        <w:rPr>
          <w:rFonts w:asciiTheme="minorHAnsi" w:hAnsiTheme="minorHAnsi" w:cstheme="minorHAnsi"/>
          <w:b/>
          <w:bCs/>
          <w:lang w:val="en-AU"/>
        </w:rPr>
        <w:lastRenderedPageBreak/>
        <w:t>Table S</w:t>
      </w:r>
      <w:r>
        <w:rPr>
          <w:rFonts w:asciiTheme="minorHAnsi" w:hAnsiTheme="minorHAnsi" w:cstheme="minorHAnsi"/>
          <w:b/>
          <w:bCs/>
          <w:lang w:val="en-AU"/>
        </w:rPr>
        <w:t>8</w:t>
      </w:r>
      <w:r w:rsidRPr="006B3BEC">
        <w:rPr>
          <w:rFonts w:asciiTheme="minorHAnsi" w:hAnsiTheme="minorHAnsi" w:cstheme="minorHAnsi"/>
          <w:lang w:val="en-AU"/>
        </w:rPr>
        <w:t>. Sensitivity a</w:t>
      </w:r>
      <w:r w:rsidRPr="00437302">
        <w:rPr>
          <w:rFonts w:asciiTheme="minorHAnsi" w:hAnsiTheme="minorHAnsi" w:cstheme="minorHAnsi"/>
          <w:lang w:val="en-AU"/>
        </w:rPr>
        <w:t xml:space="preserve">nalysis of agreement between self-reported and </w:t>
      </w:r>
      <w:r>
        <w:rPr>
          <w:rFonts w:asciiTheme="minorHAnsi" w:hAnsiTheme="minorHAnsi" w:cstheme="minorHAnsi"/>
          <w:lang w:val="en-AU"/>
        </w:rPr>
        <w:t>documented</w:t>
      </w:r>
      <w:r w:rsidRPr="00437302">
        <w:rPr>
          <w:rFonts w:asciiTheme="minorHAnsi" w:hAnsiTheme="minorHAnsi" w:cstheme="minorHAnsi"/>
          <w:lang w:val="en-AU"/>
        </w:rPr>
        <w:t xml:space="preserve"> influenza vaccination status </w:t>
      </w:r>
      <w:r>
        <w:rPr>
          <w:rFonts w:asciiTheme="minorHAnsi" w:hAnsiTheme="minorHAnsi" w:cstheme="minorHAnsi"/>
          <w:lang w:val="en-AU"/>
        </w:rPr>
        <w:t>for healthcare personnel participating in Year 1 only</w:t>
      </w:r>
      <w:r w:rsidRPr="00437302">
        <w:rPr>
          <w:rFonts w:asciiTheme="minorHAnsi" w:hAnsiTheme="minorHAnsi" w:cstheme="minorHAnsi"/>
          <w:lang w:val="en-AU"/>
        </w:rPr>
        <w:t xml:space="preserve"> (N=</w:t>
      </w:r>
      <w:r>
        <w:rPr>
          <w:rFonts w:asciiTheme="minorHAnsi" w:hAnsiTheme="minorHAnsi" w:cstheme="minorHAnsi"/>
          <w:lang w:val="en-AU"/>
        </w:rPr>
        <w:t>521</w:t>
      </w:r>
      <w:r w:rsidRPr="00437302">
        <w:rPr>
          <w:rFonts w:asciiTheme="minorHAnsi" w:hAnsiTheme="minorHAnsi" w:cstheme="minorHAnsi"/>
          <w:lang w:val="en-AU"/>
        </w:rPr>
        <w:t>) – 2018-19</w:t>
      </w:r>
      <w:r>
        <w:rPr>
          <w:rFonts w:asciiTheme="minorHAnsi" w:hAnsiTheme="minorHAnsi" w:cstheme="minorHAnsi"/>
          <w:lang w:val="en-AU"/>
        </w:rPr>
        <w:t>.</w:t>
      </w:r>
    </w:p>
    <w:p w14:paraId="3D910EE5" w14:textId="77777777" w:rsidR="00480962" w:rsidRPr="00B1124D" w:rsidRDefault="00480962" w:rsidP="00480962">
      <w:pPr>
        <w:ind w:left="-567"/>
        <w:rPr>
          <w:rFonts w:asciiTheme="minorHAnsi" w:hAnsiTheme="minorHAnsi" w:cstheme="minorHAnsi"/>
          <w:sz w:val="14"/>
          <w:szCs w:val="14"/>
          <w:lang w:val="en-AU"/>
        </w:rPr>
      </w:pPr>
    </w:p>
    <w:tbl>
      <w:tblPr>
        <w:tblW w:w="14211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1560"/>
        <w:gridCol w:w="596"/>
        <w:gridCol w:w="1138"/>
        <w:gridCol w:w="1260"/>
        <w:gridCol w:w="1260"/>
        <w:gridCol w:w="1180"/>
        <w:gridCol w:w="1519"/>
        <w:gridCol w:w="1417"/>
        <w:gridCol w:w="1446"/>
        <w:gridCol w:w="1417"/>
        <w:gridCol w:w="1418"/>
      </w:tblGrid>
      <w:tr w:rsidR="00480962" w:rsidRPr="00586A1C" w14:paraId="3658E5EB" w14:textId="77777777" w:rsidTr="00433D4B">
        <w:trPr>
          <w:trHeight w:val="1104"/>
        </w:trPr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0F5489A" w14:textId="77777777" w:rsidR="00480962" w:rsidRPr="00586A1C" w:rsidRDefault="00480962" w:rsidP="003177BB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Influenza Season</w:t>
            </w:r>
          </w:p>
        </w:tc>
        <w:tc>
          <w:tcPr>
            <w:tcW w:w="17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EF484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ble to self-report</w:t>
            </w:r>
            <w:r w:rsidRPr="00586A1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vaccination statu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274B1D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elf-reported vaccination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statu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970B3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Documented</w:t>
            </w:r>
            <w:r w:rsidRPr="00586A1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vaccination status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562B7" w14:textId="18BFBB49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bsolute Differenc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*</w:t>
            </w:r>
          </w:p>
        </w:tc>
        <w:tc>
          <w:tcPr>
            <w:tcW w:w="15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8B83C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evalence-adjusted Kappa Coefficient</w:t>
            </w:r>
            <w:r w:rsidRPr="0013191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0A0A7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ensitivity</w:t>
            </w:r>
          </w:p>
        </w:tc>
        <w:tc>
          <w:tcPr>
            <w:tcW w:w="14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6FEBC0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410B8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sitive Predictive Valu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2594E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egative Predictive Value</w:t>
            </w:r>
          </w:p>
        </w:tc>
      </w:tr>
      <w:tr w:rsidR="00480962" w:rsidRPr="00586A1C" w14:paraId="1BEE7855" w14:textId="77777777" w:rsidTr="00433D4B">
        <w:trPr>
          <w:trHeight w:val="45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794762" w14:textId="77777777" w:rsidR="00480962" w:rsidRPr="00586A1C" w:rsidRDefault="00480962" w:rsidP="003177BB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6B43A5E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B2FF1BB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 (95% C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95954A5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 (95% C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3112340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 (95% CI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81F18B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B1C2A2D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eff. (95% 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8AF889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alue (95% CI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86D60BC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alue (95% 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24D248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alue (95% 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AA3E0A9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alue (95% CI)</w:t>
            </w:r>
          </w:p>
        </w:tc>
      </w:tr>
      <w:tr w:rsidR="00480962" w:rsidRPr="00586A1C" w14:paraId="1469E346" w14:textId="77777777" w:rsidTr="00433D4B">
        <w:trPr>
          <w:trHeight w:val="480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B0C8D" w14:textId="77777777" w:rsidR="00480962" w:rsidRPr="00586A1C" w:rsidRDefault="00480962" w:rsidP="003177B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eceding season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D557D" w14:textId="77777777" w:rsidR="00480962" w:rsidRPr="007159E0" w:rsidRDefault="00480962" w:rsidP="003177BB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57533" w14:textId="1A4814FD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.6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1E08BC" w14:textId="309D080D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97.3 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1DAA8" w14:textId="151C6227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97.3 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E2803" w14:textId="77777777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5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1D1C9" w14:textId="77777777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9.8 (85.9, 93.8</w:t>
            </w:r>
            <w:r w:rsidRPr="007159E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9C591" w14:textId="77777777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.4 (95.5, 98.6</w:t>
            </w:r>
            <w:r w:rsidRPr="007159E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7D1255" w14:textId="77777777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159E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 (0.2, 36.0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52BBB" w14:textId="77777777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159E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4 (96.9, 97.8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B9181" w14:textId="77777777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 (1.2, 37.3)</w:t>
            </w:r>
          </w:p>
        </w:tc>
      </w:tr>
      <w:tr w:rsidR="00480962" w:rsidRPr="00586A1C" w14:paraId="119E9F76" w14:textId="77777777" w:rsidTr="00433D4B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0AD00" w14:textId="77777777" w:rsidR="00480962" w:rsidRPr="00586A1C" w:rsidRDefault="00480962" w:rsidP="003177B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2 seasons prior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9B828" w14:textId="77777777" w:rsidR="00480962" w:rsidRPr="007159E0" w:rsidRDefault="00480962" w:rsidP="003177BB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ACA98" w14:textId="3795A0E1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B10FF" w14:textId="79AE7ED4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159E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7D012" w14:textId="239CBFC0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5F651" w14:textId="77777777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  <w:r w:rsidRPr="007159E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.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7489B" w14:textId="77777777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.5 (84.3, 92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95193" w14:textId="77777777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159E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0 (99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Pr="007159E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100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B6A91" w14:textId="77777777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6</w:t>
            </w:r>
            <w:r w:rsidRPr="007159E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, 18.3</w:t>
            </w:r>
            <w:r w:rsidRPr="007159E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4014F" w14:textId="77777777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.3 (93.9, 9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31C3A" w14:textId="77777777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--</w:t>
            </w:r>
            <w:r w:rsidRPr="0013191F">
              <w:rPr>
                <w:rFonts w:asciiTheme="minorHAnsi" w:hAnsiTheme="minorHAnsi" w:cstheme="minorHAnsi"/>
                <w:color w:val="000000"/>
                <w:sz w:val="14"/>
                <w:szCs w:val="14"/>
                <w:vertAlign w:val="superscript"/>
              </w:rPr>
              <w:t>§</w:t>
            </w:r>
          </w:p>
        </w:tc>
      </w:tr>
      <w:tr w:rsidR="00480962" w:rsidRPr="00586A1C" w14:paraId="227FB471" w14:textId="77777777" w:rsidTr="00433D4B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822CC" w14:textId="77777777" w:rsidR="00480962" w:rsidRPr="00586A1C" w:rsidRDefault="00480962" w:rsidP="003177B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3 seasons prior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BB70B" w14:textId="77777777" w:rsidR="00480962" w:rsidRPr="007159E0" w:rsidRDefault="00480962" w:rsidP="003177BB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9C6AF" w14:textId="78FA986B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80F6C" w14:textId="2EE3FF7B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498FF" w14:textId="0ADD3474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95.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E44BC" w14:textId="77777777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F8875" w14:textId="77777777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.5 (86.6, 94.4</w:t>
            </w:r>
            <w:r w:rsidRPr="007159E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2D821" w14:textId="77777777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9.8 (98.7, 100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A4BD9" w14:textId="77777777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7 (1.1, 28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C7FDB" w14:textId="77777777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.4 (94.8, 9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194A1" w14:textId="77777777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.7 (15.8, 95.5)</w:t>
            </w:r>
          </w:p>
        </w:tc>
      </w:tr>
      <w:tr w:rsidR="00480962" w:rsidRPr="00586A1C" w14:paraId="032B8C37" w14:textId="77777777" w:rsidTr="00433D4B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3A0AC3" w14:textId="77777777" w:rsidR="00480962" w:rsidRPr="00586A1C" w:rsidRDefault="00480962" w:rsidP="003177B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 seasons prio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BBA369" w14:textId="77777777" w:rsidR="00480962" w:rsidRPr="007159E0" w:rsidRDefault="00480962" w:rsidP="003177BB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78B6B2" w14:textId="60155CDF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159E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0587B1" w14:textId="39F5AC88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98.9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337C42" w14:textId="652C2917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90.9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32E82A" w14:textId="77777777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015438" w14:textId="77777777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4.1 (79.1, 89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08D4B1" w14:textId="77777777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0 (99.1, 100</w:t>
            </w:r>
            <w:r w:rsidRPr="007159E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D456CD" w14:textId="77777777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2 (4.1, 26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12E1C5" w14:textId="77777777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.0 (91.1, 9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6C209A" w14:textId="77777777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--</w:t>
            </w:r>
            <w:r w:rsidRPr="0013191F">
              <w:rPr>
                <w:rFonts w:asciiTheme="minorHAnsi" w:hAnsiTheme="minorHAnsi" w:cstheme="minorHAnsi"/>
                <w:color w:val="000000"/>
                <w:sz w:val="14"/>
                <w:szCs w:val="14"/>
                <w:vertAlign w:val="superscript"/>
              </w:rPr>
              <w:t>§</w:t>
            </w:r>
          </w:p>
        </w:tc>
      </w:tr>
      <w:tr w:rsidR="00480962" w:rsidRPr="00586A1C" w14:paraId="6E08D4C4" w14:textId="77777777" w:rsidTr="00433D4B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8AECC68" w14:textId="77777777" w:rsidR="00480962" w:rsidRPr="00586A1C" w:rsidRDefault="00480962" w:rsidP="003177B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 seasons prior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4E494FE" w14:textId="77777777" w:rsidR="00480962" w:rsidRPr="007159E0" w:rsidRDefault="00480962" w:rsidP="003177BB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0348B45" w14:textId="6416ADF8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159E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ACFBC58" w14:textId="3FEFC249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159E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E79538E" w14:textId="70EE0A6C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1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F877BC1" w14:textId="77777777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159E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BA356AE" w14:textId="77777777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159E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6 (78.4, 88.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4413A90" w14:textId="77777777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7159E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9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</w:t>
            </w:r>
            <w:r w:rsidRPr="007159E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9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2</w:t>
            </w:r>
            <w:r w:rsidRPr="007159E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, 99.</w:t>
            </w: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</w:t>
            </w:r>
            <w:r w:rsidRPr="007159E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570689F" w14:textId="77777777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8 (4.3, 27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46A9272" w14:textId="77777777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.1 (91.2, 92.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78114D4" w14:textId="77777777" w:rsidR="00480962" w:rsidRPr="007159E0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.4 (33.4, 92.6)</w:t>
            </w:r>
          </w:p>
        </w:tc>
      </w:tr>
    </w:tbl>
    <w:p w14:paraId="63D7558B" w14:textId="77777777" w:rsidR="00480962" w:rsidRPr="0013191F" w:rsidRDefault="00480962" w:rsidP="00480962">
      <w:pPr>
        <w:ind w:left="-1134"/>
        <w:rPr>
          <w:rFonts w:asciiTheme="minorHAnsi" w:hAnsiTheme="minorHAnsi" w:cstheme="minorHAnsi"/>
          <w:sz w:val="14"/>
          <w:szCs w:val="14"/>
          <w:lang w:val="en-AU"/>
        </w:rPr>
      </w:pPr>
      <w:r w:rsidRPr="0013191F">
        <w:rPr>
          <w:rFonts w:asciiTheme="minorHAnsi" w:hAnsiTheme="minorHAnsi" w:cstheme="minorHAnsi"/>
          <w:sz w:val="14"/>
          <w:szCs w:val="14"/>
          <w:lang w:val="en-AU"/>
        </w:rPr>
        <w:t xml:space="preserve">*Absolute difference in self-reported vaccination status vs. </w:t>
      </w:r>
      <w:r>
        <w:rPr>
          <w:rFonts w:asciiTheme="minorHAnsi" w:hAnsiTheme="minorHAnsi" w:cstheme="minorHAnsi"/>
          <w:sz w:val="14"/>
          <w:szCs w:val="14"/>
          <w:lang w:val="en-AU"/>
        </w:rPr>
        <w:t>documented</w:t>
      </w:r>
      <w:r w:rsidRPr="0013191F">
        <w:rPr>
          <w:rFonts w:asciiTheme="minorHAnsi" w:hAnsiTheme="minorHAnsi" w:cstheme="minorHAnsi"/>
          <w:sz w:val="14"/>
          <w:szCs w:val="14"/>
          <w:lang w:val="en-AU"/>
        </w:rPr>
        <w:t xml:space="preserve"> vaccination status</w:t>
      </w:r>
    </w:p>
    <w:p w14:paraId="56F99687" w14:textId="77777777" w:rsidR="00480962" w:rsidRDefault="00480962" w:rsidP="00480962">
      <w:pPr>
        <w:ind w:left="-1134"/>
        <w:rPr>
          <w:rFonts w:asciiTheme="minorHAnsi" w:hAnsiTheme="minorHAnsi" w:cstheme="minorHAnsi"/>
          <w:color w:val="000000"/>
          <w:sz w:val="14"/>
          <w:szCs w:val="14"/>
        </w:rPr>
      </w:pPr>
      <w:r w:rsidRPr="0013191F">
        <w:rPr>
          <w:rFonts w:asciiTheme="minorHAnsi" w:hAnsiTheme="minorHAnsi" w:cstheme="minorHAnsi"/>
          <w:b/>
          <w:bCs/>
          <w:color w:val="000000"/>
          <w:sz w:val="14"/>
          <w:szCs w:val="14"/>
          <w:vertAlign w:val="superscript"/>
        </w:rPr>
        <w:t>†</w:t>
      </w:r>
      <w:r w:rsidRPr="0013191F">
        <w:rPr>
          <w:rFonts w:asciiTheme="minorHAnsi" w:hAnsiTheme="minorHAnsi" w:cstheme="minorHAnsi"/>
          <w:color w:val="000000"/>
          <w:sz w:val="14"/>
          <w:szCs w:val="14"/>
        </w:rPr>
        <w:t xml:space="preserve"> Kappa coefficient showing degree of agreement between self-reported and </w:t>
      </w:r>
      <w:r>
        <w:rPr>
          <w:rFonts w:asciiTheme="minorHAnsi" w:hAnsiTheme="minorHAnsi" w:cstheme="minorHAnsi"/>
          <w:color w:val="000000"/>
          <w:sz w:val="14"/>
          <w:szCs w:val="14"/>
        </w:rPr>
        <w:t>documented</w:t>
      </w:r>
      <w:r w:rsidRPr="0013191F">
        <w:rPr>
          <w:rFonts w:asciiTheme="minorHAnsi" w:hAnsiTheme="minorHAnsi" w:cstheme="minorHAnsi"/>
          <w:color w:val="000000"/>
          <w:sz w:val="14"/>
          <w:szCs w:val="14"/>
        </w:rPr>
        <w:t xml:space="preserve"> influenza vaccination status.</w:t>
      </w:r>
    </w:p>
    <w:p w14:paraId="40109B80" w14:textId="77777777" w:rsidR="00480962" w:rsidRPr="00AA5F6B" w:rsidRDefault="00480962" w:rsidP="00480962">
      <w:pPr>
        <w:ind w:left="-1134"/>
        <w:rPr>
          <w:rFonts w:ascii="Calibri" w:hAnsi="Calibri" w:cs="Calibri"/>
          <w:color w:val="000000"/>
          <w:sz w:val="14"/>
          <w:szCs w:val="14"/>
        </w:rPr>
      </w:pPr>
      <w:r w:rsidRPr="0013191F">
        <w:rPr>
          <w:rFonts w:asciiTheme="minorHAnsi" w:hAnsiTheme="minorHAnsi" w:cstheme="minorHAnsi"/>
          <w:color w:val="000000"/>
          <w:sz w:val="14"/>
          <w:szCs w:val="14"/>
          <w:vertAlign w:val="superscript"/>
        </w:rPr>
        <w:t xml:space="preserve">§ </w:t>
      </w:r>
      <w:r>
        <w:rPr>
          <w:rFonts w:ascii="Calibri" w:hAnsi="Calibri" w:cs="Calibri"/>
          <w:color w:val="000000"/>
          <w:sz w:val="14"/>
          <w:szCs w:val="14"/>
        </w:rPr>
        <w:t>Unable to estimate based on small numbers (n&lt;2)</w:t>
      </w:r>
    </w:p>
    <w:p w14:paraId="582A4AE6" w14:textId="77777777" w:rsidR="00480962" w:rsidRDefault="00480962" w:rsidP="00480962">
      <w:pPr>
        <w:spacing w:after="160" w:line="259" w:lineRule="auto"/>
        <w:rPr>
          <w:rFonts w:asciiTheme="minorHAnsi" w:hAnsiTheme="minorHAnsi" w:cstheme="minorHAnsi"/>
          <w:b/>
          <w:bCs/>
          <w:lang w:val="en-AU"/>
        </w:rPr>
      </w:pPr>
      <w:r>
        <w:rPr>
          <w:rFonts w:asciiTheme="minorHAnsi" w:hAnsiTheme="minorHAnsi" w:cstheme="minorHAnsi"/>
          <w:b/>
          <w:bCs/>
          <w:lang w:val="en-AU"/>
        </w:rPr>
        <w:br w:type="page"/>
      </w:r>
    </w:p>
    <w:p w14:paraId="64337BC9" w14:textId="161DF67A" w:rsidR="00480962" w:rsidRPr="00437302" w:rsidRDefault="00480962" w:rsidP="00480962">
      <w:pPr>
        <w:ind w:left="-1134" w:right="-1074"/>
        <w:rPr>
          <w:rFonts w:asciiTheme="minorHAnsi" w:hAnsiTheme="minorHAnsi" w:cstheme="minorHAnsi"/>
          <w:lang w:val="en-AU"/>
        </w:rPr>
      </w:pPr>
      <w:r w:rsidRPr="00437302">
        <w:rPr>
          <w:rFonts w:asciiTheme="minorHAnsi" w:hAnsiTheme="minorHAnsi" w:cstheme="minorHAnsi"/>
          <w:b/>
          <w:bCs/>
          <w:lang w:val="en-AU"/>
        </w:rPr>
        <w:lastRenderedPageBreak/>
        <w:t>Table S</w:t>
      </w:r>
      <w:r>
        <w:rPr>
          <w:rFonts w:asciiTheme="minorHAnsi" w:hAnsiTheme="minorHAnsi" w:cstheme="minorHAnsi"/>
          <w:b/>
          <w:bCs/>
          <w:lang w:val="en-AU"/>
        </w:rPr>
        <w:t>9</w:t>
      </w:r>
      <w:r w:rsidRPr="00437302">
        <w:rPr>
          <w:rFonts w:asciiTheme="minorHAnsi" w:hAnsiTheme="minorHAnsi" w:cstheme="minorHAnsi"/>
          <w:lang w:val="en-AU"/>
        </w:rPr>
        <w:t xml:space="preserve">. Sensitivity analysis of agreement between self-reported and </w:t>
      </w:r>
      <w:r>
        <w:rPr>
          <w:rFonts w:asciiTheme="minorHAnsi" w:hAnsiTheme="minorHAnsi" w:cstheme="minorHAnsi"/>
          <w:lang w:val="en-AU"/>
        </w:rPr>
        <w:t>documented</w:t>
      </w:r>
      <w:r w:rsidRPr="00437302">
        <w:rPr>
          <w:rFonts w:asciiTheme="minorHAnsi" w:hAnsiTheme="minorHAnsi" w:cstheme="minorHAnsi"/>
          <w:lang w:val="en-AU"/>
        </w:rPr>
        <w:t xml:space="preserve"> influenza vaccination status during the three years prior to interview among participating healthcare personnel (N=801) – 2018-19 to 2019-20. </w:t>
      </w:r>
    </w:p>
    <w:p w14:paraId="2620C8FB" w14:textId="77777777" w:rsidR="00480962" w:rsidRPr="00B1124D" w:rsidRDefault="00480962" w:rsidP="00480962">
      <w:pPr>
        <w:ind w:left="-567"/>
        <w:rPr>
          <w:rFonts w:asciiTheme="minorHAnsi" w:hAnsiTheme="minorHAnsi" w:cstheme="minorHAnsi"/>
          <w:sz w:val="14"/>
          <w:szCs w:val="14"/>
          <w:lang w:val="en-AU"/>
        </w:rPr>
      </w:pPr>
    </w:p>
    <w:tbl>
      <w:tblPr>
        <w:tblW w:w="14098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1560"/>
        <w:gridCol w:w="596"/>
        <w:gridCol w:w="1048"/>
        <w:gridCol w:w="1299"/>
        <w:gridCol w:w="1198"/>
        <w:gridCol w:w="1180"/>
        <w:gridCol w:w="1519"/>
        <w:gridCol w:w="1417"/>
        <w:gridCol w:w="1446"/>
        <w:gridCol w:w="1417"/>
        <w:gridCol w:w="1418"/>
      </w:tblGrid>
      <w:tr w:rsidR="00480962" w:rsidRPr="00586A1C" w14:paraId="1810A0BD" w14:textId="77777777" w:rsidTr="00433D4B">
        <w:trPr>
          <w:trHeight w:val="1104"/>
        </w:trPr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2CAFB6E" w14:textId="77777777" w:rsidR="00480962" w:rsidRPr="00586A1C" w:rsidRDefault="00480962" w:rsidP="003177BB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Influenza Season</w:t>
            </w:r>
          </w:p>
        </w:tc>
        <w:tc>
          <w:tcPr>
            <w:tcW w:w="164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1C9848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ble to self-report</w:t>
            </w:r>
            <w:r w:rsidRPr="00586A1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vaccination status</w:t>
            </w:r>
          </w:p>
        </w:tc>
        <w:tc>
          <w:tcPr>
            <w:tcW w:w="12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ADC84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elf-reported vaccination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status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AB667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Documented</w:t>
            </w:r>
            <w:r w:rsidRPr="00586A1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vaccination status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47067" w14:textId="7806B61D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bsolute Differenc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*</w:t>
            </w:r>
          </w:p>
        </w:tc>
        <w:tc>
          <w:tcPr>
            <w:tcW w:w="15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8D0DE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evalence-adjusted Kappa Coefficient</w:t>
            </w:r>
            <w:r w:rsidRPr="0013191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C1D05B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ensitivity</w:t>
            </w:r>
          </w:p>
        </w:tc>
        <w:tc>
          <w:tcPr>
            <w:tcW w:w="14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308B5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1AC78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sitive Predictive Valu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25195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egative Predictive Value</w:t>
            </w:r>
          </w:p>
        </w:tc>
      </w:tr>
      <w:tr w:rsidR="00480962" w:rsidRPr="00586A1C" w14:paraId="2924890D" w14:textId="77777777" w:rsidTr="00433D4B">
        <w:trPr>
          <w:trHeight w:val="450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F343CF" w14:textId="77777777" w:rsidR="00480962" w:rsidRPr="00586A1C" w:rsidRDefault="00480962" w:rsidP="003177BB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7D2B2D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EE220F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 (95% CI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9D6295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 (95% CI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9DBAC64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 (95% CI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71765C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AD66ED4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eff. (95% 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6698D3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alue (95% CI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E01C061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alue (95% 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43E0808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alue (95% 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AC6D6A0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alue (95% CI)</w:t>
            </w:r>
          </w:p>
        </w:tc>
      </w:tr>
      <w:tr w:rsidR="00480962" w:rsidRPr="00586A1C" w14:paraId="23B57798" w14:textId="77777777" w:rsidTr="00433D4B">
        <w:trPr>
          <w:trHeight w:val="480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A71CA" w14:textId="77777777" w:rsidR="00480962" w:rsidRPr="00586A1C" w:rsidRDefault="00480962" w:rsidP="003177B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eceding season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C49D2" w14:textId="77777777" w:rsidR="00480962" w:rsidRPr="00586A1C" w:rsidRDefault="00480962" w:rsidP="003177BB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7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8C573" w14:textId="465CD826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9.5</w:t>
            </w:r>
          </w:p>
        </w:tc>
        <w:tc>
          <w:tcPr>
            <w:tcW w:w="12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B7D2E" w14:textId="3CF7D090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97.1 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E3496" w14:textId="5BC61C8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97.5 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44764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5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3AC8F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.2 (87.1, 93.4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FACA4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9.7 (98.9, 100)</w:t>
            </w:r>
          </w:p>
        </w:tc>
        <w:tc>
          <w:tcPr>
            <w:tcW w:w="14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EB605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.3 (36.7, 71.2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99844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.7 (96.7, 98.4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30FE4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.5 (69.7, 97.5)</w:t>
            </w:r>
          </w:p>
        </w:tc>
      </w:tr>
      <w:tr w:rsidR="00480962" w:rsidRPr="00586A1C" w14:paraId="02A47E5B" w14:textId="77777777" w:rsidTr="00433D4B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9CCED" w14:textId="77777777" w:rsidR="00480962" w:rsidRPr="00586A1C" w:rsidRDefault="00480962" w:rsidP="003177B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2 seasons prior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75740" w14:textId="77777777" w:rsidR="00480962" w:rsidRPr="00586A1C" w:rsidRDefault="00480962" w:rsidP="003177BB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DAD9BC" w14:textId="6F630EF0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88.5 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FF6F0" w14:textId="3DB2F54A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10F8F" w14:textId="15FFB550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EA789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DEA4B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3.8 (91.2, 9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20993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9.4 (98.5, 99.8)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C62D6F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--</w:t>
            </w:r>
            <w:r w:rsidRPr="0013191F">
              <w:rPr>
                <w:rFonts w:asciiTheme="minorHAnsi" w:hAnsiTheme="minorHAnsi" w:cstheme="minorHAnsi"/>
                <w:color w:val="000000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9DDC7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.5 (97.4, 97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E0F0F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--</w:t>
            </w:r>
            <w:r w:rsidRPr="0013191F">
              <w:rPr>
                <w:rFonts w:asciiTheme="minorHAnsi" w:hAnsiTheme="minorHAnsi" w:cstheme="minorHAnsi"/>
                <w:color w:val="000000"/>
                <w:sz w:val="14"/>
                <w:szCs w:val="14"/>
                <w:vertAlign w:val="superscript"/>
              </w:rPr>
              <w:t>§</w:t>
            </w:r>
          </w:p>
        </w:tc>
      </w:tr>
      <w:tr w:rsidR="00480962" w:rsidRPr="00586A1C" w14:paraId="5BAB097B" w14:textId="77777777" w:rsidTr="00433D4B">
        <w:trPr>
          <w:trHeight w:val="48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901C9B" w14:textId="77777777" w:rsidR="00480962" w:rsidRPr="00586A1C" w:rsidRDefault="00480962" w:rsidP="003177BB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3 seasons prior 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2A66550" w14:textId="77777777" w:rsidR="00480962" w:rsidRPr="00586A1C" w:rsidRDefault="00480962" w:rsidP="003177BB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899A56" w14:textId="68E8009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86.9 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DF29AC6" w14:textId="65A1F02F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97.8 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288D58" w14:textId="5FA4AC6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1C36CFF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392836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0.8 (87.7, 93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8C87497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.8 (96.4, 98.8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D2D8E96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--</w:t>
            </w:r>
            <w:r w:rsidRPr="0013191F">
              <w:rPr>
                <w:rFonts w:asciiTheme="minorHAnsi" w:hAnsiTheme="minorHAnsi" w:cstheme="minorHAnsi"/>
                <w:color w:val="000000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7C3E024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.5 (97.5, 97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07AA223" w14:textId="77777777" w:rsidR="00480962" w:rsidRPr="00586A1C" w:rsidRDefault="00480962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586A1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--</w:t>
            </w:r>
            <w:r w:rsidRPr="0013191F">
              <w:rPr>
                <w:rFonts w:asciiTheme="minorHAnsi" w:hAnsiTheme="minorHAnsi" w:cstheme="minorHAnsi"/>
                <w:color w:val="000000"/>
                <w:sz w:val="14"/>
                <w:szCs w:val="14"/>
                <w:vertAlign w:val="superscript"/>
              </w:rPr>
              <w:t>§</w:t>
            </w:r>
          </w:p>
        </w:tc>
      </w:tr>
    </w:tbl>
    <w:p w14:paraId="4B979BAF" w14:textId="77777777" w:rsidR="00480962" w:rsidRPr="0013191F" w:rsidRDefault="00480962" w:rsidP="00480962">
      <w:pPr>
        <w:ind w:left="-1134"/>
        <w:rPr>
          <w:rFonts w:asciiTheme="minorHAnsi" w:hAnsiTheme="minorHAnsi" w:cstheme="minorHAnsi"/>
          <w:sz w:val="14"/>
          <w:szCs w:val="14"/>
          <w:lang w:val="en-AU"/>
        </w:rPr>
      </w:pPr>
      <w:bookmarkStart w:id="1" w:name="_Hlk53134234"/>
      <w:r w:rsidRPr="0013191F">
        <w:rPr>
          <w:rFonts w:asciiTheme="minorHAnsi" w:hAnsiTheme="minorHAnsi" w:cstheme="minorHAnsi"/>
          <w:sz w:val="14"/>
          <w:szCs w:val="14"/>
          <w:lang w:val="en-AU"/>
        </w:rPr>
        <w:t xml:space="preserve">*Absolute difference in self-reported vaccination status vs. </w:t>
      </w:r>
      <w:r>
        <w:rPr>
          <w:rFonts w:asciiTheme="minorHAnsi" w:hAnsiTheme="minorHAnsi" w:cstheme="minorHAnsi"/>
          <w:sz w:val="14"/>
          <w:szCs w:val="14"/>
          <w:lang w:val="en-AU"/>
        </w:rPr>
        <w:t>documented</w:t>
      </w:r>
      <w:r w:rsidRPr="0013191F">
        <w:rPr>
          <w:rFonts w:asciiTheme="minorHAnsi" w:hAnsiTheme="minorHAnsi" w:cstheme="minorHAnsi"/>
          <w:sz w:val="14"/>
          <w:szCs w:val="14"/>
          <w:lang w:val="en-AU"/>
        </w:rPr>
        <w:t xml:space="preserve"> vaccination status</w:t>
      </w:r>
    </w:p>
    <w:p w14:paraId="123C66E9" w14:textId="77777777" w:rsidR="00480962" w:rsidRDefault="00480962" w:rsidP="00480962">
      <w:pPr>
        <w:ind w:left="-1134"/>
        <w:rPr>
          <w:rFonts w:asciiTheme="minorHAnsi" w:hAnsiTheme="minorHAnsi" w:cstheme="minorHAnsi"/>
          <w:color w:val="000000"/>
          <w:sz w:val="14"/>
          <w:szCs w:val="14"/>
        </w:rPr>
      </w:pPr>
      <w:r w:rsidRPr="0013191F">
        <w:rPr>
          <w:rFonts w:asciiTheme="minorHAnsi" w:hAnsiTheme="minorHAnsi" w:cstheme="minorHAnsi"/>
          <w:b/>
          <w:bCs/>
          <w:color w:val="000000"/>
          <w:sz w:val="14"/>
          <w:szCs w:val="14"/>
          <w:vertAlign w:val="superscript"/>
        </w:rPr>
        <w:t>†</w:t>
      </w:r>
      <w:r w:rsidRPr="0013191F">
        <w:rPr>
          <w:rFonts w:asciiTheme="minorHAnsi" w:hAnsiTheme="minorHAnsi" w:cstheme="minorHAnsi"/>
          <w:color w:val="000000"/>
          <w:sz w:val="14"/>
          <w:szCs w:val="14"/>
        </w:rPr>
        <w:t xml:space="preserve"> Kappa coefficient showing degree of agreement between self-reported and </w:t>
      </w:r>
      <w:r>
        <w:rPr>
          <w:rFonts w:asciiTheme="minorHAnsi" w:hAnsiTheme="minorHAnsi" w:cstheme="minorHAnsi"/>
          <w:color w:val="000000"/>
          <w:sz w:val="14"/>
          <w:szCs w:val="14"/>
        </w:rPr>
        <w:t>documented</w:t>
      </w:r>
      <w:r w:rsidRPr="0013191F">
        <w:rPr>
          <w:rFonts w:asciiTheme="minorHAnsi" w:hAnsiTheme="minorHAnsi" w:cstheme="minorHAnsi"/>
          <w:color w:val="000000"/>
          <w:sz w:val="14"/>
          <w:szCs w:val="14"/>
        </w:rPr>
        <w:t xml:space="preserve"> influenza vaccination status.</w:t>
      </w:r>
      <w:bookmarkEnd w:id="1"/>
    </w:p>
    <w:p w14:paraId="3244C66C" w14:textId="77777777" w:rsidR="00480962" w:rsidRPr="00AA5F6B" w:rsidRDefault="00480962" w:rsidP="00480962">
      <w:pPr>
        <w:ind w:left="-1134"/>
        <w:rPr>
          <w:rFonts w:asciiTheme="minorHAnsi" w:hAnsiTheme="minorHAnsi" w:cstheme="minorHAnsi"/>
          <w:color w:val="000000"/>
          <w:sz w:val="14"/>
          <w:szCs w:val="14"/>
        </w:rPr>
      </w:pPr>
      <w:r w:rsidRPr="0013191F">
        <w:rPr>
          <w:rFonts w:asciiTheme="minorHAnsi" w:hAnsiTheme="minorHAnsi" w:cstheme="minorHAnsi"/>
          <w:color w:val="000000"/>
          <w:sz w:val="14"/>
          <w:szCs w:val="14"/>
          <w:vertAlign w:val="superscript"/>
        </w:rPr>
        <w:t>§</w:t>
      </w:r>
      <w:r>
        <w:rPr>
          <w:rFonts w:asciiTheme="minorHAnsi" w:hAnsiTheme="minorHAnsi" w:cstheme="minorHAnsi"/>
          <w:color w:val="000000"/>
          <w:sz w:val="14"/>
          <w:szCs w:val="14"/>
          <w:vertAlign w:val="superscript"/>
        </w:rPr>
        <w:t xml:space="preserve"> </w:t>
      </w:r>
      <w:r>
        <w:rPr>
          <w:rFonts w:asciiTheme="minorHAnsi" w:hAnsiTheme="minorHAnsi" w:cstheme="minorHAnsi"/>
          <w:color w:val="000000"/>
          <w:sz w:val="14"/>
          <w:szCs w:val="14"/>
        </w:rPr>
        <w:t>Unable to estimate due to small numbers (n&lt;2).</w:t>
      </w:r>
    </w:p>
    <w:p w14:paraId="397EC3D6" w14:textId="77777777" w:rsidR="00480962" w:rsidRDefault="00480962">
      <w:pPr>
        <w:spacing w:after="160" w:line="259" w:lineRule="auto"/>
        <w:rPr>
          <w:rFonts w:asciiTheme="minorHAnsi" w:hAnsiTheme="minorHAnsi" w:cstheme="minorHAnsi"/>
          <w:b/>
          <w:bCs/>
          <w:lang w:val="en-AU"/>
        </w:rPr>
      </w:pPr>
      <w:r>
        <w:rPr>
          <w:rFonts w:asciiTheme="minorHAnsi" w:hAnsiTheme="minorHAnsi" w:cstheme="minorHAnsi"/>
          <w:b/>
          <w:bCs/>
          <w:lang w:val="en-AU"/>
        </w:rPr>
        <w:br w:type="page"/>
      </w:r>
    </w:p>
    <w:p w14:paraId="6A4E5B68" w14:textId="14B30F4F" w:rsidR="007159E0" w:rsidRPr="003A11A2" w:rsidRDefault="007159E0" w:rsidP="007159E0">
      <w:pPr>
        <w:spacing w:after="160" w:line="259" w:lineRule="auto"/>
        <w:ind w:left="-851"/>
        <w:rPr>
          <w:rFonts w:asciiTheme="minorHAnsi" w:hAnsiTheme="minorHAnsi" w:cstheme="minorHAnsi"/>
          <w:b/>
          <w:bCs/>
          <w:lang w:val="en-AU"/>
        </w:rPr>
      </w:pPr>
      <w:r w:rsidRPr="003A11A2">
        <w:rPr>
          <w:rFonts w:asciiTheme="minorHAnsi" w:hAnsiTheme="minorHAnsi" w:cstheme="minorHAnsi"/>
          <w:b/>
          <w:bCs/>
          <w:lang w:val="en-AU"/>
        </w:rPr>
        <w:lastRenderedPageBreak/>
        <w:t>Table S</w:t>
      </w:r>
      <w:r w:rsidR="00480962">
        <w:rPr>
          <w:rFonts w:asciiTheme="minorHAnsi" w:hAnsiTheme="minorHAnsi" w:cstheme="minorHAnsi"/>
          <w:b/>
          <w:bCs/>
          <w:lang w:val="en-AU"/>
        </w:rPr>
        <w:t>10</w:t>
      </w:r>
      <w:r w:rsidRPr="003A11A2">
        <w:rPr>
          <w:rFonts w:asciiTheme="minorHAnsi" w:hAnsiTheme="minorHAnsi" w:cstheme="minorHAnsi"/>
          <w:b/>
          <w:bCs/>
          <w:lang w:val="en-AU"/>
        </w:rPr>
        <w:t xml:space="preserve">. </w:t>
      </w:r>
      <w:r w:rsidR="003A11A2" w:rsidRPr="003A11A2">
        <w:rPr>
          <w:rFonts w:asciiTheme="minorHAnsi" w:hAnsiTheme="minorHAnsi" w:cstheme="minorHAnsi"/>
          <w:lang w:val="en-AU"/>
        </w:rPr>
        <w:t>Sensitivity analysis of</w:t>
      </w:r>
      <w:r w:rsidR="003A11A2">
        <w:rPr>
          <w:rFonts w:asciiTheme="minorHAnsi" w:hAnsiTheme="minorHAnsi" w:cstheme="minorHAnsi"/>
          <w:lang w:val="en-AU"/>
        </w:rPr>
        <w:t xml:space="preserve"> a</w:t>
      </w:r>
      <w:r w:rsidR="003A11A2" w:rsidRPr="003A11A2">
        <w:rPr>
          <w:rFonts w:asciiTheme="minorHAnsi" w:hAnsiTheme="minorHAnsi" w:cstheme="minorHAnsi"/>
          <w:lang w:val="en-AU"/>
        </w:rPr>
        <w:t>greement between self-reported and documented influenza vaccination status for healthcare personnel who did not receive an influenza vaccine in all five seasons preceding enrolment (i.e., “inconsistent vaccinators</w:t>
      </w:r>
      <w:r w:rsidR="00AA5F6B">
        <w:rPr>
          <w:rFonts w:asciiTheme="minorHAnsi" w:hAnsiTheme="minorHAnsi" w:cstheme="minorHAnsi"/>
          <w:lang w:val="en-AU"/>
        </w:rPr>
        <w:t>*</w:t>
      </w:r>
      <w:r w:rsidR="003A11A2" w:rsidRPr="003A11A2">
        <w:rPr>
          <w:rFonts w:asciiTheme="minorHAnsi" w:hAnsiTheme="minorHAnsi" w:cstheme="minorHAnsi"/>
          <w:lang w:val="en-AU"/>
        </w:rPr>
        <w:t xml:space="preserve">) </w:t>
      </w:r>
      <w:r w:rsidR="000A2FE3" w:rsidRPr="003A11A2">
        <w:rPr>
          <w:rFonts w:asciiTheme="minorHAnsi" w:hAnsiTheme="minorHAnsi" w:cstheme="minorHAnsi"/>
          <w:lang w:val="en-AU"/>
        </w:rPr>
        <w:t>(N=125)</w:t>
      </w:r>
      <w:r w:rsidR="003A11A2" w:rsidRPr="003A11A2">
        <w:rPr>
          <w:rFonts w:asciiTheme="minorHAnsi" w:hAnsiTheme="minorHAnsi" w:cstheme="minorHAnsi"/>
          <w:lang w:val="en-AU"/>
        </w:rPr>
        <w:t xml:space="preserve"> – 2018-19 to 2019-20. </w:t>
      </w:r>
    </w:p>
    <w:tbl>
      <w:tblPr>
        <w:tblW w:w="14043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560"/>
        <w:gridCol w:w="491"/>
        <w:gridCol w:w="1140"/>
        <w:gridCol w:w="1228"/>
        <w:gridCol w:w="1198"/>
        <w:gridCol w:w="1185"/>
        <w:gridCol w:w="1560"/>
        <w:gridCol w:w="1418"/>
        <w:gridCol w:w="1428"/>
        <w:gridCol w:w="1418"/>
        <w:gridCol w:w="1417"/>
      </w:tblGrid>
      <w:tr w:rsidR="007159E0" w:rsidRPr="00607320" w14:paraId="67AA0E3A" w14:textId="77777777" w:rsidTr="00433D4B">
        <w:trPr>
          <w:trHeight w:val="828"/>
        </w:trPr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B159A58" w14:textId="77777777" w:rsidR="007159E0" w:rsidRPr="00607320" w:rsidRDefault="007159E0" w:rsidP="003177BB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0732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Influenza Season</w:t>
            </w:r>
          </w:p>
        </w:tc>
        <w:tc>
          <w:tcPr>
            <w:tcW w:w="163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EFB95" w14:textId="77777777" w:rsidR="007159E0" w:rsidRPr="00607320" w:rsidRDefault="007159E0" w:rsidP="003177B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0732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ble to self-report influenza vaccine status</w:t>
            </w:r>
          </w:p>
        </w:tc>
        <w:tc>
          <w:tcPr>
            <w:tcW w:w="12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66643" w14:textId="77777777" w:rsidR="007159E0" w:rsidRPr="00607320" w:rsidRDefault="007159E0" w:rsidP="003177B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0732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elf-reported vaccination status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DD7BA" w14:textId="77777777" w:rsidR="007159E0" w:rsidRPr="00607320" w:rsidRDefault="007159E0" w:rsidP="003177B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0732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Documented vaccination status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9EE09" w14:textId="1C32078C" w:rsidR="007159E0" w:rsidRPr="00607320" w:rsidRDefault="007159E0" w:rsidP="003177B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0732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bsolute % Difference</w:t>
            </w:r>
            <w:r w:rsidR="00AA5F6B" w:rsidRPr="0013191F">
              <w:rPr>
                <w:rFonts w:asciiTheme="minorHAnsi" w:hAnsiTheme="minorHAnsi" w:cstheme="minorHAnsi"/>
                <w:color w:val="000000"/>
                <w:sz w:val="14"/>
                <w:szCs w:val="14"/>
              </w:rPr>
              <w:t>†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DA5AA" w14:textId="0172A2A7" w:rsidR="007159E0" w:rsidRPr="00607320" w:rsidRDefault="007159E0" w:rsidP="003177B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0732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revalence-adjusted Kappa Coefficient</w:t>
            </w:r>
            <w:r w:rsidR="00AA5F6B" w:rsidRPr="0013191F">
              <w:rPr>
                <w:rFonts w:asciiTheme="minorHAnsi" w:hAnsiTheme="minorHAnsi" w:cstheme="minorHAnsi"/>
                <w:color w:val="000000"/>
                <w:sz w:val="14"/>
                <w:szCs w:val="14"/>
                <w:vertAlign w:val="superscript"/>
              </w:rPr>
              <w:t>§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92ECA" w14:textId="77777777" w:rsidR="007159E0" w:rsidRPr="00607320" w:rsidRDefault="007159E0" w:rsidP="003177B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0732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ensitivity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4F8E4" w14:textId="77777777" w:rsidR="007159E0" w:rsidRPr="00607320" w:rsidRDefault="007159E0" w:rsidP="003177B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0732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CFFD2" w14:textId="77777777" w:rsidR="007159E0" w:rsidRPr="00607320" w:rsidRDefault="007159E0" w:rsidP="003177B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0732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ositive Predictive Valu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EEF96" w14:textId="77777777" w:rsidR="007159E0" w:rsidRPr="00607320" w:rsidRDefault="007159E0" w:rsidP="003177BB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60732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egative Predictive Value</w:t>
            </w:r>
          </w:p>
        </w:tc>
      </w:tr>
      <w:tr w:rsidR="007159E0" w:rsidRPr="00607320" w14:paraId="18CD5EAE" w14:textId="77777777" w:rsidTr="00433D4B">
        <w:trPr>
          <w:trHeight w:val="288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F0C4E1" w14:textId="77777777" w:rsidR="007159E0" w:rsidRPr="00607320" w:rsidRDefault="007159E0" w:rsidP="003177BB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CBD9E3E" w14:textId="77777777" w:rsidR="007159E0" w:rsidRPr="00607320" w:rsidRDefault="007159E0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73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16C7456" w14:textId="77777777" w:rsidR="007159E0" w:rsidRPr="00607320" w:rsidRDefault="007159E0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73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 (95% CI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8B7E07A" w14:textId="77777777" w:rsidR="007159E0" w:rsidRPr="00607320" w:rsidRDefault="007159E0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73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 (95% CI)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12B5952" w14:textId="77777777" w:rsidR="007159E0" w:rsidRPr="00607320" w:rsidRDefault="007159E0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73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 (95% CI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70E970C" w14:textId="77777777" w:rsidR="007159E0" w:rsidRPr="00607320" w:rsidRDefault="007159E0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73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%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5C595A7" w14:textId="77777777" w:rsidR="007159E0" w:rsidRPr="00607320" w:rsidRDefault="007159E0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73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eff. (95% 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80B0FE4" w14:textId="77777777" w:rsidR="007159E0" w:rsidRPr="00607320" w:rsidRDefault="007159E0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73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alue (95% CI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B6D9112" w14:textId="77777777" w:rsidR="007159E0" w:rsidRPr="00607320" w:rsidRDefault="007159E0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73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alue (95% 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56320F5" w14:textId="77777777" w:rsidR="007159E0" w:rsidRPr="00607320" w:rsidRDefault="007159E0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73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alue (95% CI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6F3FA12" w14:textId="77777777" w:rsidR="007159E0" w:rsidRPr="00607320" w:rsidRDefault="007159E0" w:rsidP="003177BB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73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alue (95% CI)</w:t>
            </w:r>
          </w:p>
        </w:tc>
      </w:tr>
      <w:tr w:rsidR="006B3BEC" w:rsidRPr="00607320" w14:paraId="5B809F5B" w14:textId="77777777" w:rsidTr="00433D4B">
        <w:trPr>
          <w:trHeight w:val="277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722D37" w14:textId="01EB5BFE" w:rsidR="006B3BEC" w:rsidRPr="00607320" w:rsidRDefault="006B3BEC" w:rsidP="006B3BE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73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eceding season</w:t>
            </w:r>
          </w:p>
        </w:tc>
        <w:tc>
          <w:tcPr>
            <w:tcW w:w="4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3D3901" w14:textId="6D7592DD" w:rsidR="006B3BEC" w:rsidRPr="00607320" w:rsidRDefault="000A2FE3" w:rsidP="006B3BE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C0914F" w14:textId="1F960B1C" w:rsidR="006B3BEC" w:rsidRPr="00607320" w:rsidRDefault="000A2FE3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84.8 </w:t>
            </w:r>
          </w:p>
        </w:tc>
        <w:tc>
          <w:tcPr>
            <w:tcW w:w="12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934205" w14:textId="38F88302" w:rsidR="006B3BEC" w:rsidRPr="00607320" w:rsidRDefault="000A2FE3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58A04D" w14:textId="34A79E9E" w:rsidR="006B3BEC" w:rsidRPr="00607320" w:rsidRDefault="000A2FE3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87.7 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0A77F9" w14:textId="4DF2BE54" w:rsidR="006B3BEC" w:rsidRPr="00607320" w:rsidRDefault="00C8493A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A968AA" w14:textId="6261F017" w:rsidR="006B3BEC" w:rsidRPr="00607320" w:rsidRDefault="000A2FE3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75.5 (63.0, </w:t>
            </w:r>
            <w:r w:rsidR="00C8493A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.0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214077" w14:textId="1C941C16" w:rsidR="006B3BEC" w:rsidRPr="00607320" w:rsidRDefault="00C8493A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.9 (94.1, 100)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B2CEB4" w14:textId="3D292B20" w:rsidR="006B3BEC" w:rsidRPr="00607320" w:rsidRDefault="00C8493A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7 (0.2, 36.0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B08F15" w14:textId="177B8DC6" w:rsidR="006B3BEC" w:rsidRPr="00607320" w:rsidRDefault="00C8493A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.5 (86.7, 90.0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6DDB3D" w14:textId="03D7F848" w:rsidR="006B3BEC" w:rsidRPr="00607320" w:rsidRDefault="00C8493A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.0 (6.2, 93.8)</w:t>
            </w:r>
          </w:p>
        </w:tc>
      </w:tr>
      <w:tr w:rsidR="006B3BEC" w:rsidRPr="00607320" w14:paraId="6FD07CA3" w14:textId="77777777" w:rsidTr="00433D4B">
        <w:trPr>
          <w:trHeight w:val="2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D13D29" w14:textId="3D34DD51" w:rsidR="006B3BEC" w:rsidRPr="00607320" w:rsidRDefault="006B3BEC" w:rsidP="006B3BE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73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2 seasons prior 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241767" w14:textId="1065B397" w:rsidR="006B3BEC" w:rsidRPr="00607320" w:rsidRDefault="000A2FE3" w:rsidP="006B3BE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A28529" w14:textId="54774BFA" w:rsidR="006B3BEC" w:rsidRPr="00607320" w:rsidRDefault="000A2FE3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84.0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DB5F51" w14:textId="6DE2C415" w:rsidR="006B3BEC" w:rsidRPr="00607320" w:rsidRDefault="000A2FE3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E49624" w14:textId="32238235" w:rsidR="006B3BEC" w:rsidRPr="00607320" w:rsidRDefault="000A2FE3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58.1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60DC9D" w14:textId="5A4EC679" w:rsidR="006B3BEC" w:rsidRPr="00607320" w:rsidRDefault="00C8493A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FC3E7C" w14:textId="53B16D50" w:rsidR="006B3BEC" w:rsidRPr="00607320" w:rsidRDefault="000A2FE3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.9 (3.2, 4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F617E0" w14:textId="6412CF25" w:rsidR="006B3BEC" w:rsidRPr="00607320" w:rsidRDefault="000A2FE3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0 (94.1, 10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FEDDE5" w14:textId="36C03FD7" w:rsidR="006B3BEC" w:rsidRPr="00607320" w:rsidRDefault="000A2FE3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8 (1.4, 18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9354DD" w14:textId="3FAE25D9" w:rsidR="006B3BEC" w:rsidRPr="00607320" w:rsidRDefault="000A2FE3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.8 (57.9, 61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2B5E60" w14:textId="2668A564" w:rsidR="006B3BEC" w:rsidRPr="00607320" w:rsidRDefault="000A2FE3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--</w:t>
            </w:r>
            <w:r w:rsidR="00AA5F6B" w:rsidRPr="0013191F">
              <w:rPr>
                <w:rFonts w:ascii="Tahoma" w:hAnsi="Tahoma" w:cs="Tahoma"/>
                <w:color w:val="000000"/>
                <w:sz w:val="14"/>
                <w:szCs w:val="14"/>
                <w:vertAlign w:val="superscript"/>
              </w:rPr>
              <w:t>⁋</w:t>
            </w:r>
          </w:p>
        </w:tc>
      </w:tr>
      <w:tr w:rsidR="006B3BEC" w:rsidRPr="00607320" w14:paraId="4E10189A" w14:textId="77777777" w:rsidTr="00433D4B">
        <w:trPr>
          <w:trHeight w:val="2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CD1486" w14:textId="301B2F31" w:rsidR="006B3BEC" w:rsidRPr="00607320" w:rsidRDefault="006B3BEC" w:rsidP="006B3BE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73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3 seasons prior 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99457A" w14:textId="74740347" w:rsidR="006B3BEC" w:rsidRPr="00607320" w:rsidRDefault="000A2FE3" w:rsidP="006B3BE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0B2944" w14:textId="60341EA5" w:rsidR="006B3BEC" w:rsidRPr="00607320" w:rsidRDefault="000A2FE3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80.0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3B0EA3" w14:textId="5C544B51" w:rsidR="006B3BEC" w:rsidRPr="00607320" w:rsidRDefault="000A2FE3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92.0 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AD63A5" w14:textId="529356C5" w:rsidR="006B3BEC" w:rsidRPr="00607320" w:rsidRDefault="000A2FE3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.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D4A860" w14:textId="60B6AC9F" w:rsidR="006B3BEC" w:rsidRPr="00607320" w:rsidRDefault="00C8493A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4C5964" w14:textId="4B7DFC65" w:rsidR="006B3BEC" w:rsidRPr="00607320" w:rsidRDefault="000A2FE3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.0 (30.8, 65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0E4E76" w14:textId="4678AD51" w:rsidR="006B3BEC" w:rsidRPr="00607320" w:rsidRDefault="000A2FE3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.8 (88.3, 99.1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E4C562" w14:textId="438A9B63" w:rsidR="006B3BEC" w:rsidRPr="00607320" w:rsidRDefault="000A2FE3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.9 (6.1, 36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750324" w14:textId="1ADC211A" w:rsidR="006B3BEC" w:rsidRPr="00607320" w:rsidRDefault="000A2FE3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5.0 (71.5, 78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063AF2" w14:textId="75985610" w:rsidR="006B3BEC" w:rsidRPr="00607320" w:rsidRDefault="000A2FE3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2.5 (29.9, 86.7)</w:t>
            </w:r>
          </w:p>
        </w:tc>
      </w:tr>
      <w:tr w:rsidR="006B3BEC" w:rsidRPr="00607320" w14:paraId="7F4992A7" w14:textId="77777777" w:rsidTr="00433D4B">
        <w:trPr>
          <w:trHeight w:val="27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A9906A" w14:textId="1DEE2F36" w:rsidR="006B3BEC" w:rsidRPr="00607320" w:rsidRDefault="006B3BEC" w:rsidP="006B3BE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73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4 seasons prior 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15F7D2" w14:textId="04C875F3" w:rsidR="006B3BEC" w:rsidRPr="00607320" w:rsidRDefault="00BB2236" w:rsidP="006B3BE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D0E770" w14:textId="2B8E57BD" w:rsidR="006B3BEC" w:rsidRPr="00607320" w:rsidRDefault="00BB2236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6.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4B9DB6" w14:textId="39C25600" w:rsidR="006B3BEC" w:rsidRPr="00607320" w:rsidRDefault="000A2FE3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9.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EE29C8" w14:textId="51F1657E" w:rsidR="006B3BEC" w:rsidRPr="00607320" w:rsidRDefault="000A2FE3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53.7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C5AF41" w14:textId="217608FE" w:rsidR="006B3BEC" w:rsidRPr="00607320" w:rsidRDefault="00C8493A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E12308" w14:textId="5A967FEA" w:rsidR="006B3BEC" w:rsidRPr="00607320" w:rsidRDefault="000A2FE3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.8 (-4.1, 3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09E29D" w14:textId="4C351F91" w:rsidR="006B3BEC" w:rsidRPr="00607320" w:rsidRDefault="000A2FE3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.1 (83.8, 98.9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4792C7" w14:textId="563E29E9" w:rsidR="006B3BEC" w:rsidRPr="00607320" w:rsidRDefault="000A2FE3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.9 (6.6, 3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D6ABCA" w14:textId="4810D63D" w:rsidR="006B3BEC" w:rsidRPr="00607320" w:rsidRDefault="000A2FE3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6.5 (52.9, 6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8959DF" w14:textId="264556F0" w:rsidR="006B3BEC" w:rsidRPr="00607320" w:rsidRDefault="000A2FE3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.0 (39.1, 89.5)</w:t>
            </w:r>
          </w:p>
        </w:tc>
      </w:tr>
      <w:tr w:rsidR="006B3BEC" w:rsidRPr="00607320" w14:paraId="373C23FC" w14:textId="77777777" w:rsidTr="00433D4B">
        <w:trPr>
          <w:trHeight w:val="277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2B173E2" w14:textId="5595FE3C" w:rsidR="006B3BEC" w:rsidRPr="00607320" w:rsidRDefault="006B3BEC" w:rsidP="006B3BEC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60732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 seasons prior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CB75DF9" w14:textId="13FFAE3C" w:rsidR="006B3BEC" w:rsidRPr="00607320" w:rsidRDefault="00BB2236" w:rsidP="006B3BE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19CEE20" w14:textId="1DB28D28" w:rsidR="006B3BEC" w:rsidRPr="00607320" w:rsidRDefault="00BB2236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4.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C682534" w14:textId="181BD6AD" w:rsidR="006B3BEC" w:rsidRPr="00607320" w:rsidRDefault="00BB2236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83.9 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2682518" w14:textId="56CF61F7" w:rsidR="006B3BEC" w:rsidRPr="00607320" w:rsidRDefault="00BB2236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36.6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063BE19" w14:textId="1813CC53" w:rsidR="006B3BEC" w:rsidRPr="00607320" w:rsidRDefault="00C8493A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.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D807748" w14:textId="35D79CEE" w:rsidR="006B3BEC" w:rsidRPr="00607320" w:rsidRDefault="000A2FE3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3.2 (-23.5, 17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46CF9D2" w14:textId="75D8286E" w:rsidR="006B3BEC" w:rsidRPr="00607320" w:rsidRDefault="00BB2236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.1 (80.3, 99.3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3B8C004" w14:textId="2410F524" w:rsidR="006B3BEC" w:rsidRPr="00607320" w:rsidRDefault="00BB2236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.0 (12.3, 34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1AAFAF2" w14:textId="48284376" w:rsidR="006B3BEC" w:rsidRPr="00607320" w:rsidRDefault="00BB2236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.0 (37.2, 44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769F72B" w14:textId="0BEB4E13" w:rsidR="006B3BEC" w:rsidRPr="00607320" w:rsidRDefault="00BB2236" w:rsidP="006B3BEC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6.7 (60.9, 96.4)</w:t>
            </w:r>
          </w:p>
        </w:tc>
      </w:tr>
    </w:tbl>
    <w:p w14:paraId="65744A5B" w14:textId="77777777" w:rsidR="00AA5F6B" w:rsidRDefault="00AA5F6B" w:rsidP="00AA5F6B">
      <w:pPr>
        <w:ind w:left="-709"/>
        <w:rPr>
          <w:rFonts w:asciiTheme="minorHAnsi" w:hAnsiTheme="minorHAnsi" w:cstheme="minorHAnsi"/>
          <w:color w:val="000000"/>
          <w:sz w:val="14"/>
          <w:szCs w:val="14"/>
        </w:rPr>
      </w:pPr>
    </w:p>
    <w:p w14:paraId="44A306C6" w14:textId="04EC5E7F" w:rsidR="00AA5F6B" w:rsidRDefault="00AA5F6B" w:rsidP="00AA5F6B">
      <w:pPr>
        <w:ind w:left="-709" w:right="855"/>
        <w:rPr>
          <w:rFonts w:asciiTheme="minorHAnsi" w:hAnsiTheme="minorHAnsi" w:cstheme="minorHAnsi"/>
          <w:bCs/>
          <w:sz w:val="14"/>
          <w:szCs w:val="14"/>
        </w:rPr>
      </w:pPr>
      <w:r w:rsidRPr="0013191F">
        <w:rPr>
          <w:rFonts w:asciiTheme="minorHAnsi" w:hAnsiTheme="minorHAnsi" w:cstheme="minorHAnsi"/>
          <w:color w:val="000000"/>
          <w:sz w:val="14"/>
          <w:szCs w:val="14"/>
        </w:rPr>
        <w:t>*</w:t>
      </w:r>
      <w:r>
        <w:rPr>
          <w:rFonts w:asciiTheme="minorHAnsi" w:hAnsiTheme="minorHAnsi" w:cstheme="minorHAnsi"/>
          <w:color w:val="000000"/>
          <w:sz w:val="14"/>
          <w:szCs w:val="14"/>
        </w:rPr>
        <w:t>A</w:t>
      </w:r>
      <w:r w:rsidRPr="00B1124D">
        <w:rPr>
          <w:rFonts w:asciiTheme="minorHAnsi" w:hAnsiTheme="minorHAnsi" w:cstheme="minorHAnsi"/>
          <w:bCs/>
          <w:sz w:val="14"/>
          <w:szCs w:val="14"/>
        </w:rPr>
        <w:t xml:space="preserve">n "inconsistent" vaccinator was unvaccinated for at least one season during the five </w:t>
      </w:r>
      <w:r>
        <w:rPr>
          <w:rFonts w:asciiTheme="minorHAnsi" w:hAnsiTheme="minorHAnsi" w:cstheme="minorHAnsi"/>
          <w:bCs/>
          <w:sz w:val="14"/>
          <w:szCs w:val="14"/>
        </w:rPr>
        <w:t xml:space="preserve">seasons </w:t>
      </w:r>
      <w:r w:rsidRPr="00B1124D">
        <w:rPr>
          <w:rFonts w:asciiTheme="minorHAnsi" w:hAnsiTheme="minorHAnsi" w:cstheme="minorHAnsi"/>
          <w:bCs/>
          <w:sz w:val="14"/>
          <w:szCs w:val="14"/>
        </w:rPr>
        <w:t>preceding intervie</w:t>
      </w:r>
      <w:r>
        <w:rPr>
          <w:rFonts w:asciiTheme="minorHAnsi" w:hAnsiTheme="minorHAnsi" w:cstheme="minorHAnsi"/>
          <w:bCs/>
          <w:sz w:val="14"/>
          <w:szCs w:val="14"/>
        </w:rPr>
        <w:t>w.</w:t>
      </w:r>
    </w:p>
    <w:p w14:paraId="3C345331" w14:textId="0840075E" w:rsidR="00AA5F6B" w:rsidRPr="0013191F" w:rsidRDefault="00AA5F6B" w:rsidP="00AA5F6B">
      <w:pPr>
        <w:ind w:left="-709"/>
        <w:rPr>
          <w:rFonts w:asciiTheme="minorHAnsi" w:hAnsiTheme="minorHAnsi" w:cstheme="minorHAnsi"/>
          <w:color w:val="000000"/>
          <w:sz w:val="14"/>
          <w:szCs w:val="14"/>
        </w:rPr>
      </w:pPr>
      <w:r w:rsidRPr="0013191F">
        <w:rPr>
          <w:rFonts w:asciiTheme="minorHAnsi" w:hAnsiTheme="minorHAnsi" w:cstheme="minorHAnsi"/>
          <w:color w:val="000000"/>
          <w:sz w:val="14"/>
          <w:szCs w:val="14"/>
        </w:rPr>
        <w:t xml:space="preserve">†The absolute difference in the percent of vaccinated healthcare personnel as measured by self-reported </w:t>
      </w:r>
      <w:r>
        <w:rPr>
          <w:rFonts w:asciiTheme="minorHAnsi" w:hAnsiTheme="minorHAnsi" w:cstheme="minorHAnsi"/>
          <w:color w:val="000000"/>
          <w:sz w:val="14"/>
          <w:szCs w:val="14"/>
        </w:rPr>
        <w:t>vs. documented vaccination status.</w:t>
      </w:r>
    </w:p>
    <w:p w14:paraId="05607FD7" w14:textId="77777777" w:rsidR="00AA5F6B" w:rsidRDefault="00AA5F6B" w:rsidP="00AA5F6B">
      <w:pPr>
        <w:ind w:left="-709"/>
        <w:rPr>
          <w:rFonts w:asciiTheme="minorHAnsi" w:hAnsiTheme="minorHAnsi" w:cstheme="minorHAnsi"/>
          <w:color w:val="000000"/>
          <w:sz w:val="14"/>
          <w:szCs w:val="14"/>
        </w:rPr>
      </w:pPr>
      <w:r w:rsidRPr="0013191F">
        <w:rPr>
          <w:rFonts w:asciiTheme="minorHAnsi" w:hAnsiTheme="minorHAnsi" w:cstheme="minorHAnsi"/>
          <w:color w:val="000000"/>
          <w:sz w:val="14"/>
          <w:szCs w:val="14"/>
          <w:vertAlign w:val="superscript"/>
        </w:rPr>
        <w:t xml:space="preserve">§ </w:t>
      </w:r>
      <w:r w:rsidRPr="0013191F">
        <w:rPr>
          <w:rFonts w:asciiTheme="minorHAnsi" w:hAnsiTheme="minorHAnsi" w:cstheme="minorHAnsi"/>
          <w:color w:val="000000"/>
          <w:sz w:val="14"/>
          <w:szCs w:val="14"/>
        </w:rPr>
        <w:t>Kappa coefficient describing the degree of agreement between self-reported vaccination status in the first year of interview and the second year of interview.</w:t>
      </w:r>
    </w:p>
    <w:p w14:paraId="1428B07C" w14:textId="509440A3" w:rsidR="00AA5F6B" w:rsidRPr="00AA5F6B" w:rsidRDefault="00AA5F6B" w:rsidP="00AA5F6B">
      <w:pPr>
        <w:ind w:left="-709"/>
        <w:rPr>
          <w:rFonts w:asciiTheme="minorHAnsi" w:hAnsiTheme="minorHAnsi" w:cstheme="minorHAnsi"/>
          <w:color w:val="000000"/>
          <w:sz w:val="14"/>
          <w:szCs w:val="14"/>
        </w:rPr>
      </w:pPr>
      <w:r w:rsidRPr="0013191F">
        <w:rPr>
          <w:rFonts w:ascii="Tahoma" w:hAnsi="Tahoma" w:cs="Tahoma"/>
          <w:color w:val="000000"/>
          <w:sz w:val="14"/>
          <w:szCs w:val="14"/>
          <w:vertAlign w:val="superscript"/>
        </w:rPr>
        <w:t>⁋</w:t>
      </w:r>
      <w:r w:rsidRPr="00AA5F6B">
        <w:rPr>
          <w:rFonts w:ascii="Calibri" w:hAnsi="Calibri" w:cs="Calibri"/>
          <w:color w:val="000000"/>
          <w:sz w:val="14"/>
          <w:szCs w:val="14"/>
        </w:rPr>
        <w:t xml:space="preserve"> </w:t>
      </w:r>
      <w:r>
        <w:rPr>
          <w:rFonts w:ascii="Calibri" w:hAnsi="Calibri" w:cs="Calibri"/>
          <w:color w:val="000000"/>
          <w:sz w:val="14"/>
          <w:szCs w:val="14"/>
        </w:rPr>
        <w:t>Unable to estimate based on small numbers (n&lt;2)</w:t>
      </w:r>
    </w:p>
    <w:p w14:paraId="791101C4" w14:textId="345F17B3" w:rsidR="003A11A2" w:rsidRDefault="003A11A2">
      <w:pPr>
        <w:spacing w:after="160" w:line="259" w:lineRule="auto"/>
        <w:rPr>
          <w:rFonts w:asciiTheme="minorHAnsi" w:hAnsiTheme="minorHAnsi" w:cstheme="minorHAnsi"/>
          <w:b/>
          <w:bCs/>
          <w:highlight w:val="yellow"/>
          <w:lang w:val="en-AU"/>
        </w:rPr>
        <w:sectPr w:rsidR="003A11A2" w:rsidSect="00B1124D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A37036D" w14:textId="77777777" w:rsidR="00AA5F6B" w:rsidRPr="0013191F" w:rsidRDefault="00AA5F6B" w:rsidP="00480962">
      <w:pPr>
        <w:rPr>
          <w:rFonts w:asciiTheme="minorHAnsi" w:hAnsiTheme="minorHAnsi" w:cstheme="minorHAnsi"/>
          <w:sz w:val="14"/>
          <w:szCs w:val="14"/>
          <w:lang w:val="en-AU"/>
        </w:rPr>
      </w:pPr>
    </w:p>
    <w:p w14:paraId="58AE32E1" w14:textId="3B757503" w:rsidR="00FC17AE" w:rsidRPr="003A11A2" w:rsidRDefault="00FC17AE" w:rsidP="00FC17AE">
      <w:pPr>
        <w:spacing w:after="160" w:line="259" w:lineRule="auto"/>
        <w:rPr>
          <w:rFonts w:asciiTheme="minorHAnsi" w:hAnsiTheme="minorHAnsi" w:cstheme="minorHAnsi"/>
          <w:noProof/>
          <w:lang w:val="en-AU"/>
        </w:rPr>
      </w:pPr>
      <w:r>
        <w:rPr>
          <w:rFonts w:asciiTheme="minorHAnsi" w:hAnsiTheme="minorHAnsi" w:cstheme="minorHAnsi"/>
          <w:b/>
          <w:bCs/>
          <w:noProof/>
          <w:lang w:val="en-AU"/>
        </w:rPr>
        <w:t xml:space="preserve">Figure S1. </w:t>
      </w:r>
      <w:r>
        <w:rPr>
          <w:rFonts w:asciiTheme="minorHAnsi" w:hAnsiTheme="minorHAnsi" w:cstheme="minorHAnsi"/>
          <w:noProof/>
          <w:lang w:val="en-AU"/>
        </w:rPr>
        <w:t>Percent of healthcare personnel self-reporting their influenza vaccination status for the five preceding influenza seasons, by frequency of vaccination – 2018-19 to 2019-20.</w:t>
      </w:r>
    </w:p>
    <w:p w14:paraId="2DE2BB0E" w14:textId="77777777" w:rsidR="00FC17AE" w:rsidRDefault="00FC17AE" w:rsidP="00FC17AE">
      <w:pPr>
        <w:spacing w:after="160" w:line="259" w:lineRule="auto"/>
        <w:rPr>
          <w:rFonts w:asciiTheme="minorHAnsi" w:hAnsiTheme="minorHAnsi" w:cstheme="minorHAnsi"/>
          <w:b/>
          <w:bCs/>
          <w:highlight w:val="yellow"/>
          <w:lang w:val="en-AU"/>
        </w:rPr>
      </w:pPr>
      <w:r>
        <w:rPr>
          <w:rFonts w:asciiTheme="minorHAnsi" w:hAnsiTheme="minorHAnsi" w:cstheme="minorHAnsi"/>
          <w:b/>
          <w:bCs/>
          <w:noProof/>
          <w:lang w:val="en-AU"/>
        </w:rPr>
        <w:drawing>
          <wp:inline distT="0" distB="0" distL="0" distR="0" wp14:anchorId="134030D3" wp14:editId="209DD9CF">
            <wp:extent cx="5486400" cy="320040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E2ECF57" w14:textId="77777777" w:rsidR="00FC17AE" w:rsidRDefault="00FC17AE" w:rsidP="00FC17AE">
      <w:pPr>
        <w:ind w:left="142" w:right="855"/>
        <w:rPr>
          <w:rFonts w:asciiTheme="minorHAnsi" w:hAnsiTheme="minorHAnsi" w:cstheme="minorHAnsi"/>
          <w:bCs/>
          <w:sz w:val="14"/>
          <w:szCs w:val="14"/>
        </w:rPr>
      </w:pPr>
    </w:p>
    <w:p w14:paraId="47C7D7CA" w14:textId="23E88CC4" w:rsidR="00FC17AE" w:rsidRPr="0013191F" w:rsidRDefault="00FC17AE" w:rsidP="00433D4B">
      <w:pPr>
        <w:ind w:left="142" w:right="855"/>
        <w:rPr>
          <w:rFonts w:asciiTheme="minorHAnsi" w:hAnsiTheme="minorHAnsi" w:cstheme="minorHAnsi"/>
          <w:sz w:val="14"/>
          <w:szCs w:val="14"/>
          <w:lang w:val="en-AU"/>
        </w:rPr>
      </w:pPr>
      <w:r>
        <w:rPr>
          <w:rFonts w:asciiTheme="minorHAnsi" w:hAnsiTheme="minorHAnsi" w:cstheme="minorHAnsi"/>
          <w:bCs/>
          <w:sz w:val="14"/>
          <w:szCs w:val="14"/>
        </w:rPr>
        <w:t>*</w:t>
      </w:r>
      <w:r w:rsidRPr="00B1124D">
        <w:rPr>
          <w:rFonts w:asciiTheme="minorHAnsi" w:hAnsiTheme="minorHAnsi" w:cstheme="minorHAnsi"/>
          <w:bCs/>
          <w:sz w:val="14"/>
          <w:szCs w:val="14"/>
        </w:rPr>
        <w:t xml:space="preserve">A “consistent” vaccinator was defined as a participant who received an influenza vaccine during all five influenza seasons preceding interview based on information in their HR, EMR, or vaccine register; an "inconsistent" vaccinator was unvaccinated for at least one season during the five </w:t>
      </w:r>
      <w:r w:rsidR="00AA5F6B">
        <w:rPr>
          <w:rFonts w:asciiTheme="minorHAnsi" w:hAnsiTheme="minorHAnsi" w:cstheme="minorHAnsi"/>
          <w:bCs/>
          <w:sz w:val="14"/>
          <w:szCs w:val="14"/>
        </w:rPr>
        <w:t xml:space="preserve">seasons </w:t>
      </w:r>
      <w:r w:rsidRPr="00B1124D">
        <w:rPr>
          <w:rFonts w:asciiTheme="minorHAnsi" w:hAnsiTheme="minorHAnsi" w:cstheme="minorHAnsi"/>
          <w:bCs/>
          <w:sz w:val="14"/>
          <w:szCs w:val="14"/>
        </w:rPr>
        <w:t>preceding intervie</w:t>
      </w:r>
      <w:r w:rsidR="00433D4B">
        <w:rPr>
          <w:rFonts w:asciiTheme="minorHAnsi" w:hAnsiTheme="minorHAnsi" w:cstheme="minorHAnsi"/>
          <w:bCs/>
          <w:sz w:val="14"/>
          <w:szCs w:val="14"/>
        </w:rPr>
        <w:t>w.</w:t>
      </w:r>
      <w:r w:rsidRPr="0013191F">
        <w:rPr>
          <w:rFonts w:asciiTheme="minorHAnsi" w:hAnsiTheme="minorHAnsi" w:cstheme="minorHAnsi"/>
          <w:sz w:val="14"/>
          <w:szCs w:val="14"/>
          <w:lang w:val="en-AU"/>
        </w:rPr>
        <w:t xml:space="preserve"> </w:t>
      </w:r>
    </w:p>
    <w:sectPr w:rsidR="00FC17AE" w:rsidRPr="0013191F" w:rsidSect="00FC17AE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0C8BD" w14:textId="77777777" w:rsidR="00E33895" w:rsidRDefault="00E33895" w:rsidP="00375E19">
      <w:r>
        <w:separator/>
      </w:r>
    </w:p>
  </w:endnote>
  <w:endnote w:type="continuationSeparator" w:id="0">
    <w:p w14:paraId="024B36DF" w14:textId="77777777" w:rsidR="00E33895" w:rsidRDefault="00E33895" w:rsidP="00375E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35847882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noProof/>
      </w:rPr>
    </w:sdtEndPr>
    <w:sdtContent>
      <w:p w14:paraId="4A3E9BB4" w14:textId="71FAAE0F" w:rsidR="00FF0829" w:rsidRPr="0013191F" w:rsidRDefault="00FF0829" w:rsidP="0013191F">
        <w:pPr>
          <w:pStyle w:val="Footer"/>
          <w:jc w:val="center"/>
          <w:rPr>
            <w:rFonts w:asciiTheme="minorHAnsi" w:hAnsiTheme="minorHAnsi" w:cstheme="minorHAnsi"/>
          </w:rPr>
        </w:pPr>
        <w:r w:rsidRPr="0013191F">
          <w:rPr>
            <w:rFonts w:asciiTheme="minorHAnsi" w:hAnsiTheme="minorHAnsi" w:cstheme="minorHAnsi"/>
          </w:rPr>
          <w:fldChar w:fldCharType="begin"/>
        </w:r>
        <w:r w:rsidRPr="0013191F">
          <w:rPr>
            <w:rFonts w:asciiTheme="minorHAnsi" w:hAnsiTheme="minorHAnsi" w:cstheme="minorHAnsi"/>
          </w:rPr>
          <w:instrText xml:space="preserve"> PAGE   \* MERGEFORMAT </w:instrText>
        </w:r>
        <w:r w:rsidRPr="0013191F">
          <w:rPr>
            <w:rFonts w:asciiTheme="minorHAnsi" w:hAnsiTheme="minorHAnsi" w:cstheme="minorHAnsi"/>
          </w:rPr>
          <w:fldChar w:fldCharType="separate"/>
        </w:r>
        <w:r w:rsidRPr="0013191F">
          <w:rPr>
            <w:rFonts w:asciiTheme="minorHAnsi" w:hAnsiTheme="minorHAnsi" w:cstheme="minorHAnsi"/>
            <w:noProof/>
          </w:rPr>
          <w:t>2</w:t>
        </w:r>
        <w:r w:rsidRPr="0013191F">
          <w:rPr>
            <w:rFonts w:asciiTheme="minorHAnsi" w:hAnsiTheme="minorHAnsi" w:cstheme="minorHAnsi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C8EB29" w14:textId="77777777" w:rsidR="00E33895" w:rsidRDefault="00E33895" w:rsidP="00375E19">
      <w:r>
        <w:separator/>
      </w:r>
    </w:p>
  </w:footnote>
  <w:footnote w:type="continuationSeparator" w:id="0">
    <w:p w14:paraId="7E78A1AA" w14:textId="77777777" w:rsidR="00E33895" w:rsidRDefault="00E33895" w:rsidP="00375E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B2B"/>
    <w:rsid w:val="000A270C"/>
    <w:rsid w:val="000A2FE3"/>
    <w:rsid w:val="0013191F"/>
    <w:rsid w:val="00156B78"/>
    <w:rsid w:val="00191B2B"/>
    <w:rsid w:val="001F5D39"/>
    <w:rsid w:val="00215024"/>
    <w:rsid w:val="002401AB"/>
    <w:rsid w:val="002C3D84"/>
    <w:rsid w:val="002E7CA7"/>
    <w:rsid w:val="002F41E1"/>
    <w:rsid w:val="00305ED1"/>
    <w:rsid w:val="0032023F"/>
    <w:rsid w:val="00375E19"/>
    <w:rsid w:val="003A11A2"/>
    <w:rsid w:val="003B500B"/>
    <w:rsid w:val="003D62D6"/>
    <w:rsid w:val="0040523E"/>
    <w:rsid w:val="00411866"/>
    <w:rsid w:val="00415B54"/>
    <w:rsid w:val="00433D4B"/>
    <w:rsid w:val="00437302"/>
    <w:rsid w:val="00480962"/>
    <w:rsid w:val="00486546"/>
    <w:rsid w:val="004874EC"/>
    <w:rsid w:val="004B2624"/>
    <w:rsid w:val="005051DC"/>
    <w:rsid w:val="00586A1C"/>
    <w:rsid w:val="005A39F5"/>
    <w:rsid w:val="005B5326"/>
    <w:rsid w:val="005D583B"/>
    <w:rsid w:val="0060603B"/>
    <w:rsid w:val="00607320"/>
    <w:rsid w:val="00611174"/>
    <w:rsid w:val="006B3BEC"/>
    <w:rsid w:val="007159E0"/>
    <w:rsid w:val="00805D02"/>
    <w:rsid w:val="00951703"/>
    <w:rsid w:val="00955B6A"/>
    <w:rsid w:val="00A15C5F"/>
    <w:rsid w:val="00A31BA7"/>
    <w:rsid w:val="00A7741F"/>
    <w:rsid w:val="00AA5F6B"/>
    <w:rsid w:val="00B1124D"/>
    <w:rsid w:val="00B1583F"/>
    <w:rsid w:val="00B85089"/>
    <w:rsid w:val="00BA048D"/>
    <w:rsid w:val="00BB2236"/>
    <w:rsid w:val="00BF1170"/>
    <w:rsid w:val="00C1053B"/>
    <w:rsid w:val="00C1165F"/>
    <w:rsid w:val="00C8493A"/>
    <w:rsid w:val="00CB4C08"/>
    <w:rsid w:val="00D41249"/>
    <w:rsid w:val="00D5073D"/>
    <w:rsid w:val="00D8586E"/>
    <w:rsid w:val="00D85A34"/>
    <w:rsid w:val="00E33895"/>
    <w:rsid w:val="00E66309"/>
    <w:rsid w:val="00E904D6"/>
    <w:rsid w:val="00E90A67"/>
    <w:rsid w:val="00EA0948"/>
    <w:rsid w:val="00FC17AE"/>
    <w:rsid w:val="00FF0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84A9D"/>
  <w15:chartTrackingRefBased/>
  <w15:docId w15:val="{93A00861-B619-4D07-B83E-5DD652D9A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50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1B2B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B2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91B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86A1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75E1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5E19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75E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5E19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D58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58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583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58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583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D58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28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6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3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0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7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Inconsistent vaccinators (n=125)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dashDot"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numFmt formatCode="#,##0.0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Preceding season</c:v>
                </c:pt>
                <c:pt idx="1">
                  <c:v>2 seasons prior </c:v>
                </c:pt>
                <c:pt idx="2">
                  <c:v>3 seasons prior </c:v>
                </c:pt>
                <c:pt idx="3">
                  <c:v>4 seasons prior</c:v>
                </c:pt>
                <c:pt idx="4">
                  <c:v>5 seasons prior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84.8</c:v>
                </c:pt>
                <c:pt idx="1">
                  <c:v>84</c:v>
                </c:pt>
                <c:pt idx="2">
                  <c:v>80</c:v>
                </c:pt>
                <c:pt idx="3">
                  <c:v>76</c:v>
                </c:pt>
                <c:pt idx="4">
                  <c:v>74.4000000000000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BF4-4009-B0C0-10119F92AA79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Consistent vaccinators* (n=558)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ysClr val="windowText" lastClr="000000"/>
              </a:solidFill>
              <a:ln w="9525">
                <a:solidFill>
                  <a:schemeClr val="tx1"/>
                </a:solidFill>
              </a:ln>
              <a:effectLst/>
            </c:spPr>
          </c:marker>
          <c:dLbls>
            <c:numFmt formatCode="#,##0.00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6</c:f>
              <c:strCache>
                <c:ptCount val="5"/>
                <c:pt idx="0">
                  <c:v>Preceding season</c:v>
                </c:pt>
                <c:pt idx="1">
                  <c:v>2 seasons prior </c:v>
                </c:pt>
                <c:pt idx="2">
                  <c:v>3 seasons prior </c:v>
                </c:pt>
                <c:pt idx="3">
                  <c:v>4 seasons prior</c:v>
                </c:pt>
                <c:pt idx="4">
                  <c:v>5 seasons prior</c:v>
                </c:pt>
              </c:strCache>
            </c:strRef>
          </c:cat>
          <c:val>
            <c:numRef>
              <c:f>Sheet1!$C$2:$C$6</c:f>
              <c:numCache>
                <c:formatCode>General</c:formatCode>
                <c:ptCount val="5"/>
                <c:pt idx="0">
                  <c:v>90.9</c:v>
                </c:pt>
                <c:pt idx="1">
                  <c:v>90.7</c:v>
                </c:pt>
                <c:pt idx="2">
                  <c:v>89.4</c:v>
                </c:pt>
                <c:pt idx="3">
                  <c:v>87.6</c:v>
                </c:pt>
                <c:pt idx="4">
                  <c:v>84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BF4-4009-B0C0-10119F92AA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44346400"/>
        <c:axId val="1444345984"/>
      </c:lineChart>
      <c:catAx>
        <c:axId val="14443464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44345984"/>
        <c:crosses val="autoZero"/>
        <c:auto val="1"/>
        <c:lblAlgn val="ctr"/>
        <c:lblOffset val="100"/>
        <c:noMultiLvlLbl val="0"/>
      </c:catAx>
      <c:valAx>
        <c:axId val="14443459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>
                    <a:solidFill>
                      <a:schemeClr val="tx1"/>
                    </a:solidFill>
                  </a:rPr>
                  <a:t>Percent self-reporting</a:t>
                </a:r>
                <a:r>
                  <a:rPr lang="en-AU" baseline="0">
                    <a:solidFill>
                      <a:schemeClr val="tx1"/>
                    </a:solidFill>
                  </a:rPr>
                  <a:t> vaccination status</a:t>
                </a:r>
                <a:r>
                  <a:rPr lang="en-AU">
                    <a:solidFill>
                      <a:schemeClr val="tx1"/>
                    </a:solidFill>
                  </a:rPr>
                  <a:t> </a:t>
                </a:r>
              </a:p>
            </c:rich>
          </c:tx>
          <c:layout>
            <c:manualLayout>
              <c:xMode val="edge"/>
              <c:yMode val="edge"/>
              <c:x val="1.1574074074074073E-2"/>
              <c:y val="0.1649603174603174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443464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47F9C0-F165-4B56-835E-314B78CEF8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7</Pages>
  <Words>4189</Words>
  <Characters>23879</Characters>
  <Application>Microsoft Office Word</Application>
  <DocSecurity>0</DocSecurity>
  <Lines>198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Regan</dc:creator>
  <cp:keywords/>
  <dc:description/>
  <cp:lastModifiedBy>Annette Regan</cp:lastModifiedBy>
  <cp:revision>3</cp:revision>
  <dcterms:created xsi:type="dcterms:W3CDTF">2022-02-17T22:50:00Z</dcterms:created>
  <dcterms:modified xsi:type="dcterms:W3CDTF">2022-02-18T18:17:00Z</dcterms:modified>
</cp:coreProperties>
</file>